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772BF" w14:textId="15425C35" w:rsidR="00147DD0" w:rsidRPr="00A4176C" w:rsidRDefault="00663B60" w:rsidP="000931F1">
      <w:pPr>
        <w:jc w:val="both"/>
        <w:rPr>
          <w:b/>
        </w:rPr>
      </w:pPr>
      <w:r w:rsidRPr="00A4176C">
        <w:rPr>
          <w:b/>
        </w:rPr>
        <w:t xml:space="preserve">Supplemental </w:t>
      </w:r>
      <w:r w:rsidR="00A10858" w:rsidRPr="00A4176C">
        <w:rPr>
          <w:b/>
        </w:rPr>
        <w:t xml:space="preserve">Table </w:t>
      </w:r>
      <w:r w:rsidRPr="00A4176C">
        <w:rPr>
          <w:b/>
        </w:rPr>
        <w:t>2</w:t>
      </w:r>
      <w:r w:rsidR="00AC70FA" w:rsidRPr="00A4176C">
        <w:rPr>
          <w:b/>
        </w:rPr>
        <w:t xml:space="preserve">. </w:t>
      </w:r>
      <w:r w:rsidR="003F51FA" w:rsidRPr="00A4176C">
        <w:rPr>
          <w:b/>
        </w:rPr>
        <w:t>Primers used for RT-PCR</w:t>
      </w:r>
      <w:r w:rsidR="002E5457" w:rsidRPr="00A4176C">
        <w:rPr>
          <w:b/>
        </w:rPr>
        <w:t xml:space="preserve"> </w:t>
      </w:r>
    </w:p>
    <w:tbl>
      <w:tblPr>
        <w:tblW w:w="10615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6480"/>
        <w:gridCol w:w="1980"/>
      </w:tblGrid>
      <w:tr w:rsidR="003F51FA" w:rsidRPr="00A4176C" w14:paraId="098E5DC3" w14:textId="77777777" w:rsidTr="00E640B5">
        <w:trPr>
          <w:trHeight w:val="290"/>
        </w:trPr>
        <w:tc>
          <w:tcPr>
            <w:tcW w:w="21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97E4AD" w14:textId="77777777" w:rsidR="003F51FA" w:rsidRPr="00A4176C" w:rsidRDefault="003F51FA" w:rsidP="003F51F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76C">
              <w:rPr>
                <w:b/>
                <w:bCs/>
                <w:color w:val="000000"/>
                <w:sz w:val="22"/>
                <w:szCs w:val="22"/>
              </w:rPr>
              <w:t>Gene Symbol(s)</w:t>
            </w:r>
          </w:p>
        </w:tc>
        <w:tc>
          <w:tcPr>
            <w:tcW w:w="64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2C8F73" w14:textId="77777777" w:rsidR="003F51FA" w:rsidRPr="00A4176C" w:rsidRDefault="003F51FA" w:rsidP="003F51F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76C">
              <w:rPr>
                <w:b/>
                <w:bCs/>
                <w:color w:val="000000"/>
                <w:sz w:val="22"/>
                <w:szCs w:val="22"/>
              </w:rPr>
              <w:t>Gene Name(s)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880E04" w14:textId="77777777" w:rsidR="003F51FA" w:rsidRPr="00A4176C" w:rsidRDefault="003F51FA" w:rsidP="003F51F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76C">
              <w:rPr>
                <w:b/>
                <w:bCs/>
                <w:color w:val="000000"/>
                <w:sz w:val="22"/>
                <w:szCs w:val="22"/>
              </w:rPr>
              <w:t>Assay ID</w:t>
            </w:r>
          </w:p>
        </w:tc>
      </w:tr>
      <w:tr w:rsidR="003F51FA" w:rsidRPr="00A4176C" w14:paraId="12C6C88B" w14:textId="77777777" w:rsidTr="00E640B5">
        <w:trPr>
          <w:trHeight w:val="290"/>
        </w:trPr>
        <w:tc>
          <w:tcPr>
            <w:tcW w:w="215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AFBF0F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RPLP0</w:t>
            </w:r>
          </w:p>
        </w:tc>
        <w:tc>
          <w:tcPr>
            <w:tcW w:w="64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2416549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ribosomal protein lateral stalk subunit P0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D77C43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420895_gH</w:t>
            </w:r>
          </w:p>
        </w:tc>
      </w:tr>
      <w:tr w:rsidR="003F51FA" w:rsidRPr="00A4176C" w14:paraId="39C3DC0E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F084ACB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NOS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2C2A46D5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nitric oxide synthase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EC213C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1075529_m1</w:t>
            </w:r>
          </w:p>
        </w:tc>
      </w:tr>
      <w:tr w:rsidR="003F51FA" w:rsidRPr="00A4176C" w14:paraId="586E66B5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9DDD63C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L17A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E708AC6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rleukin 17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8892A3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174383_m1</w:t>
            </w:r>
          </w:p>
        </w:tc>
      </w:tr>
      <w:tr w:rsidR="003F51FA" w:rsidRPr="00A4176C" w14:paraId="0A7A2160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FFBAEE0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FNG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15708904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rferon gamm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45166D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989291_m1</w:t>
            </w:r>
          </w:p>
        </w:tc>
      </w:tr>
      <w:tr w:rsidR="003F51FA" w:rsidRPr="00A4176C" w14:paraId="113404CE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A5F282F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CD27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F955169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CD274 molecul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612E25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1125301_m1</w:t>
            </w:r>
          </w:p>
        </w:tc>
      </w:tr>
      <w:tr w:rsidR="003F51FA" w:rsidRPr="00A4176C" w14:paraId="2B5C29C8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3A911A1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CTLA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8160934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cytotoxic T-lymphocyte associated protein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6C072D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3044418_m1</w:t>
            </w:r>
          </w:p>
        </w:tc>
      </w:tr>
      <w:tr w:rsidR="003F51FA" w:rsidRPr="00A4176C" w14:paraId="5DFF615B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9BBAEBB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02B03F2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4176C">
              <w:rPr>
                <w:color w:val="000000"/>
                <w:sz w:val="22"/>
                <w:szCs w:val="22"/>
              </w:rPr>
              <w:t>forkhead</w:t>
            </w:r>
            <w:proofErr w:type="spellEnd"/>
            <w:r w:rsidRPr="00A4176C">
              <w:rPr>
                <w:color w:val="000000"/>
                <w:sz w:val="22"/>
                <w:szCs w:val="22"/>
              </w:rPr>
              <w:t xml:space="preserve"> box P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42FD62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1085834_m1</w:t>
            </w:r>
          </w:p>
        </w:tc>
      </w:tr>
      <w:tr w:rsidR="003F51FA" w:rsidRPr="00A4176C" w14:paraId="5BC49904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946D696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DO1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1DA310AF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doleamine 2,3-dioxygenase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C3DB66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984148_m1</w:t>
            </w:r>
          </w:p>
        </w:tc>
      </w:tr>
      <w:tr w:rsidR="003F51FA" w:rsidRPr="00A4176C" w14:paraId="3E055F26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02F1ACD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LAMP3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4A23F6F9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lysosomal associated membrane protein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C699C1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180880_m1</w:t>
            </w:r>
          </w:p>
        </w:tc>
      </w:tr>
      <w:tr w:rsidR="003F51FA" w:rsidRPr="00A4176C" w14:paraId="416CB2D7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7D337B7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KRT16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D0D4BE2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keratin 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250639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955082_g1</w:t>
            </w:r>
          </w:p>
        </w:tc>
      </w:tr>
      <w:tr w:rsidR="003F51FA" w:rsidRPr="00A4176C" w14:paraId="0CEE37C5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9438D96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L12B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F9B96EB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rleukin 12B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F9B6FF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1011518_m1</w:t>
            </w:r>
          </w:p>
        </w:tc>
      </w:tr>
      <w:tr w:rsidR="003F51FA" w:rsidRPr="00A4176C" w14:paraId="42763E15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272FC59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L19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047C54F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rleukin 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6965E2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604657_m1</w:t>
            </w:r>
          </w:p>
        </w:tc>
      </w:tr>
      <w:tr w:rsidR="003F51FA" w:rsidRPr="00A4176C" w14:paraId="6677BB62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D388132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L20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BC145A4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rleukin 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995C54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218888_m1</w:t>
            </w:r>
          </w:p>
        </w:tc>
      </w:tr>
      <w:tr w:rsidR="003F51FA" w:rsidRPr="00A4176C" w14:paraId="42512A9C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13CCA6B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L23A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42E392D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rleukin 23 subunit alph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541FB4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900828_g1</w:t>
            </w:r>
          </w:p>
        </w:tc>
      </w:tr>
      <w:tr w:rsidR="003F51FA" w:rsidRPr="00A4176C" w14:paraId="5F8A566F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EDC8401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L2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2CC0F255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rleukin 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1D63CD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1114274_m1</w:t>
            </w:r>
          </w:p>
        </w:tc>
      </w:tr>
      <w:tr w:rsidR="003F51FA" w:rsidRPr="00A4176C" w14:paraId="0327A6BD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922CB8C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L26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26E79C64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rleukin 2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677CB3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218189_m1</w:t>
            </w:r>
          </w:p>
        </w:tc>
      </w:tr>
      <w:tr w:rsidR="003F51FA" w:rsidRPr="00A4176C" w14:paraId="2C32DC6E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8394584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CD69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82CA707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CD69 molecul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109BB9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934033_m1</w:t>
            </w:r>
          </w:p>
        </w:tc>
      </w:tr>
      <w:tr w:rsidR="003F51FA" w:rsidRPr="00A4176C" w14:paraId="407FC930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34CECE1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FLG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1928524D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filaggri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EA104A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856927_g1</w:t>
            </w:r>
          </w:p>
        </w:tc>
      </w:tr>
      <w:tr w:rsidR="003F51FA" w:rsidRPr="00A4176C" w14:paraId="67CA30E4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1561C45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L23R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F8730C5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rleukin 23 recepto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66EE20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332759_m1</w:t>
            </w:r>
          </w:p>
        </w:tc>
      </w:tr>
      <w:tr w:rsidR="003F51FA" w:rsidRPr="00A4176C" w14:paraId="67723761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2C290EA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L36G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D3E450A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rleukin 36, gamm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EB56EB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219742_m1</w:t>
            </w:r>
          </w:p>
        </w:tc>
      </w:tr>
      <w:tr w:rsidR="003F51FA" w:rsidRPr="00A4176C" w14:paraId="687A2C71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3C3856B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TGAX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1EE2130B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grin subunit alpha X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01572C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174217_m1</w:t>
            </w:r>
          </w:p>
        </w:tc>
      </w:tr>
      <w:tr w:rsidR="003F51FA" w:rsidRPr="00A4176C" w14:paraId="4024B1D3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207D5C0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19FF366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S100 calcium binding protein A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49894A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374264_g1</w:t>
            </w:r>
          </w:p>
        </w:tc>
      </w:tr>
      <w:tr w:rsidR="003F51FA" w:rsidRPr="00A4176C" w14:paraId="565E5A8B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AC6D29A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L3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188A4DD1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rleukin 3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D805AC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1050926_m1</w:t>
            </w:r>
          </w:p>
        </w:tc>
      </w:tr>
      <w:tr w:rsidR="003F51FA" w:rsidRPr="00A4176C" w14:paraId="5FEA5827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CC47623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L37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17F50F48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rleukin 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580CA8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367201_m1</w:t>
            </w:r>
          </w:p>
        </w:tc>
      </w:tr>
      <w:tr w:rsidR="003F51FA" w:rsidRPr="00A4176C" w14:paraId="3BFE71FE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C44C92D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L36RN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5E6AA9A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rleukin 36 receptor antagonist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2B94F5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1104220_g1</w:t>
            </w:r>
          </w:p>
        </w:tc>
      </w:tr>
      <w:tr w:rsidR="003F51FA" w:rsidRPr="00A4176C" w14:paraId="6CD58F9F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452CB94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CD1C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758CD6C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CD1c molecul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CD8E36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233509_m1</w:t>
            </w:r>
          </w:p>
        </w:tc>
      </w:tr>
      <w:tr w:rsidR="003F51FA" w:rsidRPr="00A4176C" w14:paraId="460A1554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7F3B714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KRT15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BC35EE5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keratin 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1C4EDB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951967_g1</w:t>
            </w:r>
          </w:p>
        </w:tc>
      </w:tr>
      <w:tr w:rsidR="003F51FA" w:rsidRPr="00A4176C" w14:paraId="1DFF0ACC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BBD1B53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GZMK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0CE0835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granzyme K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1DB6EA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0157878_m1</w:t>
            </w:r>
          </w:p>
        </w:tc>
      </w:tr>
      <w:tr w:rsidR="003F51FA" w:rsidRPr="00A4176C" w14:paraId="460FB674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C4DFB24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TGAE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6A87569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integrin subunit alpha 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AD151B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1025372_m1</w:t>
            </w:r>
          </w:p>
        </w:tc>
      </w:tr>
      <w:tr w:rsidR="003F51FA" w:rsidRPr="00A4176C" w14:paraId="521313D8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3D74D8A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LILRB1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5C69953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leukocyte immunoglobulin like receptor B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F4D819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4401227_g1</w:t>
            </w:r>
          </w:p>
        </w:tc>
      </w:tr>
      <w:tr w:rsidR="003F51FA" w:rsidRPr="00A4176C" w14:paraId="03B4E2C4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0ED1A5D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LILRB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31933E8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leukocyte immunoglobulin like receptor B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E9281E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1629548_s1</w:t>
            </w:r>
          </w:p>
        </w:tc>
      </w:tr>
      <w:tr w:rsidR="003F51FA" w:rsidRPr="003F51FA" w14:paraId="4E828AF6" w14:textId="77777777" w:rsidTr="00E640B5">
        <w:trPr>
          <w:trHeight w:val="29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D6C20D7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NKG7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4834B551" w14:textId="77777777" w:rsidR="003F51FA" w:rsidRPr="00A4176C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natural killer cell granule protein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1CBCC5" w14:textId="77777777" w:rsidR="003F51FA" w:rsidRPr="003F51FA" w:rsidRDefault="003F51FA" w:rsidP="003F51FA">
            <w:pPr>
              <w:rPr>
                <w:color w:val="000000"/>
                <w:sz w:val="22"/>
                <w:szCs w:val="22"/>
              </w:rPr>
            </w:pPr>
            <w:r w:rsidRPr="00A4176C">
              <w:rPr>
                <w:color w:val="000000"/>
                <w:sz w:val="22"/>
                <w:szCs w:val="22"/>
              </w:rPr>
              <w:t>Hs01120688_g1</w:t>
            </w:r>
          </w:p>
        </w:tc>
      </w:tr>
    </w:tbl>
    <w:p w14:paraId="05FD1D24" w14:textId="77777777" w:rsidR="003F51FA" w:rsidRPr="003F51FA" w:rsidRDefault="003F51FA" w:rsidP="000931F1">
      <w:pPr>
        <w:jc w:val="both"/>
        <w:rPr>
          <w:b/>
        </w:rPr>
      </w:pPr>
    </w:p>
    <w:sectPr w:rsidR="003F51FA" w:rsidRPr="003F51FA" w:rsidSect="009B0646">
      <w:footerReference w:type="even" r:id="rId11"/>
      <w:footerReference w:type="default" r:id="rId12"/>
      <w:pgSz w:w="12240" w:h="15840"/>
      <w:pgMar w:top="1008" w:right="720" w:bottom="100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71794" w14:textId="77777777" w:rsidR="00A3796C" w:rsidRDefault="00A3796C" w:rsidP="008E6EA8">
      <w:r>
        <w:separator/>
      </w:r>
    </w:p>
  </w:endnote>
  <w:endnote w:type="continuationSeparator" w:id="0">
    <w:p w14:paraId="71D489EE" w14:textId="77777777" w:rsidR="00A3796C" w:rsidRDefault="00A3796C" w:rsidP="008E6EA8">
      <w:r>
        <w:continuationSeparator/>
      </w:r>
    </w:p>
  </w:endnote>
  <w:endnote w:type="continuationNotice" w:id="1">
    <w:p w14:paraId="343A2856" w14:textId="77777777" w:rsidR="00A3796C" w:rsidRDefault="00A379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.AppleSystemUIFont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0D552" w14:textId="77777777" w:rsidR="000C4948" w:rsidRDefault="000C4948" w:rsidP="0029142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F7E8F5" w14:textId="77777777" w:rsidR="000C4948" w:rsidRDefault="000C49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F7E4A" w14:textId="4278BECF" w:rsidR="000C4948" w:rsidRPr="00CE0EC0" w:rsidRDefault="000C4948" w:rsidP="0029142E">
    <w:pPr>
      <w:pStyle w:val="Footer"/>
      <w:framePr w:wrap="none" w:vAnchor="text" w:hAnchor="margin" w:xAlign="center" w:y="1"/>
      <w:rPr>
        <w:rStyle w:val="PageNumber"/>
        <w:rFonts w:ascii="Arial" w:hAnsi="Arial" w:cs="Arial"/>
      </w:rPr>
    </w:pPr>
    <w:r w:rsidRPr="00CE0EC0">
      <w:rPr>
        <w:rStyle w:val="PageNumber"/>
        <w:rFonts w:ascii="Arial" w:hAnsi="Arial" w:cs="Arial"/>
      </w:rPr>
      <w:fldChar w:fldCharType="begin"/>
    </w:r>
    <w:r w:rsidRPr="00CE0EC0">
      <w:rPr>
        <w:rStyle w:val="PageNumber"/>
        <w:rFonts w:ascii="Arial" w:eastAsia="Calibri" w:hAnsi="Arial" w:cs="Arial"/>
      </w:rPr>
      <w:instrText>PAGE</w:instrText>
    </w:r>
    <w:r w:rsidRPr="00CE0EC0">
      <w:rPr>
        <w:rStyle w:val="PageNumber"/>
        <w:rFonts w:ascii="Arial" w:hAnsi="Arial" w:cs="Arial"/>
      </w:rPr>
      <w:instrText xml:space="preserve">  </w:instrText>
    </w:r>
    <w:r w:rsidRPr="00CE0EC0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38</w:t>
    </w:r>
    <w:r w:rsidRPr="00CE0EC0">
      <w:rPr>
        <w:rStyle w:val="PageNumber"/>
        <w:rFonts w:ascii="Arial" w:hAnsi="Arial" w:cs="Arial"/>
      </w:rPr>
      <w:fldChar w:fldCharType="end"/>
    </w:r>
  </w:p>
  <w:p w14:paraId="0400D59C" w14:textId="77777777" w:rsidR="000C4948" w:rsidRDefault="000C49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1575A" w14:textId="77777777" w:rsidR="00A3796C" w:rsidRDefault="00A3796C" w:rsidP="008E6EA8">
      <w:r>
        <w:separator/>
      </w:r>
    </w:p>
  </w:footnote>
  <w:footnote w:type="continuationSeparator" w:id="0">
    <w:p w14:paraId="0FD7FC5C" w14:textId="77777777" w:rsidR="00A3796C" w:rsidRDefault="00A3796C" w:rsidP="008E6EA8">
      <w:r>
        <w:continuationSeparator/>
      </w:r>
    </w:p>
  </w:footnote>
  <w:footnote w:type="continuationNotice" w:id="1">
    <w:p w14:paraId="4CB48745" w14:textId="77777777" w:rsidR="00A3796C" w:rsidRDefault="00A3796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37403"/>
    <w:multiLevelType w:val="hybridMultilevel"/>
    <w:tmpl w:val="B15ED298"/>
    <w:lvl w:ilvl="0" w:tplc="256E3990">
      <w:start w:val="1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F5398"/>
    <w:multiLevelType w:val="multilevel"/>
    <w:tmpl w:val="72080558"/>
    <w:lvl w:ilvl="0">
      <w:start w:val="2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75082E"/>
    <w:multiLevelType w:val="hybridMultilevel"/>
    <w:tmpl w:val="77660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2B5911"/>
    <w:multiLevelType w:val="multilevel"/>
    <w:tmpl w:val="63820C4E"/>
    <w:lvl w:ilvl="0">
      <w:start w:val="3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3369FB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AF34575"/>
    <w:multiLevelType w:val="multilevel"/>
    <w:tmpl w:val="A24821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72617E8"/>
    <w:multiLevelType w:val="multilevel"/>
    <w:tmpl w:val="CC58E590"/>
    <w:lvl w:ilvl="0">
      <w:start w:val="3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1632D7C"/>
    <w:multiLevelType w:val="hybridMultilevel"/>
    <w:tmpl w:val="6F9E63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9834216">
    <w:abstractNumId w:val="6"/>
  </w:num>
  <w:num w:numId="2" w16cid:durableId="1353339298">
    <w:abstractNumId w:val="3"/>
  </w:num>
  <w:num w:numId="3" w16cid:durableId="273559599">
    <w:abstractNumId w:val="0"/>
  </w:num>
  <w:num w:numId="4" w16cid:durableId="1108428102">
    <w:abstractNumId w:val="7"/>
  </w:num>
  <w:num w:numId="5" w16cid:durableId="1232227720">
    <w:abstractNumId w:val="5"/>
  </w:num>
  <w:num w:numId="6" w16cid:durableId="358968830">
    <w:abstractNumId w:val="1"/>
  </w:num>
  <w:num w:numId="7" w16cid:durableId="748507385">
    <w:abstractNumId w:val="2"/>
  </w:num>
  <w:num w:numId="8" w16cid:durableId="15070892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 Allergy Clin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t05eddvfex2jevtxf5za9xfvvadrdxw20t&quot;&gt;Jaehwan-Converted&lt;record-ids&gt;&lt;item&gt;2018&lt;/item&gt;&lt;item&gt;2030&lt;/item&gt;&lt;item&gt;2038&lt;/item&gt;&lt;item&gt;2039&lt;/item&gt;&lt;item&gt;2041&lt;/item&gt;&lt;item&gt;2065&lt;/item&gt;&lt;/record-ids&gt;&lt;/item&gt;&lt;/Libraries&gt;"/>
  </w:docVars>
  <w:rsids>
    <w:rsidRoot w:val="00254A09"/>
    <w:rsid w:val="00000409"/>
    <w:rsid w:val="0000077E"/>
    <w:rsid w:val="0000089E"/>
    <w:rsid w:val="00000D94"/>
    <w:rsid w:val="00000ED4"/>
    <w:rsid w:val="000011BD"/>
    <w:rsid w:val="000015DA"/>
    <w:rsid w:val="00001B51"/>
    <w:rsid w:val="00001E86"/>
    <w:rsid w:val="00001F22"/>
    <w:rsid w:val="00001FCD"/>
    <w:rsid w:val="00002149"/>
    <w:rsid w:val="0000250F"/>
    <w:rsid w:val="00003001"/>
    <w:rsid w:val="00003324"/>
    <w:rsid w:val="00003580"/>
    <w:rsid w:val="0000371E"/>
    <w:rsid w:val="00003B1E"/>
    <w:rsid w:val="00003CF9"/>
    <w:rsid w:val="00004728"/>
    <w:rsid w:val="00004C62"/>
    <w:rsid w:val="00004D71"/>
    <w:rsid w:val="00005079"/>
    <w:rsid w:val="00005D34"/>
    <w:rsid w:val="00005E0A"/>
    <w:rsid w:val="0000661A"/>
    <w:rsid w:val="00006645"/>
    <w:rsid w:val="00006A6B"/>
    <w:rsid w:val="00006C4A"/>
    <w:rsid w:val="0000749E"/>
    <w:rsid w:val="0000759F"/>
    <w:rsid w:val="00007827"/>
    <w:rsid w:val="00010052"/>
    <w:rsid w:val="0001021F"/>
    <w:rsid w:val="0001077A"/>
    <w:rsid w:val="00010F42"/>
    <w:rsid w:val="00011149"/>
    <w:rsid w:val="000114BC"/>
    <w:rsid w:val="000114E4"/>
    <w:rsid w:val="000115B6"/>
    <w:rsid w:val="00011770"/>
    <w:rsid w:val="00011A47"/>
    <w:rsid w:val="00011BFF"/>
    <w:rsid w:val="00011D58"/>
    <w:rsid w:val="00011E6E"/>
    <w:rsid w:val="000121AE"/>
    <w:rsid w:val="00012854"/>
    <w:rsid w:val="00012CB0"/>
    <w:rsid w:val="00012E08"/>
    <w:rsid w:val="0001312F"/>
    <w:rsid w:val="000131C4"/>
    <w:rsid w:val="000134F8"/>
    <w:rsid w:val="00013618"/>
    <w:rsid w:val="00013A31"/>
    <w:rsid w:val="00013B9F"/>
    <w:rsid w:val="00013DA3"/>
    <w:rsid w:val="00013F97"/>
    <w:rsid w:val="00014576"/>
    <w:rsid w:val="000147A7"/>
    <w:rsid w:val="00014CDC"/>
    <w:rsid w:val="00014E58"/>
    <w:rsid w:val="00015020"/>
    <w:rsid w:val="000150D2"/>
    <w:rsid w:val="0001520E"/>
    <w:rsid w:val="000156B1"/>
    <w:rsid w:val="000159C9"/>
    <w:rsid w:val="00015F6A"/>
    <w:rsid w:val="000160F4"/>
    <w:rsid w:val="00016237"/>
    <w:rsid w:val="000165B0"/>
    <w:rsid w:val="000165D2"/>
    <w:rsid w:val="000169CD"/>
    <w:rsid w:val="000171AA"/>
    <w:rsid w:val="00017B6E"/>
    <w:rsid w:val="00017C87"/>
    <w:rsid w:val="00017CC5"/>
    <w:rsid w:val="000200EB"/>
    <w:rsid w:val="000202D1"/>
    <w:rsid w:val="000205F2"/>
    <w:rsid w:val="00020A22"/>
    <w:rsid w:val="00020D67"/>
    <w:rsid w:val="00021306"/>
    <w:rsid w:val="00021581"/>
    <w:rsid w:val="0002166F"/>
    <w:rsid w:val="00021D87"/>
    <w:rsid w:val="00021ED3"/>
    <w:rsid w:val="00022426"/>
    <w:rsid w:val="000225BA"/>
    <w:rsid w:val="00022A67"/>
    <w:rsid w:val="0002311F"/>
    <w:rsid w:val="000232E1"/>
    <w:rsid w:val="000235A0"/>
    <w:rsid w:val="00023998"/>
    <w:rsid w:val="00023B3A"/>
    <w:rsid w:val="00023FF0"/>
    <w:rsid w:val="000242EB"/>
    <w:rsid w:val="00024621"/>
    <w:rsid w:val="0002475D"/>
    <w:rsid w:val="00024797"/>
    <w:rsid w:val="00024928"/>
    <w:rsid w:val="00024FA4"/>
    <w:rsid w:val="00025593"/>
    <w:rsid w:val="00025642"/>
    <w:rsid w:val="00025ADA"/>
    <w:rsid w:val="00025C13"/>
    <w:rsid w:val="0002688F"/>
    <w:rsid w:val="000270FB"/>
    <w:rsid w:val="000274E4"/>
    <w:rsid w:val="00027961"/>
    <w:rsid w:val="00027B52"/>
    <w:rsid w:val="00027C07"/>
    <w:rsid w:val="0003002B"/>
    <w:rsid w:val="000302F3"/>
    <w:rsid w:val="0003055C"/>
    <w:rsid w:val="000307F3"/>
    <w:rsid w:val="00030B72"/>
    <w:rsid w:val="00030C74"/>
    <w:rsid w:val="000313AE"/>
    <w:rsid w:val="000316F6"/>
    <w:rsid w:val="00031726"/>
    <w:rsid w:val="000317D9"/>
    <w:rsid w:val="000318A8"/>
    <w:rsid w:val="00031BF8"/>
    <w:rsid w:val="00031F21"/>
    <w:rsid w:val="00031F4C"/>
    <w:rsid w:val="0003214C"/>
    <w:rsid w:val="000321A2"/>
    <w:rsid w:val="00032352"/>
    <w:rsid w:val="000324EC"/>
    <w:rsid w:val="0003299E"/>
    <w:rsid w:val="00032ABC"/>
    <w:rsid w:val="00032EC8"/>
    <w:rsid w:val="00033251"/>
    <w:rsid w:val="00033C77"/>
    <w:rsid w:val="00033D0C"/>
    <w:rsid w:val="0003404B"/>
    <w:rsid w:val="00034071"/>
    <w:rsid w:val="00034334"/>
    <w:rsid w:val="0003450D"/>
    <w:rsid w:val="000345B6"/>
    <w:rsid w:val="00034871"/>
    <w:rsid w:val="00034B04"/>
    <w:rsid w:val="00034FE8"/>
    <w:rsid w:val="000352EC"/>
    <w:rsid w:val="00035FF0"/>
    <w:rsid w:val="00036426"/>
    <w:rsid w:val="000365A7"/>
    <w:rsid w:val="00036ACD"/>
    <w:rsid w:val="00037190"/>
    <w:rsid w:val="00037310"/>
    <w:rsid w:val="000379B3"/>
    <w:rsid w:val="00037A7F"/>
    <w:rsid w:val="00037AFD"/>
    <w:rsid w:val="00037CB7"/>
    <w:rsid w:val="00040412"/>
    <w:rsid w:val="000408BF"/>
    <w:rsid w:val="00040D5C"/>
    <w:rsid w:val="00040E80"/>
    <w:rsid w:val="000412A4"/>
    <w:rsid w:val="000412F8"/>
    <w:rsid w:val="000413B3"/>
    <w:rsid w:val="00041419"/>
    <w:rsid w:val="0004142E"/>
    <w:rsid w:val="00041A2B"/>
    <w:rsid w:val="00041C73"/>
    <w:rsid w:val="00041D9E"/>
    <w:rsid w:val="00041E5A"/>
    <w:rsid w:val="000420CA"/>
    <w:rsid w:val="00042620"/>
    <w:rsid w:val="000428E4"/>
    <w:rsid w:val="00042A0F"/>
    <w:rsid w:val="00042A24"/>
    <w:rsid w:val="00042C8C"/>
    <w:rsid w:val="0004359F"/>
    <w:rsid w:val="0004361B"/>
    <w:rsid w:val="00043AAA"/>
    <w:rsid w:val="00043D31"/>
    <w:rsid w:val="000442DA"/>
    <w:rsid w:val="000443D4"/>
    <w:rsid w:val="00044846"/>
    <w:rsid w:val="00044D4B"/>
    <w:rsid w:val="00044F95"/>
    <w:rsid w:val="000451AC"/>
    <w:rsid w:val="000458D6"/>
    <w:rsid w:val="00045D48"/>
    <w:rsid w:val="00045FCF"/>
    <w:rsid w:val="00046178"/>
    <w:rsid w:val="00046262"/>
    <w:rsid w:val="000466C0"/>
    <w:rsid w:val="0004684C"/>
    <w:rsid w:val="0004687E"/>
    <w:rsid w:val="00046B4B"/>
    <w:rsid w:val="00046BE5"/>
    <w:rsid w:val="00046FFB"/>
    <w:rsid w:val="00047D75"/>
    <w:rsid w:val="000502A0"/>
    <w:rsid w:val="00050320"/>
    <w:rsid w:val="00050594"/>
    <w:rsid w:val="0005078A"/>
    <w:rsid w:val="00050A22"/>
    <w:rsid w:val="00050C07"/>
    <w:rsid w:val="00050CBD"/>
    <w:rsid w:val="00050CEE"/>
    <w:rsid w:val="00050EBA"/>
    <w:rsid w:val="0005186C"/>
    <w:rsid w:val="00051EEF"/>
    <w:rsid w:val="00051F5D"/>
    <w:rsid w:val="00052301"/>
    <w:rsid w:val="00052C60"/>
    <w:rsid w:val="0005351A"/>
    <w:rsid w:val="0005353B"/>
    <w:rsid w:val="00053705"/>
    <w:rsid w:val="00053B23"/>
    <w:rsid w:val="00053CBA"/>
    <w:rsid w:val="00053D41"/>
    <w:rsid w:val="00053ECB"/>
    <w:rsid w:val="00054CF4"/>
    <w:rsid w:val="00054D48"/>
    <w:rsid w:val="0005517E"/>
    <w:rsid w:val="00055306"/>
    <w:rsid w:val="00055457"/>
    <w:rsid w:val="00055A7F"/>
    <w:rsid w:val="00055AD8"/>
    <w:rsid w:val="00056040"/>
    <w:rsid w:val="00056EC3"/>
    <w:rsid w:val="000572D6"/>
    <w:rsid w:val="00057A63"/>
    <w:rsid w:val="00060162"/>
    <w:rsid w:val="00060E8E"/>
    <w:rsid w:val="00061227"/>
    <w:rsid w:val="00061DE1"/>
    <w:rsid w:val="00061EE1"/>
    <w:rsid w:val="00062313"/>
    <w:rsid w:val="000624AF"/>
    <w:rsid w:val="000627EB"/>
    <w:rsid w:val="0006343D"/>
    <w:rsid w:val="000634A2"/>
    <w:rsid w:val="0006350B"/>
    <w:rsid w:val="000635CC"/>
    <w:rsid w:val="00063BF3"/>
    <w:rsid w:val="00064093"/>
    <w:rsid w:val="000641CE"/>
    <w:rsid w:val="000648F3"/>
    <w:rsid w:val="00064BBA"/>
    <w:rsid w:val="00064F40"/>
    <w:rsid w:val="00065054"/>
    <w:rsid w:val="000652DF"/>
    <w:rsid w:val="00065576"/>
    <w:rsid w:val="0006594D"/>
    <w:rsid w:val="000659A8"/>
    <w:rsid w:val="00065B6D"/>
    <w:rsid w:val="00066220"/>
    <w:rsid w:val="00066492"/>
    <w:rsid w:val="00066532"/>
    <w:rsid w:val="00066844"/>
    <w:rsid w:val="00066BB9"/>
    <w:rsid w:val="00066E21"/>
    <w:rsid w:val="00066EFB"/>
    <w:rsid w:val="00067285"/>
    <w:rsid w:val="00067551"/>
    <w:rsid w:val="000675FC"/>
    <w:rsid w:val="000679E4"/>
    <w:rsid w:val="00067A74"/>
    <w:rsid w:val="00067B60"/>
    <w:rsid w:val="00067CCC"/>
    <w:rsid w:val="000705F1"/>
    <w:rsid w:val="00070C73"/>
    <w:rsid w:val="00071018"/>
    <w:rsid w:val="0007134C"/>
    <w:rsid w:val="000716E3"/>
    <w:rsid w:val="000717FE"/>
    <w:rsid w:val="00071B10"/>
    <w:rsid w:val="000723A9"/>
    <w:rsid w:val="0007249A"/>
    <w:rsid w:val="00072AFB"/>
    <w:rsid w:val="00072D8F"/>
    <w:rsid w:val="00072F20"/>
    <w:rsid w:val="000735D2"/>
    <w:rsid w:val="00073622"/>
    <w:rsid w:val="00073713"/>
    <w:rsid w:val="00073F5B"/>
    <w:rsid w:val="00074104"/>
    <w:rsid w:val="0007459F"/>
    <w:rsid w:val="00074864"/>
    <w:rsid w:val="00074CED"/>
    <w:rsid w:val="000753EA"/>
    <w:rsid w:val="00075ABE"/>
    <w:rsid w:val="00075B1A"/>
    <w:rsid w:val="00075E53"/>
    <w:rsid w:val="0007608B"/>
    <w:rsid w:val="00076266"/>
    <w:rsid w:val="00076677"/>
    <w:rsid w:val="00076791"/>
    <w:rsid w:val="00076C2A"/>
    <w:rsid w:val="00076FEA"/>
    <w:rsid w:val="00077869"/>
    <w:rsid w:val="00077B19"/>
    <w:rsid w:val="00077F6B"/>
    <w:rsid w:val="00080448"/>
    <w:rsid w:val="0008046D"/>
    <w:rsid w:val="00080630"/>
    <w:rsid w:val="000808F2"/>
    <w:rsid w:val="000809A6"/>
    <w:rsid w:val="00080AD3"/>
    <w:rsid w:val="00081205"/>
    <w:rsid w:val="0008143C"/>
    <w:rsid w:val="0008167E"/>
    <w:rsid w:val="00081A3B"/>
    <w:rsid w:val="000821EC"/>
    <w:rsid w:val="0008220F"/>
    <w:rsid w:val="00082F57"/>
    <w:rsid w:val="0008306E"/>
    <w:rsid w:val="000832C7"/>
    <w:rsid w:val="000835C9"/>
    <w:rsid w:val="00083696"/>
    <w:rsid w:val="00083DBF"/>
    <w:rsid w:val="000841A9"/>
    <w:rsid w:val="00084205"/>
    <w:rsid w:val="00084452"/>
    <w:rsid w:val="000847B7"/>
    <w:rsid w:val="00084FFB"/>
    <w:rsid w:val="00085436"/>
    <w:rsid w:val="00085D64"/>
    <w:rsid w:val="000862DD"/>
    <w:rsid w:val="000863E7"/>
    <w:rsid w:val="000868DB"/>
    <w:rsid w:val="00087609"/>
    <w:rsid w:val="00087619"/>
    <w:rsid w:val="00087729"/>
    <w:rsid w:val="00087812"/>
    <w:rsid w:val="00087850"/>
    <w:rsid w:val="000879F9"/>
    <w:rsid w:val="00087A09"/>
    <w:rsid w:val="00087FB0"/>
    <w:rsid w:val="000901E9"/>
    <w:rsid w:val="0009056A"/>
    <w:rsid w:val="000912F2"/>
    <w:rsid w:val="0009148F"/>
    <w:rsid w:val="0009157E"/>
    <w:rsid w:val="0009197F"/>
    <w:rsid w:val="00091AF0"/>
    <w:rsid w:val="00091B63"/>
    <w:rsid w:val="00091BF6"/>
    <w:rsid w:val="00091E31"/>
    <w:rsid w:val="00092268"/>
    <w:rsid w:val="0009292D"/>
    <w:rsid w:val="00092D14"/>
    <w:rsid w:val="00092E3F"/>
    <w:rsid w:val="000931F1"/>
    <w:rsid w:val="000932D2"/>
    <w:rsid w:val="0009343B"/>
    <w:rsid w:val="000936B8"/>
    <w:rsid w:val="00093773"/>
    <w:rsid w:val="00093B5F"/>
    <w:rsid w:val="00093C85"/>
    <w:rsid w:val="0009494E"/>
    <w:rsid w:val="00094A28"/>
    <w:rsid w:val="00094F56"/>
    <w:rsid w:val="000950AE"/>
    <w:rsid w:val="00095349"/>
    <w:rsid w:val="000953A0"/>
    <w:rsid w:val="000955CC"/>
    <w:rsid w:val="00095980"/>
    <w:rsid w:val="00095DBF"/>
    <w:rsid w:val="00095E4E"/>
    <w:rsid w:val="00095E70"/>
    <w:rsid w:val="00095EBC"/>
    <w:rsid w:val="00095EEB"/>
    <w:rsid w:val="000966C4"/>
    <w:rsid w:val="000968A8"/>
    <w:rsid w:val="00097406"/>
    <w:rsid w:val="0009760F"/>
    <w:rsid w:val="00097A41"/>
    <w:rsid w:val="000A0055"/>
    <w:rsid w:val="000A027C"/>
    <w:rsid w:val="000A036E"/>
    <w:rsid w:val="000A044C"/>
    <w:rsid w:val="000A09BC"/>
    <w:rsid w:val="000A0A49"/>
    <w:rsid w:val="000A0E39"/>
    <w:rsid w:val="000A10C7"/>
    <w:rsid w:val="000A1270"/>
    <w:rsid w:val="000A1340"/>
    <w:rsid w:val="000A1497"/>
    <w:rsid w:val="000A1546"/>
    <w:rsid w:val="000A1547"/>
    <w:rsid w:val="000A1678"/>
    <w:rsid w:val="000A1DB1"/>
    <w:rsid w:val="000A203E"/>
    <w:rsid w:val="000A22FD"/>
    <w:rsid w:val="000A2340"/>
    <w:rsid w:val="000A2391"/>
    <w:rsid w:val="000A286E"/>
    <w:rsid w:val="000A29AA"/>
    <w:rsid w:val="000A3172"/>
    <w:rsid w:val="000A40EE"/>
    <w:rsid w:val="000A43C5"/>
    <w:rsid w:val="000A479D"/>
    <w:rsid w:val="000A4BAE"/>
    <w:rsid w:val="000A4F73"/>
    <w:rsid w:val="000A5112"/>
    <w:rsid w:val="000A5B11"/>
    <w:rsid w:val="000A5DE6"/>
    <w:rsid w:val="000A60FD"/>
    <w:rsid w:val="000A616B"/>
    <w:rsid w:val="000A6343"/>
    <w:rsid w:val="000A69AA"/>
    <w:rsid w:val="000A6C4B"/>
    <w:rsid w:val="000A6DB9"/>
    <w:rsid w:val="000A6DEF"/>
    <w:rsid w:val="000A7080"/>
    <w:rsid w:val="000A731B"/>
    <w:rsid w:val="000A73D1"/>
    <w:rsid w:val="000A78E1"/>
    <w:rsid w:val="000A79D3"/>
    <w:rsid w:val="000A7ABD"/>
    <w:rsid w:val="000A7D70"/>
    <w:rsid w:val="000A7E29"/>
    <w:rsid w:val="000A7FD8"/>
    <w:rsid w:val="000B0206"/>
    <w:rsid w:val="000B0256"/>
    <w:rsid w:val="000B0266"/>
    <w:rsid w:val="000B02BB"/>
    <w:rsid w:val="000B03A0"/>
    <w:rsid w:val="000B0617"/>
    <w:rsid w:val="000B0625"/>
    <w:rsid w:val="000B0EBE"/>
    <w:rsid w:val="000B12AF"/>
    <w:rsid w:val="000B182D"/>
    <w:rsid w:val="000B1FA3"/>
    <w:rsid w:val="000B2125"/>
    <w:rsid w:val="000B2318"/>
    <w:rsid w:val="000B233A"/>
    <w:rsid w:val="000B26D9"/>
    <w:rsid w:val="000B277B"/>
    <w:rsid w:val="000B281B"/>
    <w:rsid w:val="000B2872"/>
    <w:rsid w:val="000B2D0C"/>
    <w:rsid w:val="000B2E22"/>
    <w:rsid w:val="000B3256"/>
    <w:rsid w:val="000B369A"/>
    <w:rsid w:val="000B379D"/>
    <w:rsid w:val="000B3929"/>
    <w:rsid w:val="000B3EA9"/>
    <w:rsid w:val="000B4112"/>
    <w:rsid w:val="000B4315"/>
    <w:rsid w:val="000B457E"/>
    <w:rsid w:val="000B46A3"/>
    <w:rsid w:val="000B4CF6"/>
    <w:rsid w:val="000B4FA2"/>
    <w:rsid w:val="000B51BF"/>
    <w:rsid w:val="000B5579"/>
    <w:rsid w:val="000B5C26"/>
    <w:rsid w:val="000B5EFD"/>
    <w:rsid w:val="000B6115"/>
    <w:rsid w:val="000B61DC"/>
    <w:rsid w:val="000B6888"/>
    <w:rsid w:val="000B6920"/>
    <w:rsid w:val="000B698D"/>
    <w:rsid w:val="000B6CEC"/>
    <w:rsid w:val="000B7024"/>
    <w:rsid w:val="000B736D"/>
    <w:rsid w:val="000B77D1"/>
    <w:rsid w:val="000C05CD"/>
    <w:rsid w:val="000C14D6"/>
    <w:rsid w:val="000C19FA"/>
    <w:rsid w:val="000C1EAE"/>
    <w:rsid w:val="000C1F26"/>
    <w:rsid w:val="000C2209"/>
    <w:rsid w:val="000C2E10"/>
    <w:rsid w:val="000C2E62"/>
    <w:rsid w:val="000C2EAC"/>
    <w:rsid w:val="000C37B8"/>
    <w:rsid w:val="000C3839"/>
    <w:rsid w:val="000C3A9D"/>
    <w:rsid w:val="000C3F09"/>
    <w:rsid w:val="000C4948"/>
    <w:rsid w:val="000C4BDB"/>
    <w:rsid w:val="000C4D73"/>
    <w:rsid w:val="000C54AB"/>
    <w:rsid w:val="000C578D"/>
    <w:rsid w:val="000C5C03"/>
    <w:rsid w:val="000C69C2"/>
    <w:rsid w:val="000C69ED"/>
    <w:rsid w:val="000C6BEE"/>
    <w:rsid w:val="000C6C50"/>
    <w:rsid w:val="000C6CAB"/>
    <w:rsid w:val="000C6D2F"/>
    <w:rsid w:val="000C6E30"/>
    <w:rsid w:val="000C75A6"/>
    <w:rsid w:val="000C7DBA"/>
    <w:rsid w:val="000D0005"/>
    <w:rsid w:val="000D0275"/>
    <w:rsid w:val="000D04BD"/>
    <w:rsid w:val="000D04FB"/>
    <w:rsid w:val="000D0553"/>
    <w:rsid w:val="000D0732"/>
    <w:rsid w:val="000D0951"/>
    <w:rsid w:val="000D0B7C"/>
    <w:rsid w:val="000D14F5"/>
    <w:rsid w:val="000D1A02"/>
    <w:rsid w:val="000D1D59"/>
    <w:rsid w:val="000D1E63"/>
    <w:rsid w:val="000D29FF"/>
    <w:rsid w:val="000D2ED4"/>
    <w:rsid w:val="000D336D"/>
    <w:rsid w:val="000D3990"/>
    <w:rsid w:val="000D3D32"/>
    <w:rsid w:val="000D3F39"/>
    <w:rsid w:val="000D426D"/>
    <w:rsid w:val="000D42FF"/>
    <w:rsid w:val="000D4325"/>
    <w:rsid w:val="000D4823"/>
    <w:rsid w:val="000D4EDF"/>
    <w:rsid w:val="000D5173"/>
    <w:rsid w:val="000D5A7C"/>
    <w:rsid w:val="000D5C14"/>
    <w:rsid w:val="000D6466"/>
    <w:rsid w:val="000D664C"/>
    <w:rsid w:val="000D668D"/>
    <w:rsid w:val="000D7C56"/>
    <w:rsid w:val="000D7E5E"/>
    <w:rsid w:val="000E01D5"/>
    <w:rsid w:val="000E06E1"/>
    <w:rsid w:val="000E0AD8"/>
    <w:rsid w:val="000E0FCD"/>
    <w:rsid w:val="000E11DE"/>
    <w:rsid w:val="000E1350"/>
    <w:rsid w:val="000E14B8"/>
    <w:rsid w:val="000E1642"/>
    <w:rsid w:val="000E1F7F"/>
    <w:rsid w:val="000E22D8"/>
    <w:rsid w:val="000E237B"/>
    <w:rsid w:val="000E24A9"/>
    <w:rsid w:val="000E26C1"/>
    <w:rsid w:val="000E29EA"/>
    <w:rsid w:val="000E2D38"/>
    <w:rsid w:val="000E2DCC"/>
    <w:rsid w:val="000E3207"/>
    <w:rsid w:val="000E3553"/>
    <w:rsid w:val="000E3C33"/>
    <w:rsid w:val="000E3E00"/>
    <w:rsid w:val="000E43A6"/>
    <w:rsid w:val="000E4873"/>
    <w:rsid w:val="000E4B3B"/>
    <w:rsid w:val="000E6500"/>
    <w:rsid w:val="000E6593"/>
    <w:rsid w:val="000E665B"/>
    <w:rsid w:val="000E678F"/>
    <w:rsid w:val="000E6951"/>
    <w:rsid w:val="000E6ABC"/>
    <w:rsid w:val="000E734B"/>
    <w:rsid w:val="000E7C73"/>
    <w:rsid w:val="000E7CB4"/>
    <w:rsid w:val="000E7CE7"/>
    <w:rsid w:val="000F0122"/>
    <w:rsid w:val="000F0411"/>
    <w:rsid w:val="000F0D34"/>
    <w:rsid w:val="000F100A"/>
    <w:rsid w:val="000F1299"/>
    <w:rsid w:val="000F167D"/>
    <w:rsid w:val="000F1CF6"/>
    <w:rsid w:val="000F1EAA"/>
    <w:rsid w:val="000F1F72"/>
    <w:rsid w:val="000F2093"/>
    <w:rsid w:val="000F21CC"/>
    <w:rsid w:val="000F2AE7"/>
    <w:rsid w:val="000F2BC5"/>
    <w:rsid w:val="000F2D41"/>
    <w:rsid w:val="000F2E3C"/>
    <w:rsid w:val="000F34C6"/>
    <w:rsid w:val="000F3612"/>
    <w:rsid w:val="000F3AF7"/>
    <w:rsid w:val="000F3C74"/>
    <w:rsid w:val="000F3DB6"/>
    <w:rsid w:val="000F3DF7"/>
    <w:rsid w:val="000F43C7"/>
    <w:rsid w:val="000F44CA"/>
    <w:rsid w:val="000F482C"/>
    <w:rsid w:val="000F49B4"/>
    <w:rsid w:val="000F5975"/>
    <w:rsid w:val="000F5A9D"/>
    <w:rsid w:val="000F5C56"/>
    <w:rsid w:val="000F5F81"/>
    <w:rsid w:val="000F5F89"/>
    <w:rsid w:val="000F6BEB"/>
    <w:rsid w:val="000F6E45"/>
    <w:rsid w:val="000F7025"/>
    <w:rsid w:val="000F73BA"/>
    <w:rsid w:val="000F7417"/>
    <w:rsid w:val="000F75BC"/>
    <w:rsid w:val="000F75CE"/>
    <w:rsid w:val="000F77C8"/>
    <w:rsid w:val="000F78A8"/>
    <w:rsid w:val="000F7B11"/>
    <w:rsid w:val="00100772"/>
    <w:rsid w:val="00100856"/>
    <w:rsid w:val="00101256"/>
    <w:rsid w:val="00101343"/>
    <w:rsid w:val="00101437"/>
    <w:rsid w:val="00101480"/>
    <w:rsid w:val="001016F4"/>
    <w:rsid w:val="00101E14"/>
    <w:rsid w:val="001021E1"/>
    <w:rsid w:val="00102C55"/>
    <w:rsid w:val="001031D1"/>
    <w:rsid w:val="0010323D"/>
    <w:rsid w:val="00103676"/>
    <w:rsid w:val="001036CD"/>
    <w:rsid w:val="001037CD"/>
    <w:rsid w:val="00103ECE"/>
    <w:rsid w:val="00104049"/>
    <w:rsid w:val="00104419"/>
    <w:rsid w:val="00104420"/>
    <w:rsid w:val="00104450"/>
    <w:rsid w:val="0010454F"/>
    <w:rsid w:val="00104940"/>
    <w:rsid w:val="00104CDE"/>
    <w:rsid w:val="00104F75"/>
    <w:rsid w:val="0010506A"/>
    <w:rsid w:val="00105702"/>
    <w:rsid w:val="0010591F"/>
    <w:rsid w:val="00105A01"/>
    <w:rsid w:val="001060C5"/>
    <w:rsid w:val="00106643"/>
    <w:rsid w:val="00106A7C"/>
    <w:rsid w:val="00106A9E"/>
    <w:rsid w:val="00106CC4"/>
    <w:rsid w:val="00106D40"/>
    <w:rsid w:val="00107738"/>
    <w:rsid w:val="00107D8A"/>
    <w:rsid w:val="00107ED6"/>
    <w:rsid w:val="00107EDB"/>
    <w:rsid w:val="00107F3D"/>
    <w:rsid w:val="0011009B"/>
    <w:rsid w:val="001107D0"/>
    <w:rsid w:val="001113E8"/>
    <w:rsid w:val="00111B8D"/>
    <w:rsid w:val="00111EF5"/>
    <w:rsid w:val="0011202F"/>
    <w:rsid w:val="0011227E"/>
    <w:rsid w:val="0011234C"/>
    <w:rsid w:val="001125F8"/>
    <w:rsid w:val="001127DA"/>
    <w:rsid w:val="00113526"/>
    <w:rsid w:val="001136AD"/>
    <w:rsid w:val="0011373B"/>
    <w:rsid w:val="00113A51"/>
    <w:rsid w:val="00113AF7"/>
    <w:rsid w:val="00114289"/>
    <w:rsid w:val="00114792"/>
    <w:rsid w:val="001157A3"/>
    <w:rsid w:val="001158EA"/>
    <w:rsid w:val="00115B50"/>
    <w:rsid w:val="001164EF"/>
    <w:rsid w:val="00116563"/>
    <w:rsid w:val="0011657A"/>
    <w:rsid w:val="0011697A"/>
    <w:rsid w:val="00116D93"/>
    <w:rsid w:val="001177A1"/>
    <w:rsid w:val="00117C49"/>
    <w:rsid w:val="00117D38"/>
    <w:rsid w:val="00117E4E"/>
    <w:rsid w:val="00117F75"/>
    <w:rsid w:val="00120D86"/>
    <w:rsid w:val="0012101C"/>
    <w:rsid w:val="0012134A"/>
    <w:rsid w:val="00121764"/>
    <w:rsid w:val="0012178A"/>
    <w:rsid w:val="00121885"/>
    <w:rsid w:val="00121EF4"/>
    <w:rsid w:val="0012255A"/>
    <w:rsid w:val="00122D44"/>
    <w:rsid w:val="00122F03"/>
    <w:rsid w:val="001233EA"/>
    <w:rsid w:val="001233FD"/>
    <w:rsid w:val="00123B71"/>
    <w:rsid w:val="00123BD2"/>
    <w:rsid w:val="0012415F"/>
    <w:rsid w:val="001243F1"/>
    <w:rsid w:val="001248D5"/>
    <w:rsid w:val="00124B1E"/>
    <w:rsid w:val="00124C14"/>
    <w:rsid w:val="00124F76"/>
    <w:rsid w:val="0012576F"/>
    <w:rsid w:val="001257C5"/>
    <w:rsid w:val="001257E1"/>
    <w:rsid w:val="00125B73"/>
    <w:rsid w:val="00125CB1"/>
    <w:rsid w:val="001262D2"/>
    <w:rsid w:val="00126B6B"/>
    <w:rsid w:val="00126C41"/>
    <w:rsid w:val="00127A94"/>
    <w:rsid w:val="001300F1"/>
    <w:rsid w:val="0013069E"/>
    <w:rsid w:val="00130C96"/>
    <w:rsid w:val="00130F39"/>
    <w:rsid w:val="00131687"/>
    <w:rsid w:val="00131D66"/>
    <w:rsid w:val="00131E79"/>
    <w:rsid w:val="00131F3B"/>
    <w:rsid w:val="00132283"/>
    <w:rsid w:val="00132BF9"/>
    <w:rsid w:val="00132F74"/>
    <w:rsid w:val="00133F06"/>
    <w:rsid w:val="00134054"/>
    <w:rsid w:val="00134106"/>
    <w:rsid w:val="00134C1F"/>
    <w:rsid w:val="001359D1"/>
    <w:rsid w:val="00135A68"/>
    <w:rsid w:val="00135C5E"/>
    <w:rsid w:val="00135E9A"/>
    <w:rsid w:val="00135FAA"/>
    <w:rsid w:val="0013624D"/>
    <w:rsid w:val="0013640E"/>
    <w:rsid w:val="00136579"/>
    <w:rsid w:val="00136990"/>
    <w:rsid w:val="001373BA"/>
    <w:rsid w:val="00137526"/>
    <w:rsid w:val="00137C21"/>
    <w:rsid w:val="00137EE2"/>
    <w:rsid w:val="001408E0"/>
    <w:rsid w:val="00140FFC"/>
    <w:rsid w:val="001413AB"/>
    <w:rsid w:val="0014162D"/>
    <w:rsid w:val="001416BD"/>
    <w:rsid w:val="00141A79"/>
    <w:rsid w:val="00141DEB"/>
    <w:rsid w:val="0014208A"/>
    <w:rsid w:val="001421D2"/>
    <w:rsid w:val="0014256C"/>
    <w:rsid w:val="001434F6"/>
    <w:rsid w:val="00143CC3"/>
    <w:rsid w:val="00143DBE"/>
    <w:rsid w:val="001440F5"/>
    <w:rsid w:val="00144576"/>
    <w:rsid w:val="00144899"/>
    <w:rsid w:val="00145020"/>
    <w:rsid w:val="0014531D"/>
    <w:rsid w:val="001454C7"/>
    <w:rsid w:val="00145B6F"/>
    <w:rsid w:val="00146407"/>
    <w:rsid w:val="00146942"/>
    <w:rsid w:val="00146C46"/>
    <w:rsid w:val="00146CC0"/>
    <w:rsid w:val="00146D6D"/>
    <w:rsid w:val="00146ED5"/>
    <w:rsid w:val="00146EE6"/>
    <w:rsid w:val="0014704B"/>
    <w:rsid w:val="001473B6"/>
    <w:rsid w:val="0014778F"/>
    <w:rsid w:val="001477AC"/>
    <w:rsid w:val="00147942"/>
    <w:rsid w:val="00147DD0"/>
    <w:rsid w:val="00150433"/>
    <w:rsid w:val="001505E4"/>
    <w:rsid w:val="00150AFB"/>
    <w:rsid w:val="00150EF8"/>
    <w:rsid w:val="0015118E"/>
    <w:rsid w:val="001512DA"/>
    <w:rsid w:val="00151503"/>
    <w:rsid w:val="00151723"/>
    <w:rsid w:val="001519CB"/>
    <w:rsid w:val="00152519"/>
    <w:rsid w:val="0015273A"/>
    <w:rsid w:val="00152D32"/>
    <w:rsid w:val="00152ECE"/>
    <w:rsid w:val="00152F19"/>
    <w:rsid w:val="00152FBD"/>
    <w:rsid w:val="001535EE"/>
    <w:rsid w:val="001535F3"/>
    <w:rsid w:val="00153792"/>
    <w:rsid w:val="00153B75"/>
    <w:rsid w:val="00153EDE"/>
    <w:rsid w:val="00154832"/>
    <w:rsid w:val="00154BEF"/>
    <w:rsid w:val="00155299"/>
    <w:rsid w:val="00155538"/>
    <w:rsid w:val="00155748"/>
    <w:rsid w:val="001558D4"/>
    <w:rsid w:val="00155F72"/>
    <w:rsid w:val="00156074"/>
    <w:rsid w:val="00156705"/>
    <w:rsid w:val="0015687F"/>
    <w:rsid w:val="00156B67"/>
    <w:rsid w:val="00157741"/>
    <w:rsid w:val="00157AB8"/>
    <w:rsid w:val="00157D16"/>
    <w:rsid w:val="00157DC0"/>
    <w:rsid w:val="00160006"/>
    <w:rsid w:val="0016003F"/>
    <w:rsid w:val="001601CC"/>
    <w:rsid w:val="00160546"/>
    <w:rsid w:val="00160B67"/>
    <w:rsid w:val="0016114F"/>
    <w:rsid w:val="0016117A"/>
    <w:rsid w:val="00161285"/>
    <w:rsid w:val="001616DA"/>
    <w:rsid w:val="001616FA"/>
    <w:rsid w:val="001618BB"/>
    <w:rsid w:val="001618D1"/>
    <w:rsid w:val="0016218A"/>
    <w:rsid w:val="001621DF"/>
    <w:rsid w:val="00162642"/>
    <w:rsid w:val="00162A3E"/>
    <w:rsid w:val="00163327"/>
    <w:rsid w:val="0016346B"/>
    <w:rsid w:val="00163E9A"/>
    <w:rsid w:val="00164C1A"/>
    <w:rsid w:val="00164C64"/>
    <w:rsid w:val="00165734"/>
    <w:rsid w:val="001658C3"/>
    <w:rsid w:val="001659E2"/>
    <w:rsid w:val="00165B6B"/>
    <w:rsid w:val="00165D18"/>
    <w:rsid w:val="00165F64"/>
    <w:rsid w:val="00166350"/>
    <w:rsid w:val="00166EFB"/>
    <w:rsid w:val="001672CC"/>
    <w:rsid w:val="00167485"/>
    <w:rsid w:val="00167500"/>
    <w:rsid w:val="001676E4"/>
    <w:rsid w:val="00167B73"/>
    <w:rsid w:val="00170527"/>
    <w:rsid w:val="00170AC4"/>
    <w:rsid w:val="00170BC5"/>
    <w:rsid w:val="00170C58"/>
    <w:rsid w:val="00170CBA"/>
    <w:rsid w:val="00170CFF"/>
    <w:rsid w:val="00170DA0"/>
    <w:rsid w:val="00170DEC"/>
    <w:rsid w:val="00170FC1"/>
    <w:rsid w:val="00171188"/>
    <w:rsid w:val="001711AB"/>
    <w:rsid w:val="00171728"/>
    <w:rsid w:val="00171BAA"/>
    <w:rsid w:val="00171E22"/>
    <w:rsid w:val="0017215B"/>
    <w:rsid w:val="00173382"/>
    <w:rsid w:val="001735B8"/>
    <w:rsid w:val="001736C3"/>
    <w:rsid w:val="00173908"/>
    <w:rsid w:val="0017399E"/>
    <w:rsid w:val="00173DBF"/>
    <w:rsid w:val="00174312"/>
    <w:rsid w:val="00174918"/>
    <w:rsid w:val="0017557A"/>
    <w:rsid w:val="001756D1"/>
    <w:rsid w:val="0017591B"/>
    <w:rsid w:val="00175977"/>
    <w:rsid w:val="00175D8D"/>
    <w:rsid w:val="001765C1"/>
    <w:rsid w:val="001766F6"/>
    <w:rsid w:val="001767EB"/>
    <w:rsid w:val="001776E2"/>
    <w:rsid w:val="00177970"/>
    <w:rsid w:val="00177A61"/>
    <w:rsid w:val="00180823"/>
    <w:rsid w:val="0018083B"/>
    <w:rsid w:val="00180D2E"/>
    <w:rsid w:val="00180EA9"/>
    <w:rsid w:val="00181190"/>
    <w:rsid w:val="00181439"/>
    <w:rsid w:val="0018187B"/>
    <w:rsid w:val="00181884"/>
    <w:rsid w:val="001818C8"/>
    <w:rsid w:val="00181F20"/>
    <w:rsid w:val="0018200B"/>
    <w:rsid w:val="001826C7"/>
    <w:rsid w:val="001829EF"/>
    <w:rsid w:val="00183658"/>
    <w:rsid w:val="0018379C"/>
    <w:rsid w:val="00183A30"/>
    <w:rsid w:val="00183ABE"/>
    <w:rsid w:val="0018425A"/>
    <w:rsid w:val="0018434B"/>
    <w:rsid w:val="001843E9"/>
    <w:rsid w:val="001844BD"/>
    <w:rsid w:val="001847F5"/>
    <w:rsid w:val="00184C85"/>
    <w:rsid w:val="00184DC3"/>
    <w:rsid w:val="001853C5"/>
    <w:rsid w:val="00185925"/>
    <w:rsid w:val="00185991"/>
    <w:rsid w:val="001859E9"/>
    <w:rsid w:val="00185B80"/>
    <w:rsid w:val="00185E36"/>
    <w:rsid w:val="00185E82"/>
    <w:rsid w:val="0018614D"/>
    <w:rsid w:val="001861DE"/>
    <w:rsid w:val="00186CCB"/>
    <w:rsid w:val="00187658"/>
    <w:rsid w:val="0018767D"/>
    <w:rsid w:val="001877CF"/>
    <w:rsid w:val="00187A28"/>
    <w:rsid w:val="00187DFF"/>
    <w:rsid w:val="0019022D"/>
    <w:rsid w:val="001903B8"/>
    <w:rsid w:val="00190D5B"/>
    <w:rsid w:val="00191425"/>
    <w:rsid w:val="0019144D"/>
    <w:rsid w:val="0019197B"/>
    <w:rsid w:val="00192B0A"/>
    <w:rsid w:val="00192C91"/>
    <w:rsid w:val="00192CBD"/>
    <w:rsid w:val="001933B1"/>
    <w:rsid w:val="00193499"/>
    <w:rsid w:val="001935C8"/>
    <w:rsid w:val="00193687"/>
    <w:rsid w:val="001937C0"/>
    <w:rsid w:val="00193D4E"/>
    <w:rsid w:val="00193FB2"/>
    <w:rsid w:val="001942E7"/>
    <w:rsid w:val="001944FF"/>
    <w:rsid w:val="00194572"/>
    <w:rsid w:val="00194C69"/>
    <w:rsid w:val="0019551B"/>
    <w:rsid w:val="001956CC"/>
    <w:rsid w:val="001960D1"/>
    <w:rsid w:val="00196A8F"/>
    <w:rsid w:val="00196B15"/>
    <w:rsid w:val="00196D55"/>
    <w:rsid w:val="0019740C"/>
    <w:rsid w:val="001974E1"/>
    <w:rsid w:val="00197885"/>
    <w:rsid w:val="001979F9"/>
    <w:rsid w:val="001A0D6B"/>
    <w:rsid w:val="001A1093"/>
    <w:rsid w:val="001A13A6"/>
    <w:rsid w:val="001A1B65"/>
    <w:rsid w:val="001A2176"/>
    <w:rsid w:val="001A3721"/>
    <w:rsid w:val="001A3C59"/>
    <w:rsid w:val="001A42FD"/>
    <w:rsid w:val="001A5081"/>
    <w:rsid w:val="001A5FA1"/>
    <w:rsid w:val="001A621F"/>
    <w:rsid w:val="001A62C1"/>
    <w:rsid w:val="001A6330"/>
    <w:rsid w:val="001A63A3"/>
    <w:rsid w:val="001A6548"/>
    <w:rsid w:val="001A680B"/>
    <w:rsid w:val="001A7020"/>
    <w:rsid w:val="001A747A"/>
    <w:rsid w:val="001A75E1"/>
    <w:rsid w:val="001A7627"/>
    <w:rsid w:val="001A7C38"/>
    <w:rsid w:val="001A7DDA"/>
    <w:rsid w:val="001B0037"/>
    <w:rsid w:val="001B01B1"/>
    <w:rsid w:val="001B07FD"/>
    <w:rsid w:val="001B09BB"/>
    <w:rsid w:val="001B0DFB"/>
    <w:rsid w:val="001B0E65"/>
    <w:rsid w:val="001B113C"/>
    <w:rsid w:val="001B12CB"/>
    <w:rsid w:val="001B1AA5"/>
    <w:rsid w:val="001B1BC1"/>
    <w:rsid w:val="001B266B"/>
    <w:rsid w:val="001B2960"/>
    <w:rsid w:val="001B2E08"/>
    <w:rsid w:val="001B2E9A"/>
    <w:rsid w:val="001B2FE1"/>
    <w:rsid w:val="001B3242"/>
    <w:rsid w:val="001B33FD"/>
    <w:rsid w:val="001B3645"/>
    <w:rsid w:val="001B3E25"/>
    <w:rsid w:val="001B3EB3"/>
    <w:rsid w:val="001B3F83"/>
    <w:rsid w:val="001B41A7"/>
    <w:rsid w:val="001B42AE"/>
    <w:rsid w:val="001B4A6D"/>
    <w:rsid w:val="001B4C0E"/>
    <w:rsid w:val="001B513D"/>
    <w:rsid w:val="001B53D0"/>
    <w:rsid w:val="001B547E"/>
    <w:rsid w:val="001B5DB6"/>
    <w:rsid w:val="001B5E3E"/>
    <w:rsid w:val="001B66EB"/>
    <w:rsid w:val="001B6C58"/>
    <w:rsid w:val="001B6DF9"/>
    <w:rsid w:val="001B6F76"/>
    <w:rsid w:val="001B70E6"/>
    <w:rsid w:val="001B74E3"/>
    <w:rsid w:val="001B7D64"/>
    <w:rsid w:val="001C0083"/>
    <w:rsid w:val="001C057A"/>
    <w:rsid w:val="001C0F32"/>
    <w:rsid w:val="001C0F8E"/>
    <w:rsid w:val="001C1397"/>
    <w:rsid w:val="001C17BD"/>
    <w:rsid w:val="001C1A78"/>
    <w:rsid w:val="001C1BEA"/>
    <w:rsid w:val="001C1EC6"/>
    <w:rsid w:val="001C21BE"/>
    <w:rsid w:val="001C234A"/>
    <w:rsid w:val="001C2B26"/>
    <w:rsid w:val="001C3197"/>
    <w:rsid w:val="001C33E6"/>
    <w:rsid w:val="001C3629"/>
    <w:rsid w:val="001C40F4"/>
    <w:rsid w:val="001C44C1"/>
    <w:rsid w:val="001C44D6"/>
    <w:rsid w:val="001C4CA3"/>
    <w:rsid w:val="001C4D46"/>
    <w:rsid w:val="001C55F0"/>
    <w:rsid w:val="001C5FE8"/>
    <w:rsid w:val="001C6095"/>
    <w:rsid w:val="001C613E"/>
    <w:rsid w:val="001C6431"/>
    <w:rsid w:val="001C652B"/>
    <w:rsid w:val="001C65A4"/>
    <w:rsid w:val="001C6755"/>
    <w:rsid w:val="001C68A0"/>
    <w:rsid w:val="001C6A99"/>
    <w:rsid w:val="001C6D60"/>
    <w:rsid w:val="001C6D94"/>
    <w:rsid w:val="001C6FE9"/>
    <w:rsid w:val="001C7327"/>
    <w:rsid w:val="001C7872"/>
    <w:rsid w:val="001C7C93"/>
    <w:rsid w:val="001D00FE"/>
    <w:rsid w:val="001D05BD"/>
    <w:rsid w:val="001D0E36"/>
    <w:rsid w:val="001D0F76"/>
    <w:rsid w:val="001D103D"/>
    <w:rsid w:val="001D11FC"/>
    <w:rsid w:val="001D1484"/>
    <w:rsid w:val="001D19AF"/>
    <w:rsid w:val="001D1CF3"/>
    <w:rsid w:val="001D1F81"/>
    <w:rsid w:val="001D25F7"/>
    <w:rsid w:val="001D2D7C"/>
    <w:rsid w:val="001D37FF"/>
    <w:rsid w:val="001D3CB4"/>
    <w:rsid w:val="001D3CB7"/>
    <w:rsid w:val="001D3CC8"/>
    <w:rsid w:val="001D3DE7"/>
    <w:rsid w:val="001D3EFA"/>
    <w:rsid w:val="001D3F05"/>
    <w:rsid w:val="001D4149"/>
    <w:rsid w:val="001D4278"/>
    <w:rsid w:val="001D452C"/>
    <w:rsid w:val="001D486D"/>
    <w:rsid w:val="001D49B0"/>
    <w:rsid w:val="001D49DE"/>
    <w:rsid w:val="001D4BE4"/>
    <w:rsid w:val="001D4D4C"/>
    <w:rsid w:val="001D4D53"/>
    <w:rsid w:val="001D504A"/>
    <w:rsid w:val="001D508E"/>
    <w:rsid w:val="001D5463"/>
    <w:rsid w:val="001D5CA0"/>
    <w:rsid w:val="001D64B0"/>
    <w:rsid w:val="001D6B98"/>
    <w:rsid w:val="001D6C57"/>
    <w:rsid w:val="001D6EA8"/>
    <w:rsid w:val="001D6FA8"/>
    <w:rsid w:val="001D7FC1"/>
    <w:rsid w:val="001E0889"/>
    <w:rsid w:val="001E0923"/>
    <w:rsid w:val="001E17C2"/>
    <w:rsid w:val="001E1A49"/>
    <w:rsid w:val="001E23E1"/>
    <w:rsid w:val="001E25FC"/>
    <w:rsid w:val="001E2D63"/>
    <w:rsid w:val="001E2F51"/>
    <w:rsid w:val="001E3241"/>
    <w:rsid w:val="001E3320"/>
    <w:rsid w:val="001E44F2"/>
    <w:rsid w:val="001E49F0"/>
    <w:rsid w:val="001E4E07"/>
    <w:rsid w:val="001E4F01"/>
    <w:rsid w:val="001E55CB"/>
    <w:rsid w:val="001E56B4"/>
    <w:rsid w:val="001E5A14"/>
    <w:rsid w:val="001E5E0C"/>
    <w:rsid w:val="001E683C"/>
    <w:rsid w:val="001E6C8B"/>
    <w:rsid w:val="001E6E10"/>
    <w:rsid w:val="001E7199"/>
    <w:rsid w:val="001E71C6"/>
    <w:rsid w:val="001E754B"/>
    <w:rsid w:val="001E7A63"/>
    <w:rsid w:val="001E7D03"/>
    <w:rsid w:val="001E7E32"/>
    <w:rsid w:val="001E7EF6"/>
    <w:rsid w:val="001E7F49"/>
    <w:rsid w:val="001F053D"/>
    <w:rsid w:val="001F1772"/>
    <w:rsid w:val="001F1C97"/>
    <w:rsid w:val="001F1EAF"/>
    <w:rsid w:val="001F2276"/>
    <w:rsid w:val="001F22FE"/>
    <w:rsid w:val="001F24ED"/>
    <w:rsid w:val="001F27DA"/>
    <w:rsid w:val="001F33DB"/>
    <w:rsid w:val="001F3D87"/>
    <w:rsid w:val="001F4022"/>
    <w:rsid w:val="001F4105"/>
    <w:rsid w:val="001F4117"/>
    <w:rsid w:val="001F41CB"/>
    <w:rsid w:val="001F46D0"/>
    <w:rsid w:val="001F4CC3"/>
    <w:rsid w:val="001F4E08"/>
    <w:rsid w:val="001F4F59"/>
    <w:rsid w:val="001F548C"/>
    <w:rsid w:val="001F595F"/>
    <w:rsid w:val="001F5A40"/>
    <w:rsid w:val="001F5FB4"/>
    <w:rsid w:val="001F6310"/>
    <w:rsid w:val="001F68E1"/>
    <w:rsid w:val="001F6940"/>
    <w:rsid w:val="001F6AE0"/>
    <w:rsid w:val="001F6D96"/>
    <w:rsid w:val="001F6E66"/>
    <w:rsid w:val="001F6F72"/>
    <w:rsid w:val="001F70ED"/>
    <w:rsid w:val="001F7336"/>
    <w:rsid w:val="001F7457"/>
    <w:rsid w:val="001F77A7"/>
    <w:rsid w:val="002007B4"/>
    <w:rsid w:val="002008E4"/>
    <w:rsid w:val="00200DCF"/>
    <w:rsid w:val="00201763"/>
    <w:rsid w:val="00201C45"/>
    <w:rsid w:val="002020C0"/>
    <w:rsid w:val="0020293D"/>
    <w:rsid w:val="002043D2"/>
    <w:rsid w:val="00204455"/>
    <w:rsid w:val="0020457B"/>
    <w:rsid w:val="00205577"/>
    <w:rsid w:val="00205CEB"/>
    <w:rsid w:val="00205F8F"/>
    <w:rsid w:val="00205FCC"/>
    <w:rsid w:val="00206656"/>
    <w:rsid w:val="00207019"/>
    <w:rsid w:val="0020723D"/>
    <w:rsid w:val="00207571"/>
    <w:rsid w:val="00207D8C"/>
    <w:rsid w:val="00207E40"/>
    <w:rsid w:val="00210058"/>
    <w:rsid w:val="00210591"/>
    <w:rsid w:val="0021087D"/>
    <w:rsid w:val="00210C95"/>
    <w:rsid w:val="00210E0D"/>
    <w:rsid w:val="00211015"/>
    <w:rsid w:val="00211581"/>
    <w:rsid w:val="00211704"/>
    <w:rsid w:val="002119FA"/>
    <w:rsid w:val="00211AF6"/>
    <w:rsid w:val="00211B75"/>
    <w:rsid w:val="00212441"/>
    <w:rsid w:val="00212883"/>
    <w:rsid w:val="0021292F"/>
    <w:rsid w:val="00212ECB"/>
    <w:rsid w:val="002131A5"/>
    <w:rsid w:val="00213368"/>
    <w:rsid w:val="00213F5D"/>
    <w:rsid w:val="002142A8"/>
    <w:rsid w:val="0021448E"/>
    <w:rsid w:val="00214734"/>
    <w:rsid w:val="002149B6"/>
    <w:rsid w:val="00214F35"/>
    <w:rsid w:val="002162AE"/>
    <w:rsid w:val="00216575"/>
    <w:rsid w:val="0021692E"/>
    <w:rsid w:val="00216A84"/>
    <w:rsid w:val="00216E94"/>
    <w:rsid w:val="00217394"/>
    <w:rsid w:val="002174CF"/>
    <w:rsid w:val="002175A6"/>
    <w:rsid w:val="0021779E"/>
    <w:rsid w:val="00217958"/>
    <w:rsid w:val="00217AB9"/>
    <w:rsid w:val="002201F8"/>
    <w:rsid w:val="00220316"/>
    <w:rsid w:val="0022047A"/>
    <w:rsid w:val="00220607"/>
    <w:rsid w:val="002212D6"/>
    <w:rsid w:val="002215D8"/>
    <w:rsid w:val="00221F8E"/>
    <w:rsid w:val="0022208B"/>
    <w:rsid w:val="0022234D"/>
    <w:rsid w:val="00222EE8"/>
    <w:rsid w:val="00222FFC"/>
    <w:rsid w:val="00223358"/>
    <w:rsid w:val="002239D5"/>
    <w:rsid w:val="00223C6D"/>
    <w:rsid w:val="00223D79"/>
    <w:rsid w:val="0022461E"/>
    <w:rsid w:val="0022497B"/>
    <w:rsid w:val="00224CDC"/>
    <w:rsid w:val="0022588C"/>
    <w:rsid w:val="00225918"/>
    <w:rsid w:val="00225C9E"/>
    <w:rsid w:val="00225DCB"/>
    <w:rsid w:val="00225E53"/>
    <w:rsid w:val="002262F2"/>
    <w:rsid w:val="00226500"/>
    <w:rsid w:val="00226AF0"/>
    <w:rsid w:val="00226C17"/>
    <w:rsid w:val="00226FB6"/>
    <w:rsid w:val="0022701D"/>
    <w:rsid w:val="0022712F"/>
    <w:rsid w:val="002273DF"/>
    <w:rsid w:val="002279EF"/>
    <w:rsid w:val="002303D9"/>
    <w:rsid w:val="002306A7"/>
    <w:rsid w:val="002309CD"/>
    <w:rsid w:val="00230D9F"/>
    <w:rsid w:val="00230E55"/>
    <w:rsid w:val="002314B7"/>
    <w:rsid w:val="002314D3"/>
    <w:rsid w:val="00231890"/>
    <w:rsid w:val="00231B64"/>
    <w:rsid w:val="00231F9A"/>
    <w:rsid w:val="00232039"/>
    <w:rsid w:val="002322C9"/>
    <w:rsid w:val="00232638"/>
    <w:rsid w:val="0023280A"/>
    <w:rsid w:val="0023284C"/>
    <w:rsid w:val="00232964"/>
    <w:rsid w:val="00232C2B"/>
    <w:rsid w:val="00232D9A"/>
    <w:rsid w:val="00232F6F"/>
    <w:rsid w:val="00233049"/>
    <w:rsid w:val="0023393D"/>
    <w:rsid w:val="00233D8C"/>
    <w:rsid w:val="00233F3C"/>
    <w:rsid w:val="00234794"/>
    <w:rsid w:val="00234817"/>
    <w:rsid w:val="00234F6C"/>
    <w:rsid w:val="00235480"/>
    <w:rsid w:val="00235543"/>
    <w:rsid w:val="00235619"/>
    <w:rsid w:val="00235900"/>
    <w:rsid w:val="00235F1C"/>
    <w:rsid w:val="00236080"/>
    <w:rsid w:val="0023639F"/>
    <w:rsid w:val="002367E9"/>
    <w:rsid w:val="00237089"/>
    <w:rsid w:val="00237187"/>
    <w:rsid w:val="00237647"/>
    <w:rsid w:val="00237C9F"/>
    <w:rsid w:val="00240185"/>
    <w:rsid w:val="00240407"/>
    <w:rsid w:val="0024071B"/>
    <w:rsid w:val="0024082D"/>
    <w:rsid w:val="0024105A"/>
    <w:rsid w:val="002413E7"/>
    <w:rsid w:val="0024220F"/>
    <w:rsid w:val="00242328"/>
    <w:rsid w:val="00242A75"/>
    <w:rsid w:val="00242AED"/>
    <w:rsid w:val="00243272"/>
    <w:rsid w:val="00243361"/>
    <w:rsid w:val="002433E5"/>
    <w:rsid w:val="00243955"/>
    <w:rsid w:val="00243C6E"/>
    <w:rsid w:val="0024489E"/>
    <w:rsid w:val="00244EE6"/>
    <w:rsid w:val="0024522B"/>
    <w:rsid w:val="002457FA"/>
    <w:rsid w:val="00245DFE"/>
    <w:rsid w:val="00245E78"/>
    <w:rsid w:val="002464CA"/>
    <w:rsid w:val="002465C9"/>
    <w:rsid w:val="0024705B"/>
    <w:rsid w:val="0024742D"/>
    <w:rsid w:val="002474B7"/>
    <w:rsid w:val="0024757C"/>
    <w:rsid w:val="00247646"/>
    <w:rsid w:val="00247E13"/>
    <w:rsid w:val="002503D6"/>
    <w:rsid w:val="002503F2"/>
    <w:rsid w:val="00250606"/>
    <w:rsid w:val="00250F25"/>
    <w:rsid w:val="00251C2A"/>
    <w:rsid w:val="00251D11"/>
    <w:rsid w:val="00251D50"/>
    <w:rsid w:val="002522DA"/>
    <w:rsid w:val="0025237D"/>
    <w:rsid w:val="00252516"/>
    <w:rsid w:val="00252964"/>
    <w:rsid w:val="002529B7"/>
    <w:rsid w:val="00252A98"/>
    <w:rsid w:val="00253154"/>
    <w:rsid w:val="0025318B"/>
    <w:rsid w:val="002533A1"/>
    <w:rsid w:val="0025348F"/>
    <w:rsid w:val="00253724"/>
    <w:rsid w:val="002538F5"/>
    <w:rsid w:val="00253AA3"/>
    <w:rsid w:val="00253C35"/>
    <w:rsid w:val="00253D92"/>
    <w:rsid w:val="00253DD9"/>
    <w:rsid w:val="00253DF0"/>
    <w:rsid w:val="002548A6"/>
    <w:rsid w:val="00254A09"/>
    <w:rsid w:val="00254A4B"/>
    <w:rsid w:val="00254F72"/>
    <w:rsid w:val="00255035"/>
    <w:rsid w:val="002550E0"/>
    <w:rsid w:val="0025576F"/>
    <w:rsid w:val="00255CBE"/>
    <w:rsid w:val="0025602B"/>
    <w:rsid w:val="002561E1"/>
    <w:rsid w:val="002567B3"/>
    <w:rsid w:val="00256EB2"/>
    <w:rsid w:val="00257066"/>
    <w:rsid w:val="002573E8"/>
    <w:rsid w:val="00260277"/>
    <w:rsid w:val="0026051A"/>
    <w:rsid w:val="002606EF"/>
    <w:rsid w:val="00260CE3"/>
    <w:rsid w:val="00261CE3"/>
    <w:rsid w:val="00261D37"/>
    <w:rsid w:val="00262502"/>
    <w:rsid w:val="00262BAA"/>
    <w:rsid w:val="00262DC2"/>
    <w:rsid w:val="00262FF1"/>
    <w:rsid w:val="002631C2"/>
    <w:rsid w:val="002632A4"/>
    <w:rsid w:val="0026339E"/>
    <w:rsid w:val="002639FE"/>
    <w:rsid w:val="00263B2A"/>
    <w:rsid w:val="00264169"/>
    <w:rsid w:val="002641AF"/>
    <w:rsid w:val="002642C9"/>
    <w:rsid w:val="00264344"/>
    <w:rsid w:val="00264426"/>
    <w:rsid w:val="00264433"/>
    <w:rsid w:val="0026451F"/>
    <w:rsid w:val="002656EC"/>
    <w:rsid w:val="00265A31"/>
    <w:rsid w:val="00265B2A"/>
    <w:rsid w:val="00265C25"/>
    <w:rsid w:val="00265C81"/>
    <w:rsid w:val="00265D76"/>
    <w:rsid w:val="0026651E"/>
    <w:rsid w:val="002669DF"/>
    <w:rsid w:val="00266BD3"/>
    <w:rsid w:val="002673F1"/>
    <w:rsid w:val="002678BA"/>
    <w:rsid w:val="00267D6D"/>
    <w:rsid w:val="0027003F"/>
    <w:rsid w:val="002701AC"/>
    <w:rsid w:val="0027025B"/>
    <w:rsid w:val="002706F4"/>
    <w:rsid w:val="002709F7"/>
    <w:rsid w:val="00270A28"/>
    <w:rsid w:val="00270F36"/>
    <w:rsid w:val="00270F9B"/>
    <w:rsid w:val="00270FA4"/>
    <w:rsid w:val="002716D2"/>
    <w:rsid w:val="00271BF0"/>
    <w:rsid w:val="00271C09"/>
    <w:rsid w:val="00271F95"/>
    <w:rsid w:val="00272AB0"/>
    <w:rsid w:val="00273319"/>
    <w:rsid w:val="00273799"/>
    <w:rsid w:val="002737B0"/>
    <w:rsid w:val="00273951"/>
    <w:rsid w:val="002739A5"/>
    <w:rsid w:val="00273FF3"/>
    <w:rsid w:val="00274012"/>
    <w:rsid w:val="00274916"/>
    <w:rsid w:val="00274BEB"/>
    <w:rsid w:val="00274E02"/>
    <w:rsid w:val="002752CA"/>
    <w:rsid w:val="002753F2"/>
    <w:rsid w:val="00275879"/>
    <w:rsid w:val="0027604F"/>
    <w:rsid w:val="0027610A"/>
    <w:rsid w:val="0027638C"/>
    <w:rsid w:val="002764D0"/>
    <w:rsid w:val="002768D5"/>
    <w:rsid w:val="00276C62"/>
    <w:rsid w:val="002773E0"/>
    <w:rsid w:val="002774F1"/>
    <w:rsid w:val="0027786B"/>
    <w:rsid w:val="00277C2D"/>
    <w:rsid w:val="00277F16"/>
    <w:rsid w:val="00280009"/>
    <w:rsid w:val="00280491"/>
    <w:rsid w:val="002805D3"/>
    <w:rsid w:val="002808A1"/>
    <w:rsid w:val="00280D4E"/>
    <w:rsid w:val="00280E0E"/>
    <w:rsid w:val="00280EB5"/>
    <w:rsid w:val="0028166B"/>
    <w:rsid w:val="0028198F"/>
    <w:rsid w:val="00281EB7"/>
    <w:rsid w:val="002823F7"/>
    <w:rsid w:val="002826E2"/>
    <w:rsid w:val="00282F6B"/>
    <w:rsid w:val="0028336F"/>
    <w:rsid w:val="00283649"/>
    <w:rsid w:val="002836D9"/>
    <w:rsid w:val="0028373D"/>
    <w:rsid w:val="002837ED"/>
    <w:rsid w:val="00283E98"/>
    <w:rsid w:val="00283F7E"/>
    <w:rsid w:val="00284515"/>
    <w:rsid w:val="002846AB"/>
    <w:rsid w:val="00284A3F"/>
    <w:rsid w:val="00284C91"/>
    <w:rsid w:val="00285070"/>
    <w:rsid w:val="0028535D"/>
    <w:rsid w:val="00285371"/>
    <w:rsid w:val="00285AE3"/>
    <w:rsid w:val="00285AFD"/>
    <w:rsid w:val="00285F74"/>
    <w:rsid w:val="00286170"/>
    <w:rsid w:val="00286690"/>
    <w:rsid w:val="0028696A"/>
    <w:rsid w:val="00286C22"/>
    <w:rsid w:val="00287177"/>
    <w:rsid w:val="00287742"/>
    <w:rsid w:val="00287AB9"/>
    <w:rsid w:val="00287D65"/>
    <w:rsid w:val="00287E92"/>
    <w:rsid w:val="002900AB"/>
    <w:rsid w:val="0029048F"/>
    <w:rsid w:val="00290D96"/>
    <w:rsid w:val="0029142E"/>
    <w:rsid w:val="00291A2A"/>
    <w:rsid w:val="00291B5B"/>
    <w:rsid w:val="00291DD7"/>
    <w:rsid w:val="00292260"/>
    <w:rsid w:val="002922B3"/>
    <w:rsid w:val="0029232D"/>
    <w:rsid w:val="002923AB"/>
    <w:rsid w:val="002929A6"/>
    <w:rsid w:val="00292A5D"/>
    <w:rsid w:val="00292C32"/>
    <w:rsid w:val="00292C44"/>
    <w:rsid w:val="00292E63"/>
    <w:rsid w:val="002930BA"/>
    <w:rsid w:val="00293532"/>
    <w:rsid w:val="00293925"/>
    <w:rsid w:val="00293D98"/>
    <w:rsid w:val="00293DAC"/>
    <w:rsid w:val="00293DFE"/>
    <w:rsid w:val="0029406C"/>
    <w:rsid w:val="002944EB"/>
    <w:rsid w:val="0029485B"/>
    <w:rsid w:val="0029501C"/>
    <w:rsid w:val="0029561C"/>
    <w:rsid w:val="00295C86"/>
    <w:rsid w:val="002964AC"/>
    <w:rsid w:val="0029675C"/>
    <w:rsid w:val="002968FF"/>
    <w:rsid w:val="0029693D"/>
    <w:rsid w:val="00296C87"/>
    <w:rsid w:val="00296E9F"/>
    <w:rsid w:val="0029702C"/>
    <w:rsid w:val="002979F7"/>
    <w:rsid w:val="00297E14"/>
    <w:rsid w:val="002A05B0"/>
    <w:rsid w:val="002A09E5"/>
    <w:rsid w:val="002A0F6A"/>
    <w:rsid w:val="002A10AC"/>
    <w:rsid w:val="002A11FD"/>
    <w:rsid w:val="002A1A55"/>
    <w:rsid w:val="002A245C"/>
    <w:rsid w:val="002A3692"/>
    <w:rsid w:val="002A36D7"/>
    <w:rsid w:val="002A38C5"/>
    <w:rsid w:val="002A4013"/>
    <w:rsid w:val="002A4533"/>
    <w:rsid w:val="002A46B8"/>
    <w:rsid w:val="002A4A4C"/>
    <w:rsid w:val="002A4FE7"/>
    <w:rsid w:val="002A525C"/>
    <w:rsid w:val="002A58EA"/>
    <w:rsid w:val="002A5E24"/>
    <w:rsid w:val="002A63FD"/>
    <w:rsid w:val="002A64C9"/>
    <w:rsid w:val="002A7483"/>
    <w:rsid w:val="002A74D7"/>
    <w:rsid w:val="002A79F0"/>
    <w:rsid w:val="002A7EFE"/>
    <w:rsid w:val="002A7FA4"/>
    <w:rsid w:val="002A7FAD"/>
    <w:rsid w:val="002B023B"/>
    <w:rsid w:val="002B094F"/>
    <w:rsid w:val="002B0C11"/>
    <w:rsid w:val="002B0D18"/>
    <w:rsid w:val="002B13FB"/>
    <w:rsid w:val="002B1802"/>
    <w:rsid w:val="002B18DE"/>
    <w:rsid w:val="002B1B57"/>
    <w:rsid w:val="002B234A"/>
    <w:rsid w:val="002B238C"/>
    <w:rsid w:val="002B262E"/>
    <w:rsid w:val="002B2702"/>
    <w:rsid w:val="002B2712"/>
    <w:rsid w:val="002B27E7"/>
    <w:rsid w:val="002B27EB"/>
    <w:rsid w:val="002B2A4F"/>
    <w:rsid w:val="002B377C"/>
    <w:rsid w:val="002B39B8"/>
    <w:rsid w:val="002B4BE8"/>
    <w:rsid w:val="002B525D"/>
    <w:rsid w:val="002B5392"/>
    <w:rsid w:val="002B594C"/>
    <w:rsid w:val="002B5C44"/>
    <w:rsid w:val="002B5DEC"/>
    <w:rsid w:val="002B5F68"/>
    <w:rsid w:val="002B63A3"/>
    <w:rsid w:val="002B6463"/>
    <w:rsid w:val="002B690E"/>
    <w:rsid w:val="002B6A24"/>
    <w:rsid w:val="002B6B8E"/>
    <w:rsid w:val="002B6D9D"/>
    <w:rsid w:val="002B709D"/>
    <w:rsid w:val="002B7317"/>
    <w:rsid w:val="002B7BEB"/>
    <w:rsid w:val="002B7F06"/>
    <w:rsid w:val="002C00BA"/>
    <w:rsid w:val="002C0246"/>
    <w:rsid w:val="002C030F"/>
    <w:rsid w:val="002C0928"/>
    <w:rsid w:val="002C0990"/>
    <w:rsid w:val="002C0E00"/>
    <w:rsid w:val="002C0F3B"/>
    <w:rsid w:val="002C1462"/>
    <w:rsid w:val="002C1C71"/>
    <w:rsid w:val="002C1DF7"/>
    <w:rsid w:val="002C20FD"/>
    <w:rsid w:val="002C2465"/>
    <w:rsid w:val="002C2AA4"/>
    <w:rsid w:val="002C2BB9"/>
    <w:rsid w:val="002C2D8E"/>
    <w:rsid w:val="002C34D9"/>
    <w:rsid w:val="002C466D"/>
    <w:rsid w:val="002C487D"/>
    <w:rsid w:val="002C4D12"/>
    <w:rsid w:val="002C515B"/>
    <w:rsid w:val="002C521F"/>
    <w:rsid w:val="002C579D"/>
    <w:rsid w:val="002C6379"/>
    <w:rsid w:val="002C63E1"/>
    <w:rsid w:val="002C6672"/>
    <w:rsid w:val="002C7158"/>
    <w:rsid w:val="002C7370"/>
    <w:rsid w:val="002C742B"/>
    <w:rsid w:val="002C7619"/>
    <w:rsid w:val="002C7C89"/>
    <w:rsid w:val="002D02C1"/>
    <w:rsid w:val="002D02D8"/>
    <w:rsid w:val="002D082A"/>
    <w:rsid w:val="002D0A7B"/>
    <w:rsid w:val="002D0C32"/>
    <w:rsid w:val="002D0C71"/>
    <w:rsid w:val="002D0D36"/>
    <w:rsid w:val="002D0DE3"/>
    <w:rsid w:val="002D0F71"/>
    <w:rsid w:val="002D1B56"/>
    <w:rsid w:val="002D2783"/>
    <w:rsid w:val="002D2875"/>
    <w:rsid w:val="002D2ABA"/>
    <w:rsid w:val="002D2CB1"/>
    <w:rsid w:val="002D2DC9"/>
    <w:rsid w:val="002D3028"/>
    <w:rsid w:val="002D3394"/>
    <w:rsid w:val="002D36A1"/>
    <w:rsid w:val="002D3FA3"/>
    <w:rsid w:val="002D424E"/>
    <w:rsid w:val="002D45E6"/>
    <w:rsid w:val="002D461D"/>
    <w:rsid w:val="002D472C"/>
    <w:rsid w:val="002D4B38"/>
    <w:rsid w:val="002D51AB"/>
    <w:rsid w:val="002D52FB"/>
    <w:rsid w:val="002D56BA"/>
    <w:rsid w:val="002D5A3B"/>
    <w:rsid w:val="002D5A80"/>
    <w:rsid w:val="002D5AE1"/>
    <w:rsid w:val="002D6016"/>
    <w:rsid w:val="002D6180"/>
    <w:rsid w:val="002D6387"/>
    <w:rsid w:val="002D63CE"/>
    <w:rsid w:val="002D642A"/>
    <w:rsid w:val="002D693B"/>
    <w:rsid w:val="002D69B3"/>
    <w:rsid w:val="002D78A4"/>
    <w:rsid w:val="002D7D05"/>
    <w:rsid w:val="002E0308"/>
    <w:rsid w:val="002E052A"/>
    <w:rsid w:val="002E059A"/>
    <w:rsid w:val="002E09F1"/>
    <w:rsid w:val="002E0D7F"/>
    <w:rsid w:val="002E0E9B"/>
    <w:rsid w:val="002E1103"/>
    <w:rsid w:val="002E1313"/>
    <w:rsid w:val="002E1540"/>
    <w:rsid w:val="002E1797"/>
    <w:rsid w:val="002E1B52"/>
    <w:rsid w:val="002E2161"/>
    <w:rsid w:val="002E25F2"/>
    <w:rsid w:val="002E2DA6"/>
    <w:rsid w:val="002E3144"/>
    <w:rsid w:val="002E3228"/>
    <w:rsid w:val="002E327D"/>
    <w:rsid w:val="002E330B"/>
    <w:rsid w:val="002E3A3A"/>
    <w:rsid w:val="002E4082"/>
    <w:rsid w:val="002E4204"/>
    <w:rsid w:val="002E4797"/>
    <w:rsid w:val="002E5112"/>
    <w:rsid w:val="002E5193"/>
    <w:rsid w:val="002E533D"/>
    <w:rsid w:val="002E5457"/>
    <w:rsid w:val="002E5560"/>
    <w:rsid w:val="002E57D6"/>
    <w:rsid w:val="002E5E94"/>
    <w:rsid w:val="002E60A3"/>
    <w:rsid w:val="002E6181"/>
    <w:rsid w:val="002E63C3"/>
    <w:rsid w:val="002E6614"/>
    <w:rsid w:val="002E67CC"/>
    <w:rsid w:val="002E6869"/>
    <w:rsid w:val="002E71C0"/>
    <w:rsid w:val="002E799F"/>
    <w:rsid w:val="002E7A77"/>
    <w:rsid w:val="002E7C81"/>
    <w:rsid w:val="002F049A"/>
    <w:rsid w:val="002F057E"/>
    <w:rsid w:val="002F0879"/>
    <w:rsid w:val="002F0A4E"/>
    <w:rsid w:val="002F1799"/>
    <w:rsid w:val="002F21EF"/>
    <w:rsid w:val="002F2595"/>
    <w:rsid w:val="002F25D3"/>
    <w:rsid w:val="002F27B9"/>
    <w:rsid w:val="002F2A82"/>
    <w:rsid w:val="002F2AF8"/>
    <w:rsid w:val="002F2B9D"/>
    <w:rsid w:val="002F2D20"/>
    <w:rsid w:val="002F35DA"/>
    <w:rsid w:val="002F39D2"/>
    <w:rsid w:val="002F4080"/>
    <w:rsid w:val="002F44F2"/>
    <w:rsid w:val="002F4D26"/>
    <w:rsid w:val="002F4F20"/>
    <w:rsid w:val="002F5398"/>
    <w:rsid w:val="002F59D9"/>
    <w:rsid w:val="002F6236"/>
    <w:rsid w:val="002F65D9"/>
    <w:rsid w:val="002F6BA8"/>
    <w:rsid w:val="002F6F48"/>
    <w:rsid w:val="002F728A"/>
    <w:rsid w:val="002F73EC"/>
    <w:rsid w:val="002F760A"/>
    <w:rsid w:val="0030008E"/>
    <w:rsid w:val="003000FE"/>
    <w:rsid w:val="003007C4"/>
    <w:rsid w:val="00300A16"/>
    <w:rsid w:val="003012FD"/>
    <w:rsid w:val="00301717"/>
    <w:rsid w:val="00301DAD"/>
    <w:rsid w:val="00301E6D"/>
    <w:rsid w:val="0030212A"/>
    <w:rsid w:val="003024FB"/>
    <w:rsid w:val="0030256F"/>
    <w:rsid w:val="00302B23"/>
    <w:rsid w:val="00302B57"/>
    <w:rsid w:val="00302BC3"/>
    <w:rsid w:val="00302E7E"/>
    <w:rsid w:val="0030317F"/>
    <w:rsid w:val="00303671"/>
    <w:rsid w:val="00303DE9"/>
    <w:rsid w:val="003042A0"/>
    <w:rsid w:val="00304ACE"/>
    <w:rsid w:val="00304F39"/>
    <w:rsid w:val="00305100"/>
    <w:rsid w:val="0030513E"/>
    <w:rsid w:val="00305B64"/>
    <w:rsid w:val="003060AB"/>
    <w:rsid w:val="00306BAD"/>
    <w:rsid w:val="00306ED6"/>
    <w:rsid w:val="003072F5"/>
    <w:rsid w:val="0030790C"/>
    <w:rsid w:val="00307ADD"/>
    <w:rsid w:val="00307EB0"/>
    <w:rsid w:val="0031003A"/>
    <w:rsid w:val="00311075"/>
    <w:rsid w:val="003111B3"/>
    <w:rsid w:val="003115B6"/>
    <w:rsid w:val="003116BF"/>
    <w:rsid w:val="00311911"/>
    <w:rsid w:val="00311ED7"/>
    <w:rsid w:val="00311F5F"/>
    <w:rsid w:val="0031263F"/>
    <w:rsid w:val="003128AB"/>
    <w:rsid w:val="00312A08"/>
    <w:rsid w:val="00312B29"/>
    <w:rsid w:val="00312D5C"/>
    <w:rsid w:val="00313561"/>
    <w:rsid w:val="003142AC"/>
    <w:rsid w:val="00314721"/>
    <w:rsid w:val="00314B88"/>
    <w:rsid w:val="00314BD4"/>
    <w:rsid w:val="00314D95"/>
    <w:rsid w:val="0031507F"/>
    <w:rsid w:val="003153FE"/>
    <w:rsid w:val="003155E3"/>
    <w:rsid w:val="003156CB"/>
    <w:rsid w:val="00315D79"/>
    <w:rsid w:val="003160AA"/>
    <w:rsid w:val="00316293"/>
    <w:rsid w:val="00316592"/>
    <w:rsid w:val="003168BF"/>
    <w:rsid w:val="00316C66"/>
    <w:rsid w:val="00316F07"/>
    <w:rsid w:val="00316F59"/>
    <w:rsid w:val="00317248"/>
    <w:rsid w:val="003174AE"/>
    <w:rsid w:val="00317792"/>
    <w:rsid w:val="00317830"/>
    <w:rsid w:val="00317A6D"/>
    <w:rsid w:val="0032082B"/>
    <w:rsid w:val="003209F0"/>
    <w:rsid w:val="00320E1E"/>
    <w:rsid w:val="003210D5"/>
    <w:rsid w:val="00321F2C"/>
    <w:rsid w:val="003227BA"/>
    <w:rsid w:val="0032294B"/>
    <w:rsid w:val="00322B15"/>
    <w:rsid w:val="003231FC"/>
    <w:rsid w:val="00323263"/>
    <w:rsid w:val="00323540"/>
    <w:rsid w:val="00323AD7"/>
    <w:rsid w:val="00323BC3"/>
    <w:rsid w:val="00323EBF"/>
    <w:rsid w:val="00323EDD"/>
    <w:rsid w:val="0032428B"/>
    <w:rsid w:val="0032495D"/>
    <w:rsid w:val="00324DF5"/>
    <w:rsid w:val="00324EEC"/>
    <w:rsid w:val="00324F09"/>
    <w:rsid w:val="0032531A"/>
    <w:rsid w:val="00325397"/>
    <w:rsid w:val="003254DD"/>
    <w:rsid w:val="00325509"/>
    <w:rsid w:val="00325D6A"/>
    <w:rsid w:val="00325DD7"/>
    <w:rsid w:val="00326DB3"/>
    <w:rsid w:val="00326F1C"/>
    <w:rsid w:val="0032704F"/>
    <w:rsid w:val="003272E0"/>
    <w:rsid w:val="00327CF3"/>
    <w:rsid w:val="00327DA8"/>
    <w:rsid w:val="00327E52"/>
    <w:rsid w:val="0033011C"/>
    <w:rsid w:val="0033014D"/>
    <w:rsid w:val="0033032E"/>
    <w:rsid w:val="00330404"/>
    <w:rsid w:val="003308C1"/>
    <w:rsid w:val="00330C27"/>
    <w:rsid w:val="00330F4D"/>
    <w:rsid w:val="003317C0"/>
    <w:rsid w:val="00331F5B"/>
    <w:rsid w:val="0033260C"/>
    <w:rsid w:val="00332725"/>
    <w:rsid w:val="00332A97"/>
    <w:rsid w:val="0033324F"/>
    <w:rsid w:val="00333353"/>
    <w:rsid w:val="00333874"/>
    <w:rsid w:val="00334110"/>
    <w:rsid w:val="0033469E"/>
    <w:rsid w:val="003347F1"/>
    <w:rsid w:val="00334CB9"/>
    <w:rsid w:val="00334D68"/>
    <w:rsid w:val="003356AF"/>
    <w:rsid w:val="00335D88"/>
    <w:rsid w:val="00335F67"/>
    <w:rsid w:val="00336203"/>
    <w:rsid w:val="00336A74"/>
    <w:rsid w:val="00336B2B"/>
    <w:rsid w:val="00336BB7"/>
    <w:rsid w:val="00337150"/>
    <w:rsid w:val="0033738F"/>
    <w:rsid w:val="0033748F"/>
    <w:rsid w:val="00337ADF"/>
    <w:rsid w:val="00337FD6"/>
    <w:rsid w:val="0034017E"/>
    <w:rsid w:val="003401F9"/>
    <w:rsid w:val="003403C8"/>
    <w:rsid w:val="003407B0"/>
    <w:rsid w:val="003408C8"/>
    <w:rsid w:val="00340CB0"/>
    <w:rsid w:val="003416DD"/>
    <w:rsid w:val="00341F6D"/>
    <w:rsid w:val="00342663"/>
    <w:rsid w:val="00342755"/>
    <w:rsid w:val="00342984"/>
    <w:rsid w:val="00342D13"/>
    <w:rsid w:val="0034314F"/>
    <w:rsid w:val="00343570"/>
    <w:rsid w:val="0034397F"/>
    <w:rsid w:val="00343BB9"/>
    <w:rsid w:val="00343CEB"/>
    <w:rsid w:val="00344579"/>
    <w:rsid w:val="00344818"/>
    <w:rsid w:val="00344B3B"/>
    <w:rsid w:val="00344BB6"/>
    <w:rsid w:val="00344DDE"/>
    <w:rsid w:val="00345129"/>
    <w:rsid w:val="0034518D"/>
    <w:rsid w:val="0034525C"/>
    <w:rsid w:val="003453D5"/>
    <w:rsid w:val="00345516"/>
    <w:rsid w:val="00345847"/>
    <w:rsid w:val="00346776"/>
    <w:rsid w:val="003467CD"/>
    <w:rsid w:val="003469F8"/>
    <w:rsid w:val="00346D9D"/>
    <w:rsid w:val="00346EC0"/>
    <w:rsid w:val="00346ED5"/>
    <w:rsid w:val="00347295"/>
    <w:rsid w:val="003476C2"/>
    <w:rsid w:val="00347790"/>
    <w:rsid w:val="00347C43"/>
    <w:rsid w:val="003500A1"/>
    <w:rsid w:val="003506A7"/>
    <w:rsid w:val="0035098E"/>
    <w:rsid w:val="003509FB"/>
    <w:rsid w:val="003511FF"/>
    <w:rsid w:val="00351953"/>
    <w:rsid w:val="00351C07"/>
    <w:rsid w:val="00351E5A"/>
    <w:rsid w:val="003520F5"/>
    <w:rsid w:val="00352110"/>
    <w:rsid w:val="003521D6"/>
    <w:rsid w:val="0035221D"/>
    <w:rsid w:val="00352936"/>
    <w:rsid w:val="00352E74"/>
    <w:rsid w:val="0035312D"/>
    <w:rsid w:val="003531BB"/>
    <w:rsid w:val="0035339F"/>
    <w:rsid w:val="0035360D"/>
    <w:rsid w:val="00353E8D"/>
    <w:rsid w:val="00354006"/>
    <w:rsid w:val="0035422C"/>
    <w:rsid w:val="00354792"/>
    <w:rsid w:val="003547F7"/>
    <w:rsid w:val="00354AFB"/>
    <w:rsid w:val="00355220"/>
    <w:rsid w:val="00355C98"/>
    <w:rsid w:val="00355FB4"/>
    <w:rsid w:val="00356188"/>
    <w:rsid w:val="0035618C"/>
    <w:rsid w:val="00356940"/>
    <w:rsid w:val="00356D2A"/>
    <w:rsid w:val="003575B5"/>
    <w:rsid w:val="003575F3"/>
    <w:rsid w:val="00357681"/>
    <w:rsid w:val="003579FE"/>
    <w:rsid w:val="00357A13"/>
    <w:rsid w:val="00360278"/>
    <w:rsid w:val="003606B5"/>
    <w:rsid w:val="00360E35"/>
    <w:rsid w:val="00360F6E"/>
    <w:rsid w:val="0036144D"/>
    <w:rsid w:val="003617D3"/>
    <w:rsid w:val="00361B38"/>
    <w:rsid w:val="00361BDF"/>
    <w:rsid w:val="00361C17"/>
    <w:rsid w:val="00361E5A"/>
    <w:rsid w:val="0036217F"/>
    <w:rsid w:val="00362231"/>
    <w:rsid w:val="00362304"/>
    <w:rsid w:val="00362886"/>
    <w:rsid w:val="00363099"/>
    <w:rsid w:val="0036355B"/>
    <w:rsid w:val="003635DF"/>
    <w:rsid w:val="00363638"/>
    <w:rsid w:val="0036371D"/>
    <w:rsid w:val="00363ED3"/>
    <w:rsid w:val="00364106"/>
    <w:rsid w:val="00364B51"/>
    <w:rsid w:val="00364D5C"/>
    <w:rsid w:val="00364E17"/>
    <w:rsid w:val="00365967"/>
    <w:rsid w:val="00365AA0"/>
    <w:rsid w:val="00365BCD"/>
    <w:rsid w:val="00366215"/>
    <w:rsid w:val="003667A4"/>
    <w:rsid w:val="00366860"/>
    <w:rsid w:val="003668F2"/>
    <w:rsid w:val="00366AF9"/>
    <w:rsid w:val="00366D98"/>
    <w:rsid w:val="00366DC6"/>
    <w:rsid w:val="00367269"/>
    <w:rsid w:val="003672E4"/>
    <w:rsid w:val="003674BA"/>
    <w:rsid w:val="00367D37"/>
    <w:rsid w:val="00370261"/>
    <w:rsid w:val="003704F7"/>
    <w:rsid w:val="00370596"/>
    <w:rsid w:val="003707DD"/>
    <w:rsid w:val="00370F59"/>
    <w:rsid w:val="0037188A"/>
    <w:rsid w:val="00371B29"/>
    <w:rsid w:val="00371D11"/>
    <w:rsid w:val="0037215E"/>
    <w:rsid w:val="00372165"/>
    <w:rsid w:val="003726F8"/>
    <w:rsid w:val="00372AC7"/>
    <w:rsid w:val="00372AF2"/>
    <w:rsid w:val="0037316D"/>
    <w:rsid w:val="00373773"/>
    <w:rsid w:val="00373C5A"/>
    <w:rsid w:val="00374302"/>
    <w:rsid w:val="003743B7"/>
    <w:rsid w:val="00374C17"/>
    <w:rsid w:val="0037500B"/>
    <w:rsid w:val="0037535B"/>
    <w:rsid w:val="00375A37"/>
    <w:rsid w:val="00375E2F"/>
    <w:rsid w:val="00375FFF"/>
    <w:rsid w:val="00376B08"/>
    <w:rsid w:val="00376ECF"/>
    <w:rsid w:val="00376FF8"/>
    <w:rsid w:val="00377400"/>
    <w:rsid w:val="00377DA0"/>
    <w:rsid w:val="00380120"/>
    <w:rsid w:val="00380144"/>
    <w:rsid w:val="00380716"/>
    <w:rsid w:val="00380996"/>
    <w:rsid w:val="003809CD"/>
    <w:rsid w:val="00381098"/>
    <w:rsid w:val="00381128"/>
    <w:rsid w:val="003817CB"/>
    <w:rsid w:val="0038187A"/>
    <w:rsid w:val="00381969"/>
    <w:rsid w:val="00381999"/>
    <w:rsid w:val="00381B24"/>
    <w:rsid w:val="00381D62"/>
    <w:rsid w:val="003820E1"/>
    <w:rsid w:val="00382792"/>
    <w:rsid w:val="00382A56"/>
    <w:rsid w:val="00382AA4"/>
    <w:rsid w:val="00382F5C"/>
    <w:rsid w:val="00382FF2"/>
    <w:rsid w:val="003833F3"/>
    <w:rsid w:val="00383560"/>
    <w:rsid w:val="00383644"/>
    <w:rsid w:val="00383B5B"/>
    <w:rsid w:val="00384361"/>
    <w:rsid w:val="003845F6"/>
    <w:rsid w:val="003847B3"/>
    <w:rsid w:val="003849A6"/>
    <w:rsid w:val="003850FF"/>
    <w:rsid w:val="00385374"/>
    <w:rsid w:val="00385B00"/>
    <w:rsid w:val="00385F14"/>
    <w:rsid w:val="00386987"/>
    <w:rsid w:val="00386BD5"/>
    <w:rsid w:val="0038709C"/>
    <w:rsid w:val="00387506"/>
    <w:rsid w:val="00387C0F"/>
    <w:rsid w:val="00387ED9"/>
    <w:rsid w:val="00387F04"/>
    <w:rsid w:val="0039047D"/>
    <w:rsid w:val="00390506"/>
    <w:rsid w:val="00390A85"/>
    <w:rsid w:val="00390B33"/>
    <w:rsid w:val="00390F1C"/>
    <w:rsid w:val="003910A7"/>
    <w:rsid w:val="00391EDA"/>
    <w:rsid w:val="00392612"/>
    <w:rsid w:val="0039266D"/>
    <w:rsid w:val="00392964"/>
    <w:rsid w:val="00392F6C"/>
    <w:rsid w:val="003932FD"/>
    <w:rsid w:val="00393530"/>
    <w:rsid w:val="00393802"/>
    <w:rsid w:val="00393AA7"/>
    <w:rsid w:val="00393B19"/>
    <w:rsid w:val="00393D50"/>
    <w:rsid w:val="00393E0F"/>
    <w:rsid w:val="00393E49"/>
    <w:rsid w:val="00393EB4"/>
    <w:rsid w:val="00393F7B"/>
    <w:rsid w:val="003940D4"/>
    <w:rsid w:val="00394109"/>
    <w:rsid w:val="0039413E"/>
    <w:rsid w:val="00394218"/>
    <w:rsid w:val="00394985"/>
    <w:rsid w:val="003952B4"/>
    <w:rsid w:val="00395411"/>
    <w:rsid w:val="003956B7"/>
    <w:rsid w:val="003958C5"/>
    <w:rsid w:val="00395ADF"/>
    <w:rsid w:val="003965B9"/>
    <w:rsid w:val="003971EC"/>
    <w:rsid w:val="003974A5"/>
    <w:rsid w:val="003974AF"/>
    <w:rsid w:val="003976B4"/>
    <w:rsid w:val="00397C50"/>
    <w:rsid w:val="003A00E0"/>
    <w:rsid w:val="003A0380"/>
    <w:rsid w:val="003A038C"/>
    <w:rsid w:val="003A0919"/>
    <w:rsid w:val="003A0E26"/>
    <w:rsid w:val="003A134F"/>
    <w:rsid w:val="003A1468"/>
    <w:rsid w:val="003A15C7"/>
    <w:rsid w:val="003A15E0"/>
    <w:rsid w:val="003A17CD"/>
    <w:rsid w:val="003A18C8"/>
    <w:rsid w:val="003A1B2A"/>
    <w:rsid w:val="003A20B3"/>
    <w:rsid w:val="003A232E"/>
    <w:rsid w:val="003A2496"/>
    <w:rsid w:val="003A2E0B"/>
    <w:rsid w:val="003A2E32"/>
    <w:rsid w:val="003A3621"/>
    <w:rsid w:val="003A38B2"/>
    <w:rsid w:val="003A399C"/>
    <w:rsid w:val="003A3B96"/>
    <w:rsid w:val="003A3FB6"/>
    <w:rsid w:val="003A4FD7"/>
    <w:rsid w:val="003A52EC"/>
    <w:rsid w:val="003A5602"/>
    <w:rsid w:val="003A5A30"/>
    <w:rsid w:val="003A5FCD"/>
    <w:rsid w:val="003A6132"/>
    <w:rsid w:val="003A61E2"/>
    <w:rsid w:val="003A62C8"/>
    <w:rsid w:val="003A65FB"/>
    <w:rsid w:val="003A673E"/>
    <w:rsid w:val="003A68B1"/>
    <w:rsid w:val="003A6A07"/>
    <w:rsid w:val="003A6AE2"/>
    <w:rsid w:val="003A6E91"/>
    <w:rsid w:val="003A6F42"/>
    <w:rsid w:val="003A754B"/>
    <w:rsid w:val="003A7A0F"/>
    <w:rsid w:val="003A7C17"/>
    <w:rsid w:val="003B0045"/>
    <w:rsid w:val="003B0310"/>
    <w:rsid w:val="003B0354"/>
    <w:rsid w:val="003B054E"/>
    <w:rsid w:val="003B0819"/>
    <w:rsid w:val="003B0853"/>
    <w:rsid w:val="003B09A5"/>
    <w:rsid w:val="003B1879"/>
    <w:rsid w:val="003B18DD"/>
    <w:rsid w:val="003B2138"/>
    <w:rsid w:val="003B2206"/>
    <w:rsid w:val="003B23E7"/>
    <w:rsid w:val="003B25A9"/>
    <w:rsid w:val="003B2CC0"/>
    <w:rsid w:val="003B2CCF"/>
    <w:rsid w:val="003B3792"/>
    <w:rsid w:val="003B3C83"/>
    <w:rsid w:val="003B3F58"/>
    <w:rsid w:val="003B3F74"/>
    <w:rsid w:val="003B42E9"/>
    <w:rsid w:val="003B445B"/>
    <w:rsid w:val="003B4694"/>
    <w:rsid w:val="003B49CF"/>
    <w:rsid w:val="003B52CA"/>
    <w:rsid w:val="003B5350"/>
    <w:rsid w:val="003B5E84"/>
    <w:rsid w:val="003B5FEC"/>
    <w:rsid w:val="003B6548"/>
    <w:rsid w:val="003B674E"/>
    <w:rsid w:val="003B67F3"/>
    <w:rsid w:val="003B6841"/>
    <w:rsid w:val="003B6AB5"/>
    <w:rsid w:val="003B74CD"/>
    <w:rsid w:val="003B74DE"/>
    <w:rsid w:val="003B79BB"/>
    <w:rsid w:val="003C00DE"/>
    <w:rsid w:val="003C02EB"/>
    <w:rsid w:val="003C0A6E"/>
    <w:rsid w:val="003C1527"/>
    <w:rsid w:val="003C1AC1"/>
    <w:rsid w:val="003C1C15"/>
    <w:rsid w:val="003C1DF3"/>
    <w:rsid w:val="003C1E1A"/>
    <w:rsid w:val="003C2AC7"/>
    <w:rsid w:val="003C35A3"/>
    <w:rsid w:val="003C381F"/>
    <w:rsid w:val="003C388D"/>
    <w:rsid w:val="003C3A1C"/>
    <w:rsid w:val="003C3D9D"/>
    <w:rsid w:val="003C4055"/>
    <w:rsid w:val="003C4099"/>
    <w:rsid w:val="003C4230"/>
    <w:rsid w:val="003C43C6"/>
    <w:rsid w:val="003C45CF"/>
    <w:rsid w:val="003C4631"/>
    <w:rsid w:val="003C4CDC"/>
    <w:rsid w:val="003C4F9E"/>
    <w:rsid w:val="003C5C67"/>
    <w:rsid w:val="003C5CC1"/>
    <w:rsid w:val="003C5E8F"/>
    <w:rsid w:val="003C7376"/>
    <w:rsid w:val="003C758A"/>
    <w:rsid w:val="003C7652"/>
    <w:rsid w:val="003C765F"/>
    <w:rsid w:val="003C79A4"/>
    <w:rsid w:val="003C7CBD"/>
    <w:rsid w:val="003C7D99"/>
    <w:rsid w:val="003D00C5"/>
    <w:rsid w:val="003D01EF"/>
    <w:rsid w:val="003D0978"/>
    <w:rsid w:val="003D0C58"/>
    <w:rsid w:val="003D0C92"/>
    <w:rsid w:val="003D0F19"/>
    <w:rsid w:val="003D1C5B"/>
    <w:rsid w:val="003D1EBC"/>
    <w:rsid w:val="003D2874"/>
    <w:rsid w:val="003D315B"/>
    <w:rsid w:val="003D34D7"/>
    <w:rsid w:val="003D3728"/>
    <w:rsid w:val="003D3AF4"/>
    <w:rsid w:val="003D4386"/>
    <w:rsid w:val="003D44F1"/>
    <w:rsid w:val="003D45A8"/>
    <w:rsid w:val="003D45DD"/>
    <w:rsid w:val="003D45F6"/>
    <w:rsid w:val="003D465A"/>
    <w:rsid w:val="003D4800"/>
    <w:rsid w:val="003D51ED"/>
    <w:rsid w:val="003D545B"/>
    <w:rsid w:val="003D5871"/>
    <w:rsid w:val="003D6000"/>
    <w:rsid w:val="003D6274"/>
    <w:rsid w:val="003D699F"/>
    <w:rsid w:val="003D6C03"/>
    <w:rsid w:val="003D6DCF"/>
    <w:rsid w:val="003D6E22"/>
    <w:rsid w:val="003D7136"/>
    <w:rsid w:val="003D72DB"/>
    <w:rsid w:val="003D73B8"/>
    <w:rsid w:val="003E01C9"/>
    <w:rsid w:val="003E0540"/>
    <w:rsid w:val="003E066F"/>
    <w:rsid w:val="003E081E"/>
    <w:rsid w:val="003E0957"/>
    <w:rsid w:val="003E099A"/>
    <w:rsid w:val="003E0B00"/>
    <w:rsid w:val="003E0BE3"/>
    <w:rsid w:val="003E1037"/>
    <w:rsid w:val="003E1836"/>
    <w:rsid w:val="003E1DF3"/>
    <w:rsid w:val="003E1E90"/>
    <w:rsid w:val="003E274D"/>
    <w:rsid w:val="003E2D97"/>
    <w:rsid w:val="003E2E32"/>
    <w:rsid w:val="003E30F3"/>
    <w:rsid w:val="003E3300"/>
    <w:rsid w:val="003E391F"/>
    <w:rsid w:val="003E3B9F"/>
    <w:rsid w:val="003E3E0C"/>
    <w:rsid w:val="003E486A"/>
    <w:rsid w:val="003E490C"/>
    <w:rsid w:val="003E4AC2"/>
    <w:rsid w:val="003E4CD1"/>
    <w:rsid w:val="003E4E11"/>
    <w:rsid w:val="003E605D"/>
    <w:rsid w:val="003E6267"/>
    <w:rsid w:val="003E66A0"/>
    <w:rsid w:val="003E699E"/>
    <w:rsid w:val="003E69DB"/>
    <w:rsid w:val="003E6A12"/>
    <w:rsid w:val="003E6F4B"/>
    <w:rsid w:val="003E7295"/>
    <w:rsid w:val="003E74C9"/>
    <w:rsid w:val="003E7836"/>
    <w:rsid w:val="003E7847"/>
    <w:rsid w:val="003F0134"/>
    <w:rsid w:val="003F04BB"/>
    <w:rsid w:val="003F0923"/>
    <w:rsid w:val="003F0AA2"/>
    <w:rsid w:val="003F175B"/>
    <w:rsid w:val="003F1954"/>
    <w:rsid w:val="003F198C"/>
    <w:rsid w:val="003F199F"/>
    <w:rsid w:val="003F1D81"/>
    <w:rsid w:val="003F2116"/>
    <w:rsid w:val="003F239C"/>
    <w:rsid w:val="003F2AAE"/>
    <w:rsid w:val="003F2AB9"/>
    <w:rsid w:val="003F327A"/>
    <w:rsid w:val="003F3284"/>
    <w:rsid w:val="003F34D7"/>
    <w:rsid w:val="003F350C"/>
    <w:rsid w:val="003F35A2"/>
    <w:rsid w:val="003F35A4"/>
    <w:rsid w:val="003F35F2"/>
    <w:rsid w:val="003F3A69"/>
    <w:rsid w:val="003F3A9C"/>
    <w:rsid w:val="003F3AC4"/>
    <w:rsid w:val="003F45E4"/>
    <w:rsid w:val="003F51FA"/>
    <w:rsid w:val="003F5BB5"/>
    <w:rsid w:val="003F5BD4"/>
    <w:rsid w:val="003F5DC6"/>
    <w:rsid w:val="003F62E2"/>
    <w:rsid w:val="003F62EE"/>
    <w:rsid w:val="003F6888"/>
    <w:rsid w:val="003F69FC"/>
    <w:rsid w:val="003F6FC8"/>
    <w:rsid w:val="003F71B6"/>
    <w:rsid w:val="003F760E"/>
    <w:rsid w:val="003F7B6D"/>
    <w:rsid w:val="003F7D54"/>
    <w:rsid w:val="003F7DC3"/>
    <w:rsid w:val="00400171"/>
    <w:rsid w:val="00400609"/>
    <w:rsid w:val="0040086B"/>
    <w:rsid w:val="004008D9"/>
    <w:rsid w:val="00401049"/>
    <w:rsid w:val="004016B0"/>
    <w:rsid w:val="00401C5C"/>
    <w:rsid w:val="00401DC8"/>
    <w:rsid w:val="004022D7"/>
    <w:rsid w:val="00402AD0"/>
    <w:rsid w:val="004032BE"/>
    <w:rsid w:val="0040361D"/>
    <w:rsid w:val="00403FBA"/>
    <w:rsid w:val="00404106"/>
    <w:rsid w:val="004041E4"/>
    <w:rsid w:val="00404714"/>
    <w:rsid w:val="004047F9"/>
    <w:rsid w:val="00404B2B"/>
    <w:rsid w:val="00405200"/>
    <w:rsid w:val="004055F9"/>
    <w:rsid w:val="0040569F"/>
    <w:rsid w:val="00405B82"/>
    <w:rsid w:val="00405B94"/>
    <w:rsid w:val="00405F04"/>
    <w:rsid w:val="00405F91"/>
    <w:rsid w:val="00406008"/>
    <w:rsid w:val="00406359"/>
    <w:rsid w:val="00406417"/>
    <w:rsid w:val="004065A7"/>
    <w:rsid w:val="00406862"/>
    <w:rsid w:val="004069C7"/>
    <w:rsid w:val="00407320"/>
    <w:rsid w:val="004075D6"/>
    <w:rsid w:val="00407628"/>
    <w:rsid w:val="00407A62"/>
    <w:rsid w:val="004100F1"/>
    <w:rsid w:val="0041041A"/>
    <w:rsid w:val="0041064B"/>
    <w:rsid w:val="004108DF"/>
    <w:rsid w:val="00410A6E"/>
    <w:rsid w:val="00410A9F"/>
    <w:rsid w:val="00410BF8"/>
    <w:rsid w:val="004111D7"/>
    <w:rsid w:val="00411395"/>
    <w:rsid w:val="004115B9"/>
    <w:rsid w:val="00411996"/>
    <w:rsid w:val="004119F4"/>
    <w:rsid w:val="00411BE0"/>
    <w:rsid w:val="004122A6"/>
    <w:rsid w:val="00412627"/>
    <w:rsid w:val="004128EE"/>
    <w:rsid w:val="00412A1A"/>
    <w:rsid w:val="00412D1F"/>
    <w:rsid w:val="00412E11"/>
    <w:rsid w:val="004130E2"/>
    <w:rsid w:val="004133ED"/>
    <w:rsid w:val="004135F3"/>
    <w:rsid w:val="00413B11"/>
    <w:rsid w:val="00413E96"/>
    <w:rsid w:val="00413EC4"/>
    <w:rsid w:val="004142AC"/>
    <w:rsid w:val="004142EA"/>
    <w:rsid w:val="00414577"/>
    <w:rsid w:val="00414650"/>
    <w:rsid w:val="00415322"/>
    <w:rsid w:val="004154A9"/>
    <w:rsid w:val="0041559F"/>
    <w:rsid w:val="00415BEE"/>
    <w:rsid w:val="00415D4E"/>
    <w:rsid w:val="004160B9"/>
    <w:rsid w:val="004165E1"/>
    <w:rsid w:val="004166B6"/>
    <w:rsid w:val="0041672C"/>
    <w:rsid w:val="00416E70"/>
    <w:rsid w:val="004173B5"/>
    <w:rsid w:val="0041784F"/>
    <w:rsid w:val="004178B5"/>
    <w:rsid w:val="004178B8"/>
    <w:rsid w:val="00417E2B"/>
    <w:rsid w:val="00420243"/>
    <w:rsid w:val="004203AF"/>
    <w:rsid w:val="004208AF"/>
    <w:rsid w:val="00420C3A"/>
    <w:rsid w:val="00420DE6"/>
    <w:rsid w:val="00420F82"/>
    <w:rsid w:val="0042105F"/>
    <w:rsid w:val="00421AE8"/>
    <w:rsid w:val="004222FD"/>
    <w:rsid w:val="00423219"/>
    <w:rsid w:val="00423441"/>
    <w:rsid w:val="00423A8D"/>
    <w:rsid w:val="00423C94"/>
    <w:rsid w:val="00424054"/>
    <w:rsid w:val="004242AE"/>
    <w:rsid w:val="00424327"/>
    <w:rsid w:val="00424383"/>
    <w:rsid w:val="00424413"/>
    <w:rsid w:val="004248AE"/>
    <w:rsid w:val="00424C98"/>
    <w:rsid w:val="00424EFF"/>
    <w:rsid w:val="0042503E"/>
    <w:rsid w:val="0042512B"/>
    <w:rsid w:val="004251C4"/>
    <w:rsid w:val="0042595F"/>
    <w:rsid w:val="00426372"/>
    <w:rsid w:val="00426655"/>
    <w:rsid w:val="004268F9"/>
    <w:rsid w:val="004269C1"/>
    <w:rsid w:val="00426B68"/>
    <w:rsid w:val="00426C78"/>
    <w:rsid w:val="004271D7"/>
    <w:rsid w:val="00427742"/>
    <w:rsid w:val="0042780B"/>
    <w:rsid w:val="00427A1F"/>
    <w:rsid w:val="00427CF7"/>
    <w:rsid w:val="00427F7F"/>
    <w:rsid w:val="0043026F"/>
    <w:rsid w:val="004304A2"/>
    <w:rsid w:val="00430795"/>
    <w:rsid w:val="0043098B"/>
    <w:rsid w:val="004309E3"/>
    <w:rsid w:val="00430DE8"/>
    <w:rsid w:val="00431478"/>
    <w:rsid w:val="004316BD"/>
    <w:rsid w:val="0043197A"/>
    <w:rsid w:val="004320D2"/>
    <w:rsid w:val="004326CE"/>
    <w:rsid w:val="004328AC"/>
    <w:rsid w:val="004328F8"/>
    <w:rsid w:val="00433064"/>
    <w:rsid w:val="004336C1"/>
    <w:rsid w:val="00433788"/>
    <w:rsid w:val="0043438E"/>
    <w:rsid w:val="0043462F"/>
    <w:rsid w:val="00434696"/>
    <w:rsid w:val="0043469D"/>
    <w:rsid w:val="00434A0D"/>
    <w:rsid w:val="00434A13"/>
    <w:rsid w:val="00434B6A"/>
    <w:rsid w:val="00434E17"/>
    <w:rsid w:val="004352EC"/>
    <w:rsid w:val="004356CF"/>
    <w:rsid w:val="0043584B"/>
    <w:rsid w:val="004358CF"/>
    <w:rsid w:val="00435BD5"/>
    <w:rsid w:val="004365B2"/>
    <w:rsid w:val="00436826"/>
    <w:rsid w:val="00436DC3"/>
    <w:rsid w:val="00437199"/>
    <w:rsid w:val="00437361"/>
    <w:rsid w:val="0043798F"/>
    <w:rsid w:val="00437BF2"/>
    <w:rsid w:val="00437F9D"/>
    <w:rsid w:val="00440219"/>
    <w:rsid w:val="00441057"/>
    <w:rsid w:val="00441248"/>
    <w:rsid w:val="004414AC"/>
    <w:rsid w:val="004418F0"/>
    <w:rsid w:val="00441E53"/>
    <w:rsid w:val="0044207A"/>
    <w:rsid w:val="0044257B"/>
    <w:rsid w:val="00442637"/>
    <w:rsid w:val="0044298F"/>
    <w:rsid w:val="00442BCB"/>
    <w:rsid w:val="00442DBE"/>
    <w:rsid w:val="00442DD2"/>
    <w:rsid w:val="00442DEC"/>
    <w:rsid w:val="0044306C"/>
    <w:rsid w:val="00443272"/>
    <w:rsid w:val="004433CF"/>
    <w:rsid w:val="0044351D"/>
    <w:rsid w:val="00443CE5"/>
    <w:rsid w:val="0044402A"/>
    <w:rsid w:val="00444157"/>
    <w:rsid w:val="004441BA"/>
    <w:rsid w:val="004441E4"/>
    <w:rsid w:val="004445D3"/>
    <w:rsid w:val="00444AE6"/>
    <w:rsid w:val="00444B26"/>
    <w:rsid w:val="00444DEE"/>
    <w:rsid w:val="00444F0F"/>
    <w:rsid w:val="00444FF0"/>
    <w:rsid w:val="00444FFA"/>
    <w:rsid w:val="0044544A"/>
    <w:rsid w:val="00445712"/>
    <w:rsid w:val="00445997"/>
    <w:rsid w:val="00445DC6"/>
    <w:rsid w:val="00445DF1"/>
    <w:rsid w:val="00446171"/>
    <w:rsid w:val="0044623A"/>
    <w:rsid w:val="004469B3"/>
    <w:rsid w:val="00446C14"/>
    <w:rsid w:val="00447629"/>
    <w:rsid w:val="00447692"/>
    <w:rsid w:val="00447A3C"/>
    <w:rsid w:val="00447B0A"/>
    <w:rsid w:val="00447C13"/>
    <w:rsid w:val="00447C48"/>
    <w:rsid w:val="00450513"/>
    <w:rsid w:val="00450B04"/>
    <w:rsid w:val="00450D90"/>
    <w:rsid w:val="00451253"/>
    <w:rsid w:val="0045126E"/>
    <w:rsid w:val="0045168D"/>
    <w:rsid w:val="00451C46"/>
    <w:rsid w:val="00451EF6"/>
    <w:rsid w:val="0045268B"/>
    <w:rsid w:val="004529BC"/>
    <w:rsid w:val="00452A59"/>
    <w:rsid w:val="00452E36"/>
    <w:rsid w:val="00453241"/>
    <w:rsid w:val="004539E6"/>
    <w:rsid w:val="00453D6F"/>
    <w:rsid w:val="004543A0"/>
    <w:rsid w:val="00454C1C"/>
    <w:rsid w:val="00455A7A"/>
    <w:rsid w:val="0045674B"/>
    <w:rsid w:val="00456A52"/>
    <w:rsid w:val="00456E68"/>
    <w:rsid w:val="00456F3D"/>
    <w:rsid w:val="00457057"/>
    <w:rsid w:val="004570DD"/>
    <w:rsid w:val="004574FC"/>
    <w:rsid w:val="00457737"/>
    <w:rsid w:val="004577A3"/>
    <w:rsid w:val="0046062C"/>
    <w:rsid w:val="00460E03"/>
    <w:rsid w:val="0046172B"/>
    <w:rsid w:val="00461863"/>
    <w:rsid w:val="00462C96"/>
    <w:rsid w:val="00462F0F"/>
    <w:rsid w:val="0046323B"/>
    <w:rsid w:val="004638A8"/>
    <w:rsid w:val="00463DB2"/>
    <w:rsid w:val="00464079"/>
    <w:rsid w:val="00464178"/>
    <w:rsid w:val="0046417C"/>
    <w:rsid w:val="00464755"/>
    <w:rsid w:val="00464B56"/>
    <w:rsid w:val="00465152"/>
    <w:rsid w:val="004651BA"/>
    <w:rsid w:val="00465254"/>
    <w:rsid w:val="00465387"/>
    <w:rsid w:val="00465551"/>
    <w:rsid w:val="00465F7F"/>
    <w:rsid w:val="00466064"/>
    <w:rsid w:val="0046630C"/>
    <w:rsid w:val="0046642D"/>
    <w:rsid w:val="0046655A"/>
    <w:rsid w:val="00466594"/>
    <w:rsid w:val="0046667B"/>
    <w:rsid w:val="00466726"/>
    <w:rsid w:val="00466B31"/>
    <w:rsid w:val="00466D54"/>
    <w:rsid w:val="00466E2F"/>
    <w:rsid w:val="00467071"/>
    <w:rsid w:val="00467338"/>
    <w:rsid w:val="004702C4"/>
    <w:rsid w:val="0047086A"/>
    <w:rsid w:val="00470974"/>
    <w:rsid w:val="0047102C"/>
    <w:rsid w:val="00471265"/>
    <w:rsid w:val="00471954"/>
    <w:rsid w:val="00471AB2"/>
    <w:rsid w:val="00472D04"/>
    <w:rsid w:val="004732F8"/>
    <w:rsid w:val="00473516"/>
    <w:rsid w:val="0047359E"/>
    <w:rsid w:val="004737B3"/>
    <w:rsid w:val="00473E15"/>
    <w:rsid w:val="00474079"/>
    <w:rsid w:val="004744D5"/>
    <w:rsid w:val="00474926"/>
    <w:rsid w:val="00474B41"/>
    <w:rsid w:val="00474C54"/>
    <w:rsid w:val="00475481"/>
    <w:rsid w:val="00475631"/>
    <w:rsid w:val="0047579D"/>
    <w:rsid w:val="00475C32"/>
    <w:rsid w:val="00475CD8"/>
    <w:rsid w:val="004762B3"/>
    <w:rsid w:val="0047636B"/>
    <w:rsid w:val="0047646B"/>
    <w:rsid w:val="00476861"/>
    <w:rsid w:val="004770D1"/>
    <w:rsid w:val="00477480"/>
    <w:rsid w:val="00477878"/>
    <w:rsid w:val="00477884"/>
    <w:rsid w:val="00477CDB"/>
    <w:rsid w:val="00477D90"/>
    <w:rsid w:val="004812CC"/>
    <w:rsid w:val="00481545"/>
    <w:rsid w:val="004817CA"/>
    <w:rsid w:val="0048186C"/>
    <w:rsid w:val="00481DFA"/>
    <w:rsid w:val="00481E81"/>
    <w:rsid w:val="0048296B"/>
    <w:rsid w:val="00483226"/>
    <w:rsid w:val="00483483"/>
    <w:rsid w:val="00483A26"/>
    <w:rsid w:val="00483D65"/>
    <w:rsid w:val="00483E17"/>
    <w:rsid w:val="004848CA"/>
    <w:rsid w:val="004849C2"/>
    <w:rsid w:val="0048512F"/>
    <w:rsid w:val="004855FE"/>
    <w:rsid w:val="00485655"/>
    <w:rsid w:val="00485917"/>
    <w:rsid w:val="00485AB7"/>
    <w:rsid w:val="004862D9"/>
    <w:rsid w:val="0048674E"/>
    <w:rsid w:val="00486952"/>
    <w:rsid w:val="00486BAB"/>
    <w:rsid w:val="00486EFB"/>
    <w:rsid w:val="00487156"/>
    <w:rsid w:val="00487249"/>
    <w:rsid w:val="004872BB"/>
    <w:rsid w:val="0048737F"/>
    <w:rsid w:val="004877A1"/>
    <w:rsid w:val="00487A6D"/>
    <w:rsid w:val="00487B2D"/>
    <w:rsid w:val="00487BDC"/>
    <w:rsid w:val="0049038B"/>
    <w:rsid w:val="00490A4A"/>
    <w:rsid w:val="00490A84"/>
    <w:rsid w:val="00490EB8"/>
    <w:rsid w:val="004911C1"/>
    <w:rsid w:val="00491452"/>
    <w:rsid w:val="004915F8"/>
    <w:rsid w:val="0049176E"/>
    <w:rsid w:val="00491D77"/>
    <w:rsid w:val="0049222F"/>
    <w:rsid w:val="004923F6"/>
    <w:rsid w:val="004923FD"/>
    <w:rsid w:val="00492D07"/>
    <w:rsid w:val="00492FCD"/>
    <w:rsid w:val="00493088"/>
    <w:rsid w:val="0049336E"/>
    <w:rsid w:val="0049392F"/>
    <w:rsid w:val="00493C44"/>
    <w:rsid w:val="004947C3"/>
    <w:rsid w:val="00494859"/>
    <w:rsid w:val="00495199"/>
    <w:rsid w:val="00495299"/>
    <w:rsid w:val="00495413"/>
    <w:rsid w:val="00495BB0"/>
    <w:rsid w:val="004964B4"/>
    <w:rsid w:val="00496803"/>
    <w:rsid w:val="00496CCF"/>
    <w:rsid w:val="004972D0"/>
    <w:rsid w:val="0049730B"/>
    <w:rsid w:val="00497385"/>
    <w:rsid w:val="004976DE"/>
    <w:rsid w:val="00497700"/>
    <w:rsid w:val="00497F46"/>
    <w:rsid w:val="00497FF1"/>
    <w:rsid w:val="004A0647"/>
    <w:rsid w:val="004A1123"/>
    <w:rsid w:val="004A11A7"/>
    <w:rsid w:val="004A122C"/>
    <w:rsid w:val="004A18C0"/>
    <w:rsid w:val="004A1D14"/>
    <w:rsid w:val="004A1D71"/>
    <w:rsid w:val="004A2026"/>
    <w:rsid w:val="004A255C"/>
    <w:rsid w:val="004A26B7"/>
    <w:rsid w:val="004A2CE5"/>
    <w:rsid w:val="004A2CEB"/>
    <w:rsid w:val="004A3445"/>
    <w:rsid w:val="004A3D48"/>
    <w:rsid w:val="004A402B"/>
    <w:rsid w:val="004A405E"/>
    <w:rsid w:val="004A420C"/>
    <w:rsid w:val="004A45EC"/>
    <w:rsid w:val="004A50E8"/>
    <w:rsid w:val="004A63F8"/>
    <w:rsid w:val="004A6695"/>
    <w:rsid w:val="004A70F1"/>
    <w:rsid w:val="004A71A5"/>
    <w:rsid w:val="004B019F"/>
    <w:rsid w:val="004B0A85"/>
    <w:rsid w:val="004B0AEC"/>
    <w:rsid w:val="004B0CD1"/>
    <w:rsid w:val="004B0D95"/>
    <w:rsid w:val="004B0F50"/>
    <w:rsid w:val="004B1093"/>
    <w:rsid w:val="004B1880"/>
    <w:rsid w:val="004B1885"/>
    <w:rsid w:val="004B1A46"/>
    <w:rsid w:val="004B1A79"/>
    <w:rsid w:val="004B1E32"/>
    <w:rsid w:val="004B2182"/>
    <w:rsid w:val="004B218F"/>
    <w:rsid w:val="004B278C"/>
    <w:rsid w:val="004B28C6"/>
    <w:rsid w:val="004B28F0"/>
    <w:rsid w:val="004B29DB"/>
    <w:rsid w:val="004B303B"/>
    <w:rsid w:val="004B32C0"/>
    <w:rsid w:val="004B39EC"/>
    <w:rsid w:val="004B3E4A"/>
    <w:rsid w:val="004B3E8F"/>
    <w:rsid w:val="004B3FDB"/>
    <w:rsid w:val="004B4B81"/>
    <w:rsid w:val="004B4F04"/>
    <w:rsid w:val="004B52AF"/>
    <w:rsid w:val="004B52D0"/>
    <w:rsid w:val="004B5591"/>
    <w:rsid w:val="004B5787"/>
    <w:rsid w:val="004B58C0"/>
    <w:rsid w:val="004B5C75"/>
    <w:rsid w:val="004B5EE2"/>
    <w:rsid w:val="004B5FAC"/>
    <w:rsid w:val="004B5FD9"/>
    <w:rsid w:val="004B6719"/>
    <w:rsid w:val="004B751A"/>
    <w:rsid w:val="004B7598"/>
    <w:rsid w:val="004B7CB5"/>
    <w:rsid w:val="004C0289"/>
    <w:rsid w:val="004C0370"/>
    <w:rsid w:val="004C0477"/>
    <w:rsid w:val="004C0561"/>
    <w:rsid w:val="004C0E26"/>
    <w:rsid w:val="004C0FB5"/>
    <w:rsid w:val="004C11FD"/>
    <w:rsid w:val="004C17DC"/>
    <w:rsid w:val="004C1CCC"/>
    <w:rsid w:val="004C26C5"/>
    <w:rsid w:val="004C29DB"/>
    <w:rsid w:val="004C2FEA"/>
    <w:rsid w:val="004C32E6"/>
    <w:rsid w:val="004C331B"/>
    <w:rsid w:val="004C3323"/>
    <w:rsid w:val="004C36B8"/>
    <w:rsid w:val="004C3713"/>
    <w:rsid w:val="004C3794"/>
    <w:rsid w:val="004C3E3E"/>
    <w:rsid w:val="004C438E"/>
    <w:rsid w:val="004C4586"/>
    <w:rsid w:val="004C4679"/>
    <w:rsid w:val="004C46C3"/>
    <w:rsid w:val="004C4CBA"/>
    <w:rsid w:val="004C4CDD"/>
    <w:rsid w:val="004C4F98"/>
    <w:rsid w:val="004C512E"/>
    <w:rsid w:val="004C51D2"/>
    <w:rsid w:val="004C52B0"/>
    <w:rsid w:val="004C534E"/>
    <w:rsid w:val="004C55CA"/>
    <w:rsid w:val="004C5641"/>
    <w:rsid w:val="004C6054"/>
    <w:rsid w:val="004C69D6"/>
    <w:rsid w:val="004C6A46"/>
    <w:rsid w:val="004C6C90"/>
    <w:rsid w:val="004C7FA2"/>
    <w:rsid w:val="004D03B4"/>
    <w:rsid w:val="004D1FDC"/>
    <w:rsid w:val="004D21B9"/>
    <w:rsid w:val="004D26F6"/>
    <w:rsid w:val="004D29CE"/>
    <w:rsid w:val="004D2D25"/>
    <w:rsid w:val="004D32E2"/>
    <w:rsid w:val="004D3559"/>
    <w:rsid w:val="004D3639"/>
    <w:rsid w:val="004D38B8"/>
    <w:rsid w:val="004D4074"/>
    <w:rsid w:val="004D40B5"/>
    <w:rsid w:val="004D42DD"/>
    <w:rsid w:val="004D45E7"/>
    <w:rsid w:val="004D4667"/>
    <w:rsid w:val="004D4814"/>
    <w:rsid w:val="004D5424"/>
    <w:rsid w:val="004D5707"/>
    <w:rsid w:val="004D62FD"/>
    <w:rsid w:val="004D6350"/>
    <w:rsid w:val="004D6397"/>
    <w:rsid w:val="004D64D8"/>
    <w:rsid w:val="004D67FD"/>
    <w:rsid w:val="004D68EF"/>
    <w:rsid w:val="004D6A56"/>
    <w:rsid w:val="004D715D"/>
    <w:rsid w:val="004D7707"/>
    <w:rsid w:val="004D7760"/>
    <w:rsid w:val="004D788D"/>
    <w:rsid w:val="004D7F15"/>
    <w:rsid w:val="004E0016"/>
    <w:rsid w:val="004E0FA3"/>
    <w:rsid w:val="004E0FE2"/>
    <w:rsid w:val="004E10A6"/>
    <w:rsid w:val="004E12A5"/>
    <w:rsid w:val="004E1396"/>
    <w:rsid w:val="004E1CA9"/>
    <w:rsid w:val="004E211E"/>
    <w:rsid w:val="004E239B"/>
    <w:rsid w:val="004E2773"/>
    <w:rsid w:val="004E285C"/>
    <w:rsid w:val="004E2991"/>
    <w:rsid w:val="004E2B65"/>
    <w:rsid w:val="004E2C27"/>
    <w:rsid w:val="004E3735"/>
    <w:rsid w:val="004E3749"/>
    <w:rsid w:val="004E3980"/>
    <w:rsid w:val="004E3999"/>
    <w:rsid w:val="004E3AC6"/>
    <w:rsid w:val="004E3C36"/>
    <w:rsid w:val="004E3CEB"/>
    <w:rsid w:val="004E40B1"/>
    <w:rsid w:val="004E41D8"/>
    <w:rsid w:val="004E432B"/>
    <w:rsid w:val="004E43B2"/>
    <w:rsid w:val="004E43E3"/>
    <w:rsid w:val="004E453E"/>
    <w:rsid w:val="004E471A"/>
    <w:rsid w:val="004E4AB5"/>
    <w:rsid w:val="004E4F7C"/>
    <w:rsid w:val="004E50B8"/>
    <w:rsid w:val="004E522F"/>
    <w:rsid w:val="004E53B0"/>
    <w:rsid w:val="004E58D6"/>
    <w:rsid w:val="004E5C29"/>
    <w:rsid w:val="004E5D1A"/>
    <w:rsid w:val="004E5F81"/>
    <w:rsid w:val="004E617C"/>
    <w:rsid w:val="004E65AA"/>
    <w:rsid w:val="004E69B7"/>
    <w:rsid w:val="004E6C40"/>
    <w:rsid w:val="004E6DF2"/>
    <w:rsid w:val="004E7106"/>
    <w:rsid w:val="004E7162"/>
    <w:rsid w:val="004E7240"/>
    <w:rsid w:val="004E72B8"/>
    <w:rsid w:val="004E72B9"/>
    <w:rsid w:val="004E732B"/>
    <w:rsid w:val="004E7456"/>
    <w:rsid w:val="004E7B94"/>
    <w:rsid w:val="004F0154"/>
    <w:rsid w:val="004F0691"/>
    <w:rsid w:val="004F0773"/>
    <w:rsid w:val="004F094B"/>
    <w:rsid w:val="004F0A89"/>
    <w:rsid w:val="004F0C10"/>
    <w:rsid w:val="004F0F4C"/>
    <w:rsid w:val="004F0FE8"/>
    <w:rsid w:val="004F10DE"/>
    <w:rsid w:val="004F13C6"/>
    <w:rsid w:val="004F22A8"/>
    <w:rsid w:val="004F2AF5"/>
    <w:rsid w:val="004F2FD0"/>
    <w:rsid w:val="004F3996"/>
    <w:rsid w:val="004F3C21"/>
    <w:rsid w:val="004F3EA5"/>
    <w:rsid w:val="004F49AD"/>
    <w:rsid w:val="004F4B42"/>
    <w:rsid w:val="004F4D41"/>
    <w:rsid w:val="004F5016"/>
    <w:rsid w:val="004F514F"/>
    <w:rsid w:val="004F56A6"/>
    <w:rsid w:val="004F5A6F"/>
    <w:rsid w:val="004F5AEB"/>
    <w:rsid w:val="004F5C20"/>
    <w:rsid w:val="004F5D31"/>
    <w:rsid w:val="004F6132"/>
    <w:rsid w:val="004F6E6F"/>
    <w:rsid w:val="004F7692"/>
    <w:rsid w:val="004F7856"/>
    <w:rsid w:val="004F79DD"/>
    <w:rsid w:val="004F7B7C"/>
    <w:rsid w:val="004F7BB1"/>
    <w:rsid w:val="005000EA"/>
    <w:rsid w:val="005001D6"/>
    <w:rsid w:val="00500495"/>
    <w:rsid w:val="00500542"/>
    <w:rsid w:val="00500576"/>
    <w:rsid w:val="005005B9"/>
    <w:rsid w:val="005005CE"/>
    <w:rsid w:val="0050066A"/>
    <w:rsid w:val="00500CB0"/>
    <w:rsid w:val="0050100E"/>
    <w:rsid w:val="0050115E"/>
    <w:rsid w:val="00501496"/>
    <w:rsid w:val="00501828"/>
    <w:rsid w:val="005019AD"/>
    <w:rsid w:val="00501EA1"/>
    <w:rsid w:val="00502437"/>
    <w:rsid w:val="00502537"/>
    <w:rsid w:val="00502B5D"/>
    <w:rsid w:val="00502B7B"/>
    <w:rsid w:val="00502E38"/>
    <w:rsid w:val="0050308F"/>
    <w:rsid w:val="0050313A"/>
    <w:rsid w:val="005031F9"/>
    <w:rsid w:val="00503318"/>
    <w:rsid w:val="00503417"/>
    <w:rsid w:val="005034D6"/>
    <w:rsid w:val="005038C0"/>
    <w:rsid w:val="00503A1B"/>
    <w:rsid w:val="00503DBC"/>
    <w:rsid w:val="005041CE"/>
    <w:rsid w:val="005043D6"/>
    <w:rsid w:val="00504490"/>
    <w:rsid w:val="00504521"/>
    <w:rsid w:val="00504B58"/>
    <w:rsid w:val="00504DEC"/>
    <w:rsid w:val="00505460"/>
    <w:rsid w:val="0050561D"/>
    <w:rsid w:val="00505863"/>
    <w:rsid w:val="00505B9B"/>
    <w:rsid w:val="00505C16"/>
    <w:rsid w:val="00505D0C"/>
    <w:rsid w:val="00505F70"/>
    <w:rsid w:val="00506118"/>
    <w:rsid w:val="005062D8"/>
    <w:rsid w:val="00506D58"/>
    <w:rsid w:val="00506E88"/>
    <w:rsid w:val="005072DA"/>
    <w:rsid w:val="005077EF"/>
    <w:rsid w:val="00507ADF"/>
    <w:rsid w:val="00507ECA"/>
    <w:rsid w:val="00507ECE"/>
    <w:rsid w:val="00510048"/>
    <w:rsid w:val="00511015"/>
    <w:rsid w:val="005111BF"/>
    <w:rsid w:val="00511314"/>
    <w:rsid w:val="0051172C"/>
    <w:rsid w:val="005119C0"/>
    <w:rsid w:val="00511B09"/>
    <w:rsid w:val="00511B30"/>
    <w:rsid w:val="00511BE5"/>
    <w:rsid w:val="00511DF3"/>
    <w:rsid w:val="005121C6"/>
    <w:rsid w:val="005127CF"/>
    <w:rsid w:val="00512C79"/>
    <w:rsid w:val="00513DBF"/>
    <w:rsid w:val="00514CC7"/>
    <w:rsid w:val="00515022"/>
    <w:rsid w:val="00515058"/>
    <w:rsid w:val="005152A2"/>
    <w:rsid w:val="00515364"/>
    <w:rsid w:val="005155A7"/>
    <w:rsid w:val="00515830"/>
    <w:rsid w:val="00515B94"/>
    <w:rsid w:val="00515C14"/>
    <w:rsid w:val="00515EDC"/>
    <w:rsid w:val="0051690F"/>
    <w:rsid w:val="00516AEA"/>
    <w:rsid w:val="0051771B"/>
    <w:rsid w:val="00517CCE"/>
    <w:rsid w:val="00517EBA"/>
    <w:rsid w:val="00520CB8"/>
    <w:rsid w:val="00520E3D"/>
    <w:rsid w:val="00520EE3"/>
    <w:rsid w:val="0052120F"/>
    <w:rsid w:val="0052160D"/>
    <w:rsid w:val="0052198A"/>
    <w:rsid w:val="00521F62"/>
    <w:rsid w:val="005223B0"/>
    <w:rsid w:val="00522683"/>
    <w:rsid w:val="0052282A"/>
    <w:rsid w:val="00522A44"/>
    <w:rsid w:val="00522ED1"/>
    <w:rsid w:val="0052336E"/>
    <w:rsid w:val="00523D2E"/>
    <w:rsid w:val="005240B8"/>
    <w:rsid w:val="0052455A"/>
    <w:rsid w:val="00524736"/>
    <w:rsid w:val="0052495B"/>
    <w:rsid w:val="00524A3C"/>
    <w:rsid w:val="005255D8"/>
    <w:rsid w:val="00525856"/>
    <w:rsid w:val="00525C23"/>
    <w:rsid w:val="00525E15"/>
    <w:rsid w:val="00525FFD"/>
    <w:rsid w:val="00526395"/>
    <w:rsid w:val="00526652"/>
    <w:rsid w:val="005266BC"/>
    <w:rsid w:val="00526A40"/>
    <w:rsid w:val="00526CCF"/>
    <w:rsid w:val="005272C8"/>
    <w:rsid w:val="00527A87"/>
    <w:rsid w:val="00527D91"/>
    <w:rsid w:val="00527EE0"/>
    <w:rsid w:val="00530433"/>
    <w:rsid w:val="005309B0"/>
    <w:rsid w:val="00530A94"/>
    <w:rsid w:val="00530C00"/>
    <w:rsid w:val="00530E87"/>
    <w:rsid w:val="00531384"/>
    <w:rsid w:val="005314FF"/>
    <w:rsid w:val="00531721"/>
    <w:rsid w:val="00531A10"/>
    <w:rsid w:val="00531C8B"/>
    <w:rsid w:val="00532719"/>
    <w:rsid w:val="005327FA"/>
    <w:rsid w:val="00532851"/>
    <w:rsid w:val="00532AEE"/>
    <w:rsid w:val="00533361"/>
    <w:rsid w:val="005339FD"/>
    <w:rsid w:val="00533A70"/>
    <w:rsid w:val="00533E31"/>
    <w:rsid w:val="00533FAE"/>
    <w:rsid w:val="00534097"/>
    <w:rsid w:val="0053443B"/>
    <w:rsid w:val="005351D9"/>
    <w:rsid w:val="00535392"/>
    <w:rsid w:val="00535E38"/>
    <w:rsid w:val="00536318"/>
    <w:rsid w:val="00536C6D"/>
    <w:rsid w:val="0053780E"/>
    <w:rsid w:val="00537E13"/>
    <w:rsid w:val="005405F5"/>
    <w:rsid w:val="00540D25"/>
    <w:rsid w:val="005413B9"/>
    <w:rsid w:val="0054164F"/>
    <w:rsid w:val="00541671"/>
    <w:rsid w:val="00541A22"/>
    <w:rsid w:val="00541A48"/>
    <w:rsid w:val="00541EFC"/>
    <w:rsid w:val="00542327"/>
    <w:rsid w:val="00542624"/>
    <w:rsid w:val="00542719"/>
    <w:rsid w:val="00542AC2"/>
    <w:rsid w:val="00542C5E"/>
    <w:rsid w:val="00542CB1"/>
    <w:rsid w:val="00542E71"/>
    <w:rsid w:val="00543332"/>
    <w:rsid w:val="00543536"/>
    <w:rsid w:val="005436D6"/>
    <w:rsid w:val="00543C9A"/>
    <w:rsid w:val="00543E88"/>
    <w:rsid w:val="005444E2"/>
    <w:rsid w:val="005447E1"/>
    <w:rsid w:val="005449B0"/>
    <w:rsid w:val="00544AF8"/>
    <w:rsid w:val="00544FC8"/>
    <w:rsid w:val="005450CB"/>
    <w:rsid w:val="00545128"/>
    <w:rsid w:val="0054563F"/>
    <w:rsid w:val="00545710"/>
    <w:rsid w:val="00545F40"/>
    <w:rsid w:val="00546046"/>
    <w:rsid w:val="00546093"/>
    <w:rsid w:val="005468A6"/>
    <w:rsid w:val="005469BE"/>
    <w:rsid w:val="00546AF6"/>
    <w:rsid w:val="00546D22"/>
    <w:rsid w:val="00546E03"/>
    <w:rsid w:val="00547171"/>
    <w:rsid w:val="00547329"/>
    <w:rsid w:val="005502EC"/>
    <w:rsid w:val="00550303"/>
    <w:rsid w:val="0055070C"/>
    <w:rsid w:val="005507C2"/>
    <w:rsid w:val="00550E01"/>
    <w:rsid w:val="00550FAF"/>
    <w:rsid w:val="00550FC4"/>
    <w:rsid w:val="0055103E"/>
    <w:rsid w:val="00551086"/>
    <w:rsid w:val="005512BE"/>
    <w:rsid w:val="00551A7C"/>
    <w:rsid w:val="00551F63"/>
    <w:rsid w:val="00551F70"/>
    <w:rsid w:val="00552247"/>
    <w:rsid w:val="005525DF"/>
    <w:rsid w:val="0055279C"/>
    <w:rsid w:val="005527A5"/>
    <w:rsid w:val="00552830"/>
    <w:rsid w:val="00552881"/>
    <w:rsid w:val="00552943"/>
    <w:rsid w:val="005529A8"/>
    <w:rsid w:val="00552BC5"/>
    <w:rsid w:val="00552BC8"/>
    <w:rsid w:val="0055337A"/>
    <w:rsid w:val="0055347C"/>
    <w:rsid w:val="00553757"/>
    <w:rsid w:val="005538E5"/>
    <w:rsid w:val="0055450D"/>
    <w:rsid w:val="00554D71"/>
    <w:rsid w:val="005550C2"/>
    <w:rsid w:val="00555349"/>
    <w:rsid w:val="0055562C"/>
    <w:rsid w:val="00555F7A"/>
    <w:rsid w:val="005563C5"/>
    <w:rsid w:val="005566EC"/>
    <w:rsid w:val="005569E2"/>
    <w:rsid w:val="00556B0D"/>
    <w:rsid w:val="0055734E"/>
    <w:rsid w:val="005579FB"/>
    <w:rsid w:val="00557E9C"/>
    <w:rsid w:val="00557F6E"/>
    <w:rsid w:val="00557F7A"/>
    <w:rsid w:val="005606CE"/>
    <w:rsid w:val="0056078D"/>
    <w:rsid w:val="00560995"/>
    <w:rsid w:val="005609DF"/>
    <w:rsid w:val="00560BB7"/>
    <w:rsid w:val="00561008"/>
    <w:rsid w:val="005622F3"/>
    <w:rsid w:val="00562986"/>
    <w:rsid w:val="005636FB"/>
    <w:rsid w:val="00564008"/>
    <w:rsid w:val="0056455F"/>
    <w:rsid w:val="0056475E"/>
    <w:rsid w:val="00565185"/>
    <w:rsid w:val="00565194"/>
    <w:rsid w:val="00565512"/>
    <w:rsid w:val="0056577E"/>
    <w:rsid w:val="00565ED8"/>
    <w:rsid w:val="00566299"/>
    <w:rsid w:val="005663D0"/>
    <w:rsid w:val="0056668B"/>
    <w:rsid w:val="00566F4A"/>
    <w:rsid w:val="005673B2"/>
    <w:rsid w:val="0056742F"/>
    <w:rsid w:val="00567659"/>
    <w:rsid w:val="0056766B"/>
    <w:rsid w:val="00567AF8"/>
    <w:rsid w:val="00567D9E"/>
    <w:rsid w:val="005701E9"/>
    <w:rsid w:val="0057099F"/>
    <w:rsid w:val="00570C74"/>
    <w:rsid w:val="00570CA2"/>
    <w:rsid w:val="00571312"/>
    <w:rsid w:val="00571646"/>
    <w:rsid w:val="00571819"/>
    <w:rsid w:val="005719CC"/>
    <w:rsid w:val="00571AFD"/>
    <w:rsid w:val="00571BDC"/>
    <w:rsid w:val="005724F2"/>
    <w:rsid w:val="0057259C"/>
    <w:rsid w:val="005725B0"/>
    <w:rsid w:val="005728F9"/>
    <w:rsid w:val="00572957"/>
    <w:rsid w:val="00572C4C"/>
    <w:rsid w:val="00572F92"/>
    <w:rsid w:val="0057353A"/>
    <w:rsid w:val="00573605"/>
    <w:rsid w:val="0057372A"/>
    <w:rsid w:val="005738C6"/>
    <w:rsid w:val="005738D9"/>
    <w:rsid w:val="00573B88"/>
    <w:rsid w:val="005745FC"/>
    <w:rsid w:val="00574932"/>
    <w:rsid w:val="00574AF9"/>
    <w:rsid w:val="0057514D"/>
    <w:rsid w:val="005753D2"/>
    <w:rsid w:val="005759BC"/>
    <w:rsid w:val="00575A0F"/>
    <w:rsid w:val="00575BFC"/>
    <w:rsid w:val="005763EF"/>
    <w:rsid w:val="00576BC7"/>
    <w:rsid w:val="00576FC8"/>
    <w:rsid w:val="00577815"/>
    <w:rsid w:val="00580255"/>
    <w:rsid w:val="0058062E"/>
    <w:rsid w:val="005806EF"/>
    <w:rsid w:val="005809E5"/>
    <w:rsid w:val="00580A32"/>
    <w:rsid w:val="00580BFE"/>
    <w:rsid w:val="00580DC6"/>
    <w:rsid w:val="00580F40"/>
    <w:rsid w:val="00580FA0"/>
    <w:rsid w:val="00581132"/>
    <w:rsid w:val="00581612"/>
    <w:rsid w:val="00582A25"/>
    <w:rsid w:val="00582AA6"/>
    <w:rsid w:val="00582AE2"/>
    <w:rsid w:val="00582DCF"/>
    <w:rsid w:val="005831BA"/>
    <w:rsid w:val="00583451"/>
    <w:rsid w:val="005835F7"/>
    <w:rsid w:val="00583992"/>
    <w:rsid w:val="00583994"/>
    <w:rsid w:val="00583A80"/>
    <w:rsid w:val="00583CE5"/>
    <w:rsid w:val="00583FB2"/>
    <w:rsid w:val="00584081"/>
    <w:rsid w:val="00584130"/>
    <w:rsid w:val="005841E5"/>
    <w:rsid w:val="00584BF5"/>
    <w:rsid w:val="00584D84"/>
    <w:rsid w:val="005852E7"/>
    <w:rsid w:val="0058535F"/>
    <w:rsid w:val="0058568C"/>
    <w:rsid w:val="00585926"/>
    <w:rsid w:val="00585B93"/>
    <w:rsid w:val="00585D73"/>
    <w:rsid w:val="00585DE7"/>
    <w:rsid w:val="00586201"/>
    <w:rsid w:val="00586283"/>
    <w:rsid w:val="00586BDA"/>
    <w:rsid w:val="00586CB6"/>
    <w:rsid w:val="00586CF9"/>
    <w:rsid w:val="005870B8"/>
    <w:rsid w:val="00587887"/>
    <w:rsid w:val="0059035D"/>
    <w:rsid w:val="00590C8B"/>
    <w:rsid w:val="00590D5C"/>
    <w:rsid w:val="00590E42"/>
    <w:rsid w:val="00590F59"/>
    <w:rsid w:val="00590FDE"/>
    <w:rsid w:val="005910DE"/>
    <w:rsid w:val="0059112B"/>
    <w:rsid w:val="005919F2"/>
    <w:rsid w:val="00591D05"/>
    <w:rsid w:val="005925F9"/>
    <w:rsid w:val="00592675"/>
    <w:rsid w:val="00592740"/>
    <w:rsid w:val="00592B0A"/>
    <w:rsid w:val="00592C81"/>
    <w:rsid w:val="00592D0C"/>
    <w:rsid w:val="00592D73"/>
    <w:rsid w:val="005939B3"/>
    <w:rsid w:val="00593E99"/>
    <w:rsid w:val="005942AF"/>
    <w:rsid w:val="0059479B"/>
    <w:rsid w:val="00594F33"/>
    <w:rsid w:val="005954B2"/>
    <w:rsid w:val="0059552A"/>
    <w:rsid w:val="00595AC7"/>
    <w:rsid w:val="00596BF7"/>
    <w:rsid w:val="00596DAB"/>
    <w:rsid w:val="0059775B"/>
    <w:rsid w:val="005A01FC"/>
    <w:rsid w:val="005A107A"/>
    <w:rsid w:val="005A149A"/>
    <w:rsid w:val="005A157D"/>
    <w:rsid w:val="005A16A9"/>
    <w:rsid w:val="005A1765"/>
    <w:rsid w:val="005A1BD3"/>
    <w:rsid w:val="005A1C7B"/>
    <w:rsid w:val="005A1D92"/>
    <w:rsid w:val="005A1F32"/>
    <w:rsid w:val="005A24EC"/>
    <w:rsid w:val="005A2510"/>
    <w:rsid w:val="005A2C7A"/>
    <w:rsid w:val="005A2D7B"/>
    <w:rsid w:val="005A2D92"/>
    <w:rsid w:val="005A2EF0"/>
    <w:rsid w:val="005A3464"/>
    <w:rsid w:val="005A3600"/>
    <w:rsid w:val="005A451F"/>
    <w:rsid w:val="005A4786"/>
    <w:rsid w:val="005A5482"/>
    <w:rsid w:val="005A5833"/>
    <w:rsid w:val="005A5881"/>
    <w:rsid w:val="005A609F"/>
    <w:rsid w:val="005A60D5"/>
    <w:rsid w:val="005A61C8"/>
    <w:rsid w:val="005A68FD"/>
    <w:rsid w:val="005A6978"/>
    <w:rsid w:val="005A6AF8"/>
    <w:rsid w:val="005A6DF3"/>
    <w:rsid w:val="005A7198"/>
    <w:rsid w:val="005A7686"/>
    <w:rsid w:val="005A76A0"/>
    <w:rsid w:val="005A79E0"/>
    <w:rsid w:val="005A7C88"/>
    <w:rsid w:val="005B04B2"/>
    <w:rsid w:val="005B0BD1"/>
    <w:rsid w:val="005B0E02"/>
    <w:rsid w:val="005B1359"/>
    <w:rsid w:val="005B16C2"/>
    <w:rsid w:val="005B16C6"/>
    <w:rsid w:val="005B2040"/>
    <w:rsid w:val="005B22CD"/>
    <w:rsid w:val="005B2679"/>
    <w:rsid w:val="005B27E1"/>
    <w:rsid w:val="005B29D0"/>
    <w:rsid w:val="005B2F67"/>
    <w:rsid w:val="005B359C"/>
    <w:rsid w:val="005B3864"/>
    <w:rsid w:val="005B40F3"/>
    <w:rsid w:val="005B4231"/>
    <w:rsid w:val="005B44AF"/>
    <w:rsid w:val="005B45CA"/>
    <w:rsid w:val="005B45E3"/>
    <w:rsid w:val="005B4CCC"/>
    <w:rsid w:val="005B514C"/>
    <w:rsid w:val="005B5276"/>
    <w:rsid w:val="005B555D"/>
    <w:rsid w:val="005B6077"/>
    <w:rsid w:val="005B6083"/>
    <w:rsid w:val="005B674B"/>
    <w:rsid w:val="005B6CD2"/>
    <w:rsid w:val="005B7107"/>
    <w:rsid w:val="005B7BDA"/>
    <w:rsid w:val="005C02B6"/>
    <w:rsid w:val="005C04B0"/>
    <w:rsid w:val="005C0613"/>
    <w:rsid w:val="005C0A1A"/>
    <w:rsid w:val="005C0E8A"/>
    <w:rsid w:val="005C13E0"/>
    <w:rsid w:val="005C1539"/>
    <w:rsid w:val="005C1E2A"/>
    <w:rsid w:val="005C21FC"/>
    <w:rsid w:val="005C2447"/>
    <w:rsid w:val="005C24EA"/>
    <w:rsid w:val="005C27EE"/>
    <w:rsid w:val="005C280F"/>
    <w:rsid w:val="005C2B6A"/>
    <w:rsid w:val="005C32A5"/>
    <w:rsid w:val="005C3562"/>
    <w:rsid w:val="005C366A"/>
    <w:rsid w:val="005C3690"/>
    <w:rsid w:val="005C3763"/>
    <w:rsid w:val="005C3DB4"/>
    <w:rsid w:val="005C4663"/>
    <w:rsid w:val="005C469B"/>
    <w:rsid w:val="005C4E60"/>
    <w:rsid w:val="005C5B59"/>
    <w:rsid w:val="005C5EA2"/>
    <w:rsid w:val="005C6390"/>
    <w:rsid w:val="005C671C"/>
    <w:rsid w:val="005C6A46"/>
    <w:rsid w:val="005C6CB9"/>
    <w:rsid w:val="005C6FF1"/>
    <w:rsid w:val="005C7A89"/>
    <w:rsid w:val="005D0455"/>
    <w:rsid w:val="005D0507"/>
    <w:rsid w:val="005D0B94"/>
    <w:rsid w:val="005D14F6"/>
    <w:rsid w:val="005D17A3"/>
    <w:rsid w:val="005D1A96"/>
    <w:rsid w:val="005D1CA0"/>
    <w:rsid w:val="005D1DE0"/>
    <w:rsid w:val="005D1F2F"/>
    <w:rsid w:val="005D2021"/>
    <w:rsid w:val="005D212F"/>
    <w:rsid w:val="005D2431"/>
    <w:rsid w:val="005D2E62"/>
    <w:rsid w:val="005D30A9"/>
    <w:rsid w:val="005D3202"/>
    <w:rsid w:val="005D3257"/>
    <w:rsid w:val="005D3380"/>
    <w:rsid w:val="005D3E0B"/>
    <w:rsid w:val="005D41FC"/>
    <w:rsid w:val="005D43A5"/>
    <w:rsid w:val="005D471D"/>
    <w:rsid w:val="005D489E"/>
    <w:rsid w:val="005D4A39"/>
    <w:rsid w:val="005D5557"/>
    <w:rsid w:val="005D571D"/>
    <w:rsid w:val="005D58DA"/>
    <w:rsid w:val="005D58FA"/>
    <w:rsid w:val="005D5BD7"/>
    <w:rsid w:val="005D6317"/>
    <w:rsid w:val="005D63DC"/>
    <w:rsid w:val="005D75F6"/>
    <w:rsid w:val="005D78E2"/>
    <w:rsid w:val="005D7AE2"/>
    <w:rsid w:val="005D7C56"/>
    <w:rsid w:val="005D7CFF"/>
    <w:rsid w:val="005D7D88"/>
    <w:rsid w:val="005E0449"/>
    <w:rsid w:val="005E0800"/>
    <w:rsid w:val="005E0C5C"/>
    <w:rsid w:val="005E0F86"/>
    <w:rsid w:val="005E1049"/>
    <w:rsid w:val="005E113D"/>
    <w:rsid w:val="005E199C"/>
    <w:rsid w:val="005E1BB5"/>
    <w:rsid w:val="005E21E1"/>
    <w:rsid w:val="005E2583"/>
    <w:rsid w:val="005E26EF"/>
    <w:rsid w:val="005E2898"/>
    <w:rsid w:val="005E2A4A"/>
    <w:rsid w:val="005E2AF6"/>
    <w:rsid w:val="005E2B23"/>
    <w:rsid w:val="005E2B66"/>
    <w:rsid w:val="005E2CB5"/>
    <w:rsid w:val="005E373F"/>
    <w:rsid w:val="005E39DC"/>
    <w:rsid w:val="005E3ECA"/>
    <w:rsid w:val="005E42B0"/>
    <w:rsid w:val="005E4387"/>
    <w:rsid w:val="005E43D8"/>
    <w:rsid w:val="005E4570"/>
    <w:rsid w:val="005E4890"/>
    <w:rsid w:val="005E4E6D"/>
    <w:rsid w:val="005E544F"/>
    <w:rsid w:val="005E587D"/>
    <w:rsid w:val="005E5891"/>
    <w:rsid w:val="005E5FDC"/>
    <w:rsid w:val="005E60AC"/>
    <w:rsid w:val="005E62FB"/>
    <w:rsid w:val="005E6576"/>
    <w:rsid w:val="005E6DBB"/>
    <w:rsid w:val="005E70B3"/>
    <w:rsid w:val="005E70E6"/>
    <w:rsid w:val="005E728B"/>
    <w:rsid w:val="005E72D8"/>
    <w:rsid w:val="005E7400"/>
    <w:rsid w:val="005F03A5"/>
    <w:rsid w:val="005F0A1C"/>
    <w:rsid w:val="005F0A7D"/>
    <w:rsid w:val="005F0B17"/>
    <w:rsid w:val="005F0DD9"/>
    <w:rsid w:val="005F102B"/>
    <w:rsid w:val="005F1125"/>
    <w:rsid w:val="005F1CFD"/>
    <w:rsid w:val="005F2005"/>
    <w:rsid w:val="005F2260"/>
    <w:rsid w:val="005F26D9"/>
    <w:rsid w:val="005F2739"/>
    <w:rsid w:val="005F292B"/>
    <w:rsid w:val="005F3DBA"/>
    <w:rsid w:val="005F3E7B"/>
    <w:rsid w:val="005F40AD"/>
    <w:rsid w:val="005F4209"/>
    <w:rsid w:val="005F44B7"/>
    <w:rsid w:val="005F44C9"/>
    <w:rsid w:val="005F44DF"/>
    <w:rsid w:val="005F4618"/>
    <w:rsid w:val="005F4633"/>
    <w:rsid w:val="005F4CBE"/>
    <w:rsid w:val="005F4E0D"/>
    <w:rsid w:val="005F4E53"/>
    <w:rsid w:val="005F4EDA"/>
    <w:rsid w:val="005F530C"/>
    <w:rsid w:val="005F5587"/>
    <w:rsid w:val="005F584F"/>
    <w:rsid w:val="005F5C07"/>
    <w:rsid w:val="005F5D76"/>
    <w:rsid w:val="005F5EA3"/>
    <w:rsid w:val="005F618A"/>
    <w:rsid w:val="005F66D1"/>
    <w:rsid w:val="005F6A33"/>
    <w:rsid w:val="005F6F60"/>
    <w:rsid w:val="005F70BF"/>
    <w:rsid w:val="005F74CF"/>
    <w:rsid w:val="005F75E6"/>
    <w:rsid w:val="005F7677"/>
    <w:rsid w:val="005F7933"/>
    <w:rsid w:val="005F7A11"/>
    <w:rsid w:val="005F7B31"/>
    <w:rsid w:val="005F7CA2"/>
    <w:rsid w:val="005F7DB5"/>
    <w:rsid w:val="00600833"/>
    <w:rsid w:val="0060095F"/>
    <w:rsid w:val="00600CE1"/>
    <w:rsid w:val="006014A8"/>
    <w:rsid w:val="0060187E"/>
    <w:rsid w:val="00601A60"/>
    <w:rsid w:val="00601C73"/>
    <w:rsid w:val="00601F2E"/>
    <w:rsid w:val="006025CA"/>
    <w:rsid w:val="00602B6A"/>
    <w:rsid w:val="00602E1F"/>
    <w:rsid w:val="006031E7"/>
    <w:rsid w:val="006033B8"/>
    <w:rsid w:val="0060356D"/>
    <w:rsid w:val="00603C9B"/>
    <w:rsid w:val="00603DF4"/>
    <w:rsid w:val="00604270"/>
    <w:rsid w:val="00604283"/>
    <w:rsid w:val="00604319"/>
    <w:rsid w:val="00604B7D"/>
    <w:rsid w:val="00604B8A"/>
    <w:rsid w:val="00604D71"/>
    <w:rsid w:val="00604FE3"/>
    <w:rsid w:val="00605070"/>
    <w:rsid w:val="00605081"/>
    <w:rsid w:val="00605A77"/>
    <w:rsid w:val="00605C66"/>
    <w:rsid w:val="00605E23"/>
    <w:rsid w:val="00606228"/>
    <w:rsid w:val="00606BCC"/>
    <w:rsid w:val="006073E4"/>
    <w:rsid w:val="0060749E"/>
    <w:rsid w:val="006075B1"/>
    <w:rsid w:val="0060767D"/>
    <w:rsid w:val="00607691"/>
    <w:rsid w:val="00607826"/>
    <w:rsid w:val="006101F4"/>
    <w:rsid w:val="006109DF"/>
    <w:rsid w:val="00610F41"/>
    <w:rsid w:val="00611272"/>
    <w:rsid w:val="006113AC"/>
    <w:rsid w:val="0061203D"/>
    <w:rsid w:val="00612455"/>
    <w:rsid w:val="00612668"/>
    <w:rsid w:val="00612772"/>
    <w:rsid w:val="00612B54"/>
    <w:rsid w:val="00612EAA"/>
    <w:rsid w:val="006138D0"/>
    <w:rsid w:val="00613B25"/>
    <w:rsid w:val="00613BF5"/>
    <w:rsid w:val="00613D46"/>
    <w:rsid w:val="00613D4A"/>
    <w:rsid w:val="006146A3"/>
    <w:rsid w:val="006146BA"/>
    <w:rsid w:val="00614AAC"/>
    <w:rsid w:val="00614EEC"/>
    <w:rsid w:val="00615097"/>
    <w:rsid w:val="00615364"/>
    <w:rsid w:val="00615470"/>
    <w:rsid w:val="00615AF0"/>
    <w:rsid w:val="00615C73"/>
    <w:rsid w:val="0061629D"/>
    <w:rsid w:val="006163E5"/>
    <w:rsid w:val="006164FE"/>
    <w:rsid w:val="00616E00"/>
    <w:rsid w:val="00616F35"/>
    <w:rsid w:val="0061746A"/>
    <w:rsid w:val="00617648"/>
    <w:rsid w:val="00620099"/>
    <w:rsid w:val="0062048E"/>
    <w:rsid w:val="00620CDE"/>
    <w:rsid w:val="00620D94"/>
    <w:rsid w:val="00621E60"/>
    <w:rsid w:val="0062249A"/>
    <w:rsid w:val="0062258A"/>
    <w:rsid w:val="0062276A"/>
    <w:rsid w:val="006229CB"/>
    <w:rsid w:val="006239A9"/>
    <w:rsid w:val="00623D3D"/>
    <w:rsid w:val="00623D89"/>
    <w:rsid w:val="00624168"/>
    <w:rsid w:val="0062419A"/>
    <w:rsid w:val="006241E9"/>
    <w:rsid w:val="006242F4"/>
    <w:rsid w:val="00624431"/>
    <w:rsid w:val="00624799"/>
    <w:rsid w:val="006254C7"/>
    <w:rsid w:val="006256EA"/>
    <w:rsid w:val="00625B3B"/>
    <w:rsid w:val="0062618F"/>
    <w:rsid w:val="0062635E"/>
    <w:rsid w:val="00626824"/>
    <w:rsid w:val="00627405"/>
    <w:rsid w:val="00627ADC"/>
    <w:rsid w:val="00627CB4"/>
    <w:rsid w:val="00627E05"/>
    <w:rsid w:val="00627E5E"/>
    <w:rsid w:val="00627E61"/>
    <w:rsid w:val="0063018E"/>
    <w:rsid w:val="00630239"/>
    <w:rsid w:val="0063048E"/>
    <w:rsid w:val="006305F7"/>
    <w:rsid w:val="00630762"/>
    <w:rsid w:val="00630AFB"/>
    <w:rsid w:val="00630FE5"/>
    <w:rsid w:val="006310DF"/>
    <w:rsid w:val="00631ADA"/>
    <w:rsid w:val="00631BD1"/>
    <w:rsid w:val="00631F75"/>
    <w:rsid w:val="0063252D"/>
    <w:rsid w:val="00632A80"/>
    <w:rsid w:val="00632BDF"/>
    <w:rsid w:val="00633074"/>
    <w:rsid w:val="00633327"/>
    <w:rsid w:val="00634576"/>
    <w:rsid w:val="00634632"/>
    <w:rsid w:val="006348E1"/>
    <w:rsid w:val="00634DB4"/>
    <w:rsid w:val="00634DFF"/>
    <w:rsid w:val="00634E04"/>
    <w:rsid w:val="006350BE"/>
    <w:rsid w:val="006351CF"/>
    <w:rsid w:val="006354FF"/>
    <w:rsid w:val="00635DB6"/>
    <w:rsid w:val="00635F3B"/>
    <w:rsid w:val="006361FB"/>
    <w:rsid w:val="0063656F"/>
    <w:rsid w:val="006366D1"/>
    <w:rsid w:val="00636FFD"/>
    <w:rsid w:val="0063706E"/>
    <w:rsid w:val="0063718F"/>
    <w:rsid w:val="006371C0"/>
    <w:rsid w:val="00637702"/>
    <w:rsid w:val="00637AD1"/>
    <w:rsid w:val="00637BD7"/>
    <w:rsid w:val="00637CD9"/>
    <w:rsid w:val="00637DF4"/>
    <w:rsid w:val="00640194"/>
    <w:rsid w:val="006403B5"/>
    <w:rsid w:val="00640873"/>
    <w:rsid w:val="00640E44"/>
    <w:rsid w:val="00640E9F"/>
    <w:rsid w:val="006411FF"/>
    <w:rsid w:val="0064148F"/>
    <w:rsid w:val="006415BF"/>
    <w:rsid w:val="00641794"/>
    <w:rsid w:val="00641B6B"/>
    <w:rsid w:val="00641D43"/>
    <w:rsid w:val="00642030"/>
    <w:rsid w:val="00642155"/>
    <w:rsid w:val="006428E2"/>
    <w:rsid w:val="00642DDB"/>
    <w:rsid w:val="00643269"/>
    <w:rsid w:val="0064328A"/>
    <w:rsid w:val="0064334B"/>
    <w:rsid w:val="00643889"/>
    <w:rsid w:val="00643C2A"/>
    <w:rsid w:val="00644498"/>
    <w:rsid w:val="00644641"/>
    <w:rsid w:val="00644685"/>
    <w:rsid w:val="00644860"/>
    <w:rsid w:val="0064492C"/>
    <w:rsid w:val="0064495D"/>
    <w:rsid w:val="00644D2A"/>
    <w:rsid w:val="00645051"/>
    <w:rsid w:val="00645442"/>
    <w:rsid w:val="00645AA2"/>
    <w:rsid w:val="00645D83"/>
    <w:rsid w:val="00646086"/>
    <w:rsid w:val="00646094"/>
    <w:rsid w:val="00646375"/>
    <w:rsid w:val="006464C5"/>
    <w:rsid w:val="006465B9"/>
    <w:rsid w:val="00646614"/>
    <w:rsid w:val="0064671E"/>
    <w:rsid w:val="0064695B"/>
    <w:rsid w:val="00646AED"/>
    <w:rsid w:val="00646EE4"/>
    <w:rsid w:val="0064732A"/>
    <w:rsid w:val="00647646"/>
    <w:rsid w:val="00650581"/>
    <w:rsid w:val="00650836"/>
    <w:rsid w:val="00650CAB"/>
    <w:rsid w:val="00650F2E"/>
    <w:rsid w:val="006511F1"/>
    <w:rsid w:val="0065138F"/>
    <w:rsid w:val="006513E3"/>
    <w:rsid w:val="00651A9D"/>
    <w:rsid w:val="00651AB3"/>
    <w:rsid w:val="006520FE"/>
    <w:rsid w:val="006527B2"/>
    <w:rsid w:val="00652EA0"/>
    <w:rsid w:val="00653FD2"/>
    <w:rsid w:val="006547C4"/>
    <w:rsid w:val="00654E6A"/>
    <w:rsid w:val="00654EEF"/>
    <w:rsid w:val="00655348"/>
    <w:rsid w:val="00655358"/>
    <w:rsid w:val="006558D2"/>
    <w:rsid w:val="00655961"/>
    <w:rsid w:val="0065599E"/>
    <w:rsid w:val="00655A11"/>
    <w:rsid w:val="00655DFD"/>
    <w:rsid w:val="00656510"/>
    <w:rsid w:val="00656C3B"/>
    <w:rsid w:val="006572B0"/>
    <w:rsid w:val="006577DC"/>
    <w:rsid w:val="0065785F"/>
    <w:rsid w:val="00657EF0"/>
    <w:rsid w:val="00660D1B"/>
    <w:rsid w:val="006613F8"/>
    <w:rsid w:val="006614EE"/>
    <w:rsid w:val="006615CF"/>
    <w:rsid w:val="00661770"/>
    <w:rsid w:val="00661D91"/>
    <w:rsid w:val="00661D96"/>
    <w:rsid w:val="00662408"/>
    <w:rsid w:val="00662D3B"/>
    <w:rsid w:val="006630A4"/>
    <w:rsid w:val="00663295"/>
    <w:rsid w:val="00663B60"/>
    <w:rsid w:val="00663D50"/>
    <w:rsid w:val="00663E4E"/>
    <w:rsid w:val="00664403"/>
    <w:rsid w:val="0066498F"/>
    <w:rsid w:val="00664E9A"/>
    <w:rsid w:val="006650DA"/>
    <w:rsid w:val="00665419"/>
    <w:rsid w:val="0066596E"/>
    <w:rsid w:val="006661C4"/>
    <w:rsid w:val="00666424"/>
    <w:rsid w:val="00666ADA"/>
    <w:rsid w:val="00667138"/>
    <w:rsid w:val="00667667"/>
    <w:rsid w:val="00667780"/>
    <w:rsid w:val="00667E9D"/>
    <w:rsid w:val="0067081F"/>
    <w:rsid w:val="006718B4"/>
    <w:rsid w:val="00671BA3"/>
    <w:rsid w:val="00672108"/>
    <w:rsid w:val="00672405"/>
    <w:rsid w:val="00672840"/>
    <w:rsid w:val="00672AAC"/>
    <w:rsid w:val="00672C72"/>
    <w:rsid w:val="00672F0B"/>
    <w:rsid w:val="006732F7"/>
    <w:rsid w:val="00673B6F"/>
    <w:rsid w:val="00673DC7"/>
    <w:rsid w:val="00673E85"/>
    <w:rsid w:val="00673E94"/>
    <w:rsid w:val="0067425A"/>
    <w:rsid w:val="00674649"/>
    <w:rsid w:val="00674FAB"/>
    <w:rsid w:val="00675030"/>
    <w:rsid w:val="006754C9"/>
    <w:rsid w:val="0067597A"/>
    <w:rsid w:val="00675A8D"/>
    <w:rsid w:val="00675B49"/>
    <w:rsid w:val="00675F72"/>
    <w:rsid w:val="0067644A"/>
    <w:rsid w:val="00676E4B"/>
    <w:rsid w:val="00676E72"/>
    <w:rsid w:val="00677291"/>
    <w:rsid w:val="006772D4"/>
    <w:rsid w:val="0067764E"/>
    <w:rsid w:val="0067767C"/>
    <w:rsid w:val="0067788A"/>
    <w:rsid w:val="00677A66"/>
    <w:rsid w:val="00677B58"/>
    <w:rsid w:val="00677F7E"/>
    <w:rsid w:val="006800E3"/>
    <w:rsid w:val="00680116"/>
    <w:rsid w:val="006802EB"/>
    <w:rsid w:val="0068083E"/>
    <w:rsid w:val="006808E0"/>
    <w:rsid w:val="00680C0F"/>
    <w:rsid w:val="00680C65"/>
    <w:rsid w:val="00680CFA"/>
    <w:rsid w:val="00680D37"/>
    <w:rsid w:val="00681047"/>
    <w:rsid w:val="00681064"/>
    <w:rsid w:val="006812EE"/>
    <w:rsid w:val="00681385"/>
    <w:rsid w:val="00681A27"/>
    <w:rsid w:val="00681DE9"/>
    <w:rsid w:val="00682333"/>
    <w:rsid w:val="00682D15"/>
    <w:rsid w:val="006830C3"/>
    <w:rsid w:val="00684C1E"/>
    <w:rsid w:val="00684E06"/>
    <w:rsid w:val="0068507E"/>
    <w:rsid w:val="006851B4"/>
    <w:rsid w:val="0068550A"/>
    <w:rsid w:val="00685844"/>
    <w:rsid w:val="00685B99"/>
    <w:rsid w:val="0068608D"/>
    <w:rsid w:val="00686D70"/>
    <w:rsid w:val="006875CC"/>
    <w:rsid w:val="00690317"/>
    <w:rsid w:val="006903D5"/>
    <w:rsid w:val="00690580"/>
    <w:rsid w:val="00690D6C"/>
    <w:rsid w:val="00691163"/>
    <w:rsid w:val="0069120E"/>
    <w:rsid w:val="00691CCB"/>
    <w:rsid w:val="00691F45"/>
    <w:rsid w:val="00692038"/>
    <w:rsid w:val="006922D3"/>
    <w:rsid w:val="00692623"/>
    <w:rsid w:val="006928F8"/>
    <w:rsid w:val="00692B9A"/>
    <w:rsid w:val="00692FB1"/>
    <w:rsid w:val="00692FFE"/>
    <w:rsid w:val="00693050"/>
    <w:rsid w:val="00693456"/>
    <w:rsid w:val="00693D02"/>
    <w:rsid w:val="00693FD9"/>
    <w:rsid w:val="00694093"/>
    <w:rsid w:val="006940BC"/>
    <w:rsid w:val="00694305"/>
    <w:rsid w:val="006946D1"/>
    <w:rsid w:val="00694EB8"/>
    <w:rsid w:val="0069549E"/>
    <w:rsid w:val="006954F6"/>
    <w:rsid w:val="00696355"/>
    <w:rsid w:val="006963DB"/>
    <w:rsid w:val="006965A6"/>
    <w:rsid w:val="00696D82"/>
    <w:rsid w:val="00697066"/>
    <w:rsid w:val="00697B7E"/>
    <w:rsid w:val="00697E39"/>
    <w:rsid w:val="006A00DB"/>
    <w:rsid w:val="006A0106"/>
    <w:rsid w:val="006A0466"/>
    <w:rsid w:val="006A07C4"/>
    <w:rsid w:val="006A0F20"/>
    <w:rsid w:val="006A1171"/>
    <w:rsid w:val="006A1B16"/>
    <w:rsid w:val="006A1C54"/>
    <w:rsid w:val="006A270B"/>
    <w:rsid w:val="006A2A9F"/>
    <w:rsid w:val="006A2D82"/>
    <w:rsid w:val="006A3015"/>
    <w:rsid w:val="006A30E0"/>
    <w:rsid w:val="006A34CF"/>
    <w:rsid w:val="006A3B31"/>
    <w:rsid w:val="006A3C34"/>
    <w:rsid w:val="006A42FC"/>
    <w:rsid w:val="006A43D4"/>
    <w:rsid w:val="006A44DB"/>
    <w:rsid w:val="006A46F1"/>
    <w:rsid w:val="006A4A76"/>
    <w:rsid w:val="006A529E"/>
    <w:rsid w:val="006A5E1C"/>
    <w:rsid w:val="006A6302"/>
    <w:rsid w:val="006A6342"/>
    <w:rsid w:val="006A6F35"/>
    <w:rsid w:val="006A7021"/>
    <w:rsid w:val="006A72E7"/>
    <w:rsid w:val="006A73B4"/>
    <w:rsid w:val="006A7530"/>
    <w:rsid w:val="006A7877"/>
    <w:rsid w:val="006A78AC"/>
    <w:rsid w:val="006A7BED"/>
    <w:rsid w:val="006A7CAE"/>
    <w:rsid w:val="006A7F43"/>
    <w:rsid w:val="006A7FCE"/>
    <w:rsid w:val="006B07E0"/>
    <w:rsid w:val="006B135B"/>
    <w:rsid w:val="006B13FF"/>
    <w:rsid w:val="006B1E22"/>
    <w:rsid w:val="006B2009"/>
    <w:rsid w:val="006B264D"/>
    <w:rsid w:val="006B290F"/>
    <w:rsid w:val="006B29E9"/>
    <w:rsid w:val="006B2B63"/>
    <w:rsid w:val="006B2F47"/>
    <w:rsid w:val="006B3466"/>
    <w:rsid w:val="006B37EF"/>
    <w:rsid w:val="006B3DB7"/>
    <w:rsid w:val="006B44EF"/>
    <w:rsid w:val="006B4DF6"/>
    <w:rsid w:val="006B62FA"/>
    <w:rsid w:val="006B6DE6"/>
    <w:rsid w:val="006B7189"/>
    <w:rsid w:val="006B725F"/>
    <w:rsid w:val="006B7CB7"/>
    <w:rsid w:val="006C00AD"/>
    <w:rsid w:val="006C0134"/>
    <w:rsid w:val="006C0148"/>
    <w:rsid w:val="006C029B"/>
    <w:rsid w:val="006C0308"/>
    <w:rsid w:val="006C0381"/>
    <w:rsid w:val="006C11F5"/>
    <w:rsid w:val="006C1652"/>
    <w:rsid w:val="006C239F"/>
    <w:rsid w:val="006C278C"/>
    <w:rsid w:val="006C31D1"/>
    <w:rsid w:val="006C35D2"/>
    <w:rsid w:val="006C389E"/>
    <w:rsid w:val="006C3AA3"/>
    <w:rsid w:val="006C3BBB"/>
    <w:rsid w:val="006C3BF7"/>
    <w:rsid w:val="006C4100"/>
    <w:rsid w:val="006C4C19"/>
    <w:rsid w:val="006C4E56"/>
    <w:rsid w:val="006C5169"/>
    <w:rsid w:val="006C517F"/>
    <w:rsid w:val="006C5CEE"/>
    <w:rsid w:val="006C6078"/>
    <w:rsid w:val="006C7247"/>
    <w:rsid w:val="006C73DD"/>
    <w:rsid w:val="006C761C"/>
    <w:rsid w:val="006C7841"/>
    <w:rsid w:val="006D02FB"/>
    <w:rsid w:val="006D0396"/>
    <w:rsid w:val="006D0566"/>
    <w:rsid w:val="006D06AE"/>
    <w:rsid w:val="006D06F7"/>
    <w:rsid w:val="006D0B38"/>
    <w:rsid w:val="006D108E"/>
    <w:rsid w:val="006D27D8"/>
    <w:rsid w:val="006D286D"/>
    <w:rsid w:val="006D2AE9"/>
    <w:rsid w:val="006D2B86"/>
    <w:rsid w:val="006D2D96"/>
    <w:rsid w:val="006D3188"/>
    <w:rsid w:val="006D386D"/>
    <w:rsid w:val="006D3A8C"/>
    <w:rsid w:val="006D3E86"/>
    <w:rsid w:val="006D4020"/>
    <w:rsid w:val="006D40E5"/>
    <w:rsid w:val="006D488A"/>
    <w:rsid w:val="006D496F"/>
    <w:rsid w:val="006D49C0"/>
    <w:rsid w:val="006D4C63"/>
    <w:rsid w:val="006D4D97"/>
    <w:rsid w:val="006D521D"/>
    <w:rsid w:val="006D54BE"/>
    <w:rsid w:val="006D5632"/>
    <w:rsid w:val="006D5A62"/>
    <w:rsid w:val="006D5E08"/>
    <w:rsid w:val="006D5EA7"/>
    <w:rsid w:val="006D6237"/>
    <w:rsid w:val="006D651B"/>
    <w:rsid w:val="006D65B0"/>
    <w:rsid w:val="006D6E83"/>
    <w:rsid w:val="006D7907"/>
    <w:rsid w:val="006D7D7E"/>
    <w:rsid w:val="006E008D"/>
    <w:rsid w:val="006E0139"/>
    <w:rsid w:val="006E111F"/>
    <w:rsid w:val="006E1BD6"/>
    <w:rsid w:val="006E26AE"/>
    <w:rsid w:val="006E2D3E"/>
    <w:rsid w:val="006E2D3F"/>
    <w:rsid w:val="006E2EC7"/>
    <w:rsid w:val="006E3013"/>
    <w:rsid w:val="006E3977"/>
    <w:rsid w:val="006E3A6C"/>
    <w:rsid w:val="006E3B01"/>
    <w:rsid w:val="006E46DD"/>
    <w:rsid w:val="006E4821"/>
    <w:rsid w:val="006E4C65"/>
    <w:rsid w:val="006E51F1"/>
    <w:rsid w:val="006E52CD"/>
    <w:rsid w:val="006E5392"/>
    <w:rsid w:val="006E53C7"/>
    <w:rsid w:val="006E6645"/>
    <w:rsid w:val="006E6700"/>
    <w:rsid w:val="006E67EC"/>
    <w:rsid w:val="006E68A4"/>
    <w:rsid w:val="006E6B06"/>
    <w:rsid w:val="006E6C5B"/>
    <w:rsid w:val="006E6F1E"/>
    <w:rsid w:val="006E71F5"/>
    <w:rsid w:val="006E72F7"/>
    <w:rsid w:val="006E764B"/>
    <w:rsid w:val="006E7820"/>
    <w:rsid w:val="006E7C36"/>
    <w:rsid w:val="006F0632"/>
    <w:rsid w:val="006F09A3"/>
    <w:rsid w:val="006F0B8D"/>
    <w:rsid w:val="006F0CC2"/>
    <w:rsid w:val="006F1406"/>
    <w:rsid w:val="006F1CDA"/>
    <w:rsid w:val="006F2760"/>
    <w:rsid w:val="006F28D9"/>
    <w:rsid w:val="006F2EC9"/>
    <w:rsid w:val="006F327F"/>
    <w:rsid w:val="006F33E8"/>
    <w:rsid w:val="006F35E8"/>
    <w:rsid w:val="006F3653"/>
    <w:rsid w:val="006F3C51"/>
    <w:rsid w:val="006F3C90"/>
    <w:rsid w:val="006F3DD9"/>
    <w:rsid w:val="006F40B9"/>
    <w:rsid w:val="006F4434"/>
    <w:rsid w:val="006F4634"/>
    <w:rsid w:val="006F4C84"/>
    <w:rsid w:val="006F515A"/>
    <w:rsid w:val="006F5949"/>
    <w:rsid w:val="006F5CC8"/>
    <w:rsid w:val="006F6302"/>
    <w:rsid w:val="006F65CA"/>
    <w:rsid w:val="006F66EC"/>
    <w:rsid w:val="006F6C05"/>
    <w:rsid w:val="006F7287"/>
    <w:rsid w:val="006F7B69"/>
    <w:rsid w:val="006F7C8B"/>
    <w:rsid w:val="006F7F9B"/>
    <w:rsid w:val="00700673"/>
    <w:rsid w:val="007006E4"/>
    <w:rsid w:val="007006FE"/>
    <w:rsid w:val="00700827"/>
    <w:rsid w:val="00700A90"/>
    <w:rsid w:val="00700C3A"/>
    <w:rsid w:val="0070127A"/>
    <w:rsid w:val="00701C63"/>
    <w:rsid w:val="00702291"/>
    <w:rsid w:val="00703BE0"/>
    <w:rsid w:val="00703DB0"/>
    <w:rsid w:val="00703F42"/>
    <w:rsid w:val="00704C5A"/>
    <w:rsid w:val="00704E54"/>
    <w:rsid w:val="007057AA"/>
    <w:rsid w:val="00705942"/>
    <w:rsid w:val="00705A35"/>
    <w:rsid w:val="00705BE3"/>
    <w:rsid w:val="00705DF3"/>
    <w:rsid w:val="00706CE6"/>
    <w:rsid w:val="0070728D"/>
    <w:rsid w:val="00707412"/>
    <w:rsid w:val="00707429"/>
    <w:rsid w:val="00707470"/>
    <w:rsid w:val="0071002C"/>
    <w:rsid w:val="0071008F"/>
    <w:rsid w:val="007101E6"/>
    <w:rsid w:val="00710448"/>
    <w:rsid w:val="00710915"/>
    <w:rsid w:val="0071098E"/>
    <w:rsid w:val="00710C5E"/>
    <w:rsid w:val="00710CD6"/>
    <w:rsid w:val="00711596"/>
    <w:rsid w:val="007117D7"/>
    <w:rsid w:val="0071189C"/>
    <w:rsid w:val="00711ACA"/>
    <w:rsid w:val="00711D34"/>
    <w:rsid w:val="00711D9E"/>
    <w:rsid w:val="00711EAA"/>
    <w:rsid w:val="007121DE"/>
    <w:rsid w:val="007123F7"/>
    <w:rsid w:val="0071266E"/>
    <w:rsid w:val="00712D0A"/>
    <w:rsid w:val="00712EA7"/>
    <w:rsid w:val="007135C8"/>
    <w:rsid w:val="007139D6"/>
    <w:rsid w:val="00713BFA"/>
    <w:rsid w:val="00713FF3"/>
    <w:rsid w:val="00714A0B"/>
    <w:rsid w:val="0071547F"/>
    <w:rsid w:val="007154BC"/>
    <w:rsid w:val="00715844"/>
    <w:rsid w:val="00715DA0"/>
    <w:rsid w:val="00715EE9"/>
    <w:rsid w:val="00715F4D"/>
    <w:rsid w:val="0071621D"/>
    <w:rsid w:val="00716545"/>
    <w:rsid w:val="00716DF7"/>
    <w:rsid w:val="00716F04"/>
    <w:rsid w:val="007174BC"/>
    <w:rsid w:val="00717875"/>
    <w:rsid w:val="00717BC4"/>
    <w:rsid w:val="00720260"/>
    <w:rsid w:val="007205A3"/>
    <w:rsid w:val="00720A4E"/>
    <w:rsid w:val="00721444"/>
    <w:rsid w:val="0072193B"/>
    <w:rsid w:val="00721ADA"/>
    <w:rsid w:val="00721F0A"/>
    <w:rsid w:val="00722354"/>
    <w:rsid w:val="007228AC"/>
    <w:rsid w:val="00722EB8"/>
    <w:rsid w:val="00723016"/>
    <w:rsid w:val="007230FF"/>
    <w:rsid w:val="007232F8"/>
    <w:rsid w:val="00723F38"/>
    <w:rsid w:val="00724317"/>
    <w:rsid w:val="007243C2"/>
    <w:rsid w:val="007244C8"/>
    <w:rsid w:val="007244EC"/>
    <w:rsid w:val="00724A72"/>
    <w:rsid w:val="00724B32"/>
    <w:rsid w:val="00724C3C"/>
    <w:rsid w:val="00724C7C"/>
    <w:rsid w:val="00725845"/>
    <w:rsid w:val="007258C7"/>
    <w:rsid w:val="00725FFA"/>
    <w:rsid w:val="00726619"/>
    <w:rsid w:val="00726DF7"/>
    <w:rsid w:val="0072746E"/>
    <w:rsid w:val="0072758A"/>
    <w:rsid w:val="007278C0"/>
    <w:rsid w:val="00727F01"/>
    <w:rsid w:val="007304DB"/>
    <w:rsid w:val="0073086A"/>
    <w:rsid w:val="00730C33"/>
    <w:rsid w:val="00730CC3"/>
    <w:rsid w:val="0073138A"/>
    <w:rsid w:val="00731D0B"/>
    <w:rsid w:val="00731E58"/>
    <w:rsid w:val="00731EA4"/>
    <w:rsid w:val="007323B1"/>
    <w:rsid w:val="007323B7"/>
    <w:rsid w:val="007327F6"/>
    <w:rsid w:val="00732DC6"/>
    <w:rsid w:val="00732DED"/>
    <w:rsid w:val="00733558"/>
    <w:rsid w:val="00733DF9"/>
    <w:rsid w:val="00734590"/>
    <w:rsid w:val="0073570A"/>
    <w:rsid w:val="00735B19"/>
    <w:rsid w:val="00735E96"/>
    <w:rsid w:val="00735F45"/>
    <w:rsid w:val="0073640B"/>
    <w:rsid w:val="007367AB"/>
    <w:rsid w:val="00736A01"/>
    <w:rsid w:val="00736FE2"/>
    <w:rsid w:val="00737330"/>
    <w:rsid w:val="00737A4B"/>
    <w:rsid w:val="00737C53"/>
    <w:rsid w:val="00737E5F"/>
    <w:rsid w:val="00740163"/>
    <w:rsid w:val="00740661"/>
    <w:rsid w:val="00740A3E"/>
    <w:rsid w:val="00740C3C"/>
    <w:rsid w:val="00740DC8"/>
    <w:rsid w:val="0074150B"/>
    <w:rsid w:val="0074164E"/>
    <w:rsid w:val="00741AC0"/>
    <w:rsid w:val="00741B7B"/>
    <w:rsid w:val="00741BF6"/>
    <w:rsid w:val="00741E56"/>
    <w:rsid w:val="007420C9"/>
    <w:rsid w:val="00742800"/>
    <w:rsid w:val="007428C4"/>
    <w:rsid w:val="0074336B"/>
    <w:rsid w:val="007434AD"/>
    <w:rsid w:val="0074389F"/>
    <w:rsid w:val="00743C03"/>
    <w:rsid w:val="00744014"/>
    <w:rsid w:val="007441FD"/>
    <w:rsid w:val="007442C0"/>
    <w:rsid w:val="00744F7B"/>
    <w:rsid w:val="007451EC"/>
    <w:rsid w:val="007454E5"/>
    <w:rsid w:val="00745910"/>
    <w:rsid w:val="00745D31"/>
    <w:rsid w:val="00745ED8"/>
    <w:rsid w:val="00745EFE"/>
    <w:rsid w:val="007462A6"/>
    <w:rsid w:val="0074692E"/>
    <w:rsid w:val="00746A27"/>
    <w:rsid w:val="007471D0"/>
    <w:rsid w:val="0074766F"/>
    <w:rsid w:val="007500C2"/>
    <w:rsid w:val="0075038E"/>
    <w:rsid w:val="007503D5"/>
    <w:rsid w:val="00750708"/>
    <w:rsid w:val="0075096A"/>
    <w:rsid w:val="0075097A"/>
    <w:rsid w:val="007512CF"/>
    <w:rsid w:val="00751C9E"/>
    <w:rsid w:val="00751F71"/>
    <w:rsid w:val="00752050"/>
    <w:rsid w:val="007522C6"/>
    <w:rsid w:val="00752A33"/>
    <w:rsid w:val="00752C5A"/>
    <w:rsid w:val="00752CA1"/>
    <w:rsid w:val="00752DF0"/>
    <w:rsid w:val="00752E7D"/>
    <w:rsid w:val="0075318C"/>
    <w:rsid w:val="007538C8"/>
    <w:rsid w:val="007544AC"/>
    <w:rsid w:val="00754673"/>
    <w:rsid w:val="007546E8"/>
    <w:rsid w:val="007549C8"/>
    <w:rsid w:val="00754D9C"/>
    <w:rsid w:val="00754EA4"/>
    <w:rsid w:val="00755297"/>
    <w:rsid w:val="00755BDC"/>
    <w:rsid w:val="00755E22"/>
    <w:rsid w:val="00755E8E"/>
    <w:rsid w:val="0075659E"/>
    <w:rsid w:val="0075695E"/>
    <w:rsid w:val="00756BCC"/>
    <w:rsid w:val="00757954"/>
    <w:rsid w:val="007603BE"/>
    <w:rsid w:val="007605F4"/>
    <w:rsid w:val="007611D3"/>
    <w:rsid w:val="00761482"/>
    <w:rsid w:val="007614CC"/>
    <w:rsid w:val="00761596"/>
    <w:rsid w:val="00761610"/>
    <w:rsid w:val="007616FF"/>
    <w:rsid w:val="0076187B"/>
    <w:rsid w:val="00762110"/>
    <w:rsid w:val="0076216D"/>
    <w:rsid w:val="00762534"/>
    <w:rsid w:val="00762572"/>
    <w:rsid w:val="007629EC"/>
    <w:rsid w:val="00762C5A"/>
    <w:rsid w:val="00762DF5"/>
    <w:rsid w:val="0076397A"/>
    <w:rsid w:val="007643FA"/>
    <w:rsid w:val="007647B7"/>
    <w:rsid w:val="00764BE3"/>
    <w:rsid w:val="00764C00"/>
    <w:rsid w:val="00764D04"/>
    <w:rsid w:val="0076539F"/>
    <w:rsid w:val="00765A65"/>
    <w:rsid w:val="00765CBA"/>
    <w:rsid w:val="00766092"/>
    <w:rsid w:val="0076631F"/>
    <w:rsid w:val="00766429"/>
    <w:rsid w:val="007665FD"/>
    <w:rsid w:val="00766AC4"/>
    <w:rsid w:val="00767192"/>
    <w:rsid w:val="007671B0"/>
    <w:rsid w:val="00767339"/>
    <w:rsid w:val="00767835"/>
    <w:rsid w:val="00767AD0"/>
    <w:rsid w:val="00767F35"/>
    <w:rsid w:val="00770374"/>
    <w:rsid w:val="007705A5"/>
    <w:rsid w:val="00770824"/>
    <w:rsid w:val="00770FA4"/>
    <w:rsid w:val="00771392"/>
    <w:rsid w:val="0077150B"/>
    <w:rsid w:val="00771575"/>
    <w:rsid w:val="007715F8"/>
    <w:rsid w:val="00771696"/>
    <w:rsid w:val="007716C9"/>
    <w:rsid w:val="0077175A"/>
    <w:rsid w:val="00771811"/>
    <w:rsid w:val="00771D37"/>
    <w:rsid w:val="00771FE8"/>
    <w:rsid w:val="00771FF9"/>
    <w:rsid w:val="0077257B"/>
    <w:rsid w:val="0077264D"/>
    <w:rsid w:val="007726F6"/>
    <w:rsid w:val="0077290E"/>
    <w:rsid w:val="00772936"/>
    <w:rsid w:val="00772A11"/>
    <w:rsid w:val="007733E6"/>
    <w:rsid w:val="007735C6"/>
    <w:rsid w:val="00773EEA"/>
    <w:rsid w:val="007741B1"/>
    <w:rsid w:val="00774261"/>
    <w:rsid w:val="00774337"/>
    <w:rsid w:val="00774461"/>
    <w:rsid w:val="007744DE"/>
    <w:rsid w:val="0077469C"/>
    <w:rsid w:val="00774989"/>
    <w:rsid w:val="0077532D"/>
    <w:rsid w:val="007754DD"/>
    <w:rsid w:val="00775636"/>
    <w:rsid w:val="007760E0"/>
    <w:rsid w:val="00776155"/>
    <w:rsid w:val="00776585"/>
    <w:rsid w:val="0077673B"/>
    <w:rsid w:val="00776DFD"/>
    <w:rsid w:val="00776FC1"/>
    <w:rsid w:val="00777022"/>
    <w:rsid w:val="007775F4"/>
    <w:rsid w:val="007776D7"/>
    <w:rsid w:val="00777AA7"/>
    <w:rsid w:val="00777BAE"/>
    <w:rsid w:val="00777E3A"/>
    <w:rsid w:val="00777E3F"/>
    <w:rsid w:val="00780305"/>
    <w:rsid w:val="00780399"/>
    <w:rsid w:val="007803DE"/>
    <w:rsid w:val="007807DE"/>
    <w:rsid w:val="00780AA6"/>
    <w:rsid w:val="00780B9B"/>
    <w:rsid w:val="00780BB4"/>
    <w:rsid w:val="00780D2E"/>
    <w:rsid w:val="007810AE"/>
    <w:rsid w:val="0078152E"/>
    <w:rsid w:val="007818E9"/>
    <w:rsid w:val="00782BBF"/>
    <w:rsid w:val="00782E60"/>
    <w:rsid w:val="007833A0"/>
    <w:rsid w:val="00783572"/>
    <w:rsid w:val="00783714"/>
    <w:rsid w:val="0078406E"/>
    <w:rsid w:val="0078458F"/>
    <w:rsid w:val="007847F3"/>
    <w:rsid w:val="00784917"/>
    <w:rsid w:val="00784AE5"/>
    <w:rsid w:val="00784B71"/>
    <w:rsid w:val="00785265"/>
    <w:rsid w:val="00785709"/>
    <w:rsid w:val="0078586C"/>
    <w:rsid w:val="00785CA0"/>
    <w:rsid w:val="00785CD5"/>
    <w:rsid w:val="00785D1C"/>
    <w:rsid w:val="00785E99"/>
    <w:rsid w:val="007861C4"/>
    <w:rsid w:val="007865C2"/>
    <w:rsid w:val="00786A0C"/>
    <w:rsid w:val="00787444"/>
    <w:rsid w:val="007879A0"/>
    <w:rsid w:val="0079030F"/>
    <w:rsid w:val="0079064D"/>
    <w:rsid w:val="0079081F"/>
    <w:rsid w:val="00790903"/>
    <w:rsid w:val="00790978"/>
    <w:rsid w:val="00791071"/>
    <w:rsid w:val="00791957"/>
    <w:rsid w:val="00791A09"/>
    <w:rsid w:val="007920F9"/>
    <w:rsid w:val="00792250"/>
    <w:rsid w:val="00792831"/>
    <w:rsid w:val="007929CF"/>
    <w:rsid w:val="00792A84"/>
    <w:rsid w:val="007930D7"/>
    <w:rsid w:val="00793B0C"/>
    <w:rsid w:val="00793D1A"/>
    <w:rsid w:val="00794D61"/>
    <w:rsid w:val="00795252"/>
    <w:rsid w:val="007954C1"/>
    <w:rsid w:val="007954C2"/>
    <w:rsid w:val="00795998"/>
    <w:rsid w:val="00795F77"/>
    <w:rsid w:val="00795F93"/>
    <w:rsid w:val="007962BF"/>
    <w:rsid w:val="007967FF"/>
    <w:rsid w:val="00796F0C"/>
    <w:rsid w:val="007974EF"/>
    <w:rsid w:val="00797C45"/>
    <w:rsid w:val="007A02A0"/>
    <w:rsid w:val="007A090E"/>
    <w:rsid w:val="007A0ADF"/>
    <w:rsid w:val="007A0BBC"/>
    <w:rsid w:val="007A13F1"/>
    <w:rsid w:val="007A1593"/>
    <w:rsid w:val="007A1BD8"/>
    <w:rsid w:val="007A1F72"/>
    <w:rsid w:val="007A1FF8"/>
    <w:rsid w:val="007A2532"/>
    <w:rsid w:val="007A2570"/>
    <w:rsid w:val="007A2771"/>
    <w:rsid w:val="007A287E"/>
    <w:rsid w:val="007A2B40"/>
    <w:rsid w:val="007A2D34"/>
    <w:rsid w:val="007A39D9"/>
    <w:rsid w:val="007A4276"/>
    <w:rsid w:val="007A42F9"/>
    <w:rsid w:val="007A48D6"/>
    <w:rsid w:val="007A4A24"/>
    <w:rsid w:val="007A4C31"/>
    <w:rsid w:val="007A4D27"/>
    <w:rsid w:val="007A510A"/>
    <w:rsid w:val="007A55DA"/>
    <w:rsid w:val="007A5F48"/>
    <w:rsid w:val="007A6522"/>
    <w:rsid w:val="007A6906"/>
    <w:rsid w:val="007A6C67"/>
    <w:rsid w:val="007A7971"/>
    <w:rsid w:val="007A7B9B"/>
    <w:rsid w:val="007A7C58"/>
    <w:rsid w:val="007A7D68"/>
    <w:rsid w:val="007A7FF5"/>
    <w:rsid w:val="007B0050"/>
    <w:rsid w:val="007B00AD"/>
    <w:rsid w:val="007B037B"/>
    <w:rsid w:val="007B0432"/>
    <w:rsid w:val="007B0519"/>
    <w:rsid w:val="007B06AA"/>
    <w:rsid w:val="007B0753"/>
    <w:rsid w:val="007B08EB"/>
    <w:rsid w:val="007B0F35"/>
    <w:rsid w:val="007B1022"/>
    <w:rsid w:val="007B102C"/>
    <w:rsid w:val="007B1211"/>
    <w:rsid w:val="007B138B"/>
    <w:rsid w:val="007B1A18"/>
    <w:rsid w:val="007B215C"/>
    <w:rsid w:val="007B28BB"/>
    <w:rsid w:val="007B2DBE"/>
    <w:rsid w:val="007B36AD"/>
    <w:rsid w:val="007B3EAF"/>
    <w:rsid w:val="007B3EFE"/>
    <w:rsid w:val="007B41B8"/>
    <w:rsid w:val="007B50A4"/>
    <w:rsid w:val="007B51F9"/>
    <w:rsid w:val="007B5352"/>
    <w:rsid w:val="007B583F"/>
    <w:rsid w:val="007B5BB0"/>
    <w:rsid w:val="007B5FAA"/>
    <w:rsid w:val="007B7110"/>
    <w:rsid w:val="007B7C90"/>
    <w:rsid w:val="007B7E6E"/>
    <w:rsid w:val="007C00B1"/>
    <w:rsid w:val="007C00EF"/>
    <w:rsid w:val="007C08E6"/>
    <w:rsid w:val="007C0A4C"/>
    <w:rsid w:val="007C0B22"/>
    <w:rsid w:val="007C0B3E"/>
    <w:rsid w:val="007C0E0F"/>
    <w:rsid w:val="007C1162"/>
    <w:rsid w:val="007C1265"/>
    <w:rsid w:val="007C1889"/>
    <w:rsid w:val="007C206F"/>
    <w:rsid w:val="007C2374"/>
    <w:rsid w:val="007C289C"/>
    <w:rsid w:val="007C29B1"/>
    <w:rsid w:val="007C2AE1"/>
    <w:rsid w:val="007C3067"/>
    <w:rsid w:val="007C3505"/>
    <w:rsid w:val="007C3972"/>
    <w:rsid w:val="007C3CB2"/>
    <w:rsid w:val="007C403F"/>
    <w:rsid w:val="007C4187"/>
    <w:rsid w:val="007C4589"/>
    <w:rsid w:val="007C45F8"/>
    <w:rsid w:val="007C4BD4"/>
    <w:rsid w:val="007C59FF"/>
    <w:rsid w:val="007C5D69"/>
    <w:rsid w:val="007C5FD2"/>
    <w:rsid w:val="007C6280"/>
    <w:rsid w:val="007C6503"/>
    <w:rsid w:val="007C65E2"/>
    <w:rsid w:val="007C6668"/>
    <w:rsid w:val="007C6D4D"/>
    <w:rsid w:val="007C6E59"/>
    <w:rsid w:val="007C6F04"/>
    <w:rsid w:val="007C6FDB"/>
    <w:rsid w:val="007C734D"/>
    <w:rsid w:val="007C7F4E"/>
    <w:rsid w:val="007C7F63"/>
    <w:rsid w:val="007C7F95"/>
    <w:rsid w:val="007D01EC"/>
    <w:rsid w:val="007D0972"/>
    <w:rsid w:val="007D0B5A"/>
    <w:rsid w:val="007D15DC"/>
    <w:rsid w:val="007D169F"/>
    <w:rsid w:val="007D1B44"/>
    <w:rsid w:val="007D20E7"/>
    <w:rsid w:val="007D216C"/>
    <w:rsid w:val="007D23D1"/>
    <w:rsid w:val="007D23E3"/>
    <w:rsid w:val="007D2D21"/>
    <w:rsid w:val="007D30F5"/>
    <w:rsid w:val="007D32D9"/>
    <w:rsid w:val="007D3AC3"/>
    <w:rsid w:val="007D3CEF"/>
    <w:rsid w:val="007D44D0"/>
    <w:rsid w:val="007D48F5"/>
    <w:rsid w:val="007D52FC"/>
    <w:rsid w:val="007D56FD"/>
    <w:rsid w:val="007D59A2"/>
    <w:rsid w:val="007D60AC"/>
    <w:rsid w:val="007D61C3"/>
    <w:rsid w:val="007D66C7"/>
    <w:rsid w:val="007D66E7"/>
    <w:rsid w:val="007D6B7F"/>
    <w:rsid w:val="007D6C51"/>
    <w:rsid w:val="007D7131"/>
    <w:rsid w:val="007D72DA"/>
    <w:rsid w:val="007D739C"/>
    <w:rsid w:val="007D75D4"/>
    <w:rsid w:val="007D76A6"/>
    <w:rsid w:val="007D7EDE"/>
    <w:rsid w:val="007E0329"/>
    <w:rsid w:val="007E0656"/>
    <w:rsid w:val="007E06B8"/>
    <w:rsid w:val="007E07AE"/>
    <w:rsid w:val="007E0ABF"/>
    <w:rsid w:val="007E0FBE"/>
    <w:rsid w:val="007E1158"/>
    <w:rsid w:val="007E12FF"/>
    <w:rsid w:val="007E1314"/>
    <w:rsid w:val="007E1F61"/>
    <w:rsid w:val="007E201B"/>
    <w:rsid w:val="007E2E52"/>
    <w:rsid w:val="007E2F79"/>
    <w:rsid w:val="007E372B"/>
    <w:rsid w:val="007E3A85"/>
    <w:rsid w:val="007E3C40"/>
    <w:rsid w:val="007E4680"/>
    <w:rsid w:val="007E5380"/>
    <w:rsid w:val="007E572A"/>
    <w:rsid w:val="007E5964"/>
    <w:rsid w:val="007E599E"/>
    <w:rsid w:val="007E5D18"/>
    <w:rsid w:val="007E617B"/>
    <w:rsid w:val="007E6421"/>
    <w:rsid w:val="007E68A3"/>
    <w:rsid w:val="007E6CD9"/>
    <w:rsid w:val="007E6DE4"/>
    <w:rsid w:val="007E7619"/>
    <w:rsid w:val="007E7A0D"/>
    <w:rsid w:val="007E7BC5"/>
    <w:rsid w:val="007E7F33"/>
    <w:rsid w:val="007F0536"/>
    <w:rsid w:val="007F0B36"/>
    <w:rsid w:val="007F0C93"/>
    <w:rsid w:val="007F0ED8"/>
    <w:rsid w:val="007F189A"/>
    <w:rsid w:val="007F1C08"/>
    <w:rsid w:val="007F1C41"/>
    <w:rsid w:val="007F1E3C"/>
    <w:rsid w:val="007F2558"/>
    <w:rsid w:val="007F2578"/>
    <w:rsid w:val="007F2820"/>
    <w:rsid w:val="007F3431"/>
    <w:rsid w:val="007F3A3C"/>
    <w:rsid w:val="007F3A73"/>
    <w:rsid w:val="007F4473"/>
    <w:rsid w:val="007F4560"/>
    <w:rsid w:val="007F45C3"/>
    <w:rsid w:val="007F4769"/>
    <w:rsid w:val="007F4EAA"/>
    <w:rsid w:val="007F5845"/>
    <w:rsid w:val="007F5B05"/>
    <w:rsid w:val="007F5C0A"/>
    <w:rsid w:val="007F5DB7"/>
    <w:rsid w:val="007F5F8D"/>
    <w:rsid w:val="007F5FB5"/>
    <w:rsid w:val="007F6A2F"/>
    <w:rsid w:val="007F6CDF"/>
    <w:rsid w:val="007F6EF2"/>
    <w:rsid w:val="007F705F"/>
    <w:rsid w:val="007F7588"/>
    <w:rsid w:val="007F77F3"/>
    <w:rsid w:val="007F794F"/>
    <w:rsid w:val="007F7E07"/>
    <w:rsid w:val="007F7EE3"/>
    <w:rsid w:val="008000AC"/>
    <w:rsid w:val="00800246"/>
    <w:rsid w:val="0080050B"/>
    <w:rsid w:val="00800667"/>
    <w:rsid w:val="00800EF6"/>
    <w:rsid w:val="00800FC3"/>
    <w:rsid w:val="00801179"/>
    <w:rsid w:val="0080166D"/>
    <w:rsid w:val="008016C3"/>
    <w:rsid w:val="008018EB"/>
    <w:rsid w:val="00801A17"/>
    <w:rsid w:val="008024A8"/>
    <w:rsid w:val="0080282A"/>
    <w:rsid w:val="00802CCE"/>
    <w:rsid w:val="00802D30"/>
    <w:rsid w:val="008038EA"/>
    <w:rsid w:val="00803A3E"/>
    <w:rsid w:val="00804451"/>
    <w:rsid w:val="00804498"/>
    <w:rsid w:val="0080525B"/>
    <w:rsid w:val="0080561E"/>
    <w:rsid w:val="00806216"/>
    <w:rsid w:val="0080670F"/>
    <w:rsid w:val="008069A0"/>
    <w:rsid w:val="00806CC3"/>
    <w:rsid w:val="00806FE7"/>
    <w:rsid w:val="0080722F"/>
    <w:rsid w:val="008076BE"/>
    <w:rsid w:val="00807928"/>
    <w:rsid w:val="00807958"/>
    <w:rsid w:val="00807AC3"/>
    <w:rsid w:val="00807C06"/>
    <w:rsid w:val="00807CDE"/>
    <w:rsid w:val="00807D26"/>
    <w:rsid w:val="008106B6"/>
    <w:rsid w:val="0081117E"/>
    <w:rsid w:val="008112AD"/>
    <w:rsid w:val="00811726"/>
    <w:rsid w:val="00811D39"/>
    <w:rsid w:val="00811F4F"/>
    <w:rsid w:val="0081212A"/>
    <w:rsid w:val="008123AD"/>
    <w:rsid w:val="00812530"/>
    <w:rsid w:val="00812571"/>
    <w:rsid w:val="00812BB4"/>
    <w:rsid w:val="00812EA1"/>
    <w:rsid w:val="008131E0"/>
    <w:rsid w:val="00813AB7"/>
    <w:rsid w:val="0081494D"/>
    <w:rsid w:val="00814D42"/>
    <w:rsid w:val="00814D6A"/>
    <w:rsid w:val="00814F17"/>
    <w:rsid w:val="008151A8"/>
    <w:rsid w:val="008152CD"/>
    <w:rsid w:val="0081582C"/>
    <w:rsid w:val="008158A7"/>
    <w:rsid w:val="00815DEC"/>
    <w:rsid w:val="00815E6F"/>
    <w:rsid w:val="00816158"/>
    <w:rsid w:val="00816267"/>
    <w:rsid w:val="00816DDE"/>
    <w:rsid w:val="008178DD"/>
    <w:rsid w:val="0081793E"/>
    <w:rsid w:val="00820201"/>
    <w:rsid w:val="0082020F"/>
    <w:rsid w:val="0082059A"/>
    <w:rsid w:val="0082088D"/>
    <w:rsid w:val="00820BC9"/>
    <w:rsid w:val="0082152C"/>
    <w:rsid w:val="008215A2"/>
    <w:rsid w:val="00821EC5"/>
    <w:rsid w:val="008226C9"/>
    <w:rsid w:val="00822A1F"/>
    <w:rsid w:val="00822A66"/>
    <w:rsid w:val="0082349F"/>
    <w:rsid w:val="0082385E"/>
    <w:rsid w:val="0082424B"/>
    <w:rsid w:val="00824959"/>
    <w:rsid w:val="00824B31"/>
    <w:rsid w:val="00824BAA"/>
    <w:rsid w:val="00824BE5"/>
    <w:rsid w:val="00824C69"/>
    <w:rsid w:val="00824F03"/>
    <w:rsid w:val="008251C2"/>
    <w:rsid w:val="0082542C"/>
    <w:rsid w:val="008256E3"/>
    <w:rsid w:val="0082595B"/>
    <w:rsid w:val="00825B71"/>
    <w:rsid w:val="00825E5C"/>
    <w:rsid w:val="00826EF3"/>
    <w:rsid w:val="008276BE"/>
    <w:rsid w:val="00827905"/>
    <w:rsid w:val="00827B52"/>
    <w:rsid w:val="00830095"/>
    <w:rsid w:val="0083053D"/>
    <w:rsid w:val="00830AE2"/>
    <w:rsid w:val="00830B01"/>
    <w:rsid w:val="00830F3A"/>
    <w:rsid w:val="0083124F"/>
    <w:rsid w:val="00831BE6"/>
    <w:rsid w:val="008321F3"/>
    <w:rsid w:val="00832289"/>
    <w:rsid w:val="008323B1"/>
    <w:rsid w:val="0083263D"/>
    <w:rsid w:val="00832C84"/>
    <w:rsid w:val="00832EFB"/>
    <w:rsid w:val="00832F0B"/>
    <w:rsid w:val="008331D8"/>
    <w:rsid w:val="008331E1"/>
    <w:rsid w:val="00833321"/>
    <w:rsid w:val="00833434"/>
    <w:rsid w:val="008336AD"/>
    <w:rsid w:val="00833867"/>
    <w:rsid w:val="008338EA"/>
    <w:rsid w:val="00833D7B"/>
    <w:rsid w:val="00833E2F"/>
    <w:rsid w:val="00834652"/>
    <w:rsid w:val="00834743"/>
    <w:rsid w:val="008347E5"/>
    <w:rsid w:val="00834E71"/>
    <w:rsid w:val="00835DBC"/>
    <w:rsid w:val="0083677C"/>
    <w:rsid w:val="0083687B"/>
    <w:rsid w:val="00836E56"/>
    <w:rsid w:val="00837326"/>
    <w:rsid w:val="00837E45"/>
    <w:rsid w:val="00840026"/>
    <w:rsid w:val="0084117A"/>
    <w:rsid w:val="00841FCA"/>
    <w:rsid w:val="00842745"/>
    <w:rsid w:val="00842CAB"/>
    <w:rsid w:val="00842D62"/>
    <w:rsid w:val="008431B5"/>
    <w:rsid w:val="00843230"/>
    <w:rsid w:val="00843E16"/>
    <w:rsid w:val="00844500"/>
    <w:rsid w:val="0084460E"/>
    <w:rsid w:val="00844749"/>
    <w:rsid w:val="00844886"/>
    <w:rsid w:val="0084498F"/>
    <w:rsid w:val="00844A00"/>
    <w:rsid w:val="00844EF6"/>
    <w:rsid w:val="0084517E"/>
    <w:rsid w:val="008452B7"/>
    <w:rsid w:val="00845416"/>
    <w:rsid w:val="00846572"/>
    <w:rsid w:val="00846D0D"/>
    <w:rsid w:val="00846ECF"/>
    <w:rsid w:val="00847011"/>
    <w:rsid w:val="0084749B"/>
    <w:rsid w:val="008479AA"/>
    <w:rsid w:val="008509E0"/>
    <w:rsid w:val="00850A68"/>
    <w:rsid w:val="00850B95"/>
    <w:rsid w:val="00850F11"/>
    <w:rsid w:val="008511CD"/>
    <w:rsid w:val="00851F1C"/>
    <w:rsid w:val="0085203E"/>
    <w:rsid w:val="00852591"/>
    <w:rsid w:val="008528C2"/>
    <w:rsid w:val="0085321A"/>
    <w:rsid w:val="00853ADE"/>
    <w:rsid w:val="00854331"/>
    <w:rsid w:val="00854877"/>
    <w:rsid w:val="0085502D"/>
    <w:rsid w:val="008553B3"/>
    <w:rsid w:val="00855450"/>
    <w:rsid w:val="0085557B"/>
    <w:rsid w:val="008556A6"/>
    <w:rsid w:val="00855873"/>
    <w:rsid w:val="00855CC5"/>
    <w:rsid w:val="00855CC6"/>
    <w:rsid w:val="00855D8E"/>
    <w:rsid w:val="00856877"/>
    <w:rsid w:val="00857168"/>
    <w:rsid w:val="008571BE"/>
    <w:rsid w:val="008576DB"/>
    <w:rsid w:val="00857777"/>
    <w:rsid w:val="00857A58"/>
    <w:rsid w:val="0086008D"/>
    <w:rsid w:val="00860149"/>
    <w:rsid w:val="00860557"/>
    <w:rsid w:val="00860ADF"/>
    <w:rsid w:val="00860AE0"/>
    <w:rsid w:val="00860F32"/>
    <w:rsid w:val="008610AB"/>
    <w:rsid w:val="00861354"/>
    <w:rsid w:val="0086190B"/>
    <w:rsid w:val="0086195C"/>
    <w:rsid w:val="008619DA"/>
    <w:rsid w:val="008619E2"/>
    <w:rsid w:val="00861D04"/>
    <w:rsid w:val="00861F2E"/>
    <w:rsid w:val="008620FB"/>
    <w:rsid w:val="00862314"/>
    <w:rsid w:val="00862321"/>
    <w:rsid w:val="008627BC"/>
    <w:rsid w:val="00862CE4"/>
    <w:rsid w:val="00862CF6"/>
    <w:rsid w:val="00862F42"/>
    <w:rsid w:val="00862F4A"/>
    <w:rsid w:val="00862FC7"/>
    <w:rsid w:val="008639BA"/>
    <w:rsid w:val="00863B77"/>
    <w:rsid w:val="00863DE2"/>
    <w:rsid w:val="00864032"/>
    <w:rsid w:val="008645B2"/>
    <w:rsid w:val="00864D1C"/>
    <w:rsid w:val="00864DEB"/>
    <w:rsid w:val="008654BB"/>
    <w:rsid w:val="008659EA"/>
    <w:rsid w:val="00865CFD"/>
    <w:rsid w:val="00865EE9"/>
    <w:rsid w:val="008662D3"/>
    <w:rsid w:val="008664B7"/>
    <w:rsid w:val="008667D1"/>
    <w:rsid w:val="00866A77"/>
    <w:rsid w:val="00866D16"/>
    <w:rsid w:val="00866D88"/>
    <w:rsid w:val="00866E1A"/>
    <w:rsid w:val="00866E6A"/>
    <w:rsid w:val="00867881"/>
    <w:rsid w:val="00867ADE"/>
    <w:rsid w:val="00867DBA"/>
    <w:rsid w:val="008711C2"/>
    <w:rsid w:val="00871243"/>
    <w:rsid w:val="00871480"/>
    <w:rsid w:val="00871540"/>
    <w:rsid w:val="00871B3C"/>
    <w:rsid w:val="00871E04"/>
    <w:rsid w:val="00872003"/>
    <w:rsid w:val="008722C8"/>
    <w:rsid w:val="00872660"/>
    <w:rsid w:val="008726B7"/>
    <w:rsid w:val="008726BF"/>
    <w:rsid w:val="008728B9"/>
    <w:rsid w:val="00872A76"/>
    <w:rsid w:val="008730B3"/>
    <w:rsid w:val="008730C8"/>
    <w:rsid w:val="00873440"/>
    <w:rsid w:val="0087368D"/>
    <w:rsid w:val="0087386A"/>
    <w:rsid w:val="00873CBE"/>
    <w:rsid w:val="00873F46"/>
    <w:rsid w:val="0087432A"/>
    <w:rsid w:val="00874BE2"/>
    <w:rsid w:val="00874E44"/>
    <w:rsid w:val="008755F6"/>
    <w:rsid w:val="00875C55"/>
    <w:rsid w:val="00875CEB"/>
    <w:rsid w:val="00875D40"/>
    <w:rsid w:val="00875DED"/>
    <w:rsid w:val="008764F9"/>
    <w:rsid w:val="00876529"/>
    <w:rsid w:val="008768C3"/>
    <w:rsid w:val="00876AD0"/>
    <w:rsid w:val="00876EF6"/>
    <w:rsid w:val="00877370"/>
    <w:rsid w:val="0087782F"/>
    <w:rsid w:val="00877B12"/>
    <w:rsid w:val="008809D4"/>
    <w:rsid w:val="00880A25"/>
    <w:rsid w:val="00880BDA"/>
    <w:rsid w:val="00880E0E"/>
    <w:rsid w:val="00881071"/>
    <w:rsid w:val="00881171"/>
    <w:rsid w:val="00881ACC"/>
    <w:rsid w:val="008824F8"/>
    <w:rsid w:val="00882D1E"/>
    <w:rsid w:val="00882E12"/>
    <w:rsid w:val="0088307C"/>
    <w:rsid w:val="00883696"/>
    <w:rsid w:val="00883727"/>
    <w:rsid w:val="0088396D"/>
    <w:rsid w:val="00883AC4"/>
    <w:rsid w:val="00883DF1"/>
    <w:rsid w:val="00883FB9"/>
    <w:rsid w:val="008840ED"/>
    <w:rsid w:val="00884222"/>
    <w:rsid w:val="00884244"/>
    <w:rsid w:val="008842DD"/>
    <w:rsid w:val="00884478"/>
    <w:rsid w:val="008847FC"/>
    <w:rsid w:val="00884F6A"/>
    <w:rsid w:val="00885887"/>
    <w:rsid w:val="00885967"/>
    <w:rsid w:val="00885EA6"/>
    <w:rsid w:val="00885FF4"/>
    <w:rsid w:val="00886009"/>
    <w:rsid w:val="00886AC4"/>
    <w:rsid w:val="00886F06"/>
    <w:rsid w:val="0088700D"/>
    <w:rsid w:val="00887DF3"/>
    <w:rsid w:val="0089069B"/>
    <w:rsid w:val="00890C77"/>
    <w:rsid w:val="00890DC1"/>
    <w:rsid w:val="00890DCD"/>
    <w:rsid w:val="00890F1C"/>
    <w:rsid w:val="00890FF7"/>
    <w:rsid w:val="0089102A"/>
    <w:rsid w:val="008912D6"/>
    <w:rsid w:val="008916A1"/>
    <w:rsid w:val="00891D25"/>
    <w:rsid w:val="008924ED"/>
    <w:rsid w:val="00892741"/>
    <w:rsid w:val="00892E66"/>
    <w:rsid w:val="00893AA2"/>
    <w:rsid w:val="00893C90"/>
    <w:rsid w:val="00893CCE"/>
    <w:rsid w:val="00893CE4"/>
    <w:rsid w:val="00893EB5"/>
    <w:rsid w:val="008942A1"/>
    <w:rsid w:val="0089490D"/>
    <w:rsid w:val="00894C5A"/>
    <w:rsid w:val="0089558B"/>
    <w:rsid w:val="00895733"/>
    <w:rsid w:val="00895ABB"/>
    <w:rsid w:val="00895B96"/>
    <w:rsid w:val="00895C1C"/>
    <w:rsid w:val="00895E03"/>
    <w:rsid w:val="00895E64"/>
    <w:rsid w:val="008960E0"/>
    <w:rsid w:val="008965ED"/>
    <w:rsid w:val="00896758"/>
    <w:rsid w:val="00896AC8"/>
    <w:rsid w:val="00896EC7"/>
    <w:rsid w:val="00897104"/>
    <w:rsid w:val="0089711E"/>
    <w:rsid w:val="00897546"/>
    <w:rsid w:val="00897628"/>
    <w:rsid w:val="008976EE"/>
    <w:rsid w:val="00897771"/>
    <w:rsid w:val="00897CAB"/>
    <w:rsid w:val="00897F2F"/>
    <w:rsid w:val="008A01E3"/>
    <w:rsid w:val="008A0586"/>
    <w:rsid w:val="008A05D8"/>
    <w:rsid w:val="008A0829"/>
    <w:rsid w:val="008A08F4"/>
    <w:rsid w:val="008A0E02"/>
    <w:rsid w:val="008A12F4"/>
    <w:rsid w:val="008A157A"/>
    <w:rsid w:val="008A196F"/>
    <w:rsid w:val="008A1CE1"/>
    <w:rsid w:val="008A32D5"/>
    <w:rsid w:val="008A42E0"/>
    <w:rsid w:val="008A55E4"/>
    <w:rsid w:val="008A5823"/>
    <w:rsid w:val="008A5B99"/>
    <w:rsid w:val="008A5F55"/>
    <w:rsid w:val="008A625D"/>
    <w:rsid w:val="008A6291"/>
    <w:rsid w:val="008A6E79"/>
    <w:rsid w:val="008A6EDD"/>
    <w:rsid w:val="008A715F"/>
    <w:rsid w:val="008A7C46"/>
    <w:rsid w:val="008A7C5E"/>
    <w:rsid w:val="008A7EB8"/>
    <w:rsid w:val="008B0166"/>
    <w:rsid w:val="008B02BF"/>
    <w:rsid w:val="008B06C9"/>
    <w:rsid w:val="008B0913"/>
    <w:rsid w:val="008B0B66"/>
    <w:rsid w:val="008B0DCA"/>
    <w:rsid w:val="008B0DE9"/>
    <w:rsid w:val="008B1088"/>
    <w:rsid w:val="008B12B4"/>
    <w:rsid w:val="008B1C72"/>
    <w:rsid w:val="008B213C"/>
    <w:rsid w:val="008B26E8"/>
    <w:rsid w:val="008B2B43"/>
    <w:rsid w:val="008B2C9D"/>
    <w:rsid w:val="008B2DDB"/>
    <w:rsid w:val="008B3329"/>
    <w:rsid w:val="008B335A"/>
    <w:rsid w:val="008B345B"/>
    <w:rsid w:val="008B42B3"/>
    <w:rsid w:val="008B42CA"/>
    <w:rsid w:val="008B4377"/>
    <w:rsid w:val="008B47CA"/>
    <w:rsid w:val="008B47E2"/>
    <w:rsid w:val="008B4A32"/>
    <w:rsid w:val="008B503E"/>
    <w:rsid w:val="008B50BF"/>
    <w:rsid w:val="008B514D"/>
    <w:rsid w:val="008B5884"/>
    <w:rsid w:val="008B5A5C"/>
    <w:rsid w:val="008B5C61"/>
    <w:rsid w:val="008B604F"/>
    <w:rsid w:val="008B6242"/>
    <w:rsid w:val="008B6602"/>
    <w:rsid w:val="008B6C64"/>
    <w:rsid w:val="008B6FD8"/>
    <w:rsid w:val="008B7030"/>
    <w:rsid w:val="008B776C"/>
    <w:rsid w:val="008B79E2"/>
    <w:rsid w:val="008B7B66"/>
    <w:rsid w:val="008C0373"/>
    <w:rsid w:val="008C0822"/>
    <w:rsid w:val="008C08E9"/>
    <w:rsid w:val="008C0C8A"/>
    <w:rsid w:val="008C0D19"/>
    <w:rsid w:val="008C0E61"/>
    <w:rsid w:val="008C1765"/>
    <w:rsid w:val="008C1B5D"/>
    <w:rsid w:val="008C2266"/>
    <w:rsid w:val="008C2324"/>
    <w:rsid w:val="008C2352"/>
    <w:rsid w:val="008C25CA"/>
    <w:rsid w:val="008C28BD"/>
    <w:rsid w:val="008C2AB9"/>
    <w:rsid w:val="008C2C21"/>
    <w:rsid w:val="008C2D8B"/>
    <w:rsid w:val="008C2EF7"/>
    <w:rsid w:val="008C33C2"/>
    <w:rsid w:val="008C354E"/>
    <w:rsid w:val="008C37D7"/>
    <w:rsid w:val="008C3899"/>
    <w:rsid w:val="008C49E1"/>
    <w:rsid w:val="008C4A20"/>
    <w:rsid w:val="008C4D3E"/>
    <w:rsid w:val="008C4DB6"/>
    <w:rsid w:val="008C5072"/>
    <w:rsid w:val="008C55DA"/>
    <w:rsid w:val="008C5D8C"/>
    <w:rsid w:val="008C69DA"/>
    <w:rsid w:val="008C6B19"/>
    <w:rsid w:val="008C6C4B"/>
    <w:rsid w:val="008C6D01"/>
    <w:rsid w:val="008C7C54"/>
    <w:rsid w:val="008C7F2F"/>
    <w:rsid w:val="008D0475"/>
    <w:rsid w:val="008D0E0C"/>
    <w:rsid w:val="008D1251"/>
    <w:rsid w:val="008D16B2"/>
    <w:rsid w:val="008D1765"/>
    <w:rsid w:val="008D1A42"/>
    <w:rsid w:val="008D1E9A"/>
    <w:rsid w:val="008D27BE"/>
    <w:rsid w:val="008D2962"/>
    <w:rsid w:val="008D2C1D"/>
    <w:rsid w:val="008D2CEE"/>
    <w:rsid w:val="008D2D00"/>
    <w:rsid w:val="008D31D4"/>
    <w:rsid w:val="008D3237"/>
    <w:rsid w:val="008D323E"/>
    <w:rsid w:val="008D37FD"/>
    <w:rsid w:val="008D42AD"/>
    <w:rsid w:val="008D486B"/>
    <w:rsid w:val="008D4AAA"/>
    <w:rsid w:val="008D4B06"/>
    <w:rsid w:val="008D4DAC"/>
    <w:rsid w:val="008D5656"/>
    <w:rsid w:val="008D5736"/>
    <w:rsid w:val="008D62A9"/>
    <w:rsid w:val="008D63BC"/>
    <w:rsid w:val="008D6554"/>
    <w:rsid w:val="008D7141"/>
    <w:rsid w:val="008D787D"/>
    <w:rsid w:val="008D78F5"/>
    <w:rsid w:val="008D7A25"/>
    <w:rsid w:val="008D7C7D"/>
    <w:rsid w:val="008E038E"/>
    <w:rsid w:val="008E03EC"/>
    <w:rsid w:val="008E077B"/>
    <w:rsid w:val="008E0971"/>
    <w:rsid w:val="008E0C47"/>
    <w:rsid w:val="008E15AE"/>
    <w:rsid w:val="008E15DE"/>
    <w:rsid w:val="008E1746"/>
    <w:rsid w:val="008E179E"/>
    <w:rsid w:val="008E192B"/>
    <w:rsid w:val="008E1AB0"/>
    <w:rsid w:val="008E1FBD"/>
    <w:rsid w:val="008E24C1"/>
    <w:rsid w:val="008E26E8"/>
    <w:rsid w:val="008E2A16"/>
    <w:rsid w:val="008E2D0A"/>
    <w:rsid w:val="008E34B4"/>
    <w:rsid w:val="008E3DF2"/>
    <w:rsid w:val="008E443A"/>
    <w:rsid w:val="008E474D"/>
    <w:rsid w:val="008E4F9A"/>
    <w:rsid w:val="008E59CC"/>
    <w:rsid w:val="008E5C3B"/>
    <w:rsid w:val="008E5F28"/>
    <w:rsid w:val="008E6291"/>
    <w:rsid w:val="008E6EA8"/>
    <w:rsid w:val="008E7013"/>
    <w:rsid w:val="008E71F2"/>
    <w:rsid w:val="008E71FB"/>
    <w:rsid w:val="008E7258"/>
    <w:rsid w:val="008E7774"/>
    <w:rsid w:val="008F0CDC"/>
    <w:rsid w:val="008F0DA0"/>
    <w:rsid w:val="008F1135"/>
    <w:rsid w:val="008F118B"/>
    <w:rsid w:val="008F11B7"/>
    <w:rsid w:val="008F14E5"/>
    <w:rsid w:val="008F1F42"/>
    <w:rsid w:val="008F2232"/>
    <w:rsid w:val="008F2547"/>
    <w:rsid w:val="008F29DA"/>
    <w:rsid w:val="008F3072"/>
    <w:rsid w:val="008F31C6"/>
    <w:rsid w:val="008F33D9"/>
    <w:rsid w:val="008F39F8"/>
    <w:rsid w:val="008F3BD2"/>
    <w:rsid w:val="008F3C3D"/>
    <w:rsid w:val="008F4457"/>
    <w:rsid w:val="008F4968"/>
    <w:rsid w:val="008F4C2C"/>
    <w:rsid w:val="008F51D0"/>
    <w:rsid w:val="008F5722"/>
    <w:rsid w:val="008F5787"/>
    <w:rsid w:val="008F57CC"/>
    <w:rsid w:val="008F58F0"/>
    <w:rsid w:val="008F59A0"/>
    <w:rsid w:val="008F5A78"/>
    <w:rsid w:val="008F61D1"/>
    <w:rsid w:val="008F6BE7"/>
    <w:rsid w:val="008F6CFF"/>
    <w:rsid w:val="008F765D"/>
    <w:rsid w:val="008F7AE4"/>
    <w:rsid w:val="00900053"/>
    <w:rsid w:val="00900234"/>
    <w:rsid w:val="0090037E"/>
    <w:rsid w:val="009004DC"/>
    <w:rsid w:val="00900503"/>
    <w:rsid w:val="00900522"/>
    <w:rsid w:val="00900BB6"/>
    <w:rsid w:val="00900CA2"/>
    <w:rsid w:val="00900D41"/>
    <w:rsid w:val="00900EAB"/>
    <w:rsid w:val="00901056"/>
    <w:rsid w:val="00901551"/>
    <w:rsid w:val="0090173C"/>
    <w:rsid w:val="00901B0E"/>
    <w:rsid w:val="009030B5"/>
    <w:rsid w:val="00903509"/>
    <w:rsid w:val="00903539"/>
    <w:rsid w:val="009036E7"/>
    <w:rsid w:val="00903B33"/>
    <w:rsid w:val="00903BC9"/>
    <w:rsid w:val="00903DF0"/>
    <w:rsid w:val="00904090"/>
    <w:rsid w:val="00904F6A"/>
    <w:rsid w:val="0090507B"/>
    <w:rsid w:val="009052D0"/>
    <w:rsid w:val="00905459"/>
    <w:rsid w:val="00905632"/>
    <w:rsid w:val="00905714"/>
    <w:rsid w:val="0090583D"/>
    <w:rsid w:val="009058FD"/>
    <w:rsid w:val="009059AD"/>
    <w:rsid w:val="00905A01"/>
    <w:rsid w:val="00905D34"/>
    <w:rsid w:val="00905E23"/>
    <w:rsid w:val="00906116"/>
    <w:rsid w:val="00906136"/>
    <w:rsid w:val="00906607"/>
    <w:rsid w:val="00906AB1"/>
    <w:rsid w:val="0090722B"/>
    <w:rsid w:val="009077B3"/>
    <w:rsid w:val="00907F2F"/>
    <w:rsid w:val="009100BA"/>
    <w:rsid w:val="009108BB"/>
    <w:rsid w:val="00910A32"/>
    <w:rsid w:val="00910AB9"/>
    <w:rsid w:val="009112D2"/>
    <w:rsid w:val="009119EE"/>
    <w:rsid w:val="00911AA2"/>
    <w:rsid w:val="00911B2D"/>
    <w:rsid w:val="00911E61"/>
    <w:rsid w:val="00911E75"/>
    <w:rsid w:val="009124EB"/>
    <w:rsid w:val="00912C23"/>
    <w:rsid w:val="00913502"/>
    <w:rsid w:val="009138C3"/>
    <w:rsid w:val="009138DD"/>
    <w:rsid w:val="00913A99"/>
    <w:rsid w:val="00913BFB"/>
    <w:rsid w:val="0091430A"/>
    <w:rsid w:val="009143F4"/>
    <w:rsid w:val="0091522B"/>
    <w:rsid w:val="0091525B"/>
    <w:rsid w:val="009154AD"/>
    <w:rsid w:val="00915588"/>
    <w:rsid w:val="00915BEA"/>
    <w:rsid w:val="00915DC4"/>
    <w:rsid w:val="00916053"/>
    <w:rsid w:val="009160BE"/>
    <w:rsid w:val="009166E2"/>
    <w:rsid w:val="009166EC"/>
    <w:rsid w:val="00916BC4"/>
    <w:rsid w:val="00916BD7"/>
    <w:rsid w:val="00916C1D"/>
    <w:rsid w:val="00916C82"/>
    <w:rsid w:val="0091756D"/>
    <w:rsid w:val="00917796"/>
    <w:rsid w:val="00917A1E"/>
    <w:rsid w:val="00917BAA"/>
    <w:rsid w:val="00917CDC"/>
    <w:rsid w:val="00917E6C"/>
    <w:rsid w:val="0092004B"/>
    <w:rsid w:val="009206AF"/>
    <w:rsid w:val="00920A46"/>
    <w:rsid w:val="00920B96"/>
    <w:rsid w:val="00920D7E"/>
    <w:rsid w:val="0092122D"/>
    <w:rsid w:val="00921380"/>
    <w:rsid w:val="00921EAF"/>
    <w:rsid w:val="00921F8D"/>
    <w:rsid w:val="00921FD7"/>
    <w:rsid w:val="009232EA"/>
    <w:rsid w:val="00923B2A"/>
    <w:rsid w:val="00924062"/>
    <w:rsid w:val="0092409D"/>
    <w:rsid w:val="00924241"/>
    <w:rsid w:val="0092473A"/>
    <w:rsid w:val="00924913"/>
    <w:rsid w:val="00924A3F"/>
    <w:rsid w:val="00924A78"/>
    <w:rsid w:val="00924E78"/>
    <w:rsid w:val="009252CE"/>
    <w:rsid w:val="00925857"/>
    <w:rsid w:val="0092645D"/>
    <w:rsid w:val="00926568"/>
    <w:rsid w:val="00926757"/>
    <w:rsid w:val="009267A3"/>
    <w:rsid w:val="00926C02"/>
    <w:rsid w:val="00926F03"/>
    <w:rsid w:val="00926F24"/>
    <w:rsid w:val="00926F6B"/>
    <w:rsid w:val="00927571"/>
    <w:rsid w:val="009275D8"/>
    <w:rsid w:val="0093041F"/>
    <w:rsid w:val="00930860"/>
    <w:rsid w:val="00930DD6"/>
    <w:rsid w:val="00930E92"/>
    <w:rsid w:val="009311B7"/>
    <w:rsid w:val="00931A5D"/>
    <w:rsid w:val="00931ADB"/>
    <w:rsid w:val="00931D4F"/>
    <w:rsid w:val="009320A9"/>
    <w:rsid w:val="0093228C"/>
    <w:rsid w:val="009322A3"/>
    <w:rsid w:val="009322F0"/>
    <w:rsid w:val="0093287C"/>
    <w:rsid w:val="009333A8"/>
    <w:rsid w:val="0093366D"/>
    <w:rsid w:val="009338A7"/>
    <w:rsid w:val="0093400D"/>
    <w:rsid w:val="00934BB2"/>
    <w:rsid w:val="00934D51"/>
    <w:rsid w:val="00934EF3"/>
    <w:rsid w:val="0093507F"/>
    <w:rsid w:val="009354A2"/>
    <w:rsid w:val="009355CE"/>
    <w:rsid w:val="009356C0"/>
    <w:rsid w:val="0093583A"/>
    <w:rsid w:val="00936340"/>
    <w:rsid w:val="00936D7E"/>
    <w:rsid w:val="00937219"/>
    <w:rsid w:val="00937617"/>
    <w:rsid w:val="00937932"/>
    <w:rsid w:val="00937A58"/>
    <w:rsid w:val="00937BBB"/>
    <w:rsid w:val="00940083"/>
    <w:rsid w:val="009402A9"/>
    <w:rsid w:val="00940405"/>
    <w:rsid w:val="009409EF"/>
    <w:rsid w:val="00940E83"/>
    <w:rsid w:val="0094135A"/>
    <w:rsid w:val="009416D6"/>
    <w:rsid w:val="00941E8B"/>
    <w:rsid w:val="00942109"/>
    <w:rsid w:val="0094259D"/>
    <w:rsid w:val="00942620"/>
    <w:rsid w:val="00943309"/>
    <w:rsid w:val="00943B7C"/>
    <w:rsid w:val="00943DF3"/>
    <w:rsid w:val="00944111"/>
    <w:rsid w:val="00944220"/>
    <w:rsid w:val="009442D7"/>
    <w:rsid w:val="009443A2"/>
    <w:rsid w:val="0094474F"/>
    <w:rsid w:val="00944849"/>
    <w:rsid w:val="00944B7C"/>
    <w:rsid w:val="00944D29"/>
    <w:rsid w:val="00945749"/>
    <w:rsid w:val="00945C6A"/>
    <w:rsid w:val="00945C93"/>
    <w:rsid w:val="0094622F"/>
    <w:rsid w:val="00946B6F"/>
    <w:rsid w:val="00946F73"/>
    <w:rsid w:val="00946FAD"/>
    <w:rsid w:val="00947210"/>
    <w:rsid w:val="009473A3"/>
    <w:rsid w:val="009475F1"/>
    <w:rsid w:val="00947B0C"/>
    <w:rsid w:val="009505F2"/>
    <w:rsid w:val="00950617"/>
    <w:rsid w:val="00950837"/>
    <w:rsid w:val="00950B12"/>
    <w:rsid w:val="00950D69"/>
    <w:rsid w:val="00950EDA"/>
    <w:rsid w:val="00950FDC"/>
    <w:rsid w:val="0095120F"/>
    <w:rsid w:val="00951380"/>
    <w:rsid w:val="0095149D"/>
    <w:rsid w:val="00951932"/>
    <w:rsid w:val="0095198C"/>
    <w:rsid w:val="00951A29"/>
    <w:rsid w:val="00951AD2"/>
    <w:rsid w:val="00951E61"/>
    <w:rsid w:val="009523CC"/>
    <w:rsid w:val="00952697"/>
    <w:rsid w:val="00952D9A"/>
    <w:rsid w:val="0095317A"/>
    <w:rsid w:val="009538A2"/>
    <w:rsid w:val="0095392D"/>
    <w:rsid w:val="00953B1B"/>
    <w:rsid w:val="00953D7B"/>
    <w:rsid w:val="00953E3E"/>
    <w:rsid w:val="00953F29"/>
    <w:rsid w:val="009544BD"/>
    <w:rsid w:val="009544C1"/>
    <w:rsid w:val="00954CD9"/>
    <w:rsid w:val="009553BF"/>
    <w:rsid w:val="009556D3"/>
    <w:rsid w:val="00955720"/>
    <w:rsid w:val="00955A64"/>
    <w:rsid w:val="009562EA"/>
    <w:rsid w:val="009568BF"/>
    <w:rsid w:val="00956B02"/>
    <w:rsid w:val="009571CF"/>
    <w:rsid w:val="00957304"/>
    <w:rsid w:val="0095737A"/>
    <w:rsid w:val="0095759B"/>
    <w:rsid w:val="009602AF"/>
    <w:rsid w:val="0096087E"/>
    <w:rsid w:val="00960921"/>
    <w:rsid w:val="00960FB3"/>
    <w:rsid w:val="00961AFA"/>
    <w:rsid w:val="00961ED4"/>
    <w:rsid w:val="00962414"/>
    <w:rsid w:val="00962B24"/>
    <w:rsid w:val="00962C14"/>
    <w:rsid w:val="00963737"/>
    <w:rsid w:val="00963936"/>
    <w:rsid w:val="00963A3F"/>
    <w:rsid w:val="00963AE9"/>
    <w:rsid w:val="00963BD0"/>
    <w:rsid w:val="00964177"/>
    <w:rsid w:val="00964356"/>
    <w:rsid w:val="0096437A"/>
    <w:rsid w:val="00964534"/>
    <w:rsid w:val="00964783"/>
    <w:rsid w:val="009650F5"/>
    <w:rsid w:val="0096598A"/>
    <w:rsid w:val="00965B36"/>
    <w:rsid w:val="00966204"/>
    <w:rsid w:val="00966960"/>
    <w:rsid w:val="00966A21"/>
    <w:rsid w:val="00966EF7"/>
    <w:rsid w:val="0096728E"/>
    <w:rsid w:val="009673BC"/>
    <w:rsid w:val="009678E9"/>
    <w:rsid w:val="00967989"/>
    <w:rsid w:val="00967F56"/>
    <w:rsid w:val="009703E8"/>
    <w:rsid w:val="00970866"/>
    <w:rsid w:val="009709E6"/>
    <w:rsid w:val="00971228"/>
    <w:rsid w:val="0097166B"/>
    <w:rsid w:val="00971C06"/>
    <w:rsid w:val="00971F50"/>
    <w:rsid w:val="00972040"/>
    <w:rsid w:val="00972608"/>
    <w:rsid w:val="00972992"/>
    <w:rsid w:val="00972C46"/>
    <w:rsid w:val="00972EEF"/>
    <w:rsid w:val="00973337"/>
    <w:rsid w:val="009733E5"/>
    <w:rsid w:val="00973499"/>
    <w:rsid w:val="009734CB"/>
    <w:rsid w:val="009736C6"/>
    <w:rsid w:val="0097376E"/>
    <w:rsid w:val="00973960"/>
    <w:rsid w:val="00973A2E"/>
    <w:rsid w:val="00973A4A"/>
    <w:rsid w:val="0097447C"/>
    <w:rsid w:val="00974694"/>
    <w:rsid w:val="00974A1E"/>
    <w:rsid w:val="00974AA6"/>
    <w:rsid w:val="00975080"/>
    <w:rsid w:val="009750FF"/>
    <w:rsid w:val="009751E8"/>
    <w:rsid w:val="00975659"/>
    <w:rsid w:val="00975877"/>
    <w:rsid w:val="009759D6"/>
    <w:rsid w:val="00975A2F"/>
    <w:rsid w:val="00975D1C"/>
    <w:rsid w:val="00976AB2"/>
    <w:rsid w:val="00977104"/>
    <w:rsid w:val="0097728D"/>
    <w:rsid w:val="0097749D"/>
    <w:rsid w:val="009779FD"/>
    <w:rsid w:val="00977C4E"/>
    <w:rsid w:val="00977E39"/>
    <w:rsid w:val="0098052C"/>
    <w:rsid w:val="0098085F"/>
    <w:rsid w:val="00980A4A"/>
    <w:rsid w:val="00980C46"/>
    <w:rsid w:val="00980C6C"/>
    <w:rsid w:val="00980DA7"/>
    <w:rsid w:val="00981A56"/>
    <w:rsid w:val="009821D3"/>
    <w:rsid w:val="00982414"/>
    <w:rsid w:val="00982A47"/>
    <w:rsid w:val="00982C1D"/>
    <w:rsid w:val="00982C35"/>
    <w:rsid w:val="00982C94"/>
    <w:rsid w:val="00982CB9"/>
    <w:rsid w:val="00982CC5"/>
    <w:rsid w:val="00983859"/>
    <w:rsid w:val="0098399E"/>
    <w:rsid w:val="00983BC5"/>
    <w:rsid w:val="00984337"/>
    <w:rsid w:val="00984A17"/>
    <w:rsid w:val="00984B5A"/>
    <w:rsid w:val="0098599B"/>
    <w:rsid w:val="00985E0F"/>
    <w:rsid w:val="00985F3B"/>
    <w:rsid w:val="009862FB"/>
    <w:rsid w:val="00986CEF"/>
    <w:rsid w:val="00987115"/>
    <w:rsid w:val="0098761D"/>
    <w:rsid w:val="00987921"/>
    <w:rsid w:val="009904C7"/>
    <w:rsid w:val="00990C14"/>
    <w:rsid w:val="00991160"/>
    <w:rsid w:val="00991245"/>
    <w:rsid w:val="00991BFC"/>
    <w:rsid w:val="00991E23"/>
    <w:rsid w:val="00991E44"/>
    <w:rsid w:val="00992AED"/>
    <w:rsid w:val="009930E3"/>
    <w:rsid w:val="009939AB"/>
    <w:rsid w:val="00993EC7"/>
    <w:rsid w:val="00993FCD"/>
    <w:rsid w:val="00993FD5"/>
    <w:rsid w:val="009944CB"/>
    <w:rsid w:val="00994E25"/>
    <w:rsid w:val="00995074"/>
    <w:rsid w:val="0099509F"/>
    <w:rsid w:val="0099523F"/>
    <w:rsid w:val="009952FE"/>
    <w:rsid w:val="009957DD"/>
    <w:rsid w:val="0099586A"/>
    <w:rsid w:val="00995BE5"/>
    <w:rsid w:val="0099657C"/>
    <w:rsid w:val="00996835"/>
    <w:rsid w:val="009968DA"/>
    <w:rsid w:val="00996AF6"/>
    <w:rsid w:val="00996DE2"/>
    <w:rsid w:val="0099714B"/>
    <w:rsid w:val="009975EC"/>
    <w:rsid w:val="00997CE8"/>
    <w:rsid w:val="00997EA9"/>
    <w:rsid w:val="009A05F0"/>
    <w:rsid w:val="009A0739"/>
    <w:rsid w:val="009A076B"/>
    <w:rsid w:val="009A07A9"/>
    <w:rsid w:val="009A0831"/>
    <w:rsid w:val="009A099B"/>
    <w:rsid w:val="009A0B8B"/>
    <w:rsid w:val="009A0C56"/>
    <w:rsid w:val="009A11E0"/>
    <w:rsid w:val="009A15D1"/>
    <w:rsid w:val="009A1D52"/>
    <w:rsid w:val="009A208A"/>
    <w:rsid w:val="009A21BD"/>
    <w:rsid w:val="009A273A"/>
    <w:rsid w:val="009A2928"/>
    <w:rsid w:val="009A2A96"/>
    <w:rsid w:val="009A2AA7"/>
    <w:rsid w:val="009A2EB2"/>
    <w:rsid w:val="009A2EFE"/>
    <w:rsid w:val="009A2FDE"/>
    <w:rsid w:val="009A308B"/>
    <w:rsid w:val="009A30B8"/>
    <w:rsid w:val="009A35CC"/>
    <w:rsid w:val="009A3985"/>
    <w:rsid w:val="009A44BD"/>
    <w:rsid w:val="009A44E4"/>
    <w:rsid w:val="009A45B4"/>
    <w:rsid w:val="009A486E"/>
    <w:rsid w:val="009A50F4"/>
    <w:rsid w:val="009A519A"/>
    <w:rsid w:val="009A5D39"/>
    <w:rsid w:val="009A62F2"/>
    <w:rsid w:val="009A659F"/>
    <w:rsid w:val="009A69AA"/>
    <w:rsid w:val="009A6BD3"/>
    <w:rsid w:val="009A6BD5"/>
    <w:rsid w:val="009A6CCB"/>
    <w:rsid w:val="009A6F44"/>
    <w:rsid w:val="009A745B"/>
    <w:rsid w:val="009A74B3"/>
    <w:rsid w:val="009A78B0"/>
    <w:rsid w:val="009A7C49"/>
    <w:rsid w:val="009B0646"/>
    <w:rsid w:val="009B08D5"/>
    <w:rsid w:val="009B0923"/>
    <w:rsid w:val="009B0EC4"/>
    <w:rsid w:val="009B1706"/>
    <w:rsid w:val="009B18AD"/>
    <w:rsid w:val="009B1BB8"/>
    <w:rsid w:val="009B1C59"/>
    <w:rsid w:val="009B248D"/>
    <w:rsid w:val="009B2494"/>
    <w:rsid w:val="009B24A4"/>
    <w:rsid w:val="009B265A"/>
    <w:rsid w:val="009B33A2"/>
    <w:rsid w:val="009B3431"/>
    <w:rsid w:val="009B3631"/>
    <w:rsid w:val="009B3913"/>
    <w:rsid w:val="009B3A4E"/>
    <w:rsid w:val="009B3E15"/>
    <w:rsid w:val="009B3E7C"/>
    <w:rsid w:val="009B4A1E"/>
    <w:rsid w:val="009B528B"/>
    <w:rsid w:val="009B541C"/>
    <w:rsid w:val="009B59FA"/>
    <w:rsid w:val="009B608B"/>
    <w:rsid w:val="009B6402"/>
    <w:rsid w:val="009B6757"/>
    <w:rsid w:val="009B6E17"/>
    <w:rsid w:val="009B7365"/>
    <w:rsid w:val="009B74E2"/>
    <w:rsid w:val="009B75DB"/>
    <w:rsid w:val="009B774B"/>
    <w:rsid w:val="009B77C5"/>
    <w:rsid w:val="009B7A30"/>
    <w:rsid w:val="009B7A9A"/>
    <w:rsid w:val="009B7ECC"/>
    <w:rsid w:val="009B7F8D"/>
    <w:rsid w:val="009C01D6"/>
    <w:rsid w:val="009C07A9"/>
    <w:rsid w:val="009C0C30"/>
    <w:rsid w:val="009C14AE"/>
    <w:rsid w:val="009C1505"/>
    <w:rsid w:val="009C160E"/>
    <w:rsid w:val="009C1840"/>
    <w:rsid w:val="009C1ACE"/>
    <w:rsid w:val="009C27E1"/>
    <w:rsid w:val="009C2AD1"/>
    <w:rsid w:val="009C2E86"/>
    <w:rsid w:val="009C305F"/>
    <w:rsid w:val="009C325F"/>
    <w:rsid w:val="009C3821"/>
    <w:rsid w:val="009C3AFA"/>
    <w:rsid w:val="009C3B43"/>
    <w:rsid w:val="009C3E68"/>
    <w:rsid w:val="009C460C"/>
    <w:rsid w:val="009C4BE2"/>
    <w:rsid w:val="009C54EE"/>
    <w:rsid w:val="009C55D9"/>
    <w:rsid w:val="009C563D"/>
    <w:rsid w:val="009C5828"/>
    <w:rsid w:val="009C585B"/>
    <w:rsid w:val="009C595F"/>
    <w:rsid w:val="009C6147"/>
    <w:rsid w:val="009C66EC"/>
    <w:rsid w:val="009C6D5C"/>
    <w:rsid w:val="009C6E19"/>
    <w:rsid w:val="009C717E"/>
    <w:rsid w:val="009C726A"/>
    <w:rsid w:val="009C72D4"/>
    <w:rsid w:val="009D00D1"/>
    <w:rsid w:val="009D0522"/>
    <w:rsid w:val="009D09D8"/>
    <w:rsid w:val="009D1CED"/>
    <w:rsid w:val="009D1FC7"/>
    <w:rsid w:val="009D2D28"/>
    <w:rsid w:val="009D2E08"/>
    <w:rsid w:val="009D2F90"/>
    <w:rsid w:val="009D32A7"/>
    <w:rsid w:val="009D33A2"/>
    <w:rsid w:val="009D3567"/>
    <w:rsid w:val="009D377D"/>
    <w:rsid w:val="009D3788"/>
    <w:rsid w:val="009D37A9"/>
    <w:rsid w:val="009D37FD"/>
    <w:rsid w:val="009D397E"/>
    <w:rsid w:val="009D3A0A"/>
    <w:rsid w:val="009D3E45"/>
    <w:rsid w:val="009D46BF"/>
    <w:rsid w:val="009D4A2E"/>
    <w:rsid w:val="009D5508"/>
    <w:rsid w:val="009D5921"/>
    <w:rsid w:val="009D592B"/>
    <w:rsid w:val="009D5B5E"/>
    <w:rsid w:val="009D5FB7"/>
    <w:rsid w:val="009D6122"/>
    <w:rsid w:val="009D669A"/>
    <w:rsid w:val="009D6B9F"/>
    <w:rsid w:val="009D6BC4"/>
    <w:rsid w:val="009D6CE0"/>
    <w:rsid w:val="009D73F8"/>
    <w:rsid w:val="009D7624"/>
    <w:rsid w:val="009E00CA"/>
    <w:rsid w:val="009E0284"/>
    <w:rsid w:val="009E0D45"/>
    <w:rsid w:val="009E0E16"/>
    <w:rsid w:val="009E14BD"/>
    <w:rsid w:val="009E165B"/>
    <w:rsid w:val="009E1661"/>
    <w:rsid w:val="009E1846"/>
    <w:rsid w:val="009E1C27"/>
    <w:rsid w:val="009E20F8"/>
    <w:rsid w:val="009E2787"/>
    <w:rsid w:val="009E304A"/>
    <w:rsid w:val="009E3157"/>
    <w:rsid w:val="009E3637"/>
    <w:rsid w:val="009E38B6"/>
    <w:rsid w:val="009E412A"/>
    <w:rsid w:val="009E4549"/>
    <w:rsid w:val="009E487D"/>
    <w:rsid w:val="009E48E4"/>
    <w:rsid w:val="009E4CE7"/>
    <w:rsid w:val="009E505A"/>
    <w:rsid w:val="009E5225"/>
    <w:rsid w:val="009E5BF2"/>
    <w:rsid w:val="009E5E72"/>
    <w:rsid w:val="009E6A79"/>
    <w:rsid w:val="009E6FC8"/>
    <w:rsid w:val="009F00D9"/>
    <w:rsid w:val="009F03C4"/>
    <w:rsid w:val="009F0691"/>
    <w:rsid w:val="009F0879"/>
    <w:rsid w:val="009F0D29"/>
    <w:rsid w:val="009F1360"/>
    <w:rsid w:val="009F16DF"/>
    <w:rsid w:val="009F17BD"/>
    <w:rsid w:val="009F1BD0"/>
    <w:rsid w:val="009F1CF6"/>
    <w:rsid w:val="009F29D5"/>
    <w:rsid w:val="009F31FE"/>
    <w:rsid w:val="009F4520"/>
    <w:rsid w:val="009F4781"/>
    <w:rsid w:val="009F47C0"/>
    <w:rsid w:val="009F5967"/>
    <w:rsid w:val="009F5FD4"/>
    <w:rsid w:val="009F6682"/>
    <w:rsid w:val="009F6E20"/>
    <w:rsid w:val="00A001DF"/>
    <w:rsid w:val="00A009CC"/>
    <w:rsid w:val="00A00C39"/>
    <w:rsid w:val="00A00FCF"/>
    <w:rsid w:val="00A00FDE"/>
    <w:rsid w:val="00A0112B"/>
    <w:rsid w:val="00A0141A"/>
    <w:rsid w:val="00A017BF"/>
    <w:rsid w:val="00A01915"/>
    <w:rsid w:val="00A01E82"/>
    <w:rsid w:val="00A020B8"/>
    <w:rsid w:val="00A020C7"/>
    <w:rsid w:val="00A022F9"/>
    <w:rsid w:val="00A027AB"/>
    <w:rsid w:val="00A02B49"/>
    <w:rsid w:val="00A034D7"/>
    <w:rsid w:val="00A035DD"/>
    <w:rsid w:val="00A03AC2"/>
    <w:rsid w:val="00A03B33"/>
    <w:rsid w:val="00A03E26"/>
    <w:rsid w:val="00A03E80"/>
    <w:rsid w:val="00A0400D"/>
    <w:rsid w:val="00A047E3"/>
    <w:rsid w:val="00A04C69"/>
    <w:rsid w:val="00A04CA1"/>
    <w:rsid w:val="00A04E19"/>
    <w:rsid w:val="00A04E6A"/>
    <w:rsid w:val="00A0506B"/>
    <w:rsid w:val="00A05313"/>
    <w:rsid w:val="00A05CA0"/>
    <w:rsid w:val="00A066AD"/>
    <w:rsid w:val="00A06D75"/>
    <w:rsid w:val="00A0734E"/>
    <w:rsid w:val="00A07410"/>
    <w:rsid w:val="00A07587"/>
    <w:rsid w:val="00A0796F"/>
    <w:rsid w:val="00A079D3"/>
    <w:rsid w:val="00A10219"/>
    <w:rsid w:val="00A106DD"/>
    <w:rsid w:val="00A10858"/>
    <w:rsid w:val="00A10A8B"/>
    <w:rsid w:val="00A10B66"/>
    <w:rsid w:val="00A10D49"/>
    <w:rsid w:val="00A10D52"/>
    <w:rsid w:val="00A111E6"/>
    <w:rsid w:val="00A112B6"/>
    <w:rsid w:val="00A11B81"/>
    <w:rsid w:val="00A11CD6"/>
    <w:rsid w:val="00A11D30"/>
    <w:rsid w:val="00A11D7F"/>
    <w:rsid w:val="00A12F1B"/>
    <w:rsid w:val="00A1330F"/>
    <w:rsid w:val="00A13491"/>
    <w:rsid w:val="00A1353F"/>
    <w:rsid w:val="00A13941"/>
    <w:rsid w:val="00A13E0E"/>
    <w:rsid w:val="00A14014"/>
    <w:rsid w:val="00A14969"/>
    <w:rsid w:val="00A1530A"/>
    <w:rsid w:val="00A155FA"/>
    <w:rsid w:val="00A15628"/>
    <w:rsid w:val="00A15665"/>
    <w:rsid w:val="00A156AB"/>
    <w:rsid w:val="00A15AC2"/>
    <w:rsid w:val="00A15AF7"/>
    <w:rsid w:val="00A15F03"/>
    <w:rsid w:val="00A1612B"/>
    <w:rsid w:val="00A1641C"/>
    <w:rsid w:val="00A16606"/>
    <w:rsid w:val="00A16BDA"/>
    <w:rsid w:val="00A16D0C"/>
    <w:rsid w:val="00A16E09"/>
    <w:rsid w:val="00A171E1"/>
    <w:rsid w:val="00A17438"/>
    <w:rsid w:val="00A200B3"/>
    <w:rsid w:val="00A202E3"/>
    <w:rsid w:val="00A208C3"/>
    <w:rsid w:val="00A20B02"/>
    <w:rsid w:val="00A21A3D"/>
    <w:rsid w:val="00A21E2D"/>
    <w:rsid w:val="00A22A3B"/>
    <w:rsid w:val="00A23340"/>
    <w:rsid w:val="00A233E3"/>
    <w:rsid w:val="00A23430"/>
    <w:rsid w:val="00A241EF"/>
    <w:rsid w:val="00A248A6"/>
    <w:rsid w:val="00A2541F"/>
    <w:rsid w:val="00A25464"/>
    <w:rsid w:val="00A25D33"/>
    <w:rsid w:val="00A25D62"/>
    <w:rsid w:val="00A261D9"/>
    <w:rsid w:val="00A26223"/>
    <w:rsid w:val="00A26400"/>
    <w:rsid w:val="00A2678A"/>
    <w:rsid w:val="00A26A69"/>
    <w:rsid w:val="00A26B44"/>
    <w:rsid w:val="00A26E09"/>
    <w:rsid w:val="00A27146"/>
    <w:rsid w:val="00A27539"/>
    <w:rsid w:val="00A27579"/>
    <w:rsid w:val="00A27BD7"/>
    <w:rsid w:val="00A303DD"/>
    <w:rsid w:val="00A3084E"/>
    <w:rsid w:val="00A30960"/>
    <w:rsid w:val="00A30A0D"/>
    <w:rsid w:val="00A30E8F"/>
    <w:rsid w:val="00A3125C"/>
    <w:rsid w:val="00A317CB"/>
    <w:rsid w:val="00A322B8"/>
    <w:rsid w:val="00A3239D"/>
    <w:rsid w:val="00A323F7"/>
    <w:rsid w:val="00A3253B"/>
    <w:rsid w:val="00A3261A"/>
    <w:rsid w:val="00A3342E"/>
    <w:rsid w:val="00A3354C"/>
    <w:rsid w:val="00A33588"/>
    <w:rsid w:val="00A33704"/>
    <w:rsid w:val="00A337A0"/>
    <w:rsid w:val="00A337C3"/>
    <w:rsid w:val="00A33D20"/>
    <w:rsid w:val="00A33FDE"/>
    <w:rsid w:val="00A3412D"/>
    <w:rsid w:val="00A3469F"/>
    <w:rsid w:val="00A34951"/>
    <w:rsid w:val="00A34B7F"/>
    <w:rsid w:val="00A3503F"/>
    <w:rsid w:val="00A35443"/>
    <w:rsid w:val="00A35582"/>
    <w:rsid w:val="00A3568B"/>
    <w:rsid w:val="00A35A72"/>
    <w:rsid w:val="00A35C59"/>
    <w:rsid w:val="00A35D4D"/>
    <w:rsid w:val="00A36397"/>
    <w:rsid w:val="00A363EF"/>
    <w:rsid w:val="00A3648A"/>
    <w:rsid w:val="00A36B56"/>
    <w:rsid w:val="00A36F33"/>
    <w:rsid w:val="00A3730F"/>
    <w:rsid w:val="00A3741C"/>
    <w:rsid w:val="00A3780A"/>
    <w:rsid w:val="00A37965"/>
    <w:rsid w:val="00A3796C"/>
    <w:rsid w:val="00A37CE0"/>
    <w:rsid w:val="00A37D1C"/>
    <w:rsid w:val="00A37E47"/>
    <w:rsid w:val="00A402B4"/>
    <w:rsid w:val="00A40970"/>
    <w:rsid w:val="00A410EE"/>
    <w:rsid w:val="00A412D2"/>
    <w:rsid w:val="00A4176C"/>
    <w:rsid w:val="00A41857"/>
    <w:rsid w:val="00A418E4"/>
    <w:rsid w:val="00A41B6B"/>
    <w:rsid w:val="00A4212E"/>
    <w:rsid w:val="00A4219F"/>
    <w:rsid w:val="00A42256"/>
    <w:rsid w:val="00A422EC"/>
    <w:rsid w:val="00A42769"/>
    <w:rsid w:val="00A42AA0"/>
    <w:rsid w:val="00A433E6"/>
    <w:rsid w:val="00A43EBC"/>
    <w:rsid w:val="00A44178"/>
    <w:rsid w:val="00A441F6"/>
    <w:rsid w:val="00A44F1B"/>
    <w:rsid w:val="00A44F3A"/>
    <w:rsid w:val="00A44FFA"/>
    <w:rsid w:val="00A454E1"/>
    <w:rsid w:val="00A4555B"/>
    <w:rsid w:val="00A45982"/>
    <w:rsid w:val="00A45B8D"/>
    <w:rsid w:val="00A4605F"/>
    <w:rsid w:val="00A46BB1"/>
    <w:rsid w:val="00A46BC8"/>
    <w:rsid w:val="00A46D02"/>
    <w:rsid w:val="00A46FA0"/>
    <w:rsid w:val="00A47073"/>
    <w:rsid w:val="00A4720E"/>
    <w:rsid w:val="00A474DD"/>
    <w:rsid w:val="00A47878"/>
    <w:rsid w:val="00A47A0C"/>
    <w:rsid w:val="00A5033E"/>
    <w:rsid w:val="00A505C1"/>
    <w:rsid w:val="00A50767"/>
    <w:rsid w:val="00A50936"/>
    <w:rsid w:val="00A509C0"/>
    <w:rsid w:val="00A51464"/>
    <w:rsid w:val="00A522AD"/>
    <w:rsid w:val="00A52318"/>
    <w:rsid w:val="00A52489"/>
    <w:rsid w:val="00A526A5"/>
    <w:rsid w:val="00A528C7"/>
    <w:rsid w:val="00A52C85"/>
    <w:rsid w:val="00A52F87"/>
    <w:rsid w:val="00A530DC"/>
    <w:rsid w:val="00A53863"/>
    <w:rsid w:val="00A53C8D"/>
    <w:rsid w:val="00A53D3F"/>
    <w:rsid w:val="00A5416B"/>
    <w:rsid w:val="00A54394"/>
    <w:rsid w:val="00A54FA0"/>
    <w:rsid w:val="00A55B69"/>
    <w:rsid w:val="00A55C34"/>
    <w:rsid w:val="00A55EC3"/>
    <w:rsid w:val="00A562C2"/>
    <w:rsid w:val="00A56710"/>
    <w:rsid w:val="00A56B58"/>
    <w:rsid w:val="00A572DD"/>
    <w:rsid w:val="00A57387"/>
    <w:rsid w:val="00A573AE"/>
    <w:rsid w:val="00A5779A"/>
    <w:rsid w:val="00A57AFA"/>
    <w:rsid w:val="00A602BA"/>
    <w:rsid w:val="00A61092"/>
    <w:rsid w:val="00A61141"/>
    <w:rsid w:val="00A622E7"/>
    <w:rsid w:val="00A623E5"/>
    <w:rsid w:val="00A6292A"/>
    <w:rsid w:val="00A62A67"/>
    <w:rsid w:val="00A62ADE"/>
    <w:rsid w:val="00A62D4C"/>
    <w:rsid w:val="00A62DC2"/>
    <w:rsid w:val="00A62EE6"/>
    <w:rsid w:val="00A63597"/>
    <w:rsid w:val="00A63B65"/>
    <w:rsid w:val="00A63BA7"/>
    <w:rsid w:val="00A63E27"/>
    <w:rsid w:val="00A64712"/>
    <w:rsid w:val="00A648B1"/>
    <w:rsid w:val="00A64DA5"/>
    <w:rsid w:val="00A64EBF"/>
    <w:rsid w:val="00A64ECB"/>
    <w:rsid w:val="00A6564C"/>
    <w:rsid w:val="00A657AB"/>
    <w:rsid w:val="00A6596A"/>
    <w:rsid w:val="00A66167"/>
    <w:rsid w:val="00A66344"/>
    <w:rsid w:val="00A664A1"/>
    <w:rsid w:val="00A671A8"/>
    <w:rsid w:val="00A674EF"/>
    <w:rsid w:val="00A674FF"/>
    <w:rsid w:val="00A67848"/>
    <w:rsid w:val="00A67A10"/>
    <w:rsid w:val="00A67AD9"/>
    <w:rsid w:val="00A67BB6"/>
    <w:rsid w:val="00A67CA2"/>
    <w:rsid w:val="00A70889"/>
    <w:rsid w:val="00A715CA"/>
    <w:rsid w:val="00A71A59"/>
    <w:rsid w:val="00A71DF8"/>
    <w:rsid w:val="00A7280C"/>
    <w:rsid w:val="00A72BDC"/>
    <w:rsid w:val="00A72ECE"/>
    <w:rsid w:val="00A72ED9"/>
    <w:rsid w:val="00A736D3"/>
    <w:rsid w:val="00A73B7B"/>
    <w:rsid w:val="00A74264"/>
    <w:rsid w:val="00A74361"/>
    <w:rsid w:val="00A747A0"/>
    <w:rsid w:val="00A7494D"/>
    <w:rsid w:val="00A749D9"/>
    <w:rsid w:val="00A74A3F"/>
    <w:rsid w:val="00A74A97"/>
    <w:rsid w:val="00A74CB7"/>
    <w:rsid w:val="00A74D1E"/>
    <w:rsid w:val="00A74D62"/>
    <w:rsid w:val="00A75755"/>
    <w:rsid w:val="00A75964"/>
    <w:rsid w:val="00A75C77"/>
    <w:rsid w:val="00A75E74"/>
    <w:rsid w:val="00A7614B"/>
    <w:rsid w:val="00A763A1"/>
    <w:rsid w:val="00A765AE"/>
    <w:rsid w:val="00A765F0"/>
    <w:rsid w:val="00A769AF"/>
    <w:rsid w:val="00A7760E"/>
    <w:rsid w:val="00A77638"/>
    <w:rsid w:val="00A77712"/>
    <w:rsid w:val="00A77A44"/>
    <w:rsid w:val="00A8041A"/>
    <w:rsid w:val="00A804B2"/>
    <w:rsid w:val="00A804C2"/>
    <w:rsid w:val="00A8098E"/>
    <w:rsid w:val="00A80CE0"/>
    <w:rsid w:val="00A81338"/>
    <w:rsid w:val="00A81935"/>
    <w:rsid w:val="00A819E9"/>
    <w:rsid w:val="00A81BC3"/>
    <w:rsid w:val="00A81E08"/>
    <w:rsid w:val="00A81E57"/>
    <w:rsid w:val="00A81F39"/>
    <w:rsid w:val="00A8201F"/>
    <w:rsid w:val="00A821EF"/>
    <w:rsid w:val="00A8234A"/>
    <w:rsid w:val="00A826CD"/>
    <w:rsid w:val="00A82FDB"/>
    <w:rsid w:val="00A830C3"/>
    <w:rsid w:val="00A84318"/>
    <w:rsid w:val="00A85113"/>
    <w:rsid w:val="00A855C6"/>
    <w:rsid w:val="00A85C96"/>
    <w:rsid w:val="00A86533"/>
    <w:rsid w:val="00A865B9"/>
    <w:rsid w:val="00A869CF"/>
    <w:rsid w:val="00A90011"/>
    <w:rsid w:val="00A90210"/>
    <w:rsid w:val="00A904C0"/>
    <w:rsid w:val="00A90596"/>
    <w:rsid w:val="00A908CF"/>
    <w:rsid w:val="00A90BF1"/>
    <w:rsid w:val="00A911B0"/>
    <w:rsid w:val="00A9151B"/>
    <w:rsid w:val="00A91B91"/>
    <w:rsid w:val="00A91C50"/>
    <w:rsid w:val="00A91DD3"/>
    <w:rsid w:val="00A92295"/>
    <w:rsid w:val="00A92544"/>
    <w:rsid w:val="00A92852"/>
    <w:rsid w:val="00A92DE6"/>
    <w:rsid w:val="00A93468"/>
    <w:rsid w:val="00A936F1"/>
    <w:rsid w:val="00A937E6"/>
    <w:rsid w:val="00A93EBA"/>
    <w:rsid w:val="00A9412E"/>
    <w:rsid w:val="00A941BA"/>
    <w:rsid w:val="00A941F0"/>
    <w:rsid w:val="00A943A4"/>
    <w:rsid w:val="00A94FCE"/>
    <w:rsid w:val="00A954FA"/>
    <w:rsid w:val="00A95E03"/>
    <w:rsid w:val="00A96132"/>
    <w:rsid w:val="00A96573"/>
    <w:rsid w:val="00A965C2"/>
    <w:rsid w:val="00A96A14"/>
    <w:rsid w:val="00A96A5A"/>
    <w:rsid w:val="00A96C48"/>
    <w:rsid w:val="00A9702C"/>
    <w:rsid w:val="00AA0134"/>
    <w:rsid w:val="00AA015C"/>
    <w:rsid w:val="00AA05C8"/>
    <w:rsid w:val="00AA075B"/>
    <w:rsid w:val="00AA0EF2"/>
    <w:rsid w:val="00AA17C3"/>
    <w:rsid w:val="00AA17EA"/>
    <w:rsid w:val="00AA1E54"/>
    <w:rsid w:val="00AA2318"/>
    <w:rsid w:val="00AA239C"/>
    <w:rsid w:val="00AA4222"/>
    <w:rsid w:val="00AA4458"/>
    <w:rsid w:val="00AA4571"/>
    <w:rsid w:val="00AA4B37"/>
    <w:rsid w:val="00AA4CBA"/>
    <w:rsid w:val="00AA4E08"/>
    <w:rsid w:val="00AA4F88"/>
    <w:rsid w:val="00AA57C3"/>
    <w:rsid w:val="00AA5A95"/>
    <w:rsid w:val="00AA5CA1"/>
    <w:rsid w:val="00AA5E9E"/>
    <w:rsid w:val="00AA5F74"/>
    <w:rsid w:val="00AA6555"/>
    <w:rsid w:val="00AA686D"/>
    <w:rsid w:val="00AA69D3"/>
    <w:rsid w:val="00AA6D9C"/>
    <w:rsid w:val="00AA708D"/>
    <w:rsid w:val="00AA725D"/>
    <w:rsid w:val="00AA7407"/>
    <w:rsid w:val="00AA7C1C"/>
    <w:rsid w:val="00AA7CA4"/>
    <w:rsid w:val="00AB01F6"/>
    <w:rsid w:val="00AB0438"/>
    <w:rsid w:val="00AB104C"/>
    <w:rsid w:val="00AB1068"/>
    <w:rsid w:val="00AB11FF"/>
    <w:rsid w:val="00AB1200"/>
    <w:rsid w:val="00AB12DC"/>
    <w:rsid w:val="00AB13AD"/>
    <w:rsid w:val="00AB1911"/>
    <w:rsid w:val="00AB1E4D"/>
    <w:rsid w:val="00AB2625"/>
    <w:rsid w:val="00AB2705"/>
    <w:rsid w:val="00AB28B8"/>
    <w:rsid w:val="00AB31D8"/>
    <w:rsid w:val="00AB3206"/>
    <w:rsid w:val="00AB335F"/>
    <w:rsid w:val="00AB36FB"/>
    <w:rsid w:val="00AB3B4F"/>
    <w:rsid w:val="00AB4249"/>
    <w:rsid w:val="00AB431D"/>
    <w:rsid w:val="00AB4607"/>
    <w:rsid w:val="00AB4655"/>
    <w:rsid w:val="00AB4761"/>
    <w:rsid w:val="00AB47FB"/>
    <w:rsid w:val="00AB4807"/>
    <w:rsid w:val="00AB4DD1"/>
    <w:rsid w:val="00AB5040"/>
    <w:rsid w:val="00AB52F4"/>
    <w:rsid w:val="00AB5AE9"/>
    <w:rsid w:val="00AB5F12"/>
    <w:rsid w:val="00AB6647"/>
    <w:rsid w:val="00AB683B"/>
    <w:rsid w:val="00AB6AB3"/>
    <w:rsid w:val="00AB6CBC"/>
    <w:rsid w:val="00AB6CE8"/>
    <w:rsid w:val="00AB7134"/>
    <w:rsid w:val="00AB725C"/>
    <w:rsid w:val="00AB7640"/>
    <w:rsid w:val="00AB7731"/>
    <w:rsid w:val="00AB7B2A"/>
    <w:rsid w:val="00AB7F22"/>
    <w:rsid w:val="00AC01E2"/>
    <w:rsid w:val="00AC02AB"/>
    <w:rsid w:val="00AC095E"/>
    <w:rsid w:val="00AC0E9A"/>
    <w:rsid w:val="00AC1022"/>
    <w:rsid w:val="00AC1863"/>
    <w:rsid w:val="00AC18DC"/>
    <w:rsid w:val="00AC1B64"/>
    <w:rsid w:val="00AC1BFD"/>
    <w:rsid w:val="00AC1E70"/>
    <w:rsid w:val="00AC1EB8"/>
    <w:rsid w:val="00AC209A"/>
    <w:rsid w:val="00AC27FC"/>
    <w:rsid w:val="00AC2DA7"/>
    <w:rsid w:val="00AC3447"/>
    <w:rsid w:val="00AC349C"/>
    <w:rsid w:val="00AC3D37"/>
    <w:rsid w:val="00AC3DF4"/>
    <w:rsid w:val="00AC4002"/>
    <w:rsid w:val="00AC405C"/>
    <w:rsid w:val="00AC42D3"/>
    <w:rsid w:val="00AC47DD"/>
    <w:rsid w:val="00AC4ADF"/>
    <w:rsid w:val="00AC4F4F"/>
    <w:rsid w:val="00AC5408"/>
    <w:rsid w:val="00AC5A6F"/>
    <w:rsid w:val="00AC5B03"/>
    <w:rsid w:val="00AC5C8E"/>
    <w:rsid w:val="00AC5ECD"/>
    <w:rsid w:val="00AC619F"/>
    <w:rsid w:val="00AC648F"/>
    <w:rsid w:val="00AC6C56"/>
    <w:rsid w:val="00AC7080"/>
    <w:rsid w:val="00AC70FA"/>
    <w:rsid w:val="00AC7192"/>
    <w:rsid w:val="00AC71DC"/>
    <w:rsid w:val="00AC7C15"/>
    <w:rsid w:val="00AD0216"/>
    <w:rsid w:val="00AD0A00"/>
    <w:rsid w:val="00AD1127"/>
    <w:rsid w:val="00AD162C"/>
    <w:rsid w:val="00AD1A9D"/>
    <w:rsid w:val="00AD1C98"/>
    <w:rsid w:val="00AD2235"/>
    <w:rsid w:val="00AD2311"/>
    <w:rsid w:val="00AD293D"/>
    <w:rsid w:val="00AD299D"/>
    <w:rsid w:val="00AD2A40"/>
    <w:rsid w:val="00AD2FE8"/>
    <w:rsid w:val="00AD3117"/>
    <w:rsid w:val="00AD3465"/>
    <w:rsid w:val="00AD34E1"/>
    <w:rsid w:val="00AD42F4"/>
    <w:rsid w:val="00AD46DD"/>
    <w:rsid w:val="00AD49D7"/>
    <w:rsid w:val="00AD4A0F"/>
    <w:rsid w:val="00AD4B1E"/>
    <w:rsid w:val="00AD51A2"/>
    <w:rsid w:val="00AD5413"/>
    <w:rsid w:val="00AD542E"/>
    <w:rsid w:val="00AD5DBC"/>
    <w:rsid w:val="00AD5FF1"/>
    <w:rsid w:val="00AD6802"/>
    <w:rsid w:val="00AD680D"/>
    <w:rsid w:val="00AD6940"/>
    <w:rsid w:val="00AD6F1A"/>
    <w:rsid w:val="00AD78C7"/>
    <w:rsid w:val="00AD7A67"/>
    <w:rsid w:val="00AD7D21"/>
    <w:rsid w:val="00AD7D5F"/>
    <w:rsid w:val="00AD7F67"/>
    <w:rsid w:val="00AE0D74"/>
    <w:rsid w:val="00AE1752"/>
    <w:rsid w:val="00AE18B7"/>
    <w:rsid w:val="00AE1B72"/>
    <w:rsid w:val="00AE2113"/>
    <w:rsid w:val="00AE2130"/>
    <w:rsid w:val="00AE2222"/>
    <w:rsid w:val="00AE2B33"/>
    <w:rsid w:val="00AE3A88"/>
    <w:rsid w:val="00AE3F2D"/>
    <w:rsid w:val="00AE418A"/>
    <w:rsid w:val="00AE43E8"/>
    <w:rsid w:val="00AE43FC"/>
    <w:rsid w:val="00AE4692"/>
    <w:rsid w:val="00AE472C"/>
    <w:rsid w:val="00AE4736"/>
    <w:rsid w:val="00AE4ACF"/>
    <w:rsid w:val="00AE4B76"/>
    <w:rsid w:val="00AE4D84"/>
    <w:rsid w:val="00AE4E45"/>
    <w:rsid w:val="00AE4E5F"/>
    <w:rsid w:val="00AE5082"/>
    <w:rsid w:val="00AE52C5"/>
    <w:rsid w:val="00AE5494"/>
    <w:rsid w:val="00AE57E6"/>
    <w:rsid w:val="00AE5F2F"/>
    <w:rsid w:val="00AE65E1"/>
    <w:rsid w:val="00AE66CD"/>
    <w:rsid w:val="00AE6CB5"/>
    <w:rsid w:val="00AE75FD"/>
    <w:rsid w:val="00AE766A"/>
    <w:rsid w:val="00AE7C35"/>
    <w:rsid w:val="00AF0453"/>
    <w:rsid w:val="00AF04CF"/>
    <w:rsid w:val="00AF069C"/>
    <w:rsid w:val="00AF0D0B"/>
    <w:rsid w:val="00AF10F3"/>
    <w:rsid w:val="00AF12D9"/>
    <w:rsid w:val="00AF132C"/>
    <w:rsid w:val="00AF164C"/>
    <w:rsid w:val="00AF1748"/>
    <w:rsid w:val="00AF1CF9"/>
    <w:rsid w:val="00AF2114"/>
    <w:rsid w:val="00AF222B"/>
    <w:rsid w:val="00AF2372"/>
    <w:rsid w:val="00AF2512"/>
    <w:rsid w:val="00AF25E8"/>
    <w:rsid w:val="00AF2B59"/>
    <w:rsid w:val="00AF2D26"/>
    <w:rsid w:val="00AF337C"/>
    <w:rsid w:val="00AF4911"/>
    <w:rsid w:val="00AF49E0"/>
    <w:rsid w:val="00AF4A7E"/>
    <w:rsid w:val="00AF4EB9"/>
    <w:rsid w:val="00AF4F6B"/>
    <w:rsid w:val="00AF528A"/>
    <w:rsid w:val="00AF53F2"/>
    <w:rsid w:val="00AF54E9"/>
    <w:rsid w:val="00AF552B"/>
    <w:rsid w:val="00AF5557"/>
    <w:rsid w:val="00AF5736"/>
    <w:rsid w:val="00AF5908"/>
    <w:rsid w:val="00AF6640"/>
    <w:rsid w:val="00AF677C"/>
    <w:rsid w:val="00AF7126"/>
    <w:rsid w:val="00AF71EE"/>
    <w:rsid w:val="00AF7512"/>
    <w:rsid w:val="00AF7A78"/>
    <w:rsid w:val="00AF7B70"/>
    <w:rsid w:val="00AF7D20"/>
    <w:rsid w:val="00AF7E91"/>
    <w:rsid w:val="00B0012F"/>
    <w:rsid w:val="00B004A8"/>
    <w:rsid w:val="00B00E44"/>
    <w:rsid w:val="00B01A0E"/>
    <w:rsid w:val="00B01CEC"/>
    <w:rsid w:val="00B023EB"/>
    <w:rsid w:val="00B02425"/>
    <w:rsid w:val="00B025B1"/>
    <w:rsid w:val="00B02D62"/>
    <w:rsid w:val="00B02E6A"/>
    <w:rsid w:val="00B02F1A"/>
    <w:rsid w:val="00B02F3E"/>
    <w:rsid w:val="00B0326A"/>
    <w:rsid w:val="00B03288"/>
    <w:rsid w:val="00B03337"/>
    <w:rsid w:val="00B0371A"/>
    <w:rsid w:val="00B0385E"/>
    <w:rsid w:val="00B03860"/>
    <w:rsid w:val="00B03DA6"/>
    <w:rsid w:val="00B0451E"/>
    <w:rsid w:val="00B047F2"/>
    <w:rsid w:val="00B054AB"/>
    <w:rsid w:val="00B05874"/>
    <w:rsid w:val="00B05A9C"/>
    <w:rsid w:val="00B05C36"/>
    <w:rsid w:val="00B05CC2"/>
    <w:rsid w:val="00B05F89"/>
    <w:rsid w:val="00B06A27"/>
    <w:rsid w:val="00B0708B"/>
    <w:rsid w:val="00B0746B"/>
    <w:rsid w:val="00B07525"/>
    <w:rsid w:val="00B079AA"/>
    <w:rsid w:val="00B07BB3"/>
    <w:rsid w:val="00B07CD1"/>
    <w:rsid w:val="00B07D08"/>
    <w:rsid w:val="00B07ED8"/>
    <w:rsid w:val="00B10423"/>
    <w:rsid w:val="00B107A7"/>
    <w:rsid w:val="00B107EA"/>
    <w:rsid w:val="00B108B2"/>
    <w:rsid w:val="00B10D5C"/>
    <w:rsid w:val="00B1105E"/>
    <w:rsid w:val="00B115C1"/>
    <w:rsid w:val="00B117F4"/>
    <w:rsid w:val="00B122B6"/>
    <w:rsid w:val="00B123C1"/>
    <w:rsid w:val="00B1285D"/>
    <w:rsid w:val="00B12FD7"/>
    <w:rsid w:val="00B12FFA"/>
    <w:rsid w:val="00B1337D"/>
    <w:rsid w:val="00B13B1D"/>
    <w:rsid w:val="00B13FE0"/>
    <w:rsid w:val="00B14301"/>
    <w:rsid w:val="00B14741"/>
    <w:rsid w:val="00B14AEA"/>
    <w:rsid w:val="00B1527F"/>
    <w:rsid w:val="00B154E0"/>
    <w:rsid w:val="00B155F5"/>
    <w:rsid w:val="00B15613"/>
    <w:rsid w:val="00B1567F"/>
    <w:rsid w:val="00B15C58"/>
    <w:rsid w:val="00B15DE5"/>
    <w:rsid w:val="00B1612B"/>
    <w:rsid w:val="00B161FC"/>
    <w:rsid w:val="00B16283"/>
    <w:rsid w:val="00B16450"/>
    <w:rsid w:val="00B164C0"/>
    <w:rsid w:val="00B16A30"/>
    <w:rsid w:val="00B16A3C"/>
    <w:rsid w:val="00B16DF0"/>
    <w:rsid w:val="00B17714"/>
    <w:rsid w:val="00B17736"/>
    <w:rsid w:val="00B17821"/>
    <w:rsid w:val="00B17D8A"/>
    <w:rsid w:val="00B17EE1"/>
    <w:rsid w:val="00B17F60"/>
    <w:rsid w:val="00B2001B"/>
    <w:rsid w:val="00B204E5"/>
    <w:rsid w:val="00B20766"/>
    <w:rsid w:val="00B2082B"/>
    <w:rsid w:val="00B20832"/>
    <w:rsid w:val="00B20916"/>
    <w:rsid w:val="00B20946"/>
    <w:rsid w:val="00B20C67"/>
    <w:rsid w:val="00B21231"/>
    <w:rsid w:val="00B2133A"/>
    <w:rsid w:val="00B21759"/>
    <w:rsid w:val="00B217CF"/>
    <w:rsid w:val="00B21987"/>
    <w:rsid w:val="00B21FA3"/>
    <w:rsid w:val="00B22822"/>
    <w:rsid w:val="00B22976"/>
    <w:rsid w:val="00B22E53"/>
    <w:rsid w:val="00B22EE6"/>
    <w:rsid w:val="00B237C8"/>
    <w:rsid w:val="00B238A2"/>
    <w:rsid w:val="00B23962"/>
    <w:rsid w:val="00B23AB5"/>
    <w:rsid w:val="00B23BD3"/>
    <w:rsid w:val="00B23D14"/>
    <w:rsid w:val="00B23E53"/>
    <w:rsid w:val="00B24484"/>
    <w:rsid w:val="00B2449A"/>
    <w:rsid w:val="00B24AAD"/>
    <w:rsid w:val="00B24C4E"/>
    <w:rsid w:val="00B24D5D"/>
    <w:rsid w:val="00B25360"/>
    <w:rsid w:val="00B259AA"/>
    <w:rsid w:val="00B26377"/>
    <w:rsid w:val="00B26388"/>
    <w:rsid w:val="00B26841"/>
    <w:rsid w:val="00B268FA"/>
    <w:rsid w:val="00B26980"/>
    <w:rsid w:val="00B26CF4"/>
    <w:rsid w:val="00B2763D"/>
    <w:rsid w:val="00B277C8"/>
    <w:rsid w:val="00B30B9B"/>
    <w:rsid w:val="00B30CB9"/>
    <w:rsid w:val="00B30EEC"/>
    <w:rsid w:val="00B31094"/>
    <w:rsid w:val="00B31A81"/>
    <w:rsid w:val="00B322F7"/>
    <w:rsid w:val="00B32412"/>
    <w:rsid w:val="00B328B6"/>
    <w:rsid w:val="00B32AC0"/>
    <w:rsid w:val="00B32E45"/>
    <w:rsid w:val="00B33759"/>
    <w:rsid w:val="00B337BF"/>
    <w:rsid w:val="00B33DEC"/>
    <w:rsid w:val="00B341CA"/>
    <w:rsid w:val="00B34DC7"/>
    <w:rsid w:val="00B35477"/>
    <w:rsid w:val="00B3568E"/>
    <w:rsid w:val="00B357B6"/>
    <w:rsid w:val="00B35CEF"/>
    <w:rsid w:val="00B35F3E"/>
    <w:rsid w:val="00B36122"/>
    <w:rsid w:val="00B363DE"/>
    <w:rsid w:val="00B3659A"/>
    <w:rsid w:val="00B3678A"/>
    <w:rsid w:val="00B369B3"/>
    <w:rsid w:val="00B36E3C"/>
    <w:rsid w:val="00B37920"/>
    <w:rsid w:val="00B37C42"/>
    <w:rsid w:val="00B37C5D"/>
    <w:rsid w:val="00B37D41"/>
    <w:rsid w:val="00B37F10"/>
    <w:rsid w:val="00B401FA"/>
    <w:rsid w:val="00B40329"/>
    <w:rsid w:val="00B413BE"/>
    <w:rsid w:val="00B41680"/>
    <w:rsid w:val="00B41EA1"/>
    <w:rsid w:val="00B42515"/>
    <w:rsid w:val="00B42A5C"/>
    <w:rsid w:val="00B42D37"/>
    <w:rsid w:val="00B43169"/>
    <w:rsid w:val="00B431EB"/>
    <w:rsid w:val="00B433C9"/>
    <w:rsid w:val="00B434A4"/>
    <w:rsid w:val="00B434CF"/>
    <w:rsid w:val="00B4352B"/>
    <w:rsid w:val="00B43971"/>
    <w:rsid w:val="00B43C0A"/>
    <w:rsid w:val="00B43FAD"/>
    <w:rsid w:val="00B4402A"/>
    <w:rsid w:val="00B442A8"/>
    <w:rsid w:val="00B447D1"/>
    <w:rsid w:val="00B44882"/>
    <w:rsid w:val="00B44A14"/>
    <w:rsid w:val="00B457C5"/>
    <w:rsid w:val="00B45A0E"/>
    <w:rsid w:val="00B45D31"/>
    <w:rsid w:val="00B4632C"/>
    <w:rsid w:val="00B46687"/>
    <w:rsid w:val="00B46793"/>
    <w:rsid w:val="00B4689E"/>
    <w:rsid w:val="00B47206"/>
    <w:rsid w:val="00B4787D"/>
    <w:rsid w:val="00B47C6F"/>
    <w:rsid w:val="00B50A05"/>
    <w:rsid w:val="00B50BA2"/>
    <w:rsid w:val="00B51558"/>
    <w:rsid w:val="00B51E4D"/>
    <w:rsid w:val="00B51E51"/>
    <w:rsid w:val="00B51ED9"/>
    <w:rsid w:val="00B522F3"/>
    <w:rsid w:val="00B528F7"/>
    <w:rsid w:val="00B52D6E"/>
    <w:rsid w:val="00B52EC5"/>
    <w:rsid w:val="00B52EF3"/>
    <w:rsid w:val="00B531ED"/>
    <w:rsid w:val="00B53455"/>
    <w:rsid w:val="00B535BA"/>
    <w:rsid w:val="00B53B66"/>
    <w:rsid w:val="00B53BD5"/>
    <w:rsid w:val="00B53BE6"/>
    <w:rsid w:val="00B53F5F"/>
    <w:rsid w:val="00B54437"/>
    <w:rsid w:val="00B54D7C"/>
    <w:rsid w:val="00B54E4B"/>
    <w:rsid w:val="00B55F5E"/>
    <w:rsid w:val="00B55FE8"/>
    <w:rsid w:val="00B568E2"/>
    <w:rsid w:val="00B56998"/>
    <w:rsid w:val="00B56A13"/>
    <w:rsid w:val="00B6025B"/>
    <w:rsid w:val="00B60641"/>
    <w:rsid w:val="00B60A73"/>
    <w:rsid w:val="00B611CF"/>
    <w:rsid w:val="00B611FE"/>
    <w:rsid w:val="00B616DE"/>
    <w:rsid w:val="00B616E9"/>
    <w:rsid w:val="00B6197B"/>
    <w:rsid w:val="00B61BED"/>
    <w:rsid w:val="00B61F04"/>
    <w:rsid w:val="00B61F20"/>
    <w:rsid w:val="00B62123"/>
    <w:rsid w:val="00B624ED"/>
    <w:rsid w:val="00B62542"/>
    <w:rsid w:val="00B62A62"/>
    <w:rsid w:val="00B62C5B"/>
    <w:rsid w:val="00B62DC8"/>
    <w:rsid w:val="00B6383A"/>
    <w:rsid w:val="00B63949"/>
    <w:rsid w:val="00B63B44"/>
    <w:rsid w:val="00B63DFB"/>
    <w:rsid w:val="00B6425E"/>
    <w:rsid w:val="00B643B6"/>
    <w:rsid w:val="00B643B7"/>
    <w:rsid w:val="00B645B5"/>
    <w:rsid w:val="00B6460B"/>
    <w:rsid w:val="00B646DB"/>
    <w:rsid w:val="00B64A5B"/>
    <w:rsid w:val="00B64B71"/>
    <w:rsid w:val="00B64E90"/>
    <w:rsid w:val="00B6552B"/>
    <w:rsid w:val="00B65580"/>
    <w:rsid w:val="00B656B9"/>
    <w:rsid w:val="00B65792"/>
    <w:rsid w:val="00B661DD"/>
    <w:rsid w:val="00B6633B"/>
    <w:rsid w:val="00B663E6"/>
    <w:rsid w:val="00B66622"/>
    <w:rsid w:val="00B66949"/>
    <w:rsid w:val="00B674DC"/>
    <w:rsid w:val="00B708F1"/>
    <w:rsid w:val="00B70AE1"/>
    <w:rsid w:val="00B70FFF"/>
    <w:rsid w:val="00B71042"/>
    <w:rsid w:val="00B71853"/>
    <w:rsid w:val="00B71A59"/>
    <w:rsid w:val="00B7230A"/>
    <w:rsid w:val="00B72A4C"/>
    <w:rsid w:val="00B72EBF"/>
    <w:rsid w:val="00B73296"/>
    <w:rsid w:val="00B739EB"/>
    <w:rsid w:val="00B740E1"/>
    <w:rsid w:val="00B74608"/>
    <w:rsid w:val="00B7466F"/>
    <w:rsid w:val="00B74CF0"/>
    <w:rsid w:val="00B74DBA"/>
    <w:rsid w:val="00B750BD"/>
    <w:rsid w:val="00B758AB"/>
    <w:rsid w:val="00B75A9E"/>
    <w:rsid w:val="00B75AD3"/>
    <w:rsid w:val="00B75AF8"/>
    <w:rsid w:val="00B75B85"/>
    <w:rsid w:val="00B75FC3"/>
    <w:rsid w:val="00B760C3"/>
    <w:rsid w:val="00B76315"/>
    <w:rsid w:val="00B76D01"/>
    <w:rsid w:val="00B76FE0"/>
    <w:rsid w:val="00B7749F"/>
    <w:rsid w:val="00B774C4"/>
    <w:rsid w:val="00B77936"/>
    <w:rsid w:val="00B80F0E"/>
    <w:rsid w:val="00B82E0A"/>
    <w:rsid w:val="00B83043"/>
    <w:rsid w:val="00B83650"/>
    <w:rsid w:val="00B836E6"/>
    <w:rsid w:val="00B83724"/>
    <w:rsid w:val="00B83FF7"/>
    <w:rsid w:val="00B84144"/>
    <w:rsid w:val="00B845E7"/>
    <w:rsid w:val="00B84CFB"/>
    <w:rsid w:val="00B84F02"/>
    <w:rsid w:val="00B8526C"/>
    <w:rsid w:val="00B861A6"/>
    <w:rsid w:val="00B86257"/>
    <w:rsid w:val="00B86622"/>
    <w:rsid w:val="00B86DAC"/>
    <w:rsid w:val="00B87049"/>
    <w:rsid w:val="00B871EE"/>
    <w:rsid w:val="00B87312"/>
    <w:rsid w:val="00B87B1C"/>
    <w:rsid w:val="00B87C34"/>
    <w:rsid w:val="00B87DA8"/>
    <w:rsid w:val="00B90138"/>
    <w:rsid w:val="00B90204"/>
    <w:rsid w:val="00B9028B"/>
    <w:rsid w:val="00B9039D"/>
    <w:rsid w:val="00B90D72"/>
    <w:rsid w:val="00B910D1"/>
    <w:rsid w:val="00B913E5"/>
    <w:rsid w:val="00B9141C"/>
    <w:rsid w:val="00B91B22"/>
    <w:rsid w:val="00B924A3"/>
    <w:rsid w:val="00B92715"/>
    <w:rsid w:val="00B92FA1"/>
    <w:rsid w:val="00B939D7"/>
    <w:rsid w:val="00B93C74"/>
    <w:rsid w:val="00B940E0"/>
    <w:rsid w:val="00B94129"/>
    <w:rsid w:val="00B94137"/>
    <w:rsid w:val="00B943A5"/>
    <w:rsid w:val="00B944A2"/>
    <w:rsid w:val="00B9454F"/>
    <w:rsid w:val="00B9490A"/>
    <w:rsid w:val="00B94A22"/>
    <w:rsid w:val="00B951F1"/>
    <w:rsid w:val="00B95354"/>
    <w:rsid w:val="00B95A75"/>
    <w:rsid w:val="00B95CDD"/>
    <w:rsid w:val="00B96188"/>
    <w:rsid w:val="00B962A1"/>
    <w:rsid w:val="00B967AE"/>
    <w:rsid w:val="00B96C87"/>
    <w:rsid w:val="00B96F15"/>
    <w:rsid w:val="00B97B75"/>
    <w:rsid w:val="00B97EB6"/>
    <w:rsid w:val="00BA00FD"/>
    <w:rsid w:val="00BA014A"/>
    <w:rsid w:val="00BA03AE"/>
    <w:rsid w:val="00BA0481"/>
    <w:rsid w:val="00BA0CD4"/>
    <w:rsid w:val="00BA0E95"/>
    <w:rsid w:val="00BA1060"/>
    <w:rsid w:val="00BA12F2"/>
    <w:rsid w:val="00BA199B"/>
    <w:rsid w:val="00BA1BDB"/>
    <w:rsid w:val="00BA1F2E"/>
    <w:rsid w:val="00BA2053"/>
    <w:rsid w:val="00BA21BD"/>
    <w:rsid w:val="00BA22AB"/>
    <w:rsid w:val="00BA2316"/>
    <w:rsid w:val="00BA25A4"/>
    <w:rsid w:val="00BA2610"/>
    <w:rsid w:val="00BA2AA1"/>
    <w:rsid w:val="00BA2D90"/>
    <w:rsid w:val="00BA2DB2"/>
    <w:rsid w:val="00BA2FF8"/>
    <w:rsid w:val="00BA31CD"/>
    <w:rsid w:val="00BA3386"/>
    <w:rsid w:val="00BA3FD7"/>
    <w:rsid w:val="00BA4571"/>
    <w:rsid w:val="00BA45BC"/>
    <w:rsid w:val="00BA475F"/>
    <w:rsid w:val="00BA4C33"/>
    <w:rsid w:val="00BA589D"/>
    <w:rsid w:val="00BA5DB6"/>
    <w:rsid w:val="00BA5EC3"/>
    <w:rsid w:val="00BA64A2"/>
    <w:rsid w:val="00BA64F9"/>
    <w:rsid w:val="00BA6F03"/>
    <w:rsid w:val="00BA6F22"/>
    <w:rsid w:val="00BA71AA"/>
    <w:rsid w:val="00BB0434"/>
    <w:rsid w:val="00BB0A32"/>
    <w:rsid w:val="00BB0BD5"/>
    <w:rsid w:val="00BB0F42"/>
    <w:rsid w:val="00BB1176"/>
    <w:rsid w:val="00BB18B0"/>
    <w:rsid w:val="00BB1B7D"/>
    <w:rsid w:val="00BB1D48"/>
    <w:rsid w:val="00BB1E4F"/>
    <w:rsid w:val="00BB2714"/>
    <w:rsid w:val="00BB2B9B"/>
    <w:rsid w:val="00BB2E38"/>
    <w:rsid w:val="00BB3177"/>
    <w:rsid w:val="00BB3376"/>
    <w:rsid w:val="00BB39EA"/>
    <w:rsid w:val="00BB3FEC"/>
    <w:rsid w:val="00BB40BA"/>
    <w:rsid w:val="00BB41C4"/>
    <w:rsid w:val="00BB43FA"/>
    <w:rsid w:val="00BB4565"/>
    <w:rsid w:val="00BB45F5"/>
    <w:rsid w:val="00BB4AA0"/>
    <w:rsid w:val="00BB4AA7"/>
    <w:rsid w:val="00BB54BD"/>
    <w:rsid w:val="00BB55CB"/>
    <w:rsid w:val="00BB5905"/>
    <w:rsid w:val="00BB5AA2"/>
    <w:rsid w:val="00BB5E1F"/>
    <w:rsid w:val="00BB5FA7"/>
    <w:rsid w:val="00BB626F"/>
    <w:rsid w:val="00BB6F3D"/>
    <w:rsid w:val="00BB72BA"/>
    <w:rsid w:val="00BB74EE"/>
    <w:rsid w:val="00BB76CE"/>
    <w:rsid w:val="00BB7882"/>
    <w:rsid w:val="00BC05A5"/>
    <w:rsid w:val="00BC0684"/>
    <w:rsid w:val="00BC0A7F"/>
    <w:rsid w:val="00BC14B3"/>
    <w:rsid w:val="00BC1A09"/>
    <w:rsid w:val="00BC1AE0"/>
    <w:rsid w:val="00BC214C"/>
    <w:rsid w:val="00BC2907"/>
    <w:rsid w:val="00BC2E45"/>
    <w:rsid w:val="00BC312C"/>
    <w:rsid w:val="00BC31A8"/>
    <w:rsid w:val="00BC346D"/>
    <w:rsid w:val="00BC3734"/>
    <w:rsid w:val="00BC380B"/>
    <w:rsid w:val="00BC3DD2"/>
    <w:rsid w:val="00BC435C"/>
    <w:rsid w:val="00BC457F"/>
    <w:rsid w:val="00BC47DE"/>
    <w:rsid w:val="00BC4CF4"/>
    <w:rsid w:val="00BC4E31"/>
    <w:rsid w:val="00BC52F4"/>
    <w:rsid w:val="00BC54F7"/>
    <w:rsid w:val="00BC5985"/>
    <w:rsid w:val="00BC60AD"/>
    <w:rsid w:val="00BC67B1"/>
    <w:rsid w:val="00BC689A"/>
    <w:rsid w:val="00BC6918"/>
    <w:rsid w:val="00BC75A2"/>
    <w:rsid w:val="00BC773B"/>
    <w:rsid w:val="00BC790C"/>
    <w:rsid w:val="00BC7B15"/>
    <w:rsid w:val="00BC7BD7"/>
    <w:rsid w:val="00BC7F44"/>
    <w:rsid w:val="00BC7F7A"/>
    <w:rsid w:val="00BD04B6"/>
    <w:rsid w:val="00BD0520"/>
    <w:rsid w:val="00BD0A0B"/>
    <w:rsid w:val="00BD0DF8"/>
    <w:rsid w:val="00BD0ED4"/>
    <w:rsid w:val="00BD1145"/>
    <w:rsid w:val="00BD11C3"/>
    <w:rsid w:val="00BD1420"/>
    <w:rsid w:val="00BD1A03"/>
    <w:rsid w:val="00BD1C2D"/>
    <w:rsid w:val="00BD1E91"/>
    <w:rsid w:val="00BD1F07"/>
    <w:rsid w:val="00BD1F8D"/>
    <w:rsid w:val="00BD2296"/>
    <w:rsid w:val="00BD2928"/>
    <w:rsid w:val="00BD2AE7"/>
    <w:rsid w:val="00BD2EA1"/>
    <w:rsid w:val="00BD31A7"/>
    <w:rsid w:val="00BD3561"/>
    <w:rsid w:val="00BD3999"/>
    <w:rsid w:val="00BD39FD"/>
    <w:rsid w:val="00BD428E"/>
    <w:rsid w:val="00BD46B5"/>
    <w:rsid w:val="00BD48C4"/>
    <w:rsid w:val="00BD4ADE"/>
    <w:rsid w:val="00BD4BD0"/>
    <w:rsid w:val="00BD4ED6"/>
    <w:rsid w:val="00BD50FA"/>
    <w:rsid w:val="00BD54F8"/>
    <w:rsid w:val="00BD5665"/>
    <w:rsid w:val="00BD5864"/>
    <w:rsid w:val="00BD5898"/>
    <w:rsid w:val="00BD58FA"/>
    <w:rsid w:val="00BD5D23"/>
    <w:rsid w:val="00BD666F"/>
    <w:rsid w:val="00BD6685"/>
    <w:rsid w:val="00BD6DA9"/>
    <w:rsid w:val="00BD6FDB"/>
    <w:rsid w:val="00BD7562"/>
    <w:rsid w:val="00BD77A5"/>
    <w:rsid w:val="00BD7D18"/>
    <w:rsid w:val="00BD7D85"/>
    <w:rsid w:val="00BD7E7E"/>
    <w:rsid w:val="00BE0297"/>
    <w:rsid w:val="00BE03BF"/>
    <w:rsid w:val="00BE0F10"/>
    <w:rsid w:val="00BE1981"/>
    <w:rsid w:val="00BE1CD2"/>
    <w:rsid w:val="00BE1ECE"/>
    <w:rsid w:val="00BE263F"/>
    <w:rsid w:val="00BE28AB"/>
    <w:rsid w:val="00BE299F"/>
    <w:rsid w:val="00BE29D3"/>
    <w:rsid w:val="00BE30E7"/>
    <w:rsid w:val="00BE3413"/>
    <w:rsid w:val="00BE3E53"/>
    <w:rsid w:val="00BE3F85"/>
    <w:rsid w:val="00BE3FDC"/>
    <w:rsid w:val="00BE4448"/>
    <w:rsid w:val="00BE4787"/>
    <w:rsid w:val="00BE4922"/>
    <w:rsid w:val="00BE4B84"/>
    <w:rsid w:val="00BE4BF7"/>
    <w:rsid w:val="00BE4DF8"/>
    <w:rsid w:val="00BE502C"/>
    <w:rsid w:val="00BE5473"/>
    <w:rsid w:val="00BE56BB"/>
    <w:rsid w:val="00BE57B0"/>
    <w:rsid w:val="00BE5A44"/>
    <w:rsid w:val="00BE5C79"/>
    <w:rsid w:val="00BE5C7D"/>
    <w:rsid w:val="00BE61FB"/>
    <w:rsid w:val="00BE65E8"/>
    <w:rsid w:val="00BE6A5C"/>
    <w:rsid w:val="00BE6BB4"/>
    <w:rsid w:val="00BE6F4F"/>
    <w:rsid w:val="00BE6F9C"/>
    <w:rsid w:val="00BE738B"/>
    <w:rsid w:val="00BF03AD"/>
    <w:rsid w:val="00BF0B79"/>
    <w:rsid w:val="00BF0CB3"/>
    <w:rsid w:val="00BF0CF6"/>
    <w:rsid w:val="00BF14E2"/>
    <w:rsid w:val="00BF15A6"/>
    <w:rsid w:val="00BF21DF"/>
    <w:rsid w:val="00BF2645"/>
    <w:rsid w:val="00BF268C"/>
    <w:rsid w:val="00BF26CC"/>
    <w:rsid w:val="00BF2984"/>
    <w:rsid w:val="00BF2B67"/>
    <w:rsid w:val="00BF2E79"/>
    <w:rsid w:val="00BF32F3"/>
    <w:rsid w:val="00BF345A"/>
    <w:rsid w:val="00BF36D2"/>
    <w:rsid w:val="00BF39AF"/>
    <w:rsid w:val="00BF3C64"/>
    <w:rsid w:val="00BF4199"/>
    <w:rsid w:val="00BF43F2"/>
    <w:rsid w:val="00BF45CE"/>
    <w:rsid w:val="00BF4F43"/>
    <w:rsid w:val="00BF53CF"/>
    <w:rsid w:val="00BF581C"/>
    <w:rsid w:val="00BF5824"/>
    <w:rsid w:val="00BF606E"/>
    <w:rsid w:val="00BF62AB"/>
    <w:rsid w:val="00BF668B"/>
    <w:rsid w:val="00BF66ED"/>
    <w:rsid w:val="00BF6781"/>
    <w:rsid w:val="00BF7020"/>
    <w:rsid w:val="00BF7AC5"/>
    <w:rsid w:val="00BF7BC7"/>
    <w:rsid w:val="00BF7E56"/>
    <w:rsid w:val="00C006D6"/>
    <w:rsid w:val="00C00925"/>
    <w:rsid w:val="00C0098F"/>
    <w:rsid w:val="00C00C99"/>
    <w:rsid w:val="00C01388"/>
    <w:rsid w:val="00C01499"/>
    <w:rsid w:val="00C01DA0"/>
    <w:rsid w:val="00C02081"/>
    <w:rsid w:val="00C020B1"/>
    <w:rsid w:val="00C028AC"/>
    <w:rsid w:val="00C0294E"/>
    <w:rsid w:val="00C029A0"/>
    <w:rsid w:val="00C02F3F"/>
    <w:rsid w:val="00C031C2"/>
    <w:rsid w:val="00C03332"/>
    <w:rsid w:val="00C03494"/>
    <w:rsid w:val="00C035BA"/>
    <w:rsid w:val="00C037B7"/>
    <w:rsid w:val="00C03BB4"/>
    <w:rsid w:val="00C03C47"/>
    <w:rsid w:val="00C045D5"/>
    <w:rsid w:val="00C04C9E"/>
    <w:rsid w:val="00C05032"/>
    <w:rsid w:val="00C051DF"/>
    <w:rsid w:val="00C05498"/>
    <w:rsid w:val="00C05979"/>
    <w:rsid w:val="00C06371"/>
    <w:rsid w:val="00C06425"/>
    <w:rsid w:val="00C0645E"/>
    <w:rsid w:val="00C072BD"/>
    <w:rsid w:val="00C07410"/>
    <w:rsid w:val="00C0762A"/>
    <w:rsid w:val="00C07951"/>
    <w:rsid w:val="00C079F9"/>
    <w:rsid w:val="00C1016B"/>
    <w:rsid w:val="00C10493"/>
    <w:rsid w:val="00C1059C"/>
    <w:rsid w:val="00C10D9C"/>
    <w:rsid w:val="00C10F72"/>
    <w:rsid w:val="00C10FFF"/>
    <w:rsid w:val="00C11283"/>
    <w:rsid w:val="00C1167C"/>
    <w:rsid w:val="00C11D5A"/>
    <w:rsid w:val="00C11F37"/>
    <w:rsid w:val="00C12288"/>
    <w:rsid w:val="00C12952"/>
    <w:rsid w:val="00C1348E"/>
    <w:rsid w:val="00C1366E"/>
    <w:rsid w:val="00C13FFB"/>
    <w:rsid w:val="00C14A7D"/>
    <w:rsid w:val="00C152E0"/>
    <w:rsid w:val="00C15435"/>
    <w:rsid w:val="00C159A8"/>
    <w:rsid w:val="00C15C74"/>
    <w:rsid w:val="00C15ED6"/>
    <w:rsid w:val="00C164D0"/>
    <w:rsid w:val="00C164E4"/>
    <w:rsid w:val="00C167AF"/>
    <w:rsid w:val="00C167E6"/>
    <w:rsid w:val="00C16D2F"/>
    <w:rsid w:val="00C16D9A"/>
    <w:rsid w:val="00C16F17"/>
    <w:rsid w:val="00C17192"/>
    <w:rsid w:val="00C17240"/>
    <w:rsid w:val="00C17BBD"/>
    <w:rsid w:val="00C17C35"/>
    <w:rsid w:val="00C20804"/>
    <w:rsid w:val="00C20853"/>
    <w:rsid w:val="00C20900"/>
    <w:rsid w:val="00C20BAF"/>
    <w:rsid w:val="00C2150D"/>
    <w:rsid w:val="00C21613"/>
    <w:rsid w:val="00C21B83"/>
    <w:rsid w:val="00C22393"/>
    <w:rsid w:val="00C22521"/>
    <w:rsid w:val="00C22665"/>
    <w:rsid w:val="00C2284C"/>
    <w:rsid w:val="00C22A5A"/>
    <w:rsid w:val="00C22F78"/>
    <w:rsid w:val="00C231E2"/>
    <w:rsid w:val="00C23A3E"/>
    <w:rsid w:val="00C24010"/>
    <w:rsid w:val="00C245ED"/>
    <w:rsid w:val="00C2489B"/>
    <w:rsid w:val="00C2489D"/>
    <w:rsid w:val="00C260FE"/>
    <w:rsid w:val="00C2614D"/>
    <w:rsid w:val="00C26871"/>
    <w:rsid w:val="00C2698E"/>
    <w:rsid w:val="00C26DD3"/>
    <w:rsid w:val="00C27465"/>
    <w:rsid w:val="00C27CFA"/>
    <w:rsid w:val="00C30396"/>
    <w:rsid w:val="00C30754"/>
    <w:rsid w:val="00C30FD3"/>
    <w:rsid w:val="00C31193"/>
    <w:rsid w:val="00C315FF"/>
    <w:rsid w:val="00C31633"/>
    <w:rsid w:val="00C31791"/>
    <w:rsid w:val="00C32024"/>
    <w:rsid w:val="00C32082"/>
    <w:rsid w:val="00C32165"/>
    <w:rsid w:val="00C324E1"/>
    <w:rsid w:val="00C32640"/>
    <w:rsid w:val="00C326BC"/>
    <w:rsid w:val="00C33A38"/>
    <w:rsid w:val="00C33DB2"/>
    <w:rsid w:val="00C33F13"/>
    <w:rsid w:val="00C3425A"/>
    <w:rsid w:val="00C34D30"/>
    <w:rsid w:val="00C34E57"/>
    <w:rsid w:val="00C35566"/>
    <w:rsid w:val="00C356D7"/>
    <w:rsid w:val="00C35760"/>
    <w:rsid w:val="00C35D8C"/>
    <w:rsid w:val="00C35FE0"/>
    <w:rsid w:val="00C36193"/>
    <w:rsid w:val="00C3638B"/>
    <w:rsid w:val="00C3672B"/>
    <w:rsid w:val="00C36B1D"/>
    <w:rsid w:val="00C36CB1"/>
    <w:rsid w:val="00C372F5"/>
    <w:rsid w:val="00C3773F"/>
    <w:rsid w:val="00C37BB6"/>
    <w:rsid w:val="00C400D6"/>
    <w:rsid w:val="00C40742"/>
    <w:rsid w:val="00C40A68"/>
    <w:rsid w:val="00C40A8D"/>
    <w:rsid w:val="00C40E09"/>
    <w:rsid w:val="00C410C6"/>
    <w:rsid w:val="00C411E9"/>
    <w:rsid w:val="00C41360"/>
    <w:rsid w:val="00C413CB"/>
    <w:rsid w:val="00C41A11"/>
    <w:rsid w:val="00C41AAD"/>
    <w:rsid w:val="00C41BA1"/>
    <w:rsid w:val="00C41EFF"/>
    <w:rsid w:val="00C4201A"/>
    <w:rsid w:val="00C42544"/>
    <w:rsid w:val="00C426F2"/>
    <w:rsid w:val="00C427A5"/>
    <w:rsid w:val="00C42A66"/>
    <w:rsid w:val="00C42C77"/>
    <w:rsid w:val="00C42CDE"/>
    <w:rsid w:val="00C42E52"/>
    <w:rsid w:val="00C43008"/>
    <w:rsid w:val="00C43736"/>
    <w:rsid w:val="00C43A57"/>
    <w:rsid w:val="00C44237"/>
    <w:rsid w:val="00C44931"/>
    <w:rsid w:val="00C44B66"/>
    <w:rsid w:val="00C4559C"/>
    <w:rsid w:val="00C45652"/>
    <w:rsid w:val="00C45660"/>
    <w:rsid w:val="00C456E6"/>
    <w:rsid w:val="00C46AAB"/>
    <w:rsid w:val="00C46B36"/>
    <w:rsid w:val="00C46FE7"/>
    <w:rsid w:val="00C47243"/>
    <w:rsid w:val="00C47CE9"/>
    <w:rsid w:val="00C5078D"/>
    <w:rsid w:val="00C508AA"/>
    <w:rsid w:val="00C50998"/>
    <w:rsid w:val="00C50D64"/>
    <w:rsid w:val="00C50F9F"/>
    <w:rsid w:val="00C515FE"/>
    <w:rsid w:val="00C5203A"/>
    <w:rsid w:val="00C5205D"/>
    <w:rsid w:val="00C522AA"/>
    <w:rsid w:val="00C5249B"/>
    <w:rsid w:val="00C52979"/>
    <w:rsid w:val="00C52F68"/>
    <w:rsid w:val="00C530EB"/>
    <w:rsid w:val="00C53E3E"/>
    <w:rsid w:val="00C53E46"/>
    <w:rsid w:val="00C5429F"/>
    <w:rsid w:val="00C54377"/>
    <w:rsid w:val="00C544EA"/>
    <w:rsid w:val="00C546F7"/>
    <w:rsid w:val="00C54A66"/>
    <w:rsid w:val="00C553C0"/>
    <w:rsid w:val="00C555F6"/>
    <w:rsid w:val="00C55927"/>
    <w:rsid w:val="00C55BA9"/>
    <w:rsid w:val="00C55C36"/>
    <w:rsid w:val="00C56058"/>
    <w:rsid w:val="00C561F7"/>
    <w:rsid w:val="00C56959"/>
    <w:rsid w:val="00C56A03"/>
    <w:rsid w:val="00C56E5A"/>
    <w:rsid w:val="00C574B9"/>
    <w:rsid w:val="00C577D3"/>
    <w:rsid w:val="00C60375"/>
    <w:rsid w:val="00C606E6"/>
    <w:rsid w:val="00C60DD0"/>
    <w:rsid w:val="00C60F24"/>
    <w:rsid w:val="00C612F9"/>
    <w:rsid w:val="00C615B5"/>
    <w:rsid w:val="00C625E8"/>
    <w:rsid w:val="00C63019"/>
    <w:rsid w:val="00C6317A"/>
    <w:rsid w:val="00C63476"/>
    <w:rsid w:val="00C63B02"/>
    <w:rsid w:val="00C63CC7"/>
    <w:rsid w:val="00C63D68"/>
    <w:rsid w:val="00C63DFC"/>
    <w:rsid w:val="00C64453"/>
    <w:rsid w:val="00C644AB"/>
    <w:rsid w:val="00C65167"/>
    <w:rsid w:val="00C65258"/>
    <w:rsid w:val="00C65307"/>
    <w:rsid w:val="00C65580"/>
    <w:rsid w:val="00C6591C"/>
    <w:rsid w:val="00C65C92"/>
    <w:rsid w:val="00C65D08"/>
    <w:rsid w:val="00C66505"/>
    <w:rsid w:val="00C667B8"/>
    <w:rsid w:val="00C66B50"/>
    <w:rsid w:val="00C6711C"/>
    <w:rsid w:val="00C6729C"/>
    <w:rsid w:val="00C6752D"/>
    <w:rsid w:val="00C67F49"/>
    <w:rsid w:val="00C701BC"/>
    <w:rsid w:val="00C701E0"/>
    <w:rsid w:val="00C70439"/>
    <w:rsid w:val="00C707E2"/>
    <w:rsid w:val="00C70A5C"/>
    <w:rsid w:val="00C70B9E"/>
    <w:rsid w:val="00C70C62"/>
    <w:rsid w:val="00C70CF9"/>
    <w:rsid w:val="00C70E56"/>
    <w:rsid w:val="00C713E8"/>
    <w:rsid w:val="00C71F83"/>
    <w:rsid w:val="00C72004"/>
    <w:rsid w:val="00C72083"/>
    <w:rsid w:val="00C7209B"/>
    <w:rsid w:val="00C720DE"/>
    <w:rsid w:val="00C724AE"/>
    <w:rsid w:val="00C72859"/>
    <w:rsid w:val="00C728FB"/>
    <w:rsid w:val="00C72AA1"/>
    <w:rsid w:val="00C73441"/>
    <w:rsid w:val="00C738AD"/>
    <w:rsid w:val="00C73A65"/>
    <w:rsid w:val="00C73D48"/>
    <w:rsid w:val="00C73F37"/>
    <w:rsid w:val="00C74404"/>
    <w:rsid w:val="00C74752"/>
    <w:rsid w:val="00C74AC8"/>
    <w:rsid w:val="00C74B8E"/>
    <w:rsid w:val="00C75202"/>
    <w:rsid w:val="00C7525B"/>
    <w:rsid w:val="00C754E2"/>
    <w:rsid w:val="00C7557B"/>
    <w:rsid w:val="00C75A9A"/>
    <w:rsid w:val="00C75E86"/>
    <w:rsid w:val="00C75FE3"/>
    <w:rsid w:val="00C76D24"/>
    <w:rsid w:val="00C76DFE"/>
    <w:rsid w:val="00C771F8"/>
    <w:rsid w:val="00C77544"/>
    <w:rsid w:val="00C77739"/>
    <w:rsid w:val="00C7792D"/>
    <w:rsid w:val="00C77965"/>
    <w:rsid w:val="00C77B34"/>
    <w:rsid w:val="00C77E77"/>
    <w:rsid w:val="00C77FBE"/>
    <w:rsid w:val="00C80379"/>
    <w:rsid w:val="00C80946"/>
    <w:rsid w:val="00C81143"/>
    <w:rsid w:val="00C814C2"/>
    <w:rsid w:val="00C81B57"/>
    <w:rsid w:val="00C81F97"/>
    <w:rsid w:val="00C8248C"/>
    <w:rsid w:val="00C829A6"/>
    <w:rsid w:val="00C82B5F"/>
    <w:rsid w:val="00C82D0C"/>
    <w:rsid w:val="00C8332F"/>
    <w:rsid w:val="00C83A55"/>
    <w:rsid w:val="00C83F57"/>
    <w:rsid w:val="00C84A66"/>
    <w:rsid w:val="00C85215"/>
    <w:rsid w:val="00C8551F"/>
    <w:rsid w:val="00C8567D"/>
    <w:rsid w:val="00C85904"/>
    <w:rsid w:val="00C8596B"/>
    <w:rsid w:val="00C85DFE"/>
    <w:rsid w:val="00C85ED4"/>
    <w:rsid w:val="00C86004"/>
    <w:rsid w:val="00C8671A"/>
    <w:rsid w:val="00C867E2"/>
    <w:rsid w:val="00C869B8"/>
    <w:rsid w:val="00C86B3C"/>
    <w:rsid w:val="00C871EB"/>
    <w:rsid w:val="00C876CB"/>
    <w:rsid w:val="00C90352"/>
    <w:rsid w:val="00C90668"/>
    <w:rsid w:val="00C90C02"/>
    <w:rsid w:val="00C911DD"/>
    <w:rsid w:val="00C91B7E"/>
    <w:rsid w:val="00C91C8B"/>
    <w:rsid w:val="00C91CF5"/>
    <w:rsid w:val="00C92336"/>
    <w:rsid w:val="00C92375"/>
    <w:rsid w:val="00C923AD"/>
    <w:rsid w:val="00C929D0"/>
    <w:rsid w:val="00C92FE3"/>
    <w:rsid w:val="00C9316D"/>
    <w:rsid w:val="00C93AF3"/>
    <w:rsid w:val="00C93CC5"/>
    <w:rsid w:val="00C93F7F"/>
    <w:rsid w:val="00C94101"/>
    <w:rsid w:val="00C94639"/>
    <w:rsid w:val="00C94675"/>
    <w:rsid w:val="00C94BA5"/>
    <w:rsid w:val="00C94BCF"/>
    <w:rsid w:val="00C9536C"/>
    <w:rsid w:val="00C95756"/>
    <w:rsid w:val="00C959E9"/>
    <w:rsid w:val="00C9626D"/>
    <w:rsid w:val="00C96CFD"/>
    <w:rsid w:val="00C9706F"/>
    <w:rsid w:val="00C974A6"/>
    <w:rsid w:val="00C978AB"/>
    <w:rsid w:val="00CA05C0"/>
    <w:rsid w:val="00CA091E"/>
    <w:rsid w:val="00CA13EF"/>
    <w:rsid w:val="00CA228A"/>
    <w:rsid w:val="00CA2A10"/>
    <w:rsid w:val="00CA35A2"/>
    <w:rsid w:val="00CA363B"/>
    <w:rsid w:val="00CA372E"/>
    <w:rsid w:val="00CA3AD8"/>
    <w:rsid w:val="00CA4271"/>
    <w:rsid w:val="00CA4965"/>
    <w:rsid w:val="00CA4B58"/>
    <w:rsid w:val="00CA4C13"/>
    <w:rsid w:val="00CA505E"/>
    <w:rsid w:val="00CA52DD"/>
    <w:rsid w:val="00CA5453"/>
    <w:rsid w:val="00CA5470"/>
    <w:rsid w:val="00CA56BF"/>
    <w:rsid w:val="00CA5871"/>
    <w:rsid w:val="00CA588E"/>
    <w:rsid w:val="00CA6336"/>
    <w:rsid w:val="00CA6485"/>
    <w:rsid w:val="00CA65DB"/>
    <w:rsid w:val="00CA6682"/>
    <w:rsid w:val="00CA7534"/>
    <w:rsid w:val="00CA7B52"/>
    <w:rsid w:val="00CA7FB5"/>
    <w:rsid w:val="00CB04B5"/>
    <w:rsid w:val="00CB0BC5"/>
    <w:rsid w:val="00CB0CCD"/>
    <w:rsid w:val="00CB0F9C"/>
    <w:rsid w:val="00CB11AD"/>
    <w:rsid w:val="00CB1386"/>
    <w:rsid w:val="00CB1619"/>
    <w:rsid w:val="00CB1695"/>
    <w:rsid w:val="00CB173B"/>
    <w:rsid w:val="00CB1880"/>
    <w:rsid w:val="00CB1AFE"/>
    <w:rsid w:val="00CB1E95"/>
    <w:rsid w:val="00CB223B"/>
    <w:rsid w:val="00CB240A"/>
    <w:rsid w:val="00CB2484"/>
    <w:rsid w:val="00CB2637"/>
    <w:rsid w:val="00CB285E"/>
    <w:rsid w:val="00CB2989"/>
    <w:rsid w:val="00CB2B63"/>
    <w:rsid w:val="00CB2EDA"/>
    <w:rsid w:val="00CB2F37"/>
    <w:rsid w:val="00CB3230"/>
    <w:rsid w:val="00CB342E"/>
    <w:rsid w:val="00CB37A1"/>
    <w:rsid w:val="00CB3C3B"/>
    <w:rsid w:val="00CB4009"/>
    <w:rsid w:val="00CB4551"/>
    <w:rsid w:val="00CB4643"/>
    <w:rsid w:val="00CB481C"/>
    <w:rsid w:val="00CB5093"/>
    <w:rsid w:val="00CB50ED"/>
    <w:rsid w:val="00CB59B7"/>
    <w:rsid w:val="00CB5BC2"/>
    <w:rsid w:val="00CB6167"/>
    <w:rsid w:val="00CB66B6"/>
    <w:rsid w:val="00CB6791"/>
    <w:rsid w:val="00CB6A77"/>
    <w:rsid w:val="00CB71AE"/>
    <w:rsid w:val="00CB7331"/>
    <w:rsid w:val="00CB7697"/>
    <w:rsid w:val="00CB787F"/>
    <w:rsid w:val="00CB792A"/>
    <w:rsid w:val="00CB79D4"/>
    <w:rsid w:val="00CB7BDD"/>
    <w:rsid w:val="00CB7DC8"/>
    <w:rsid w:val="00CB7E95"/>
    <w:rsid w:val="00CC0315"/>
    <w:rsid w:val="00CC0618"/>
    <w:rsid w:val="00CC0619"/>
    <w:rsid w:val="00CC0624"/>
    <w:rsid w:val="00CC09BF"/>
    <w:rsid w:val="00CC0BB1"/>
    <w:rsid w:val="00CC0BFC"/>
    <w:rsid w:val="00CC104A"/>
    <w:rsid w:val="00CC15C8"/>
    <w:rsid w:val="00CC16FE"/>
    <w:rsid w:val="00CC2098"/>
    <w:rsid w:val="00CC23E2"/>
    <w:rsid w:val="00CC245F"/>
    <w:rsid w:val="00CC28CE"/>
    <w:rsid w:val="00CC2E14"/>
    <w:rsid w:val="00CC392F"/>
    <w:rsid w:val="00CC3AB6"/>
    <w:rsid w:val="00CC3D87"/>
    <w:rsid w:val="00CC3DC6"/>
    <w:rsid w:val="00CC452C"/>
    <w:rsid w:val="00CC45C7"/>
    <w:rsid w:val="00CC4AE4"/>
    <w:rsid w:val="00CC5447"/>
    <w:rsid w:val="00CC5458"/>
    <w:rsid w:val="00CC55D5"/>
    <w:rsid w:val="00CC59D5"/>
    <w:rsid w:val="00CC5DFE"/>
    <w:rsid w:val="00CC60BF"/>
    <w:rsid w:val="00CC64F4"/>
    <w:rsid w:val="00CC6621"/>
    <w:rsid w:val="00CC6869"/>
    <w:rsid w:val="00CC699F"/>
    <w:rsid w:val="00CC6C88"/>
    <w:rsid w:val="00CC7269"/>
    <w:rsid w:val="00CC7791"/>
    <w:rsid w:val="00CC7A40"/>
    <w:rsid w:val="00CC7F7A"/>
    <w:rsid w:val="00CD03D7"/>
    <w:rsid w:val="00CD0965"/>
    <w:rsid w:val="00CD1AE3"/>
    <w:rsid w:val="00CD1E5F"/>
    <w:rsid w:val="00CD1EDF"/>
    <w:rsid w:val="00CD1F58"/>
    <w:rsid w:val="00CD258A"/>
    <w:rsid w:val="00CD2637"/>
    <w:rsid w:val="00CD2C0B"/>
    <w:rsid w:val="00CD2FCD"/>
    <w:rsid w:val="00CD34BE"/>
    <w:rsid w:val="00CD37D3"/>
    <w:rsid w:val="00CD37F2"/>
    <w:rsid w:val="00CD38DA"/>
    <w:rsid w:val="00CD3DB7"/>
    <w:rsid w:val="00CD462F"/>
    <w:rsid w:val="00CD467F"/>
    <w:rsid w:val="00CD4D81"/>
    <w:rsid w:val="00CD518B"/>
    <w:rsid w:val="00CD556C"/>
    <w:rsid w:val="00CD6047"/>
    <w:rsid w:val="00CD61B0"/>
    <w:rsid w:val="00CD6557"/>
    <w:rsid w:val="00CD6624"/>
    <w:rsid w:val="00CD6794"/>
    <w:rsid w:val="00CD6B7F"/>
    <w:rsid w:val="00CD6F26"/>
    <w:rsid w:val="00CD7179"/>
    <w:rsid w:val="00CD7FE7"/>
    <w:rsid w:val="00CE0251"/>
    <w:rsid w:val="00CE0756"/>
    <w:rsid w:val="00CE0EC0"/>
    <w:rsid w:val="00CE1A69"/>
    <w:rsid w:val="00CE1B5C"/>
    <w:rsid w:val="00CE1C51"/>
    <w:rsid w:val="00CE2692"/>
    <w:rsid w:val="00CE2A7B"/>
    <w:rsid w:val="00CE2CEB"/>
    <w:rsid w:val="00CE3239"/>
    <w:rsid w:val="00CE3555"/>
    <w:rsid w:val="00CE3846"/>
    <w:rsid w:val="00CE3A6F"/>
    <w:rsid w:val="00CE3B54"/>
    <w:rsid w:val="00CE3CEE"/>
    <w:rsid w:val="00CE3EDA"/>
    <w:rsid w:val="00CE40B1"/>
    <w:rsid w:val="00CE414A"/>
    <w:rsid w:val="00CE4646"/>
    <w:rsid w:val="00CE49A4"/>
    <w:rsid w:val="00CE4A04"/>
    <w:rsid w:val="00CE4EC0"/>
    <w:rsid w:val="00CE5174"/>
    <w:rsid w:val="00CE5190"/>
    <w:rsid w:val="00CE52A7"/>
    <w:rsid w:val="00CE53B3"/>
    <w:rsid w:val="00CE5AC2"/>
    <w:rsid w:val="00CE5D64"/>
    <w:rsid w:val="00CE5E05"/>
    <w:rsid w:val="00CE5E17"/>
    <w:rsid w:val="00CE61F6"/>
    <w:rsid w:val="00CE65C6"/>
    <w:rsid w:val="00CE66C7"/>
    <w:rsid w:val="00CE6EC9"/>
    <w:rsid w:val="00CE6F23"/>
    <w:rsid w:val="00CE74E2"/>
    <w:rsid w:val="00CE77C8"/>
    <w:rsid w:val="00CE77FB"/>
    <w:rsid w:val="00CE7935"/>
    <w:rsid w:val="00CE7C50"/>
    <w:rsid w:val="00CF002F"/>
    <w:rsid w:val="00CF043A"/>
    <w:rsid w:val="00CF08FB"/>
    <w:rsid w:val="00CF14EA"/>
    <w:rsid w:val="00CF17FA"/>
    <w:rsid w:val="00CF18B2"/>
    <w:rsid w:val="00CF1D17"/>
    <w:rsid w:val="00CF1D8E"/>
    <w:rsid w:val="00CF23B0"/>
    <w:rsid w:val="00CF28BB"/>
    <w:rsid w:val="00CF2D2D"/>
    <w:rsid w:val="00CF2F94"/>
    <w:rsid w:val="00CF3807"/>
    <w:rsid w:val="00CF3A49"/>
    <w:rsid w:val="00CF3C88"/>
    <w:rsid w:val="00CF42DF"/>
    <w:rsid w:val="00CF4787"/>
    <w:rsid w:val="00CF48C6"/>
    <w:rsid w:val="00CF4AB5"/>
    <w:rsid w:val="00CF4B6B"/>
    <w:rsid w:val="00CF542D"/>
    <w:rsid w:val="00CF5863"/>
    <w:rsid w:val="00CF5DFE"/>
    <w:rsid w:val="00CF5FAB"/>
    <w:rsid w:val="00CF6084"/>
    <w:rsid w:val="00CF62D5"/>
    <w:rsid w:val="00CF6D2B"/>
    <w:rsid w:val="00CF70B6"/>
    <w:rsid w:val="00CF743F"/>
    <w:rsid w:val="00CF746C"/>
    <w:rsid w:val="00CF74A1"/>
    <w:rsid w:val="00CF7E4D"/>
    <w:rsid w:val="00CF7E86"/>
    <w:rsid w:val="00D00054"/>
    <w:rsid w:val="00D00687"/>
    <w:rsid w:val="00D0086B"/>
    <w:rsid w:val="00D00D24"/>
    <w:rsid w:val="00D01211"/>
    <w:rsid w:val="00D0130D"/>
    <w:rsid w:val="00D013B8"/>
    <w:rsid w:val="00D01586"/>
    <w:rsid w:val="00D01742"/>
    <w:rsid w:val="00D01A1C"/>
    <w:rsid w:val="00D01D27"/>
    <w:rsid w:val="00D020D0"/>
    <w:rsid w:val="00D02599"/>
    <w:rsid w:val="00D029ED"/>
    <w:rsid w:val="00D02C34"/>
    <w:rsid w:val="00D03001"/>
    <w:rsid w:val="00D03260"/>
    <w:rsid w:val="00D038BF"/>
    <w:rsid w:val="00D0394A"/>
    <w:rsid w:val="00D0399F"/>
    <w:rsid w:val="00D03B48"/>
    <w:rsid w:val="00D03BBD"/>
    <w:rsid w:val="00D03C35"/>
    <w:rsid w:val="00D03D20"/>
    <w:rsid w:val="00D04572"/>
    <w:rsid w:val="00D04D51"/>
    <w:rsid w:val="00D05309"/>
    <w:rsid w:val="00D0554A"/>
    <w:rsid w:val="00D059BE"/>
    <w:rsid w:val="00D05A09"/>
    <w:rsid w:val="00D05E57"/>
    <w:rsid w:val="00D05F0A"/>
    <w:rsid w:val="00D0624A"/>
    <w:rsid w:val="00D06334"/>
    <w:rsid w:val="00D06399"/>
    <w:rsid w:val="00D065CA"/>
    <w:rsid w:val="00D065FA"/>
    <w:rsid w:val="00D06690"/>
    <w:rsid w:val="00D067F1"/>
    <w:rsid w:val="00D06D14"/>
    <w:rsid w:val="00D06FE7"/>
    <w:rsid w:val="00D07233"/>
    <w:rsid w:val="00D076B9"/>
    <w:rsid w:val="00D076DD"/>
    <w:rsid w:val="00D07AD4"/>
    <w:rsid w:val="00D07F03"/>
    <w:rsid w:val="00D07FBC"/>
    <w:rsid w:val="00D1001C"/>
    <w:rsid w:val="00D10107"/>
    <w:rsid w:val="00D102FE"/>
    <w:rsid w:val="00D10747"/>
    <w:rsid w:val="00D109C8"/>
    <w:rsid w:val="00D111BF"/>
    <w:rsid w:val="00D116C9"/>
    <w:rsid w:val="00D119EB"/>
    <w:rsid w:val="00D11B3F"/>
    <w:rsid w:val="00D11D3A"/>
    <w:rsid w:val="00D11E53"/>
    <w:rsid w:val="00D12625"/>
    <w:rsid w:val="00D12C02"/>
    <w:rsid w:val="00D132EC"/>
    <w:rsid w:val="00D13300"/>
    <w:rsid w:val="00D1336C"/>
    <w:rsid w:val="00D133EE"/>
    <w:rsid w:val="00D1399F"/>
    <w:rsid w:val="00D145E0"/>
    <w:rsid w:val="00D147DB"/>
    <w:rsid w:val="00D1481E"/>
    <w:rsid w:val="00D14A6C"/>
    <w:rsid w:val="00D14DBC"/>
    <w:rsid w:val="00D14DD1"/>
    <w:rsid w:val="00D156D9"/>
    <w:rsid w:val="00D15D92"/>
    <w:rsid w:val="00D16077"/>
    <w:rsid w:val="00D1631C"/>
    <w:rsid w:val="00D165EF"/>
    <w:rsid w:val="00D16720"/>
    <w:rsid w:val="00D1684E"/>
    <w:rsid w:val="00D16894"/>
    <w:rsid w:val="00D16B7B"/>
    <w:rsid w:val="00D16BD9"/>
    <w:rsid w:val="00D17183"/>
    <w:rsid w:val="00D1724E"/>
    <w:rsid w:val="00D17789"/>
    <w:rsid w:val="00D178E8"/>
    <w:rsid w:val="00D17F06"/>
    <w:rsid w:val="00D17F6A"/>
    <w:rsid w:val="00D201CC"/>
    <w:rsid w:val="00D2053D"/>
    <w:rsid w:val="00D20D4D"/>
    <w:rsid w:val="00D20F00"/>
    <w:rsid w:val="00D21373"/>
    <w:rsid w:val="00D21A8F"/>
    <w:rsid w:val="00D21D62"/>
    <w:rsid w:val="00D21E2C"/>
    <w:rsid w:val="00D21F2F"/>
    <w:rsid w:val="00D223A7"/>
    <w:rsid w:val="00D2247F"/>
    <w:rsid w:val="00D228C9"/>
    <w:rsid w:val="00D22A17"/>
    <w:rsid w:val="00D22CA9"/>
    <w:rsid w:val="00D231EB"/>
    <w:rsid w:val="00D232E6"/>
    <w:rsid w:val="00D23428"/>
    <w:rsid w:val="00D23D93"/>
    <w:rsid w:val="00D23E3A"/>
    <w:rsid w:val="00D23F35"/>
    <w:rsid w:val="00D24305"/>
    <w:rsid w:val="00D247B8"/>
    <w:rsid w:val="00D24944"/>
    <w:rsid w:val="00D24AF6"/>
    <w:rsid w:val="00D257AF"/>
    <w:rsid w:val="00D25AB4"/>
    <w:rsid w:val="00D25C95"/>
    <w:rsid w:val="00D25D5F"/>
    <w:rsid w:val="00D25DDB"/>
    <w:rsid w:val="00D2603A"/>
    <w:rsid w:val="00D266EC"/>
    <w:rsid w:val="00D26BD9"/>
    <w:rsid w:val="00D26BDA"/>
    <w:rsid w:val="00D26FA9"/>
    <w:rsid w:val="00D272A1"/>
    <w:rsid w:val="00D27602"/>
    <w:rsid w:val="00D27C3D"/>
    <w:rsid w:val="00D27D93"/>
    <w:rsid w:val="00D27EDA"/>
    <w:rsid w:val="00D3062A"/>
    <w:rsid w:val="00D30814"/>
    <w:rsid w:val="00D31080"/>
    <w:rsid w:val="00D31111"/>
    <w:rsid w:val="00D314D1"/>
    <w:rsid w:val="00D3173A"/>
    <w:rsid w:val="00D31CC9"/>
    <w:rsid w:val="00D31E83"/>
    <w:rsid w:val="00D32AFE"/>
    <w:rsid w:val="00D32BDF"/>
    <w:rsid w:val="00D32E19"/>
    <w:rsid w:val="00D3364B"/>
    <w:rsid w:val="00D33C9E"/>
    <w:rsid w:val="00D341CE"/>
    <w:rsid w:val="00D34331"/>
    <w:rsid w:val="00D34385"/>
    <w:rsid w:val="00D34459"/>
    <w:rsid w:val="00D3456D"/>
    <w:rsid w:val="00D34873"/>
    <w:rsid w:val="00D348ED"/>
    <w:rsid w:val="00D34A76"/>
    <w:rsid w:val="00D34C9B"/>
    <w:rsid w:val="00D35126"/>
    <w:rsid w:val="00D353D2"/>
    <w:rsid w:val="00D3546A"/>
    <w:rsid w:val="00D35584"/>
    <w:rsid w:val="00D35675"/>
    <w:rsid w:val="00D35698"/>
    <w:rsid w:val="00D35815"/>
    <w:rsid w:val="00D35B5D"/>
    <w:rsid w:val="00D35C3D"/>
    <w:rsid w:val="00D36DFE"/>
    <w:rsid w:val="00D36E4B"/>
    <w:rsid w:val="00D37193"/>
    <w:rsid w:val="00D3787C"/>
    <w:rsid w:val="00D378A8"/>
    <w:rsid w:val="00D37CED"/>
    <w:rsid w:val="00D37DBC"/>
    <w:rsid w:val="00D37F25"/>
    <w:rsid w:val="00D40256"/>
    <w:rsid w:val="00D40428"/>
    <w:rsid w:val="00D4091D"/>
    <w:rsid w:val="00D40922"/>
    <w:rsid w:val="00D418A6"/>
    <w:rsid w:val="00D41DA1"/>
    <w:rsid w:val="00D4249C"/>
    <w:rsid w:val="00D4267E"/>
    <w:rsid w:val="00D42697"/>
    <w:rsid w:val="00D429D4"/>
    <w:rsid w:val="00D431B4"/>
    <w:rsid w:val="00D43436"/>
    <w:rsid w:val="00D43C21"/>
    <w:rsid w:val="00D446FB"/>
    <w:rsid w:val="00D449A8"/>
    <w:rsid w:val="00D44CF0"/>
    <w:rsid w:val="00D44E26"/>
    <w:rsid w:val="00D451A9"/>
    <w:rsid w:val="00D45928"/>
    <w:rsid w:val="00D45F19"/>
    <w:rsid w:val="00D46245"/>
    <w:rsid w:val="00D46602"/>
    <w:rsid w:val="00D472ED"/>
    <w:rsid w:val="00D502FE"/>
    <w:rsid w:val="00D50735"/>
    <w:rsid w:val="00D507A5"/>
    <w:rsid w:val="00D50A0E"/>
    <w:rsid w:val="00D51059"/>
    <w:rsid w:val="00D510A3"/>
    <w:rsid w:val="00D514EF"/>
    <w:rsid w:val="00D51590"/>
    <w:rsid w:val="00D51D56"/>
    <w:rsid w:val="00D527C9"/>
    <w:rsid w:val="00D528BC"/>
    <w:rsid w:val="00D52B35"/>
    <w:rsid w:val="00D52CB9"/>
    <w:rsid w:val="00D52E6A"/>
    <w:rsid w:val="00D52E7B"/>
    <w:rsid w:val="00D52FE7"/>
    <w:rsid w:val="00D533D0"/>
    <w:rsid w:val="00D53A1D"/>
    <w:rsid w:val="00D53C24"/>
    <w:rsid w:val="00D53C66"/>
    <w:rsid w:val="00D53F7E"/>
    <w:rsid w:val="00D54274"/>
    <w:rsid w:val="00D54543"/>
    <w:rsid w:val="00D5459B"/>
    <w:rsid w:val="00D54970"/>
    <w:rsid w:val="00D549AE"/>
    <w:rsid w:val="00D5547E"/>
    <w:rsid w:val="00D55C5E"/>
    <w:rsid w:val="00D55D57"/>
    <w:rsid w:val="00D55F8A"/>
    <w:rsid w:val="00D5619E"/>
    <w:rsid w:val="00D5649A"/>
    <w:rsid w:val="00D5669D"/>
    <w:rsid w:val="00D56780"/>
    <w:rsid w:val="00D56875"/>
    <w:rsid w:val="00D56D62"/>
    <w:rsid w:val="00D57B06"/>
    <w:rsid w:val="00D57EC6"/>
    <w:rsid w:val="00D57F04"/>
    <w:rsid w:val="00D609EE"/>
    <w:rsid w:val="00D61123"/>
    <w:rsid w:val="00D61316"/>
    <w:rsid w:val="00D61A70"/>
    <w:rsid w:val="00D61E66"/>
    <w:rsid w:val="00D61E9C"/>
    <w:rsid w:val="00D636C8"/>
    <w:rsid w:val="00D63C0E"/>
    <w:rsid w:val="00D63F40"/>
    <w:rsid w:val="00D640FC"/>
    <w:rsid w:val="00D64148"/>
    <w:rsid w:val="00D6425C"/>
    <w:rsid w:val="00D64863"/>
    <w:rsid w:val="00D6487D"/>
    <w:rsid w:val="00D649A0"/>
    <w:rsid w:val="00D64BDE"/>
    <w:rsid w:val="00D6511F"/>
    <w:rsid w:val="00D654B4"/>
    <w:rsid w:val="00D65692"/>
    <w:rsid w:val="00D65914"/>
    <w:rsid w:val="00D65BAB"/>
    <w:rsid w:val="00D65CDF"/>
    <w:rsid w:val="00D66248"/>
    <w:rsid w:val="00D663BF"/>
    <w:rsid w:val="00D663CB"/>
    <w:rsid w:val="00D665DD"/>
    <w:rsid w:val="00D66DDA"/>
    <w:rsid w:val="00D67007"/>
    <w:rsid w:val="00D670CC"/>
    <w:rsid w:val="00D67145"/>
    <w:rsid w:val="00D67177"/>
    <w:rsid w:val="00D67E65"/>
    <w:rsid w:val="00D70A8D"/>
    <w:rsid w:val="00D71259"/>
    <w:rsid w:val="00D71469"/>
    <w:rsid w:val="00D71A98"/>
    <w:rsid w:val="00D71BF7"/>
    <w:rsid w:val="00D71C6E"/>
    <w:rsid w:val="00D72150"/>
    <w:rsid w:val="00D72916"/>
    <w:rsid w:val="00D7291E"/>
    <w:rsid w:val="00D72F9C"/>
    <w:rsid w:val="00D73389"/>
    <w:rsid w:val="00D733CF"/>
    <w:rsid w:val="00D73854"/>
    <w:rsid w:val="00D73CE3"/>
    <w:rsid w:val="00D73DAF"/>
    <w:rsid w:val="00D74008"/>
    <w:rsid w:val="00D740F8"/>
    <w:rsid w:val="00D7446C"/>
    <w:rsid w:val="00D746FA"/>
    <w:rsid w:val="00D75006"/>
    <w:rsid w:val="00D75068"/>
    <w:rsid w:val="00D75181"/>
    <w:rsid w:val="00D758B1"/>
    <w:rsid w:val="00D758FB"/>
    <w:rsid w:val="00D767CC"/>
    <w:rsid w:val="00D76C83"/>
    <w:rsid w:val="00D76DB0"/>
    <w:rsid w:val="00D77045"/>
    <w:rsid w:val="00D77128"/>
    <w:rsid w:val="00D7760D"/>
    <w:rsid w:val="00D779D3"/>
    <w:rsid w:val="00D77D94"/>
    <w:rsid w:val="00D8002C"/>
    <w:rsid w:val="00D812C6"/>
    <w:rsid w:val="00D8143D"/>
    <w:rsid w:val="00D81500"/>
    <w:rsid w:val="00D81F8D"/>
    <w:rsid w:val="00D824A4"/>
    <w:rsid w:val="00D82582"/>
    <w:rsid w:val="00D828C8"/>
    <w:rsid w:val="00D8296A"/>
    <w:rsid w:val="00D82A18"/>
    <w:rsid w:val="00D82BA2"/>
    <w:rsid w:val="00D83466"/>
    <w:rsid w:val="00D8358C"/>
    <w:rsid w:val="00D8359E"/>
    <w:rsid w:val="00D8366B"/>
    <w:rsid w:val="00D83C84"/>
    <w:rsid w:val="00D84038"/>
    <w:rsid w:val="00D849DE"/>
    <w:rsid w:val="00D84F2C"/>
    <w:rsid w:val="00D8513D"/>
    <w:rsid w:val="00D85475"/>
    <w:rsid w:val="00D85A34"/>
    <w:rsid w:val="00D85D85"/>
    <w:rsid w:val="00D86009"/>
    <w:rsid w:val="00D860B7"/>
    <w:rsid w:val="00D8699F"/>
    <w:rsid w:val="00D86E8B"/>
    <w:rsid w:val="00D873F6"/>
    <w:rsid w:val="00D8751D"/>
    <w:rsid w:val="00D878F8"/>
    <w:rsid w:val="00D87987"/>
    <w:rsid w:val="00D87EFD"/>
    <w:rsid w:val="00D90720"/>
    <w:rsid w:val="00D90804"/>
    <w:rsid w:val="00D908EC"/>
    <w:rsid w:val="00D9097D"/>
    <w:rsid w:val="00D90BA9"/>
    <w:rsid w:val="00D90E1C"/>
    <w:rsid w:val="00D91360"/>
    <w:rsid w:val="00D916B7"/>
    <w:rsid w:val="00D916E1"/>
    <w:rsid w:val="00D91991"/>
    <w:rsid w:val="00D919F7"/>
    <w:rsid w:val="00D91E4B"/>
    <w:rsid w:val="00D92126"/>
    <w:rsid w:val="00D924B7"/>
    <w:rsid w:val="00D92524"/>
    <w:rsid w:val="00D92B26"/>
    <w:rsid w:val="00D92B5F"/>
    <w:rsid w:val="00D92D8B"/>
    <w:rsid w:val="00D92ED9"/>
    <w:rsid w:val="00D93009"/>
    <w:rsid w:val="00D931C5"/>
    <w:rsid w:val="00D932CF"/>
    <w:rsid w:val="00D935B5"/>
    <w:rsid w:val="00D93853"/>
    <w:rsid w:val="00D93868"/>
    <w:rsid w:val="00D93B8F"/>
    <w:rsid w:val="00D9478F"/>
    <w:rsid w:val="00D9487F"/>
    <w:rsid w:val="00D9529B"/>
    <w:rsid w:val="00D9535F"/>
    <w:rsid w:val="00D955FC"/>
    <w:rsid w:val="00D956BC"/>
    <w:rsid w:val="00D95996"/>
    <w:rsid w:val="00D95E6E"/>
    <w:rsid w:val="00D95FE3"/>
    <w:rsid w:val="00D965C5"/>
    <w:rsid w:val="00D97562"/>
    <w:rsid w:val="00DA0073"/>
    <w:rsid w:val="00DA0238"/>
    <w:rsid w:val="00DA054A"/>
    <w:rsid w:val="00DA059C"/>
    <w:rsid w:val="00DA06B9"/>
    <w:rsid w:val="00DA073A"/>
    <w:rsid w:val="00DA0A43"/>
    <w:rsid w:val="00DA0A48"/>
    <w:rsid w:val="00DA0B63"/>
    <w:rsid w:val="00DA118E"/>
    <w:rsid w:val="00DA1401"/>
    <w:rsid w:val="00DA1497"/>
    <w:rsid w:val="00DA1691"/>
    <w:rsid w:val="00DA1A8D"/>
    <w:rsid w:val="00DA1CC6"/>
    <w:rsid w:val="00DA1D0D"/>
    <w:rsid w:val="00DA21FB"/>
    <w:rsid w:val="00DA2406"/>
    <w:rsid w:val="00DA27C2"/>
    <w:rsid w:val="00DA32D5"/>
    <w:rsid w:val="00DA334B"/>
    <w:rsid w:val="00DA345E"/>
    <w:rsid w:val="00DA36A0"/>
    <w:rsid w:val="00DA38AE"/>
    <w:rsid w:val="00DA3E06"/>
    <w:rsid w:val="00DA407A"/>
    <w:rsid w:val="00DA45BD"/>
    <w:rsid w:val="00DA48D5"/>
    <w:rsid w:val="00DA49BF"/>
    <w:rsid w:val="00DA4CA6"/>
    <w:rsid w:val="00DA4E69"/>
    <w:rsid w:val="00DA54CB"/>
    <w:rsid w:val="00DA593C"/>
    <w:rsid w:val="00DA593D"/>
    <w:rsid w:val="00DA5D81"/>
    <w:rsid w:val="00DA6139"/>
    <w:rsid w:val="00DA6166"/>
    <w:rsid w:val="00DA6D81"/>
    <w:rsid w:val="00DA78A7"/>
    <w:rsid w:val="00DA7CC3"/>
    <w:rsid w:val="00DA7D7F"/>
    <w:rsid w:val="00DA7DAE"/>
    <w:rsid w:val="00DA7F52"/>
    <w:rsid w:val="00DB0047"/>
    <w:rsid w:val="00DB00F6"/>
    <w:rsid w:val="00DB076B"/>
    <w:rsid w:val="00DB0998"/>
    <w:rsid w:val="00DB0AEA"/>
    <w:rsid w:val="00DB11EC"/>
    <w:rsid w:val="00DB13A6"/>
    <w:rsid w:val="00DB13BD"/>
    <w:rsid w:val="00DB15EC"/>
    <w:rsid w:val="00DB1D6A"/>
    <w:rsid w:val="00DB1FE3"/>
    <w:rsid w:val="00DB20E6"/>
    <w:rsid w:val="00DB219F"/>
    <w:rsid w:val="00DB2678"/>
    <w:rsid w:val="00DB27D9"/>
    <w:rsid w:val="00DB2BDE"/>
    <w:rsid w:val="00DB31A5"/>
    <w:rsid w:val="00DB3ABF"/>
    <w:rsid w:val="00DB4298"/>
    <w:rsid w:val="00DB476D"/>
    <w:rsid w:val="00DB4AAB"/>
    <w:rsid w:val="00DB4F41"/>
    <w:rsid w:val="00DB538C"/>
    <w:rsid w:val="00DB5663"/>
    <w:rsid w:val="00DB5A82"/>
    <w:rsid w:val="00DB5E95"/>
    <w:rsid w:val="00DB5EE9"/>
    <w:rsid w:val="00DB6487"/>
    <w:rsid w:val="00DB648E"/>
    <w:rsid w:val="00DB64D8"/>
    <w:rsid w:val="00DB6652"/>
    <w:rsid w:val="00DB66FB"/>
    <w:rsid w:val="00DB6AE7"/>
    <w:rsid w:val="00DB6DDF"/>
    <w:rsid w:val="00DB7105"/>
    <w:rsid w:val="00DB75BB"/>
    <w:rsid w:val="00DB76F1"/>
    <w:rsid w:val="00DB775C"/>
    <w:rsid w:val="00DB7949"/>
    <w:rsid w:val="00DB7EA9"/>
    <w:rsid w:val="00DB7ED5"/>
    <w:rsid w:val="00DC013F"/>
    <w:rsid w:val="00DC0267"/>
    <w:rsid w:val="00DC102D"/>
    <w:rsid w:val="00DC15DE"/>
    <w:rsid w:val="00DC1995"/>
    <w:rsid w:val="00DC1ADE"/>
    <w:rsid w:val="00DC1F90"/>
    <w:rsid w:val="00DC2300"/>
    <w:rsid w:val="00DC231A"/>
    <w:rsid w:val="00DC256A"/>
    <w:rsid w:val="00DC25CF"/>
    <w:rsid w:val="00DC2731"/>
    <w:rsid w:val="00DC2A4E"/>
    <w:rsid w:val="00DC3044"/>
    <w:rsid w:val="00DC323B"/>
    <w:rsid w:val="00DC3875"/>
    <w:rsid w:val="00DC3B99"/>
    <w:rsid w:val="00DC3DBB"/>
    <w:rsid w:val="00DC4447"/>
    <w:rsid w:val="00DC4549"/>
    <w:rsid w:val="00DC4802"/>
    <w:rsid w:val="00DC4CE6"/>
    <w:rsid w:val="00DC4D13"/>
    <w:rsid w:val="00DC4D70"/>
    <w:rsid w:val="00DC4DF1"/>
    <w:rsid w:val="00DC599A"/>
    <w:rsid w:val="00DC5A96"/>
    <w:rsid w:val="00DC5C29"/>
    <w:rsid w:val="00DC5D82"/>
    <w:rsid w:val="00DC5DA9"/>
    <w:rsid w:val="00DC5E37"/>
    <w:rsid w:val="00DC5ED5"/>
    <w:rsid w:val="00DC6429"/>
    <w:rsid w:val="00DC7544"/>
    <w:rsid w:val="00DC76FF"/>
    <w:rsid w:val="00DC7CDB"/>
    <w:rsid w:val="00DD0363"/>
    <w:rsid w:val="00DD03C2"/>
    <w:rsid w:val="00DD08EA"/>
    <w:rsid w:val="00DD0957"/>
    <w:rsid w:val="00DD13D0"/>
    <w:rsid w:val="00DD17CB"/>
    <w:rsid w:val="00DD1CD8"/>
    <w:rsid w:val="00DD22A8"/>
    <w:rsid w:val="00DD242F"/>
    <w:rsid w:val="00DD2A6D"/>
    <w:rsid w:val="00DD2B6D"/>
    <w:rsid w:val="00DD31C7"/>
    <w:rsid w:val="00DD31EE"/>
    <w:rsid w:val="00DD33CC"/>
    <w:rsid w:val="00DD3A0A"/>
    <w:rsid w:val="00DD400D"/>
    <w:rsid w:val="00DD4496"/>
    <w:rsid w:val="00DD44EF"/>
    <w:rsid w:val="00DD48A8"/>
    <w:rsid w:val="00DD4C55"/>
    <w:rsid w:val="00DD5079"/>
    <w:rsid w:val="00DD57A5"/>
    <w:rsid w:val="00DD5BBA"/>
    <w:rsid w:val="00DD5E7E"/>
    <w:rsid w:val="00DD6EE7"/>
    <w:rsid w:val="00DD712A"/>
    <w:rsid w:val="00DD713C"/>
    <w:rsid w:val="00DD727D"/>
    <w:rsid w:val="00DD73A1"/>
    <w:rsid w:val="00DE00A8"/>
    <w:rsid w:val="00DE02DB"/>
    <w:rsid w:val="00DE02FF"/>
    <w:rsid w:val="00DE17CA"/>
    <w:rsid w:val="00DE1880"/>
    <w:rsid w:val="00DE1A40"/>
    <w:rsid w:val="00DE1C43"/>
    <w:rsid w:val="00DE1C46"/>
    <w:rsid w:val="00DE2073"/>
    <w:rsid w:val="00DE2210"/>
    <w:rsid w:val="00DE28DA"/>
    <w:rsid w:val="00DE2C45"/>
    <w:rsid w:val="00DE2CAB"/>
    <w:rsid w:val="00DE2D16"/>
    <w:rsid w:val="00DE2E3F"/>
    <w:rsid w:val="00DE2F48"/>
    <w:rsid w:val="00DE3226"/>
    <w:rsid w:val="00DE322A"/>
    <w:rsid w:val="00DE3429"/>
    <w:rsid w:val="00DE3494"/>
    <w:rsid w:val="00DE34C4"/>
    <w:rsid w:val="00DE4B91"/>
    <w:rsid w:val="00DE4CB0"/>
    <w:rsid w:val="00DE4EDA"/>
    <w:rsid w:val="00DE502F"/>
    <w:rsid w:val="00DE50F4"/>
    <w:rsid w:val="00DE513B"/>
    <w:rsid w:val="00DE56CF"/>
    <w:rsid w:val="00DE655B"/>
    <w:rsid w:val="00DE6B0B"/>
    <w:rsid w:val="00DE6C4D"/>
    <w:rsid w:val="00DE6CC0"/>
    <w:rsid w:val="00DE6E5D"/>
    <w:rsid w:val="00DE7010"/>
    <w:rsid w:val="00DE702C"/>
    <w:rsid w:val="00DE7039"/>
    <w:rsid w:val="00DE781B"/>
    <w:rsid w:val="00DF04AB"/>
    <w:rsid w:val="00DF0C0A"/>
    <w:rsid w:val="00DF0E70"/>
    <w:rsid w:val="00DF14E9"/>
    <w:rsid w:val="00DF1DEE"/>
    <w:rsid w:val="00DF2145"/>
    <w:rsid w:val="00DF22D8"/>
    <w:rsid w:val="00DF2440"/>
    <w:rsid w:val="00DF2B07"/>
    <w:rsid w:val="00DF3970"/>
    <w:rsid w:val="00DF3A8A"/>
    <w:rsid w:val="00DF3A91"/>
    <w:rsid w:val="00DF3E74"/>
    <w:rsid w:val="00DF4470"/>
    <w:rsid w:val="00DF47BF"/>
    <w:rsid w:val="00DF4CA6"/>
    <w:rsid w:val="00DF4CD1"/>
    <w:rsid w:val="00DF521F"/>
    <w:rsid w:val="00DF5393"/>
    <w:rsid w:val="00DF5507"/>
    <w:rsid w:val="00DF56A2"/>
    <w:rsid w:val="00DF5A93"/>
    <w:rsid w:val="00DF5BD2"/>
    <w:rsid w:val="00DF5C4B"/>
    <w:rsid w:val="00DF5EFF"/>
    <w:rsid w:val="00DF5F1A"/>
    <w:rsid w:val="00DF6151"/>
    <w:rsid w:val="00DF640E"/>
    <w:rsid w:val="00DF659B"/>
    <w:rsid w:val="00DF65A4"/>
    <w:rsid w:val="00DF6BA6"/>
    <w:rsid w:val="00DF7279"/>
    <w:rsid w:val="00DF750C"/>
    <w:rsid w:val="00DF7E21"/>
    <w:rsid w:val="00DF7E9F"/>
    <w:rsid w:val="00E0028C"/>
    <w:rsid w:val="00E00848"/>
    <w:rsid w:val="00E008C5"/>
    <w:rsid w:val="00E00FD1"/>
    <w:rsid w:val="00E0154B"/>
    <w:rsid w:val="00E015C3"/>
    <w:rsid w:val="00E017B5"/>
    <w:rsid w:val="00E017DC"/>
    <w:rsid w:val="00E01A6E"/>
    <w:rsid w:val="00E01BD8"/>
    <w:rsid w:val="00E01E5F"/>
    <w:rsid w:val="00E02879"/>
    <w:rsid w:val="00E02AC9"/>
    <w:rsid w:val="00E02D0D"/>
    <w:rsid w:val="00E02D33"/>
    <w:rsid w:val="00E03018"/>
    <w:rsid w:val="00E03560"/>
    <w:rsid w:val="00E04451"/>
    <w:rsid w:val="00E04646"/>
    <w:rsid w:val="00E04AEE"/>
    <w:rsid w:val="00E04D14"/>
    <w:rsid w:val="00E04F70"/>
    <w:rsid w:val="00E051B2"/>
    <w:rsid w:val="00E06848"/>
    <w:rsid w:val="00E0688A"/>
    <w:rsid w:val="00E06C87"/>
    <w:rsid w:val="00E070FA"/>
    <w:rsid w:val="00E07518"/>
    <w:rsid w:val="00E075F3"/>
    <w:rsid w:val="00E076BD"/>
    <w:rsid w:val="00E079CB"/>
    <w:rsid w:val="00E07BB0"/>
    <w:rsid w:val="00E07D1C"/>
    <w:rsid w:val="00E07F09"/>
    <w:rsid w:val="00E10033"/>
    <w:rsid w:val="00E10267"/>
    <w:rsid w:val="00E10381"/>
    <w:rsid w:val="00E10393"/>
    <w:rsid w:val="00E10505"/>
    <w:rsid w:val="00E1087A"/>
    <w:rsid w:val="00E110E9"/>
    <w:rsid w:val="00E11222"/>
    <w:rsid w:val="00E116E7"/>
    <w:rsid w:val="00E11CB9"/>
    <w:rsid w:val="00E11EED"/>
    <w:rsid w:val="00E121AB"/>
    <w:rsid w:val="00E1223F"/>
    <w:rsid w:val="00E1233E"/>
    <w:rsid w:val="00E1250F"/>
    <w:rsid w:val="00E12C63"/>
    <w:rsid w:val="00E13761"/>
    <w:rsid w:val="00E138F6"/>
    <w:rsid w:val="00E1467B"/>
    <w:rsid w:val="00E14682"/>
    <w:rsid w:val="00E147B5"/>
    <w:rsid w:val="00E14A00"/>
    <w:rsid w:val="00E14BE3"/>
    <w:rsid w:val="00E14D38"/>
    <w:rsid w:val="00E14E53"/>
    <w:rsid w:val="00E14F36"/>
    <w:rsid w:val="00E153D5"/>
    <w:rsid w:val="00E1561E"/>
    <w:rsid w:val="00E1569E"/>
    <w:rsid w:val="00E15AE3"/>
    <w:rsid w:val="00E15D68"/>
    <w:rsid w:val="00E16025"/>
    <w:rsid w:val="00E160DE"/>
    <w:rsid w:val="00E16340"/>
    <w:rsid w:val="00E163D5"/>
    <w:rsid w:val="00E16596"/>
    <w:rsid w:val="00E165D9"/>
    <w:rsid w:val="00E166B8"/>
    <w:rsid w:val="00E1685E"/>
    <w:rsid w:val="00E168C4"/>
    <w:rsid w:val="00E16EC3"/>
    <w:rsid w:val="00E1717A"/>
    <w:rsid w:val="00E173C0"/>
    <w:rsid w:val="00E17590"/>
    <w:rsid w:val="00E20280"/>
    <w:rsid w:val="00E20669"/>
    <w:rsid w:val="00E20B04"/>
    <w:rsid w:val="00E20D42"/>
    <w:rsid w:val="00E21712"/>
    <w:rsid w:val="00E21C69"/>
    <w:rsid w:val="00E223A1"/>
    <w:rsid w:val="00E2246A"/>
    <w:rsid w:val="00E22565"/>
    <w:rsid w:val="00E22E1C"/>
    <w:rsid w:val="00E23311"/>
    <w:rsid w:val="00E235C3"/>
    <w:rsid w:val="00E23A36"/>
    <w:rsid w:val="00E23B9F"/>
    <w:rsid w:val="00E24970"/>
    <w:rsid w:val="00E24BA7"/>
    <w:rsid w:val="00E24C2B"/>
    <w:rsid w:val="00E25172"/>
    <w:rsid w:val="00E252C5"/>
    <w:rsid w:val="00E26607"/>
    <w:rsid w:val="00E266C2"/>
    <w:rsid w:val="00E266F8"/>
    <w:rsid w:val="00E26EE4"/>
    <w:rsid w:val="00E26F72"/>
    <w:rsid w:val="00E30496"/>
    <w:rsid w:val="00E30EED"/>
    <w:rsid w:val="00E310AE"/>
    <w:rsid w:val="00E31853"/>
    <w:rsid w:val="00E318F9"/>
    <w:rsid w:val="00E32457"/>
    <w:rsid w:val="00E328E8"/>
    <w:rsid w:val="00E32961"/>
    <w:rsid w:val="00E32E0D"/>
    <w:rsid w:val="00E32E4D"/>
    <w:rsid w:val="00E33411"/>
    <w:rsid w:val="00E33696"/>
    <w:rsid w:val="00E336D5"/>
    <w:rsid w:val="00E33A13"/>
    <w:rsid w:val="00E33AA9"/>
    <w:rsid w:val="00E33AB2"/>
    <w:rsid w:val="00E33AC1"/>
    <w:rsid w:val="00E33EEE"/>
    <w:rsid w:val="00E33F18"/>
    <w:rsid w:val="00E34050"/>
    <w:rsid w:val="00E340C8"/>
    <w:rsid w:val="00E34158"/>
    <w:rsid w:val="00E34F05"/>
    <w:rsid w:val="00E3534B"/>
    <w:rsid w:val="00E35D2F"/>
    <w:rsid w:val="00E35D64"/>
    <w:rsid w:val="00E3627A"/>
    <w:rsid w:val="00E3660B"/>
    <w:rsid w:val="00E36A54"/>
    <w:rsid w:val="00E375F9"/>
    <w:rsid w:val="00E37D3B"/>
    <w:rsid w:val="00E37E1B"/>
    <w:rsid w:val="00E40459"/>
    <w:rsid w:val="00E405C0"/>
    <w:rsid w:val="00E40820"/>
    <w:rsid w:val="00E40948"/>
    <w:rsid w:val="00E40A4C"/>
    <w:rsid w:val="00E40AB3"/>
    <w:rsid w:val="00E40FA7"/>
    <w:rsid w:val="00E411D9"/>
    <w:rsid w:val="00E41303"/>
    <w:rsid w:val="00E41B9E"/>
    <w:rsid w:val="00E428FD"/>
    <w:rsid w:val="00E42A66"/>
    <w:rsid w:val="00E441DB"/>
    <w:rsid w:val="00E44C68"/>
    <w:rsid w:val="00E44EBA"/>
    <w:rsid w:val="00E451A6"/>
    <w:rsid w:val="00E452E9"/>
    <w:rsid w:val="00E454AE"/>
    <w:rsid w:val="00E45869"/>
    <w:rsid w:val="00E4588C"/>
    <w:rsid w:val="00E45B13"/>
    <w:rsid w:val="00E465E7"/>
    <w:rsid w:val="00E46867"/>
    <w:rsid w:val="00E46C01"/>
    <w:rsid w:val="00E47131"/>
    <w:rsid w:val="00E47604"/>
    <w:rsid w:val="00E478E3"/>
    <w:rsid w:val="00E47CB7"/>
    <w:rsid w:val="00E47F44"/>
    <w:rsid w:val="00E505BD"/>
    <w:rsid w:val="00E5075E"/>
    <w:rsid w:val="00E50A29"/>
    <w:rsid w:val="00E50D78"/>
    <w:rsid w:val="00E51254"/>
    <w:rsid w:val="00E516C1"/>
    <w:rsid w:val="00E517B7"/>
    <w:rsid w:val="00E522F0"/>
    <w:rsid w:val="00E523BF"/>
    <w:rsid w:val="00E525E2"/>
    <w:rsid w:val="00E52B2C"/>
    <w:rsid w:val="00E52C02"/>
    <w:rsid w:val="00E52DD5"/>
    <w:rsid w:val="00E53872"/>
    <w:rsid w:val="00E53CB7"/>
    <w:rsid w:val="00E53F17"/>
    <w:rsid w:val="00E54191"/>
    <w:rsid w:val="00E54B63"/>
    <w:rsid w:val="00E54BB0"/>
    <w:rsid w:val="00E55B2C"/>
    <w:rsid w:val="00E56299"/>
    <w:rsid w:val="00E5645C"/>
    <w:rsid w:val="00E56836"/>
    <w:rsid w:val="00E568F3"/>
    <w:rsid w:val="00E56E7B"/>
    <w:rsid w:val="00E57833"/>
    <w:rsid w:val="00E604C9"/>
    <w:rsid w:val="00E6072F"/>
    <w:rsid w:val="00E6092E"/>
    <w:rsid w:val="00E60C9B"/>
    <w:rsid w:val="00E60D77"/>
    <w:rsid w:val="00E60EF1"/>
    <w:rsid w:val="00E610A5"/>
    <w:rsid w:val="00E616B3"/>
    <w:rsid w:val="00E620AA"/>
    <w:rsid w:val="00E62545"/>
    <w:rsid w:val="00E62D4E"/>
    <w:rsid w:val="00E630D9"/>
    <w:rsid w:val="00E640B5"/>
    <w:rsid w:val="00E64618"/>
    <w:rsid w:val="00E65CA0"/>
    <w:rsid w:val="00E66080"/>
    <w:rsid w:val="00E662D6"/>
    <w:rsid w:val="00E66484"/>
    <w:rsid w:val="00E667D7"/>
    <w:rsid w:val="00E66D20"/>
    <w:rsid w:val="00E66E14"/>
    <w:rsid w:val="00E6705B"/>
    <w:rsid w:val="00E670E4"/>
    <w:rsid w:val="00E67367"/>
    <w:rsid w:val="00E67458"/>
    <w:rsid w:val="00E678FB"/>
    <w:rsid w:val="00E678FD"/>
    <w:rsid w:val="00E67920"/>
    <w:rsid w:val="00E67F11"/>
    <w:rsid w:val="00E67F47"/>
    <w:rsid w:val="00E701D5"/>
    <w:rsid w:val="00E704FB"/>
    <w:rsid w:val="00E70527"/>
    <w:rsid w:val="00E70650"/>
    <w:rsid w:val="00E70869"/>
    <w:rsid w:val="00E70946"/>
    <w:rsid w:val="00E70DEB"/>
    <w:rsid w:val="00E71A5E"/>
    <w:rsid w:val="00E721EF"/>
    <w:rsid w:val="00E72236"/>
    <w:rsid w:val="00E72AA3"/>
    <w:rsid w:val="00E731D5"/>
    <w:rsid w:val="00E73258"/>
    <w:rsid w:val="00E7335D"/>
    <w:rsid w:val="00E73416"/>
    <w:rsid w:val="00E7368A"/>
    <w:rsid w:val="00E739E8"/>
    <w:rsid w:val="00E73B1A"/>
    <w:rsid w:val="00E74097"/>
    <w:rsid w:val="00E74544"/>
    <w:rsid w:val="00E747C8"/>
    <w:rsid w:val="00E74806"/>
    <w:rsid w:val="00E74C9F"/>
    <w:rsid w:val="00E74E76"/>
    <w:rsid w:val="00E74E9B"/>
    <w:rsid w:val="00E74F50"/>
    <w:rsid w:val="00E752C5"/>
    <w:rsid w:val="00E75851"/>
    <w:rsid w:val="00E75857"/>
    <w:rsid w:val="00E75C6A"/>
    <w:rsid w:val="00E75D72"/>
    <w:rsid w:val="00E7624E"/>
    <w:rsid w:val="00E76431"/>
    <w:rsid w:val="00E76ADC"/>
    <w:rsid w:val="00E76B88"/>
    <w:rsid w:val="00E76C0D"/>
    <w:rsid w:val="00E77858"/>
    <w:rsid w:val="00E77F27"/>
    <w:rsid w:val="00E80507"/>
    <w:rsid w:val="00E80591"/>
    <w:rsid w:val="00E80F01"/>
    <w:rsid w:val="00E812DB"/>
    <w:rsid w:val="00E81375"/>
    <w:rsid w:val="00E814BF"/>
    <w:rsid w:val="00E819D6"/>
    <w:rsid w:val="00E81B05"/>
    <w:rsid w:val="00E82181"/>
    <w:rsid w:val="00E8221D"/>
    <w:rsid w:val="00E82227"/>
    <w:rsid w:val="00E82A63"/>
    <w:rsid w:val="00E835C0"/>
    <w:rsid w:val="00E835F0"/>
    <w:rsid w:val="00E835FA"/>
    <w:rsid w:val="00E83CBD"/>
    <w:rsid w:val="00E841EB"/>
    <w:rsid w:val="00E84A86"/>
    <w:rsid w:val="00E84AA8"/>
    <w:rsid w:val="00E85077"/>
    <w:rsid w:val="00E86833"/>
    <w:rsid w:val="00E86891"/>
    <w:rsid w:val="00E86EB9"/>
    <w:rsid w:val="00E86F86"/>
    <w:rsid w:val="00E87089"/>
    <w:rsid w:val="00E8720A"/>
    <w:rsid w:val="00E8737F"/>
    <w:rsid w:val="00E8741E"/>
    <w:rsid w:val="00E87822"/>
    <w:rsid w:val="00E879EA"/>
    <w:rsid w:val="00E90940"/>
    <w:rsid w:val="00E90AAE"/>
    <w:rsid w:val="00E90C2B"/>
    <w:rsid w:val="00E91E49"/>
    <w:rsid w:val="00E92219"/>
    <w:rsid w:val="00E9243F"/>
    <w:rsid w:val="00E92B8D"/>
    <w:rsid w:val="00E92BC1"/>
    <w:rsid w:val="00E9313A"/>
    <w:rsid w:val="00E935C2"/>
    <w:rsid w:val="00E93941"/>
    <w:rsid w:val="00E93D8E"/>
    <w:rsid w:val="00E93E13"/>
    <w:rsid w:val="00E93ECF"/>
    <w:rsid w:val="00E93FF3"/>
    <w:rsid w:val="00E9424D"/>
    <w:rsid w:val="00E944BC"/>
    <w:rsid w:val="00E94815"/>
    <w:rsid w:val="00E948A9"/>
    <w:rsid w:val="00E94ABC"/>
    <w:rsid w:val="00E94CB7"/>
    <w:rsid w:val="00E94F9C"/>
    <w:rsid w:val="00E95004"/>
    <w:rsid w:val="00E9593C"/>
    <w:rsid w:val="00E95940"/>
    <w:rsid w:val="00E95CE9"/>
    <w:rsid w:val="00E96299"/>
    <w:rsid w:val="00E963D8"/>
    <w:rsid w:val="00E96879"/>
    <w:rsid w:val="00E96909"/>
    <w:rsid w:val="00E969AC"/>
    <w:rsid w:val="00E96BE1"/>
    <w:rsid w:val="00E96DAF"/>
    <w:rsid w:val="00E96FD1"/>
    <w:rsid w:val="00E9707C"/>
    <w:rsid w:val="00E973F4"/>
    <w:rsid w:val="00E97669"/>
    <w:rsid w:val="00E97976"/>
    <w:rsid w:val="00E97B1B"/>
    <w:rsid w:val="00E97BE1"/>
    <w:rsid w:val="00EA010C"/>
    <w:rsid w:val="00EA02EB"/>
    <w:rsid w:val="00EA073B"/>
    <w:rsid w:val="00EA07AE"/>
    <w:rsid w:val="00EA1005"/>
    <w:rsid w:val="00EA1221"/>
    <w:rsid w:val="00EA12E7"/>
    <w:rsid w:val="00EA175C"/>
    <w:rsid w:val="00EA1A7B"/>
    <w:rsid w:val="00EA21CE"/>
    <w:rsid w:val="00EA251D"/>
    <w:rsid w:val="00EA29DF"/>
    <w:rsid w:val="00EA2E0D"/>
    <w:rsid w:val="00EA34B6"/>
    <w:rsid w:val="00EA3525"/>
    <w:rsid w:val="00EA3C96"/>
    <w:rsid w:val="00EA3F12"/>
    <w:rsid w:val="00EA4689"/>
    <w:rsid w:val="00EA479F"/>
    <w:rsid w:val="00EA4E71"/>
    <w:rsid w:val="00EA5A69"/>
    <w:rsid w:val="00EA5D72"/>
    <w:rsid w:val="00EA5E0D"/>
    <w:rsid w:val="00EA6000"/>
    <w:rsid w:val="00EA6C17"/>
    <w:rsid w:val="00EA7698"/>
    <w:rsid w:val="00EA78F1"/>
    <w:rsid w:val="00EA7DAD"/>
    <w:rsid w:val="00EA7EEA"/>
    <w:rsid w:val="00EB02BF"/>
    <w:rsid w:val="00EB04B2"/>
    <w:rsid w:val="00EB0796"/>
    <w:rsid w:val="00EB0CDA"/>
    <w:rsid w:val="00EB129C"/>
    <w:rsid w:val="00EB2451"/>
    <w:rsid w:val="00EB2908"/>
    <w:rsid w:val="00EB3EBB"/>
    <w:rsid w:val="00EB41B1"/>
    <w:rsid w:val="00EB41E6"/>
    <w:rsid w:val="00EB4AFA"/>
    <w:rsid w:val="00EB5252"/>
    <w:rsid w:val="00EB57EB"/>
    <w:rsid w:val="00EB5C57"/>
    <w:rsid w:val="00EB5D58"/>
    <w:rsid w:val="00EB6475"/>
    <w:rsid w:val="00EB6615"/>
    <w:rsid w:val="00EB6719"/>
    <w:rsid w:val="00EB6968"/>
    <w:rsid w:val="00EB6C3C"/>
    <w:rsid w:val="00EB6CF3"/>
    <w:rsid w:val="00EB7562"/>
    <w:rsid w:val="00EB76E1"/>
    <w:rsid w:val="00EB7916"/>
    <w:rsid w:val="00EB7920"/>
    <w:rsid w:val="00EB7C2D"/>
    <w:rsid w:val="00EC0659"/>
    <w:rsid w:val="00EC0A58"/>
    <w:rsid w:val="00EC0D0C"/>
    <w:rsid w:val="00EC0DAB"/>
    <w:rsid w:val="00EC1228"/>
    <w:rsid w:val="00EC1297"/>
    <w:rsid w:val="00EC14F8"/>
    <w:rsid w:val="00EC154A"/>
    <w:rsid w:val="00EC1A25"/>
    <w:rsid w:val="00EC1BF8"/>
    <w:rsid w:val="00EC1FB7"/>
    <w:rsid w:val="00EC2123"/>
    <w:rsid w:val="00EC238C"/>
    <w:rsid w:val="00EC23C5"/>
    <w:rsid w:val="00EC2464"/>
    <w:rsid w:val="00EC2BC4"/>
    <w:rsid w:val="00EC2C58"/>
    <w:rsid w:val="00EC2CCE"/>
    <w:rsid w:val="00EC2FB4"/>
    <w:rsid w:val="00EC305E"/>
    <w:rsid w:val="00EC3A89"/>
    <w:rsid w:val="00EC3B1E"/>
    <w:rsid w:val="00EC3E41"/>
    <w:rsid w:val="00EC45C6"/>
    <w:rsid w:val="00EC47A8"/>
    <w:rsid w:val="00EC4B43"/>
    <w:rsid w:val="00EC4B61"/>
    <w:rsid w:val="00EC4D0A"/>
    <w:rsid w:val="00EC4DC5"/>
    <w:rsid w:val="00EC53DA"/>
    <w:rsid w:val="00EC560E"/>
    <w:rsid w:val="00EC5716"/>
    <w:rsid w:val="00EC5815"/>
    <w:rsid w:val="00EC5C62"/>
    <w:rsid w:val="00EC6DAF"/>
    <w:rsid w:val="00EC6F98"/>
    <w:rsid w:val="00EC7662"/>
    <w:rsid w:val="00EC7972"/>
    <w:rsid w:val="00EC7EC4"/>
    <w:rsid w:val="00ED040D"/>
    <w:rsid w:val="00ED06BA"/>
    <w:rsid w:val="00ED0726"/>
    <w:rsid w:val="00ED0996"/>
    <w:rsid w:val="00ED0B80"/>
    <w:rsid w:val="00ED0CD0"/>
    <w:rsid w:val="00ED0FB6"/>
    <w:rsid w:val="00ED13A9"/>
    <w:rsid w:val="00ED143C"/>
    <w:rsid w:val="00ED167C"/>
    <w:rsid w:val="00ED16AE"/>
    <w:rsid w:val="00ED1B47"/>
    <w:rsid w:val="00ED1C4E"/>
    <w:rsid w:val="00ED2082"/>
    <w:rsid w:val="00ED2392"/>
    <w:rsid w:val="00ED2575"/>
    <w:rsid w:val="00ED2DB0"/>
    <w:rsid w:val="00ED339B"/>
    <w:rsid w:val="00ED3429"/>
    <w:rsid w:val="00ED3473"/>
    <w:rsid w:val="00ED34EC"/>
    <w:rsid w:val="00ED35E5"/>
    <w:rsid w:val="00ED37A4"/>
    <w:rsid w:val="00ED3872"/>
    <w:rsid w:val="00ED3880"/>
    <w:rsid w:val="00ED39AE"/>
    <w:rsid w:val="00ED3F70"/>
    <w:rsid w:val="00ED4330"/>
    <w:rsid w:val="00ED4455"/>
    <w:rsid w:val="00ED46F4"/>
    <w:rsid w:val="00ED4AF5"/>
    <w:rsid w:val="00ED4D1C"/>
    <w:rsid w:val="00ED53B8"/>
    <w:rsid w:val="00ED5747"/>
    <w:rsid w:val="00ED5790"/>
    <w:rsid w:val="00ED5887"/>
    <w:rsid w:val="00ED5ABE"/>
    <w:rsid w:val="00ED5BA5"/>
    <w:rsid w:val="00ED5D08"/>
    <w:rsid w:val="00ED648C"/>
    <w:rsid w:val="00ED6CC9"/>
    <w:rsid w:val="00ED6D53"/>
    <w:rsid w:val="00ED6EF6"/>
    <w:rsid w:val="00ED70C2"/>
    <w:rsid w:val="00ED74C5"/>
    <w:rsid w:val="00ED763B"/>
    <w:rsid w:val="00ED7EB0"/>
    <w:rsid w:val="00EE02AB"/>
    <w:rsid w:val="00EE03B2"/>
    <w:rsid w:val="00EE0894"/>
    <w:rsid w:val="00EE0B5C"/>
    <w:rsid w:val="00EE17E3"/>
    <w:rsid w:val="00EE1AFE"/>
    <w:rsid w:val="00EE1E47"/>
    <w:rsid w:val="00EE2699"/>
    <w:rsid w:val="00EE270B"/>
    <w:rsid w:val="00EE2839"/>
    <w:rsid w:val="00EE2D00"/>
    <w:rsid w:val="00EE2D60"/>
    <w:rsid w:val="00EE337E"/>
    <w:rsid w:val="00EE3629"/>
    <w:rsid w:val="00EE3C45"/>
    <w:rsid w:val="00EE3C6A"/>
    <w:rsid w:val="00EE4B3A"/>
    <w:rsid w:val="00EE4C1A"/>
    <w:rsid w:val="00EE4F74"/>
    <w:rsid w:val="00EE50BA"/>
    <w:rsid w:val="00EE57C6"/>
    <w:rsid w:val="00EE641B"/>
    <w:rsid w:val="00EE664C"/>
    <w:rsid w:val="00EE68E7"/>
    <w:rsid w:val="00EE6CBA"/>
    <w:rsid w:val="00EE6EF8"/>
    <w:rsid w:val="00EE7A34"/>
    <w:rsid w:val="00EF0070"/>
    <w:rsid w:val="00EF0789"/>
    <w:rsid w:val="00EF17EA"/>
    <w:rsid w:val="00EF1A6F"/>
    <w:rsid w:val="00EF1FC4"/>
    <w:rsid w:val="00EF2478"/>
    <w:rsid w:val="00EF2DF0"/>
    <w:rsid w:val="00EF3308"/>
    <w:rsid w:val="00EF336D"/>
    <w:rsid w:val="00EF3450"/>
    <w:rsid w:val="00EF3712"/>
    <w:rsid w:val="00EF3C90"/>
    <w:rsid w:val="00EF40CF"/>
    <w:rsid w:val="00EF41B4"/>
    <w:rsid w:val="00EF4963"/>
    <w:rsid w:val="00EF4C4A"/>
    <w:rsid w:val="00EF509C"/>
    <w:rsid w:val="00EF54E5"/>
    <w:rsid w:val="00EF55EE"/>
    <w:rsid w:val="00EF5807"/>
    <w:rsid w:val="00EF5831"/>
    <w:rsid w:val="00EF585A"/>
    <w:rsid w:val="00EF5923"/>
    <w:rsid w:val="00EF59EC"/>
    <w:rsid w:val="00EF5BB6"/>
    <w:rsid w:val="00EF60DC"/>
    <w:rsid w:val="00EF656B"/>
    <w:rsid w:val="00EF6B46"/>
    <w:rsid w:val="00EF6BA0"/>
    <w:rsid w:val="00EF7250"/>
    <w:rsid w:val="00EF7B4A"/>
    <w:rsid w:val="00EF7D80"/>
    <w:rsid w:val="00EF7EEF"/>
    <w:rsid w:val="00F00347"/>
    <w:rsid w:val="00F0039E"/>
    <w:rsid w:val="00F00583"/>
    <w:rsid w:val="00F00A85"/>
    <w:rsid w:val="00F01035"/>
    <w:rsid w:val="00F0123A"/>
    <w:rsid w:val="00F015CC"/>
    <w:rsid w:val="00F017F0"/>
    <w:rsid w:val="00F0185E"/>
    <w:rsid w:val="00F01A17"/>
    <w:rsid w:val="00F01B1D"/>
    <w:rsid w:val="00F01D86"/>
    <w:rsid w:val="00F02045"/>
    <w:rsid w:val="00F02192"/>
    <w:rsid w:val="00F026B7"/>
    <w:rsid w:val="00F02980"/>
    <w:rsid w:val="00F02A97"/>
    <w:rsid w:val="00F02F97"/>
    <w:rsid w:val="00F03075"/>
    <w:rsid w:val="00F03277"/>
    <w:rsid w:val="00F033B5"/>
    <w:rsid w:val="00F044C3"/>
    <w:rsid w:val="00F04786"/>
    <w:rsid w:val="00F04836"/>
    <w:rsid w:val="00F0492F"/>
    <w:rsid w:val="00F051A0"/>
    <w:rsid w:val="00F051A8"/>
    <w:rsid w:val="00F0536D"/>
    <w:rsid w:val="00F05459"/>
    <w:rsid w:val="00F0554F"/>
    <w:rsid w:val="00F05734"/>
    <w:rsid w:val="00F05781"/>
    <w:rsid w:val="00F0579B"/>
    <w:rsid w:val="00F05B17"/>
    <w:rsid w:val="00F05BD4"/>
    <w:rsid w:val="00F05CE6"/>
    <w:rsid w:val="00F05E75"/>
    <w:rsid w:val="00F0691E"/>
    <w:rsid w:val="00F06AB8"/>
    <w:rsid w:val="00F06EEB"/>
    <w:rsid w:val="00F074C2"/>
    <w:rsid w:val="00F076F1"/>
    <w:rsid w:val="00F07711"/>
    <w:rsid w:val="00F101A2"/>
    <w:rsid w:val="00F10BE0"/>
    <w:rsid w:val="00F11227"/>
    <w:rsid w:val="00F1198B"/>
    <w:rsid w:val="00F11C1D"/>
    <w:rsid w:val="00F11D44"/>
    <w:rsid w:val="00F12236"/>
    <w:rsid w:val="00F12778"/>
    <w:rsid w:val="00F12789"/>
    <w:rsid w:val="00F12C0A"/>
    <w:rsid w:val="00F12EEC"/>
    <w:rsid w:val="00F12FDD"/>
    <w:rsid w:val="00F130EB"/>
    <w:rsid w:val="00F13333"/>
    <w:rsid w:val="00F139C1"/>
    <w:rsid w:val="00F13BAF"/>
    <w:rsid w:val="00F141B5"/>
    <w:rsid w:val="00F14589"/>
    <w:rsid w:val="00F146ED"/>
    <w:rsid w:val="00F1550C"/>
    <w:rsid w:val="00F158A1"/>
    <w:rsid w:val="00F1605C"/>
    <w:rsid w:val="00F16196"/>
    <w:rsid w:val="00F16292"/>
    <w:rsid w:val="00F16508"/>
    <w:rsid w:val="00F168E7"/>
    <w:rsid w:val="00F16A68"/>
    <w:rsid w:val="00F17144"/>
    <w:rsid w:val="00F17431"/>
    <w:rsid w:val="00F17568"/>
    <w:rsid w:val="00F176BC"/>
    <w:rsid w:val="00F179AA"/>
    <w:rsid w:val="00F17C56"/>
    <w:rsid w:val="00F17D3A"/>
    <w:rsid w:val="00F17D4F"/>
    <w:rsid w:val="00F17FC1"/>
    <w:rsid w:val="00F20012"/>
    <w:rsid w:val="00F200D8"/>
    <w:rsid w:val="00F2048B"/>
    <w:rsid w:val="00F20E9F"/>
    <w:rsid w:val="00F21191"/>
    <w:rsid w:val="00F21D8B"/>
    <w:rsid w:val="00F21F59"/>
    <w:rsid w:val="00F21FC5"/>
    <w:rsid w:val="00F22DB7"/>
    <w:rsid w:val="00F231EA"/>
    <w:rsid w:val="00F2391B"/>
    <w:rsid w:val="00F23BB4"/>
    <w:rsid w:val="00F23DE5"/>
    <w:rsid w:val="00F23ECC"/>
    <w:rsid w:val="00F243CB"/>
    <w:rsid w:val="00F25204"/>
    <w:rsid w:val="00F2549D"/>
    <w:rsid w:val="00F255A0"/>
    <w:rsid w:val="00F256C7"/>
    <w:rsid w:val="00F2579B"/>
    <w:rsid w:val="00F260C3"/>
    <w:rsid w:val="00F26162"/>
    <w:rsid w:val="00F262DA"/>
    <w:rsid w:val="00F26559"/>
    <w:rsid w:val="00F269B6"/>
    <w:rsid w:val="00F27372"/>
    <w:rsid w:val="00F277ED"/>
    <w:rsid w:val="00F27F57"/>
    <w:rsid w:val="00F3085F"/>
    <w:rsid w:val="00F30C40"/>
    <w:rsid w:val="00F30CE8"/>
    <w:rsid w:val="00F30F0A"/>
    <w:rsid w:val="00F30FB4"/>
    <w:rsid w:val="00F315B9"/>
    <w:rsid w:val="00F31831"/>
    <w:rsid w:val="00F31C63"/>
    <w:rsid w:val="00F31F03"/>
    <w:rsid w:val="00F3214C"/>
    <w:rsid w:val="00F32476"/>
    <w:rsid w:val="00F326B7"/>
    <w:rsid w:val="00F32E48"/>
    <w:rsid w:val="00F32FDD"/>
    <w:rsid w:val="00F331DC"/>
    <w:rsid w:val="00F336D0"/>
    <w:rsid w:val="00F336D3"/>
    <w:rsid w:val="00F339E4"/>
    <w:rsid w:val="00F33B72"/>
    <w:rsid w:val="00F33ECE"/>
    <w:rsid w:val="00F33F64"/>
    <w:rsid w:val="00F34C02"/>
    <w:rsid w:val="00F350F7"/>
    <w:rsid w:val="00F355C6"/>
    <w:rsid w:val="00F3560C"/>
    <w:rsid w:val="00F3571E"/>
    <w:rsid w:val="00F35ABB"/>
    <w:rsid w:val="00F35BCC"/>
    <w:rsid w:val="00F36327"/>
    <w:rsid w:val="00F36821"/>
    <w:rsid w:val="00F36EF4"/>
    <w:rsid w:val="00F37053"/>
    <w:rsid w:val="00F370BB"/>
    <w:rsid w:val="00F374B5"/>
    <w:rsid w:val="00F37571"/>
    <w:rsid w:val="00F40F19"/>
    <w:rsid w:val="00F41450"/>
    <w:rsid w:val="00F417B9"/>
    <w:rsid w:val="00F41CEB"/>
    <w:rsid w:val="00F41FFD"/>
    <w:rsid w:val="00F423A4"/>
    <w:rsid w:val="00F42479"/>
    <w:rsid w:val="00F43373"/>
    <w:rsid w:val="00F43482"/>
    <w:rsid w:val="00F43586"/>
    <w:rsid w:val="00F43966"/>
    <w:rsid w:val="00F4406A"/>
    <w:rsid w:val="00F448B2"/>
    <w:rsid w:val="00F44963"/>
    <w:rsid w:val="00F451F0"/>
    <w:rsid w:val="00F45428"/>
    <w:rsid w:val="00F459D9"/>
    <w:rsid w:val="00F4609D"/>
    <w:rsid w:val="00F46236"/>
    <w:rsid w:val="00F46343"/>
    <w:rsid w:val="00F46348"/>
    <w:rsid w:val="00F463AC"/>
    <w:rsid w:val="00F467BD"/>
    <w:rsid w:val="00F46D32"/>
    <w:rsid w:val="00F46E3A"/>
    <w:rsid w:val="00F4773E"/>
    <w:rsid w:val="00F47802"/>
    <w:rsid w:val="00F509D0"/>
    <w:rsid w:val="00F50FB3"/>
    <w:rsid w:val="00F51048"/>
    <w:rsid w:val="00F51194"/>
    <w:rsid w:val="00F51422"/>
    <w:rsid w:val="00F5143C"/>
    <w:rsid w:val="00F51CDA"/>
    <w:rsid w:val="00F5241D"/>
    <w:rsid w:val="00F52BC6"/>
    <w:rsid w:val="00F5315F"/>
    <w:rsid w:val="00F531ED"/>
    <w:rsid w:val="00F53563"/>
    <w:rsid w:val="00F537C4"/>
    <w:rsid w:val="00F53EBD"/>
    <w:rsid w:val="00F5411F"/>
    <w:rsid w:val="00F54308"/>
    <w:rsid w:val="00F544BB"/>
    <w:rsid w:val="00F544CC"/>
    <w:rsid w:val="00F544F3"/>
    <w:rsid w:val="00F54A55"/>
    <w:rsid w:val="00F54BF6"/>
    <w:rsid w:val="00F556A4"/>
    <w:rsid w:val="00F55C8C"/>
    <w:rsid w:val="00F55E65"/>
    <w:rsid w:val="00F564D8"/>
    <w:rsid w:val="00F56669"/>
    <w:rsid w:val="00F568C3"/>
    <w:rsid w:val="00F5702B"/>
    <w:rsid w:val="00F571A4"/>
    <w:rsid w:val="00F57BB9"/>
    <w:rsid w:val="00F57D38"/>
    <w:rsid w:val="00F57FC4"/>
    <w:rsid w:val="00F6067F"/>
    <w:rsid w:val="00F60ADB"/>
    <w:rsid w:val="00F60BAB"/>
    <w:rsid w:val="00F612E2"/>
    <w:rsid w:val="00F61850"/>
    <w:rsid w:val="00F61D48"/>
    <w:rsid w:val="00F61E75"/>
    <w:rsid w:val="00F61E78"/>
    <w:rsid w:val="00F622A7"/>
    <w:rsid w:val="00F6277B"/>
    <w:rsid w:val="00F62CED"/>
    <w:rsid w:val="00F63074"/>
    <w:rsid w:val="00F632A1"/>
    <w:rsid w:val="00F63369"/>
    <w:rsid w:val="00F63458"/>
    <w:rsid w:val="00F636F5"/>
    <w:rsid w:val="00F63768"/>
    <w:rsid w:val="00F63BB0"/>
    <w:rsid w:val="00F63D60"/>
    <w:rsid w:val="00F63E2F"/>
    <w:rsid w:val="00F64167"/>
    <w:rsid w:val="00F64316"/>
    <w:rsid w:val="00F64331"/>
    <w:rsid w:val="00F64775"/>
    <w:rsid w:val="00F64BE7"/>
    <w:rsid w:val="00F64C31"/>
    <w:rsid w:val="00F64C68"/>
    <w:rsid w:val="00F64CF4"/>
    <w:rsid w:val="00F653DA"/>
    <w:rsid w:val="00F654D7"/>
    <w:rsid w:val="00F6554A"/>
    <w:rsid w:val="00F655CE"/>
    <w:rsid w:val="00F65D1E"/>
    <w:rsid w:val="00F65E34"/>
    <w:rsid w:val="00F65F4B"/>
    <w:rsid w:val="00F65F7C"/>
    <w:rsid w:val="00F663F9"/>
    <w:rsid w:val="00F664ED"/>
    <w:rsid w:val="00F66601"/>
    <w:rsid w:val="00F669DD"/>
    <w:rsid w:val="00F66EF1"/>
    <w:rsid w:val="00F67002"/>
    <w:rsid w:val="00F7000F"/>
    <w:rsid w:val="00F70772"/>
    <w:rsid w:val="00F7090E"/>
    <w:rsid w:val="00F70AAA"/>
    <w:rsid w:val="00F70B53"/>
    <w:rsid w:val="00F7115E"/>
    <w:rsid w:val="00F71331"/>
    <w:rsid w:val="00F71665"/>
    <w:rsid w:val="00F71930"/>
    <w:rsid w:val="00F72273"/>
    <w:rsid w:val="00F72E75"/>
    <w:rsid w:val="00F72FB9"/>
    <w:rsid w:val="00F7381F"/>
    <w:rsid w:val="00F73A1D"/>
    <w:rsid w:val="00F74819"/>
    <w:rsid w:val="00F74A1C"/>
    <w:rsid w:val="00F74E19"/>
    <w:rsid w:val="00F74FEF"/>
    <w:rsid w:val="00F7524D"/>
    <w:rsid w:val="00F75264"/>
    <w:rsid w:val="00F75513"/>
    <w:rsid w:val="00F75583"/>
    <w:rsid w:val="00F7590D"/>
    <w:rsid w:val="00F75C4A"/>
    <w:rsid w:val="00F75C5C"/>
    <w:rsid w:val="00F75D29"/>
    <w:rsid w:val="00F75D53"/>
    <w:rsid w:val="00F76095"/>
    <w:rsid w:val="00F764DD"/>
    <w:rsid w:val="00F76972"/>
    <w:rsid w:val="00F769EE"/>
    <w:rsid w:val="00F76A0E"/>
    <w:rsid w:val="00F774E5"/>
    <w:rsid w:val="00F8020E"/>
    <w:rsid w:val="00F80A15"/>
    <w:rsid w:val="00F80C98"/>
    <w:rsid w:val="00F80DF8"/>
    <w:rsid w:val="00F814B3"/>
    <w:rsid w:val="00F8154D"/>
    <w:rsid w:val="00F81641"/>
    <w:rsid w:val="00F81C89"/>
    <w:rsid w:val="00F81D89"/>
    <w:rsid w:val="00F81DAF"/>
    <w:rsid w:val="00F81EB5"/>
    <w:rsid w:val="00F8379C"/>
    <w:rsid w:val="00F83C3D"/>
    <w:rsid w:val="00F83E40"/>
    <w:rsid w:val="00F84418"/>
    <w:rsid w:val="00F85004"/>
    <w:rsid w:val="00F85567"/>
    <w:rsid w:val="00F85B91"/>
    <w:rsid w:val="00F85E7E"/>
    <w:rsid w:val="00F86158"/>
    <w:rsid w:val="00F86285"/>
    <w:rsid w:val="00F862BA"/>
    <w:rsid w:val="00F863DB"/>
    <w:rsid w:val="00F865C7"/>
    <w:rsid w:val="00F8698C"/>
    <w:rsid w:val="00F86D59"/>
    <w:rsid w:val="00F8713D"/>
    <w:rsid w:val="00F87E06"/>
    <w:rsid w:val="00F900DE"/>
    <w:rsid w:val="00F9026C"/>
    <w:rsid w:val="00F909EB"/>
    <w:rsid w:val="00F91369"/>
    <w:rsid w:val="00F91825"/>
    <w:rsid w:val="00F91A7E"/>
    <w:rsid w:val="00F92038"/>
    <w:rsid w:val="00F934BA"/>
    <w:rsid w:val="00F9353B"/>
    <w:rsid w:val="00F93707"/>
    <w:rsid w:val="00F938A4"/>
    <w:rsid w:val="00F93E38"/>
    <w:rsid w:val="00F9407A"/>
    <w:rsid w:val="00F940EF"/>
    <w:rsid w:val="00F94B14"/>
    <w:rsid w:val="00F95019"/>
    <w:rsid w:val="00F951B1"/>
    <w:rsid w:val="00F95736"/>
    <w:rsid w:val="00F9598C"/>
    <w:rsid w:val="00F95EE9"/>
    <w:rsid w:val="00F96635"/>
    <w:rsid w:val="00F96754"/>
    <w:rsid w:val="00F9688A"/>
    <w:rsid w:val="00F96AF5"/>
    <w:rsid w:val="00F96BAD"/>
    <w:rsid w:val="00F96BBD"/>
    <w:rsid w:val="00F96F48"/>
    <w:rsid w:val="00F9711E"/>
    <w:rsid w:val="00F97155"/>
    <w:rsid w:val="00F973B7"/>
    <w:rsid w:val="00F97467"/>
    <w:rsid w:val="00F97602"/>
    <w:rsid w:val="00F97825"/>
    <w:rsid w:val="00F97BAB"/>
    <w:rsid w:val="00FA00A3"/>
    <w:rsid w:val="00FA09EE"/>
    <w:rsid w:val="00FA0B93"/>
    <w:rsid w:val="00FA107E"/>
    <w:rsid w:val="00FA1328"/>
    <w:rsid w:val="00FA1942"/>
    <w:rsid w:val="00FA1E70"/>
    <w:rsid w:val="00FA1E80"/>
    <w:rsid w:val="00FA24E1"/>
    <w:rsid w:val="00FA265F"/>
    <w:rsid w:val="00FA26A6"/>
    <w:rsid w:val="00FA2CB0"/>
    <w:rsid w:val="00FA2ED3"/>
    <w:rsid w:val="00FA3840"/>
    <w:rsid w:val="00FA3A4A"/>
    <w:rsid w:val="00FA3B64"/>
    <w:rsid w:val="00FA43B8"/>
    <w:rsid w:val="00FA47D7"/>
    <w:rsid w:val="00FA4967"/>
    <w:rsid w:val="00FA49BB"/>
    <w:rsid w:val="00FA4A76"/>
    <w:rsid w:val="00FA4B2B"/>
    <w:rsid w:val="00FA4C1B"/>
    <w:rsid w:val="00FA513A"/>
    <w:rsid w:val="00FA52C1"/>
    <w:rsid w:val="00FA52F5"/>
    <w:rsid w:val="00FA5ACD"/>
    <w:rsid w:val="00FA6118"/>
    <w:rsid w:val="00FA62FA"/>
    <w:rsid w:val="00FA6B9B"/>
    <w:rsid w:val="00FA6BE2"/>
    <w:rsid w:val="00FA6CB9"/>
    <w:rsid w:val="00FA6F48"/>
    <w:rsid w:val="00FA70AB"/>
    <w:rsid w:val="00FA71B0"/>
    <w:rsid w:val="00FA72D7"/>
    <w:rsid w:val="00FA7422"/>
    <w:rsid w:val="00FA7F42"/>
    <w:rsid w:val="00FB03D1"/>
    <w:rsid w:val="00FB0761"/>
    <w:rsid w:val="00FB086E"/>
    <w:rsid w:val="00FB08DF"/>
    <w:rsid w:val="00FB0E9D"/>
    <w:rsid w:val="00FB0ECC"/>
    <w:rsid w:val="00FB1429"/>
    <w:rsid w:val="00FB1A02"/>
    <w:rsid w:val="00FB1D52"/>
    <w:rsid w:val="00FB1E01"/>
    <w:rsid w:val="00FB227E"/>
    <w:rsid w:val="00FB256B"/>
    <w:rsid w:val="00FB2A5F"/>
    <w:rsid w:val="00FB3117"/>
    <w:rsid w:val="00FB318F"/>
    <w:rsid w:val="00FB36B9"/>
    <w:rsid w:val="00FB3B00"/>
    <w:rsid w:val="00FB3B60"/>
    <w:rsid w:val="00FB4000"/>
    <w:rsid w:val="00FB4A5E"/>
    <w:rsid w:val="00FB4E48"/>
    <w:rsid w:val="00FB4F74"/>
    <w:rsid w:val="00FB5128"/>
    <w:rsid w:val="00FB529F"/>
    <w:rsid w:val="00FB54A7"/>
    <w:rsid w:val="00FB5887"/>
    <w:rsid w:val="00FB58FD"/>
    <w:rsid w:val="00FB596B"/>
    <w:rsid w:val="00FB5C50"/>
    <w:rsid w:val="00FB5EE4"/>
    <w:rsid w:val="00FB6F15"/>
    <w:rsid w:val="00FB75B3"/>
    <w:rsid w:val="00FB7859"/>
    <w:rsid w:val="00FB785C"/>
    <w:rsid w:val="00FB787E"/>
    <w:rsid w:val="00FB7A47"/>
    <w:rsid w:val="00FB7F2A"/>
    <w:rsid w:val="00FB7F2C"/>
    <w:rsid w:val="00FC026C"/>
    <w:rsid w:val="00FC027F"/>
    <w:rsid w:val="00FC0455"/>
    <w:rsid w:val="00FC05A3"/>
    <w:rsid w:val="00FC1AAC"/>
    <w:rsid w:val="00FC1B3F"/>
    <w:rsid w:val="00FC1B8A"/>
    <w:rsid w:val="00FC1E7B"/>
    <w:rsid w:val="00FC20BE"/>
    <w:rsid w:val="00FC234A"/>
    <w:rsid w:val="00FC2422"/>
    <w:rsid w:val="00FC24BE"/>
    <w:rsid w:val="00FC2606"/>
    <w:rsid w:val="00FC2BEC"/>
    <w:rsid w:val="00FC37B8"/>
    <w:rsid w:val="00FC3B63"/>
    <w:rsid w:val="00FC3E4A"/>
    <w:rsid w:val="00FC3FFF"/>
    <w:rsid w:val="00FC4132"/>
    <w:rsid w:val="00FC4394"/>
    <w:rsid w:val="00FC450F"/>
    <w:rsid w:val="00FC47D4"/>
    <w:rsid w:val="00FC4C6D"/>
    <w:rsid w:val="00FC4E50"/>
    <w:rsid w:val="00FC56B5"/>
    <w:rsid w:val="00FC587F"/>
    <w:rsid w:val="00FC5B98"/>
    <w:rsid w:val="00FC60CE"/>
    <w:rsid w:val="00FC6115"/>
    <w:rsid w:val="00FC6166"/>
    <w:rsid w:val="00FC6666"/>
    <w:rsid w:val="00FC69C1"/>
    <w:rsid w:val="00FC6CC9"/>
    <w:rsid w:val="00FC6F14"/>
    <w:rsid w:val="00FC7404"/>
    <w:rsid w:val="00FC7B7A"/>
    <w:rsid w:val="00FD0805"/>
    <w:rsid w:val="00FD09EA"/>
    <w:rsid w:val="00FD0DDD"/>
    <w:rsid w:val="00FD10C1"/>
    <w:rsid w:val="00FD1322"/>
    <w:rsid w:val="00FD1833"/>
    <w:rsid w:val="00FD1CFB"/>
    <w:rsid w:val="00FD1E93"/>
    <w:rsid w:val="00FD20BB"/>
    <w:rsid w:val="00FD27A4"/>
    <w:rsid w:val="00FD2CB3"/>
    <w:rsid w:val="00FD2DF5"/>
    <w:rsid w:val="00FD36DF"/>
    <w:rsid w:val="00FD3A3D"/>
    <w:rsid w:val="00FD3EE0"/>
    <w:rsid w:val="00FD4055"/>
    <w:rsid w:val="00FD411D"/>
    <w:rsid w:val="00FD4338"/>
    <w:rsid w:val="00FD451B"/>
    <w:rsid w:val="00FD46E7"/>
    <w:rsid w:val="00FD49B4"/>
    <w:rsid w:val="00FD4A76"/>
    <w:rsid w:val="00FD5782"/>
    <w:rsid w:val="00FD5839"/>
    <w:rsid w:val="00FD58D4"/>
    <w:rsid w:val="00FD5993"/>
    <w:rsid w:val="00FD5C7E"/>
    <w:rsid w:val="00FD5E3E"/>
    <w:rsid w:val="00FD62DC"/>
    <w:rsid w:val="00FD6399"/>
    <w:rsid w:val="00FD6442"/>
    <w:rsid w:val="00FD669C"/>
    <w:rsid w:val="00FD6728"/>
    <w:rsid w:val="00FD68AB"/>
    <w:rsid w:val="00FD68C7"/>
    <w:rsid w:val="00FD6F1B"/>
    <w:rsid w:val="00FD70F3"/>
    <w:rsid w:val="00FD7424"/>
    <w:rsid w:val="00FD747F"/>
    <w:rsid w:val="00FD788A"/>
    <w:rsid w:val="00FD78A0"/>
    <w:rsid w:val="00FE0072"/>
    <w:rsid w:val="00FE01F5"/>
    <w:rsid w:val="00FE02D2"/>
    <w:rsid w:val="00FE0935"/>
    <w:rsid w:val="00FE0DAC"/>
    <w:rsid w:val="00FE147B"/>
    <w:rsid w:val="00FE1782"/>
    <w:rsid w:val="00FE2485"/>
    <w:rsid w:val="00FE2DB0"/>
    <w:rsid w:val="00FE2FDC"/>
    <w:rsid w:val="00FE45E9"/>
    <w:rsid w:val="00FE4DCD"/>
    <w:rsid w:val="00FE4E98"/>
    <w:rsid w:val="00FE5AB8"/>
    <w:rsid w:val="00FE612C"/>
    <w:rsid w:val="00FE66D5"/>
    <w:rsid w:val="00FE681A"/>
    <w:rsid w:val="00FE6AA0"/>
    <w:rsid w:val="00FE6C8A"/>
    <w:rsid w:val="00FE7447"/>
    <w:rsid w:val="00FE78B9"/>
    <w:rsid w:val="00FE78BD"/>
    <w:rsid w:val="00FE78E1"/>
    <w:rsid w:val="00FE7CB8"/>
    <w:rsid w:val="00FF022F"/>
    <w:rsid w:val="00FF0283"/>
    <w:rsid w:val="00FF0343"/>
    <w:rsid w:val="00FF059A"/>
    <w:rsid w:val="00FF06F5"/>
    <w:rsid w:val="00FF0C6D"/>
    <w:rsid w:val="00FF100A"/>
    <w:rsid w:val="00FF1710"/>
    <w:rsid w:val="00FF1D56"/>
    <w:rsid w:val="00FF2072"/>
    <w:rsid w:val="00FF2227"/>
    <w:rsid w:val="00FF25D8"/>
    <w:rsid w:val="00FF2778"/>
    <w:rsid w:val="00FF28DA"/>
    <w:rsid w:val="00FF29EB"/>
    <w:rsid w:val="00FF309E"/>
    <w:rsid w:val="00FF32AE"/>
    <w:rsid w:val="00FF3436"/>
    <w:rsid w:val="00FF38F3"/>
    <w:rsid w:val="00FF3D03"/>
    <w:rsid w:val="00FF3D6E"/>
    <w:rsid w:val="00FF3DC3"/>
    <w:rsid w:val="00FF4102"/>
    <w:rsid w:val="00FF446D"/>
    <w:rsid w:val="00FF461F"/>
    <w:rsid w:val="00FF464F"/>
    <w:rsid w:val="00FF479F"/>
    <w:rsid w:val="00FF491E"/>
    <w:rsid w:val="00FF4B87"/>
    <w:rsid w:val="00FF4EDC"/>
    <w:rsid w:val="00FF5188"/>
    <w:rsid w:val="00FF5340"/>
    <w:rsid w:val="00FF5414"/>
    <w:rsid w:val="00FF5643"/>
    <w:rsid w:val="00FF5A65"/>
    <w:rsid w:val="00FF62D8"/>
    <w:rsid w:val="00FF6348"/>
    <w:rsid w:val="00FF6566"/>
    <w:rsid w:val="00FF6613"/>
    <w:rsid w:val="00FF6DDA"/>
    <w:rsid w:val="00FF75A5"/>
    <w:rsid w:val="00FF7714"/>
    <w:rsid w:val="00FF77BE"/>
    <w:rsid w:val="00FF79AB"/>
    <w:rsid w:val="00FF7A87"/>
    <w:rsid w:val="00FF7C20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13DBEA"/>
  <w14:defaultImageDpi w14:val="330"/>
  <w15:docId w15:val="{97B6543A-F88C-6348-969B-212896DB1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5C4B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657C"/>
    <w:rPr>
      <w:color w:val="0000FF" w:themeColor="hyperlink"/>
      <w:u w:val="single"/>
    </w:rPr>
  </w:style>
  <w:style w:type="paragraph" w:customStyle="1" w:styleId="p1">
    <w:name w:val="p1"/>
    <w:basedOn w:val="Normal"/>
    <w:rsid w:val="0099657C"/>
    <w:rPr>
      <w:rFonts w:ascii="Helvetica" w:hAnsi="Helvetica"/>
    </w:rPr>
  </w:style>
  <w:style w:type="character" w:customStyle="1" w:styleId="s1">
    <w:name w:val="s1"/>
    <w:basedOn w:val="DefaultParagraphFont"/>
    <w:rsid w:val="0099657C"/>
  </w:style>
  <w:style w:type="character" w:styleId="CommentReference">
    <w:name w:val="annotation reference"/>
    <w:basedOn w:val="DefaultParagraphFont"/>
    <w:uiPriority w:val="99"/>
    <w:semiHidden/>
    <w:unhideWhenUsed/>
    <w:rsid w:val="008B21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13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13C"/>
    <w:rPr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1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13C"/>
    <w:rPr>
      <w:rFonts w:ascii="Lucida Grande" w:hAnsi="Lucida Grande"/>
      <w:sz w:val="18"/>
      <w:szCs w:val="18"/>
    </w:rPr>
  </w:style>
  <w:style w:type="character" w:customStyle="1" w:styleId="highlight">
    <w:name w:val="highlight"/>
    <w:basedOn w:val="DefaultParagraphFont"/>
    <w:rsid w:val="00C164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CC7"/>
    <w:rPr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CC7"/>
    <w:rPr>
      <w:b/>
      <w:bCs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235543"/>
  </w:style>
  <w:style w:type="paragraph" w:styleId="Header">
    <w:name w:val="header"/>
    <w:basedOn w:val="Normal"/>
    <w:link w:val="HeaderChar"/>
    <w:uiPriority w:val="99"/>
    <w:unhideWhenUsed/>
    <w:rsid w:val="008E6E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6EA8"/>
  </w:style>
  <w:style w:type="paragraph" w:styleId="Footer">
    <w:name w:val="footer"/>
    <w:basedOn w:val="Normal"/>
    <w:link w:val="FooterChar"/>
    <w:uiPriority w:val="99"/>
    <w:unhideWhenUsed/>
    <w:rsid w:val="008E6E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6EA8"/>
  </w:style>
  <w:style w:type="character" w:styleId="PageNumber">
    <w:name w:val="page number"/>
    <w:basedOn w:val="DefaultParagraphFont"/>
    <w:uiPriority w:val="99"/>
    <w:semiHidden/>
    <w:unhideWhenUsed/>
    <w:rsid w:val="001F33DB"/>
  </w:style>
  <w:style w:type="character" w:customStyle="1" w:styleId="apple-converted-space">
    <w:name w:val="apple-converted-space"/>
    <w:basedOn w:val="DefaultParagraphFont"/>
    <w:rsid w:val="00682D15"/>
  </w:style>
  <w:style w:type="character" w:customStyle="1" w:styleId="ref-journal">
    <w:name w:val="ref-journal"/>
    <w:basedOn w:val="DefaultParagraphFont"/>
    <w:rsid w:val="00682D15"/>
  </w:style>
  <w:style w:type="character" w:customStyle="1" w:styleId="ref-vol">
    <w:name w:val="ref-vol"/>
    <w:basedOn w:val="DefaultParagraphFont"/>
    <w:rsid w:val="00682D15"/>
  </w:style>
  <w:style w:type="character" w:styleId="UnresolvedMention">
    <w:name w:val="Unresolved Mention"/>
    <w:basedOn w:val="DefaultParagraphFont"/>
    <w:uiPriority w:val="99"/>
    <w:rsid w:val="00D223A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611CF"/>
  </w:style>
  <w:style w:type="paragraph" w:styleId="ListParagraph">
    <w:name w:val="List Paragraph"/>
    <w:basedOn w:val="Normal"/>
    <w:uiPriority w:val="34"/>
    <w:qFormat/>
    <w:rsid w:val="00F6277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15DA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15DA0"/>
    <w:rPr>
      <w:rFonts w:ascii="Times New Roman" w:eastAsia="Times New Roman" w:hAnsi="Times New Roman" w:cs="Times New Roman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715DA0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715DA0"/>
    <w:rPr>
      <w:rFonts w:ascii="Times New Roman" w:eastAsia="Times New Roman" w:hAnsi="Times New Roman" w:cs="Times New Roman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DC5A96"/>
    <w:rPr>
      <w:color w:val="800080" w:themeColor="followedHyperlink"/>
      <w:u w:val="single"/>
    </w:rPr>
  </w:style>
  <w:style w:type="character" w:customStyle="1" w:styleId="polytonic">
    <w:name w:val="polytonic"/>
    <w:basedOn w:val="DefaultParagraphFont"/>
    <w:rsid w:val="00741B7B"/>
  </w:style>
  <w:style w:type="table" w:styleId="TableGrid">
    <w:name w:val="Table Grid"/>
    <w:basedOn w:val="TableNormal"/>
    <w:uiPriority w:val="59"/>
    <w:rsid w:val="00302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2">
    <w:name w:val="li2"/>
    <w:basedOn w:val="Normal"/>
    <w:rsid w:val="00CA505E"/>
    <w:rPr>
      <w:rFonts w:ascii=".AppleSystemUIFont" w:eastAsiaTheme="minorEastAsia" w:hAnsi=".AppleSystemUIFont"/>
      <w:sz w:val="26"/>
      <w:szCs w:val="26"/>
    </w:rPr>
  </w:style>
  <w:style w:type="paragraph" w:customStyle="1" w:styleId="Paragraph">
    <w:name w:val="Paragraph"/>
    <w:basedOn w:val="Normal"/>
    <w:link w:val="ParagraphChar"/>
    <w:rsid w:val="00A10858"/>
    <w:pPr>
      <w:spacing w:before="120"/>
      <w:ind w:firstLine="720"/>
    </w:pPr>
    <w:rPr>
      <w:lang w:eastAsia="en-US"/>
    </w:rPr>
  </w:style>
  <w:style w:type="character" w:customStyle="1" w:styleId="ParagraphChar">
    <w:name w:val="Paragraph Char"/>
    <w:link w:val="Paragraph"/>
    <w:rsid w:val="00A10858"/>
    <w:rPr>
      <w:rFonts w:ascii="Times New Roman" w:eastAsia="Times New Roman" w:hAnsi="Times New Roman" w:cs="Times New Roman"/>
    </w:rPr>
  </w:style>
  <w:style w:type="paragraph" w:customStyle="1" w:styleId="Acknowledgement">
    <w:name w:val="Acknowledgement"/>
    <w:basedOn w:val="Normal"/>
    <w:rsid w:val="00C65167"/>
    <w:pPr>
      <w:spacing w:before="120"/>
      <w:ind w:left="720" w:hanging="720"/>
    </w:pPr>
    <w:rPr>
      <w:lang w:eastAsia="en-US"/>
    </w:rPr>
  </w:style>
  <w:style w:type="paragraph" w:customStyle="1" w:styleId="Head">
    <w:name w:val="Head"/>
    <w:basedOn w:val="Normal"/>
    <w:rsid w:val="00171188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171188"/>
    <w:pPr>
      <w:spacing w:before="120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0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5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2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395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1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09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0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7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78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446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9163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487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542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898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8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1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0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6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38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0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8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9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1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40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1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4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3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8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0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6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74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0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915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8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7944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2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8171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8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455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2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472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0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044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4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44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88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4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6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82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6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8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16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6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6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807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2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8979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06998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5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7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0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2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3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32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0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6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5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8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4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79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2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8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3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43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7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7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11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80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2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703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9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117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6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470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2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556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33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4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41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2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31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2802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9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01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0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79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60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22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8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5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45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3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1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21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3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676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4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4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7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1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8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0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76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5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7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92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3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0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86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3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051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7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77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49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32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49583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688537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177423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6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6208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424312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0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6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8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12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28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0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478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2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868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4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9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6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3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53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3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979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2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45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7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1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802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0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2315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4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087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0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4758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2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42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0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15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8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95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8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3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2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8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338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1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777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9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8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4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45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09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4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9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25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72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6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9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3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5301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0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661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8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6103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4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9837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2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3539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3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2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35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0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8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1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6800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3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0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37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1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9569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1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3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62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9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20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585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0489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2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6627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4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2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19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83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9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9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0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24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9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480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4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2577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4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177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9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780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5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026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1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72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18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7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85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38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12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74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8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76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53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1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622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5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5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1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73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8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2378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9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2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7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54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4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4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3237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4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6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8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00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24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49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578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6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8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4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77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59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5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276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2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795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1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170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3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85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1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6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83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46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616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91878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8764575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2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5316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4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4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5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74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6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1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51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90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0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7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26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34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0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8566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3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582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4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82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6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0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23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3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448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0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83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6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2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9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6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2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9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05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6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46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7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8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22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1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64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54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26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8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966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4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790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4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775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0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243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5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3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6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82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9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4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47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28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2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309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9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9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36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4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16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9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948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9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4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32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6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9ED4211C40DE419C3B26647EB8FD4A" ma:contentTypeVersion="13" ma:contentTypeDescription="Create a new document." ma:contentTypeScope="" ma:versionID="bec723fce301d0ce2b39f5e78db6593d">
  <xsd:schema xmlns:xsd="http://www.w3.org/2001/XMLSchema" xmlns:xs="http://www.w3.org/2001/XMLSchema" xmlns:p="http://schemas.microsoft.com/office/2006/metadata/properties" xmlns:ns3="8d198016-3879-43e6-b96e-b2d29e207a2d" xmlns:ns4="ff952e03-1208-4843-9590-496600603fc7" targetNamespace="http://schemas.microsoft.com/office/2006/metadata/properties" ma:root="true" ma:fieldsID="cfaa417f6b8179959616b730508bc7da" ns3:_="" ns4:_="">
    <xsd:import namespace="8d198016-3879-43e6-b96e-b2d29e207a2d"/>
    <xsd:import namespace="ff952e03-1208-4843-9590-496600603f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198016-3879-43e6-b96e-b2d29e207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52e03-1208-4843-9590-496600603fc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1E49FD-EDC9-44AC-BD5B-B5ED4942FB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198016-3879-43e6-b96e-b2d29e207a2d"/>
    <ds:schemaRef ds:uri="ff952e03-1208-4843-9590-496600603f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D4688D-B628-479A-B2AE-2588230AA6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EDAA66-8267-4FD1-ADAE-0A864455F10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CC61236-7758-4FA9-81CF-CB149FB432A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6</Words>
  <Characters>1267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79</CharactersWithSpaces>
  <SharedDoc>false</SharedDoc>
  <HyperlinkBase/>
  <HLinks>
    <vt:vector size="60" baseType="variant">
      <vt:variant>
        <vt:i4>4849782</vt:i4>
      </vt:variant>
      <vt:variant>
        <vt:i4>259</vt:i4>
      </vt:variant>
      <vt:variant>
        <vt:i4>0</vt:i4>
      </vt:variant>
      <vt:variant>
        <vt:i4>5</vt:i4>
      </vt:variant>
      <vt:variant>
        <vt:lpwstr>https://github.com/jaehwan79/KruegerLab_scRNAseq_emigrating_cells_human_skin</vt:lpwstr>
      </vt:variant>
      <vt:variant>
        <vt:lpwstr/>
      </vt:variant>
      <vt:variant>
        <vt:i4>524362</vt:i4>
      </vt:variant>
      <vt:variant>
        <vt:i4>256</vt:i4>
      </vt:variant>
      <vt:variant>
        <vt:i4>0</vt:i4>
      </vt:variant>
      <vt:variant>
        <vt:i4>5</vt:i4>
      </vt:variant>
      <vt:variant>
        <vt:lpwstr>https://www.ncbi.nlm.nih.gov/geo/query/acc.cgi?acc=GSE151177</vt:lpwstr>
      </vt:variant>
      <vt:variant>
        <vt:lpwstr/>
      </vt:variant>
      <vt:variant>
        <vt:i4>589900</vt:i4>
      </vt:variant>
      <vt:variant>
        <vt:i4>253</vt:i4>
      </vt:variant>
      <vt:variant>
        <vt:i4>0</vt:i4>
      </vt:variant>
      <vt:variant>
        <vt:i4>5</vt:i4>
      </vt:variant>
      <vt:variant>
        <vt:lpwstr>https://satijalab.org/seurat/</vt:lpwstr>
      </vt:variant>
      <vt:variant>
        <vt:lpwstr/>
      </vt:variant>
      <vt:variant>
        <vt:i4>786503</vt:i4>
      </vt:variant>
      <vt:variant>
        <vt:i4>247</vt:i4>
      </vt:variant>
      <vt:variant>
        <vt:i4>0</vt:i4>
      </vt:variant>
      <vt:variant>
        <vt:i4>5</vt:i4>
      </vt:variant>
      <vt:variant>
        <vt:lpwstr>https://github.com/Coolgenome/iTALK/</vt:lpwstr>
      </vt:variant>
      <vt:variant>
        <vt:lpwstr/>
      </vt:variant>
      <vt:variant>
        <vt:i4>589900</vt:i4>
      </vt:variant>
      <vt:variant>
        <vt:i4>244</vt:i4>
      </vt:variant>
      <vt:variant>
        <vt:i4>0</vt:i4>
      </vt:variant>
      <vt:variant>
        <vt:i4>5</vt:i4>
      </vt:variant>
      <vt:variant>
        <vt:lpwstr>https://satijalab.org/seurat/</vt:lpwstr>
      </vt:variant>
      <vt:variant>
        <vt:lpwstr/>
      </vt:variant>
      <vt:variant>
        <vt:i4>589900</vt:i4>
      </vt:variant>
      <vt:variant>
        <vt:i4>238</vt:i4>
      </vt:variant>
      <vt:variant>
        <vt:i4>0</vt:i4>
      </vt:variant>
      <vt:variant>
        <vt:i4>5</vt:i4>
      </vt:variant>
      <vt:variant>
        <vt:lpwstr>https://satijalab.org/seurat/</vt:lpwstr>
      </vt:variant>
      <vt:variant>
        <vt:lpwstr/>
      </vt:variant>
      <vt:variant>
        <vt:i4>7143476</vt:i4>
      </vt:variant>
      <vt:variant>
        <vt:i4>227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589900</vt:i4>
      </vt:variant>
      <vt:variant>
        <vt:i4>224</vt:i4>
      </vt:variant>
      <vt:variant>
        <vt:i4>0</vt:i4>
      </vt:variant>
      <vt:variant>
        <vt:i4>5</vt:i4>
      </vt:variant>
      <vt:variant>
        <vt:lpwstr>https://satijalab.org/seurat/</vt:lpwstr>
      </vt:variant>
      <vt:variant>
        <vt:lpwstr/>
      </vt:variant>
      <vt:variant>
        <vt:i4>1638412</vt:i4>
      </vt:variant>
      <vt:variant>
        <vt:i4>221</vt:i4>
      </vt:variant>
      <vt:variant>
        <vt:i4>0</vt:i4>
      </vt:variant>
      <vt:variant>
        <vt:i4>5</vt:i4>
      </vt:variant>
      <vt:variant>
        <vt:lpwstr>https://support.10xgenomics.com/single-cell-gene-expression/software/pipelines/latest/what-is-cell-ranger</vt:lpwstr>
      </vt:variant>
      <vt:variant>
        <vt:lpwstr/>
      </vt:variant>
      <vt:variant>
        <vt:i4>6094851</vt:i4>
      </vt:variant>
      <vt:variant>
        <vt:i4>218</vt:i4>
      </vt:variant>
      <vt:variant>
        <vt:i4>0</vt:i4>
      </vt:variant>
      <vt:variant>
        <vt:i4>5</vt:i4>
      </vt:variant>
      <vt:variant>
        <vt:lpwstr>https://support.10xgenomics.com/single-cell-gene-expression/library-pre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ul Yang</dc:creator>
  <cp:keywords/>
  <dc:description/>
  <cp:lastModifiedBy>Jaehwan Kim</cp:lastModifiedBy>
  <cp:revision>15</cp:revision>
  <cp:lastPrinted>2020-06-22T13:45:00Z</cp:lastPrinted>
  <dcterms:created xsi:type="dcterms:W3CDTF">2021-08-26T01:19:00Z</dcterms:created>
  <dcterms:modified xsi:type="dcterms:W3CDTF">2023-08-11T08:0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/info&gt;PAPERS2_INFO_END</vt:lpwstr>
  </property>
  <property fmtid="{D5CDD505-2E9C-101B-9397-08002B2CF9AE}" pid="3" name="ContentTypeId">
    <vt:lpwstr>0x010100069ED4211C40DE419C3B26647EB8FD4A</vt:lpwstr>
  </property>
</Properties>
</file>